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A60A1" w14:textId="10B01323" w:rsidR="00813690" w:rsidRPr="00F759AB" w:rsidRDefault="00F759AB" w:rsidP="004E5A87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759A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file </w:t>
      </w:r>
      <w:r w:rsidR="00EB5C8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</w:t>
      </w:r>
      <w:r w:rsidRPr="00F759A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Serious Adverse Event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3"/>
        <w:gridCol w:w="1417"/>
        <w:gridCol w:w="1418"/>
        <w:gridCol w:w="1276"/>
        <w:gridCol w:w="1210"/>
      </w:tblGrid>
      <w:tr w:rsidR="0070031C" w:rsidRPr="00F759AB" w14:paraId="1400EE96" w14:textId="77777777" w:rsidTr="00A04893">
        <w:trPr>
          <w:trHeight w:val="285"/>
          <w:jc w:val="center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F0C8D51" w14:textId="3D9B17A7" w:rsidR="0070031C" w:rsidRPr="00F759AB" w:rsidRDefault="0070031C" w:rsidP="00346B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F964DDE" w14:textId="2ADCC9ED" w:rsidR="0070031C" w:rsidRPr="00F759AB" w:rsidRDefault="0070031C" w:rsidP="003B7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Experimental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43617C9" w14:textId="77777777" w:rsidR="0070031C" w:rsidRPr="00F759AB" w:rsidRDefault="0070031C" w:rsidP="003B7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61112D46" w14:textId="79352008" w:rsidR="0070031C" w:rsidRPr="00F759AB" w:rsidRDefault="0070031C" w:rsidP="003B7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A3B6791" w14:textId="1D765E6D" w:rsidR="0070031C" w:rsidRPr="00F759AB" w:rsidRDefault="0070031C" w:rsidP="003B7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rticles</w:t>
            </w:r>
          </w:p>
        </w:tc>
      </w:tr>
      <w:tr w:rsidR="0070031C" w:rsidRPr="00F759AB" w14:paraId="66D0D9A6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02CD99DB" w14:textId="78FB98A7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Sepsis</w:t>
            </w:r>
          </w:p>
        </w:tc>
        <w:tc>
          <w:tcPr>
            <w:tcW w:w="1417" w:type="dxa"/>
            <w:vAlign w:val="center"/>
            <w:hideMark/>
          </w:tcPr>
          <w:p w14:paraId="2494243A" w14:textId="420F1DE6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  <w:hideMark/>
          </w:tcPr>
          <w:p w14:paraId="623E8B5B" w14:textId="2AAD4576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6" w:type="dxa"/>
            <w:vAlign w:val="center"/>
          </w:tcPr>
          <w:p w14:paraId="63A69C6A" w14:textId="68223950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10" w:type="dxa"/>
            <w:vAlign w:val="center"/>
            <w:hideMark/>
          </w:tcPr>
          <w:p w14:paraId="1474FB14" w14:textId="64F580BB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WZW50dXJhLUNhcm1lbmF0ZTwvQXV0aG9yPjxZZWFyPjIw
MjE8L1llYXI+PFJlY051bT4xMjwvUmVjTnVtPjxEaXNwbGF5VGV4dD4oMSk8L0Rpc3BsYXlUZXh0
PjxyZWNvcmQ+PHJlYy1udW1iZXI+MTI8L3JlYy1udW1iZXI+PGZvcmVpZ24ta2V5cz48a2V5IGFw
cD0iRU4iIGRiLWlkPSIwZTAycGY5dm9hZmR4NWVleGQ1djV6c3F3YTIwc3B4MGRyZnMiIHRpbWVz
dGFtcD0iMTY0NTg1OTY5NyI+MTI8L2tleT48L2ZvcmVpZ24ta2V5cz48cmVmLXR5cGUgbmFtZT0i
Sm91cm5hbCBBcnRpY2xlIj4xNzwvcmVmLXR5cGU+PGNvbnRyaWJ1dG9ycz48YXV0aG9ycz48YXV0
aG9yPlZlbnR1cmEtQ2FybWVuYXRlLCBZLjwvYXV0aG9yPjxhdXRob3I+QWxrYWFiaSwgRi4gTS48
L2F1dGhvcj48YXV0aG9yPkNhc3RpbGxvLUFsZW1hbiwgWS4gTS48L2F1dGhvcj48YXV0aG9yPlZp
bGxlZ2FzLVZhbHZlcmRlLCBDLiBBLjwvYXV0aG9yPjxhdXRob3I+QWhtZWQsIFkuIE0uPC9hdXRo
b3I+PGF1dGhvcj5TYW5uYSwgUC48L2F1dGhvcj48YXV0aG9yPkFsbWFyem9vcWksIEEuIEEuPC9h
dXRob3I+PGF1dGhvcj5BYmRlbHJhemlrLCBBLjwvYXV0aG9yPjxhdXRob3I+VG9ycmVzLVphbWJy
YW5vLCBHLiBNLjwvYXV0aG9yPjxhdXRob3I+V2FkZS1NYXRlbywgTS48L2F1dGhvcj48YXV0aG9y
PlF1ZXNhZGEtU2FsaWJhLCBELjwvYXV0aG9yPjxhdXRob3I+QWJkZWwgSGFkaSwgTC48L2F1dGhv
cj48YXV0aG9yPkJlbmNvbW8tSGVybmFuZGV6LCBBLiBBLjwvYXV0aG9yPjxhdXRob3I+Uml2ZXJv
LUppbWVuZXosIFIuIEEuPC9hdXRob3I+PC9hdXRob3JzPjwvY29udHJpYnV0b3JzPjxhdXRoLWFk
ZHJlc3M+QWJ1IERoYWJpIFN0ZW0gQ2VsbHMgQ2VudGVyLCBBbCBNaXNhaGFoIFN0cmVldCwgVmls
bGEgTm8uIDI1LCBSb3dkaGF0LCBab25lLTEsIFBPQiA0NjAwLCBBYnUgRGhhYmkgQ2l0eSwgVW5p
dGVkIEFyYWIgRW1pcmF0ZXMuJiN4RDtTaGVpa2ggS2hhbGlmYSBNZWRpY2FsIENpdHkgSG9zcGl0
YWwsIFBPQiA1MTkwMCwgQWJ1IERoYWJpIENpdHksIFVuaXRlZCBBcmFiIEVtaXJhdGVzLmdyaWQu
NDE1NjcwLjEwMDAwIDAwMDQgMTc3MyAzMjc4JiN4RDtNY0hhcmkgSW50ZXJuYXRpb25hbCBDb2xs
ZWdlLCBOYXNzYXUsIEJhaGFtYXMuJiN4RDtNaWFtaSBEYWRlIENvbGxlZ2UsIE1hdGhlbWF0aWNz
IERlcGFydG1lbnQgQ2hhaXIsIFdvbGZzb24gQ2FtcHVzLCBNaWFtaSwgRkwgMzMxMzIgVVNBLmdy
aWQuNDIxMzM2LjEwMDAwIDAwMDAgODU2NSA0NDMzPC9hdXRoLWFkZHJlc3M+PHRpdGxlcz48dGl0
bGU+U2FmZXR5IGFuZCBlZmZpY2FjeSBvZiBhdXRvbG9nb3VzIG5vbi1oZW1hdG9wb2lldGljIGVu
cmljaGVkIHN0ZW0gY2VsbCBuZWJ1bGl6YXRpb24gaW4gQ09WSUQtMTkgcGF0aWVudHM6IGEgcmFu
ZG9taXplZCBjbGluaWNhbCB0cmlhbCwgQWJ1IERoYWJpIDIwMjA8L3RpdGxlPjxzZWNvbmRhcnkt
dGl0bGU+VHJhbnNsIE1lZCBDb21tdW48L3NlY29uZGFyeS10aXRsZT48L3RpdGxlcz48cGVyaW9k
aWNhbD48ZnVsbC10aXRsZT5UcmFuc2wgTWVkIENvbW11bjwvZnVsbC10aXRsZT48L3BlcmlvZGlj
YWw+PHBhZ2VzPjI1PC9wYWdlcz48dm9sdW1lPjY8L3ZvbHVtZT48bnVtYmVyPjE8L251bWJlcj48
ZWRpdGlvbj4yMDIxLzExLzA5PC9lZGl0aW9uPjxrZXl3b3Jkcz48a2V5d29yZD5Db3ZpZC0xOTwv
a2V5d29yZD48a2V5d29yZD5JbW11bm9tb2R1bGF0aW9uPC9rZXl3b3JkPjxrZXl3b3JkPk5lYnVs
aXplcnMgYW5kIHZhcG9yaXplcnM8L2tleXdvcmQ+PGtleXdvcmQ+UmVjb3Zlcnkgb2YgZnVuY3Rp
b248L2tleXdvcmQ+PGtleXdvcmQ+U3RlbSBjZWxsczwva2V5d29yZD48a2V5d29yZD5yZXBvcnQg
d2FzIGFkdmFuY2VkIHRocm91Z2ggcmVzZWFyY2ggY29uZHVjdGVkIGFuZCBwYXRlbnRlZCBmb3Ig
QURTQ0MgYnkgWVZDLDwva2V5d29yZD48a2V5d29yZD5BQUJILCBhbmQgRk1BLiBXZSBkZWNsYXJl
IHRoYXQgWU1DQSwgQ0FWViwgUFMsIFlNQSwgQUEsIExBSCwgR01UWiwgYW5kIFJBUkogYXJlPC9r
ZXl3b3JkPjxrZXl3b3JkPmFsc28gc3RhZmYgbWVtYmVycyBvZiBBRFNDQy4gRm9yIHRoZSByZXN0
IHRoZXJlb2YgdGhlIGNvLWF1dGhvcnMsIHRoZXJlIGFyZSBubzwva2V5d29yZD48a2V5d29yZD5j
b21wZXRpbmcgaW50ZXJlc3RzLiBJbiBNYXkgMjAyMCwgdGhlIHBhdGVudGVkIHByb2NlZHVyZSB3
YXMgYXBwcm92ZWQgYnkgdGhlPC9rZXl3b3JkPjxrZXl3b3JkPk1pbmlzdHJ5IG9mIEVjb25vbXkg
b2YgdGhlIFVuaXRlZCBBcmFiIEVtaXJhdGVzLCBhbmQgYWxzbyBpbiBNYXkgMjAyMCwgNSBvZiB0
aGU8L2tleXdvcmQ+PGtleXdvcmQ+YXV0aG9ycyAoRk1BLCBZVkMsIFJBUkosIEFBQkgsIGFuZCBZ
TUNBKSByZWNlaXZlZCAzIENvcHlyaWdodHMgZnJvbSB0aGUgSU5URVJPQ088L2tleXdvcmQ+PGtl
eXdvcmQ+Q29weXJpZ2h0IE9mZmljZSAoRUMtMDEtMDAyODA5LCBFQy0wMS0wMDI4MTAsIGFuZCBF
Qy0wMS0wMDI4MTEpLCBzbyB0aGlzPC9rZXl3b3JkPjxrZXl3b3JkPnByb2NlZHVyZSBpbmNsdWRp
bmcgbmVidWxpemF0aW9uIGhhcyBiZWVuIGFjY3JlZGl0ZWQgdG8gQURTQ0MuIE5ldmVydGhlbGVz
cywgWVZDPC9rZXl3b3JkPjxrZXl3b3JkPmFuZCB0aGUgb3RoZXIgcGF0ZW50IGF1dGhvcnMgcmVz
aWduZWQgdG8gYmUgZWxpZ2libGUgdG8gcmVjZWl2ZSBlcXVpdHkgZHVlIHRvIHRoZTwva2V5d29y
ZD48a2V5d29yZD5saWNlbnNpbmcgb2YgdGhpcyBwcm9jZWR1cmUuPC9rZXl3b3JkPjwva2V5d29y
ZHM+PGRhdGVzPjx5ZWFyPjIwMjE8L3llYXI+PC9kYXRlcz48aXNibj4yMzk2LTgzMlggKEVsZWN0
cm9uaWMpJiN4RDsyMzk2LTgzMlggKExpbmtpbmcpPC9pc2JuPjxhY2Nlc3Npb24tbnVtPjM0NzQ2
NDE3PC9hY2Nlc3Npb24tbnVtPjx1cmxzPjxyZWxhdGVkLXVybHM+PHVybD5odHRwczovL3d3dy5u
Y2JpLm5sbS5uaWguZ292L3B1Ym1lZC8zNDc0NjQxNzwvdXJsPjwvcmVsYXRlZC11cmxzPjwvdXJs
cz48Y3VzdG9tMj5QTUM4NTYzODIyPC9jdXN0b20yPjxlbGVjdHJvbmljLXJlc291cmNlLW51bT4x
MC4xMTg2L3M0MTIzMS0wMjEtMDAxMDEtNTwvZWxlY3Ryb25pYy1yZXNvdXJjZS1udW0+PC9yZWNv
cmQ+PC9DaXRlPjwvRW5kTm90ZT4A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WZW50dXJhLUNhcm1lbmF0ZTwvQXV0aG9yPjxZZWFyPjIw
MjE8L1llYXI+PFJlY051bT4xMjwvUmVjTnVtPjxEaXNwbGF5VGV4dD4oMSk8L0Rpc3BsYXlUZXh0
PjxyZWNvcmQ+PHJlYy1udW1iZXI+MTI8L3JlYy1udW1iZXI+PGZvcmVpZ24ta2V5cz48a2V5IGFw
cD0iRU4iIGRiLWlkPSIwZTAycGY5dm9hZmR4NWVleGQ1djV6c3F3YTIwc3B4MGRyZnMiIHRpbWVz
dGFtcD0iMTY0NTg1OTY5NyI+MTI8L2tleT48L2ZvcmVpZ24ta2V5cz48cmVmLXR5cGUgbmFtZT0i
Sm91cm5hbCBBcnRpY2xlIj4xNzwvcmVmLXR5cGU+PGNvbnRyaWJ1dG9ycz48YXV0aG9ycz48YXV0
aG9yPlZlbnR1cmEtQ2FybWVuYXRlLCBZLjwvYXV0aG9yPjxhdXRob3I+QWxrYWFiaSwgRi4gTS48
L2F1dGhvcj48YXV0aG9yPkNhc3RpbGxvLUFsZW1hbiwgWS4gTS48L2F1dGhvcj48YXV0aG9yPlZp
bGxlZ2FzLVZhbHZlcmRlLCBDLiBBLjwvYXV0aG9yPjxhdXRob3I+QWhtZWQsIFkuIE0uPC9hdXRo
b3I+PGF1dGhvcj5TYW5uYSwgUC48L2F1dGhvcj48YXV0aG9yPkFsbWFyem9vcWksIEEuIEEuPC9h
dXRob3I+PGF1dGhvcj5BYmRlbHJhemlrLCBBLjwvYXV0aG9yPjxhdXRob3I+VG9ycmVzLVphbWJy
YW5vLCBHLiBNLjwvYXV0aG9yPjxhdXRob3I+V2FkZS1NYXRlbywgTS48L2F1dGhvcj48YXV0aG9y
PlF1ZXNhZGEtU2FsaWJhLCBELjwvYXV0aG9yPjxhdXRob3I+QWJkZWwgSGFkaSwgTC48L2F1dGhv
cj48YXV0aG9yPkJlbmNvbW8tSGVybmFuZGV6LCBBLiBBLjwvYXV0aG9yPjxhdXRob3I+Uml2ZXJv
LUppbWVuZXosIFIuIEEuPC9hdXRob3I+PC9hdXRob3JzPjwvY29udHJpYnV0b3JzPjxhdXRoLWFk
ZHJlc3M+QWJ1IERoYWJpIFN0ZW0gQ2VsbHMgQ2VudGVyLCBBbCBNaXNhaGFoIFN0cmVldCwgVmls
bGEgTm8uIDI1LCBSb3dkaGF0LCBab25lLTEsIFBPQiA0NjAwLCBBYnUgRGhhYmkgQ2l0eSwgVW5p
dGVkIEFyYWIgRW1pcmF0ZXMuJiN4RDtTaGVpa2ggS2hhbGlmYSBNZWRpY2FsIENpdHkgSG9zcGl0
YWwsIFBPQiA1MTkwMCwgQWJ1IERoYWJpIENpdHksIFVuaXRlZCBBcmFiIEVtaXJhdGVzLmdyaWQu
NDE1NjcwLjEwMDAwIDAwMDQgMTc3MyAzMjc4JiN4RDtNY0hhcmkgSW50ZXJuYXRpb25hbCBDb2xs
ZWdlLCBOYXNzYXUsIEJhaGFtYXMuJiN4RDtNaWFtaSBEYWRlIENvbGxlZ2UsIE1hdGhlbWF0aWNz
IERlcGFydG1lbnQgQ2hhaXIsIFdvbGZzb24gQ2FtcHVzLCBNaWFtaSwgRkwgMzMxMzIgVVNBLmdy
aWQuNDIxMzM2LjEwMDAwIDAwMDAgODU2NSA0NDMzPC9hdXRoLWFkZHJlc3M+PHRpdGxlcz48dGl0
bGU+U2FmZXR5IGFuZCBlZmZpY2FjeSBvZiBhdXRvbG9nb3VzIG5vbi1oZW1hdG9wb2lldGljIGVu
cmljaGVkIHN0ZW0gY2VsbCBuZWJ1bGl6YXRpb24gaW4gQ09WSUQtMTkgcGF0aWVudHM6IGEgcmFu
ZG9taXplZCBjbGluaWNhbCB0cmlhbCwgQWJ1IERoYWJpIDIwMjA8L3RpdGxlPjxzZWNvbmRhcnkt
dGl0bGU+VHJhbnNsIE1lZCBDb21tdW48L3NlY29uZGFyeS10aXRsZT48L3RpdGxlcz48cGVyaW9k
aWNhbD48ZnVsbC10aXRsZT5UcmFuc2wgTWVkIENvbW11bjwvZnVsbC10aXRsZT48L3BlcmlvZGlj
YWw+PHBhZ2VzPjI1PC9wYWdlcz48dm9sdW1lPjY8L3ZvbHVtZT48bnVtYmVyPjE8L251bWJlcj48
ZWRpdGlvbj4yMDIxLzExLzA5PC9lZGl0aW9uPjxrZXl3b3Jkcz48a2V5d29yZD5Db3ZpZC0xOTwv
a2V5d29yZD48a2V5d29yZD5JbW11bm9tb2R1bGF0aW9uPC9rZXl3b3JkPjxrZXl3b3JkPk5lYnVs
aXplcnMgYW5kIHZhcG9yaXplcnM8L2tleXdvcmQ+PGtleXdvcmQ+UmVjb3Zlcnkgb2YgZnVuY3Rp
b248L2tleXdvcmQ+PGtleXdvcmQ+U3RlbSBjZWxsczwva2V5d29yZD48a2V5d29yZD5yZXBvcnQg
d2FzIGFkdmFuY2VkIHRocm91Z2ggcmVzZWFyY2ggY29uZHVjdGVkIGFuZCBwYXRlbnRlZCBmb3Ig
QURTQ0MgYnkgWVZDLDwva2V5d29yZD48a2V5d29yZD5BQUJILCBhbmQgRk1BLiBXZSBkZWNsYXJl
IHRoYXQgWU1DQSwgQ0FWViwgUFMsIFlNQSwgQUEsIExBSCwgR01UWiwgYW5kIFJBUkogYXJlPC9r
ZXl3b3JkPjxrZXl3b3JkPmFsc28gc3RhZmYgbWVtYmVycyBvZiBBRFNDQy4gRm9yIHRoZSByZXN0
IHRoZXJlb2YgdGhlIGNvLWF1dGhvcnMsIHRoZXJlIGFyZSBubzwva2V5d29yZD48a2V5d29yZD5j
b21wZXRpbmcgaW50ZXJlc3RzLiBJbiBNYXkgMjAyMCwgdGhlIHBhdGVudGVkIHByb2NlZHVyZSB3
YXMgYXBwcm92ZWQgYnkgdGhlPC9rZXl3b3JkPjxrZXl3b3JkPk1pbmlzdHJ5IG9mIEVjb25vbXkg
b2YgdGhlIFVuaXRlZCBBcmFiIEVtaXJhdGVzLCBhbmQgYWxzbyBpbiBNYXkgMjAyMCwgNSBvZiB0
aGU8L2tleXdvcmQ+PGtleXdvcmQ+YXV0aG9ycyAoRk1BLCBZVkMsIFJBUkosIEFBQkgsIGFuZCBZ
TUNBKSByZWNlaXZlZCAzIENvcHlyaWdodHMgZnJvbSB0aGUgSU5URVJPQ088L2tleXdvcmQ+PGtl
eXdvcmQ+Q29weXJpZ2h0IE9mZmljZSAoRUMtMDEtMDAyODA5LCBFQy0wMS0wMDI4MTAsIGFuZCBF
Qy0wMS0wMDI4MTEpLCBzbyB0aGlzPC9rZXl3b3JkPjxrZXl3b3JkPnByb2NlZHVyZSBpbmNsdWRp
bmcgbmVidWxpemF0aW9uIGhhcyBiZWVuIGFjY3JlZGl0ZWQgdG8gQURTQ0MuIE5ldmVydGhlbGVz
cywgWVZDPC9rZXl3b3JkPjxrZXl3b3JkPmFuZCB0aGUgb3RoZXIgcGF0ZW50IGF1dGhvcnMgcmVz
aWduZWQgdG8gYmUgZWxpZ2libGUgdG8gcmVjZWl2ZSBlcXVpdHkgZHVlIHRvIHRoZTwva2V5d29y
ZD48a2V5d29yZD5saWNlbnNpbmcgb2YgdGhpcyBwcm9jZWR1cmUuPC9rZXl3b3JkPjwva2V5d29y
ZHM+PGRhdGVzPjx5ZWFyPjIwMjE8L3llYXI+PC9kYXRlcz48aXNibj4yMzk2LTgzMlggKEVsZWN0
cm9uaWMpJiN4RDsyMzk2LTgzMlggKExpbmtpbmcpPC9pc2JuPjxhY2Nlc3Npb24tbnVtPjM0NzQ2
NDE3PC9hY2Nlc3Npb24tbnVtPjx1cmxzPjxyZWxhdGVkLXVybHM+PHVybD5odHRwczovL3d3dy5u
Y2JpLm5sbS5uaWguZ292L3B1Ym1lZC8zNDc0NjQxNzwvdXJsPjwvcmVsYXRlZC11cmxzPjwvdXJs
cz48Y3VzdG9tMj5QTUM4NTYzODIyPC9jdXN0b20yPjxlbGVjdHJvbmljLXJlc291cmNlLW51bT4x
MC4xMTg2L3M0MTIzMS0wMjEtMDAxMDEtNTwvZWxlY3Ryb25pYy1yZXNvdXJjZS1udW0+PC9yZWNv
cmQ+PC9DaXRlPjwvRW5kTm90ZT4A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1)</w:t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70031C" w:rsidRPr="00F759AB" w14:paraId="02CAA9E7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753A95A9" w14:textId="620798FE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aths with no cause reported</w:t>
            </w:r>
          </w:p>
        </w:tc>
        <w:tc>
          <w:tcPr>
            <w:tcW w:w="1417" w:type="dxa"/>
            <w:vAlign w:val="center"/>
            <w:hideMark/>
          </w:tcPr>
          <w:p w14:paraId="638C64DC" w14:textId="066C24DC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vAlign w:val="center"/>
            <w:hideMark/>
          </w:tcPr>
          <w:p w14:paraId="1C063E7D" w14:textId="7CD6FD26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  <w:vAlign w:val="center"/>
          </w:tcPr>
          <w:p w14:paraId="5E1B1139" w14:textId="03FD97AB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10" w:type="dxa"/>
            <w:vAlign w:val="center"/>
            <w:hideMark/>
          </w:tcPr>
          <w:p w14:paraId="369810D6" w14:textId="4420F6EE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EsIDIpPC9EaXNwbGF5VGV4dD48cmVjb3Jk
PjxyZWMtbnVtYmVyPjQ8L3JlYy1udW1iZXI+PGZvcmVpZ24ta2V5cz48a2V5IGFwcD0iRU4iIGRi
LWlkPSIwZTAycGY5dm9hZmR4NWVleGQ1djV6c3F3YTIwc3B4MGRyZnMiIHRpbWVzdGFtcD0iMTY0
NTg1OTY5NyI+NDwva2V5PjwvZm9yZWlnbi1rZXlzPjxyZWYtdHlwZSBuYW1lPSJKb3VybmFsIEFy
dGljbGUiPjE3PC9yZWYtdHlwZT48Y29udHJpYnV0b3JzPjxhdXRob3JzPjxhdXRob3I+TGFuem9u
aSwgRy48L2F1dGhvcj48YXV0aG9yPkxpbmV0c2t5LCBFLjwvYXV0aG9yPjxhdXRob3I+Q29ycmVh
LCBELjwvYXV0aG9yPjxhdXRob3I+TWVzc2luZ2VyIENheWV0YW5vLCBTLjwvYXV0aG9yPjxhdXRo
b3I+QWx2YXJleiwgUi4gQS48L2F1dGhvcj48YXV0aG9yPktvdXJvdXBpcywgRC48L2F1dGhvcj48
YXV0aG9yPkFsdmFyZXogR2lsLCBBLjwvYXV0aG9yPjxhdXRob3I+UG9nZ2lvbGksIFIuPC9hdXRo
b3I+PGF1dGhvcj5SdWl6LCBQLjwvYXV0aG9yPjxhdXRob3I+TWFydHRvcywgQS4gQy48L2F1dGhv
cj48YXV0aG9yPmV0IGFsLiw8L2F1dGhvcj48L2F1dGhvcnM+PC9jb250cmlidXRvcnM+PHRpdGxl
cz48dGl0bGU+VW1iaWxpY2FsIGNvcmQgbWVzZW5jaHltYWwgc3RlbSBjZWxscyBmb3IgQ09WSUQt
MTkgYWN1dGUgcmVzcGlyYXRvcnkgZGlzdHJlc3Mgc3luZHJvbWU6IGEgZG91YmxlLWJsaW5kLCBw
aGFzZSAxLzJhLCByYW5kb21pemVkIGNvbnRyb2xsZWQgdHJpYWw8L3RpdGxlPjxzZWNvbmRhcnkt
dGl0bGU+U3RlbSBjZWxscyB0cmFuc2xhdGlvbmFsIG1lZGljaW5lPC9zZWNvbmRhcnktdGl0bGU+
PC90aXRsZXM+PHBlcmlvZGljYWw+PGZ1bGwtdGl0bGU+U3RlbSBjZWxscyB0cmFuc2xhdGlvbmFs
IG1lZGljaW5lPC9mdWxsLXRpdGxlPjwvcGVyaW9kaWNhbD48cGFnZXM+NjYw4oCQNjczPC9wYWdl
cz48dm9sdW1lPjEwPC92b2x1bWU+PG51bWJlcj41PC9udW1iZXI+PGtleXdvcmRzPjxrZXl3b3Jk
PiphZHVsdCByZXNwaXJhdG9yeSBkaXN0cmVzcyBzeW5kcm9tZTwva2V5d29yZD48a2V5d29yZD4q
Y2VsbCB0cmFuc3BsYW50YXRpb248L2tleXdvcmQ+PGtleXdvcmQ+KmNvcm9uYXZpcnVzIGRpc2Vh
c2UgMjAxOTwva2V5d29yZD48a2V5d29yZD4qbWVzZW5jaHltYWwgc3RlbSBjZWxsPC9rZXl3b3Jk
PjxrZXl3b3JkPipyZXNwaXJhdG9yeSBzeXN0ZW08L2tleXdvcmQ+PGtleXdvcmQ+KnVtYmlsaWNh
bCBjb3JkPC9rZXl3b3JkPjxrZXl3b3JkPkFkdWx0PC9rZXl3b3JkPjxrZXl3b3JkPkFudGnigJBJ
bmZsYW1tYXRvcnkgQWdlbnRzIFsqdGhlcmFwZXV0aWMgdXNlXTwva2V5d29yZD48a2V5d29yZD5B
cnRpY2xlPC9rZXl3b3JkPjxrZXl3b3JkPkNPVklE4oCQMTkgWyp0aGVyYXB5XTwva2V5d29yZD48
a2V5d29yZD5DZWxsIGN1bHR1cmU8L2tleXdvcmQ+PGtleXdvcmQ+Q2xpbmljYWwgYXJ0aWNsZTwv
a2V5d29yZD48a2V5d29yZD5Db250cm9sbGVkIHN0dWR5PC9rZXl3b3JkPjxrZXl3b3JkPkN5dG9r
aW5lcyBbYmxvb2RdPC9rZXl3b3JkPjxrZXl3b3JkPkRvdWJsZSBibGluZCBwcm9jZWR1cmU8L2tl
eXdvcmQ+PGtleXdvcmQ+RG91Ymxl4oCQQmxpbmQgTWV0aG9kPC9rZXl3b3JkPjxrZXl3b3JkPkRy
dWcgc2FmZXR5PC9rZXl3b3JkPjxrZXl3b3JkPkV2ZW50IGZyZWUgc3Vydml2YWw8L2tleXdvcmQ+
PGtleXdvcmQ+RmVtYWxlPC9rZXl3b3JkPjxrZXl3b3JkPkhlYXJ0IGFycmVzdDwva2V5d29yZD48
a2V5d29yZD5IdW1hbjwva2V5d29yZD48a2V5d29yZD5IdW1hbiBjZWxsPC9rZXl3b3JkPjxrZXl3
b3JkPkh1bWFuczwva2V5d29yZD48a2V5d29yZD5JbnRyYXZlbm91cyBkcnVnIGFkbWluaXN0cmF0
aW9uPC9rZXl3b3JkPjxrZXl3b3JkPk1hbGU8L2tleXdvcmQ+PGtleXdvcmQ+TWVzZW5jaHltYWwg
U3RlbSBDZWxsIFRyYW5zcGxhbnRhdGlvbiBbYWR2ZXJzZSBlZmZlY3RzLCAqbWV0aG9kc108L2tl
eXdvcmQ+PGtleXdvcmQ+TWVzZW5jaHltYWwgU3RlbSBDZWxsczwva2V5d29yZD48a2V5d29yZD5N
aWRkbGUgQWdlZDwva2V5d29yZD48a2V5d29yZD5PdmVyYWxsIHN1cnZpdmFsPC9rZXl3b3JkPjxr
ZXl3b3JkPlBoYXNlIDEgY2xpbmljYWwgdHJpYWw8L2tleXdvcmQ+PGtleXdvcmQ+UmFuZG9taXph
dGlvbjwva2V5d29yZD48a2V5d29yZD5SYW5kb21pemVkIGNvbnRyb2xsZWQgdHJpYWw8L2tleXdv
cmQ+PGtleXdvcmQ+UmVtaXNzaW9uPC9rZXl3b3JkPjxrZXl3b3JkPlNBUlPigJBDb1bigJAyIFtk
cnVnIGVmZmVjdHNdPC9rZXl3b3JkPjxrZXl3b3JkPlNldmVyaXR5IG9mIElsbG5lc3MgSW5kZXg8
L2tleXdvcmQ+PGtleXdvcmQ+U3VyZ2VyeTwva2V5d29yZD48a2V5d29yZD5UcmVhdG1lbnQgT3V0
Y29tZTwva2V5d29yZD48a2V5d29yZD5VbWJpbGljYWwgQ29yZCBbY3l0b2xvZ3ldPC9rZXl3b3Jk
Pjwva2V5d29yZHM+PGRhdGVzPjx5ZWFyPjIwMjE8L3llYXI+PC9kYXRlcz48YWNjZXNzaW9uLW51
bT5DTi0wMjIzMjA2NTwvYWNjZXNzaW9uLW51bT48d29yay10eXBlPkNsaW5pY2FsIFRyaWFsLCBQ
aGFzZSBJOyBDbGluaWNhbCBUcmlhbCwgUGhhc2UgSUk7IEpvdXJuYWwgQXJ0aWNsZTsgUmFuZG9t
aXplZCBDb250cm9sbGVkIFRyaWFsOyBSZXNlYXJjaCBTdXBwb3J0LCBOLkkuSC4sIEV4dHJhbXVy
YWw7IFJlc2VhcmNoIFN1cHBvcnQsIE5vbuKAkFUuUy4gR292JmFwb3M7dDwvd29yay10eXBlPjx1
cmxzPjxyZWxhdGVkLXVybHM+PHVybD5odHRwczovL3d3dy5jb2NocmFuZWxpYnJhcnkuY29tL2Nl
bnRyYWwvZG9pLzEwLjEwMDIvY2VudHJhbC9DTi0wMjIzMjA2NS9mdWxsPC91cmw+PC9yZWxhdGVk
LXVybHM+PC91cmxzPjxjdXN0b20zPlBVQk1FRCAzMzQwMDM5MCxFTUJBU0UgMjAxMDE0OTk5Mzwv
Y3VzdG9tMz48ZWxlY3Ryb25pYy1yZXNvdXJjZS1udW0+MTAuMTAwMi9zY3RtLjIwLTA0NzI8L2Vs
ZWN0cm9uaWMtcmVzb3VyY2UtbnVtPjxyZXNlYXJjaC1ub3Rlcz48c3R5bGUgZmFjZT0ibm9ybWFs
IiBmb250PSJkZWZhdWx0IiBzaXplPSIxMDAlIj4gYSBkb3VibGUtYmxpbmQsIHBoYXNlIDEvMmEs
IHJhbmRvbWl6ZWQgY29udHJvbGxlZCB0cmlhbCAgMjQmI3hEO0k6ICBVQyBNU0NzPC9zdHlsZT48
c3R5bGUgZmFjZT0ibm9ybWFsIiBmb250PSJkZWZhdWx0IiBjaGFyc2V0PSIxMzQiIHNpemU9IjEw
MCUiPiYjeEQ7PC9zdHlsZT48c3R5bGUgZmFjZT0ibm9ybWFsIiBmb250PSJkZWZhdWx0IiBzaXpl
PSIxMDAlIj5POjwvc3R5bGU+PC9yZXNlYXJjaC1ub3Rlcz48L3JlY29yZD48L0NpdGU+PENpdGU+
PEF1dGhvcj5WZW50dXJhLUNhcm1lbmF0ZTwvQXV0aG9yPjxZZWFyPjIwMjE8L1llYXI+PFJlY051
bT4xMjwvUmVjTnVtPjxyZWNvcmQ+PHJlYy1udW1iZXI+MTI8L3JlYy1udW1iZXI+PGZvcmVpZ24t
a2V5cz48a2V5IGFwcD0iRU4iIGRiLWlkPSIwZTAycGY5dm9hZmR4NWVleGQ1djV6c3F3YTIwc3B4
MGRyZnMiIHRpbWVzdGFtcD0iMTY0NTg1OTY5NyI+MTI8L2tleT48L2ZvcmVpZ24ta2V5cz48cmVm
LXR5cGUgbmFtZT0iSm91cm5hbCBBcnRpY2xlIj4xNzwvcmVmLXR5cGU+PGNvbnRyaWJ1dG9ycz48
YXV0aG9ycz48YXV0aG9yPlZlbnR1cmEtQ2FybWVuYXRlLCBZLjwvYXV0aG9yPjxhdXRob3I+QWxr
YWFiaSwgRi4gTS48L2F1dGhvcj48YXV0aG9yPkNhc3RpbGxvLUFsZW1hbiwgWS4gTS48L2F1dGhv
cj48YXV0aG9yPlZpbGxlZ2FzLVZhbHZlcmRlLCBDLiBBLjwvYXV0aG9yPjxhdXRob3I+QWhtZWQs
IFkuIE0uPC9hdXRob3I+PGF1dGhvcj5TYW5uYSwgUC48L2F1dGhvcj48YXV0aG9yPkFsbWFyem9v
cWksIEEuIEEuPC9hdXRob3I+PGF1dGhvcj5BYmRlbHJhemlrLCBBLjwvYXV0aG9yPjxhdXRob3I+
VG9ycmVzLVphbWJyYW5vLCBHLiBNLjwvYXV0aG9yPjxhdXRob3I+V2FkZS1NYXRlbywgTS48L2F1
dGhvcj48YXV0aG9yPlF1ZXNhZGEtU2FsaWJhLCBELjwvYXV0aG9yPjxhdXRob3I+QWJkZWwgSGFk
aSwgTC48L2F1dGhvcj48YXV0aG9yPkJlbmNvbW8tSGVybmFuZGV6LCBBLiBBLjwvYXV0aG9yPjxh
dXRob3I+Uml2ZXJvLUppbWVuZXosIFIuIEEuPC9hdXRob3I+PC9hdXRob3JzPjwvY29udHJpYnV0
b3JzPjxhdXRoLWFkZHJlc3M+QWJ1IERoYWJpIFN0ZW0gQ2VsbHMgQ2VudGVyLCBBbCBNaXNhaGFo
IFN0cmVldCwgVmlsbGEgTm8uIDI1LCBSb3dkaGF0LCBab25lLTEsIFBPQiA0NjAwLCBBYnUgRGhh
YmkgQ2l0eSwgVW5pdGVkIEFyYWIgRW1pcmF0ZXMuJiN4RDtTaGVpa2ggS2hhbGlmYSBNZWRpY2Fs
IENpdHkgSG9zcGl0YWwsIFBPQiA1MTkwMCwgQWJ1IERoYWJpIENpdHksIFVuaXRlZCBBcmFiIEVt
aXJhdGVzLmdyaWQuNDE1NjcwLjEwMDAwIDAwMDQgMTc3MyAzMjc4JiN4RDtNY0hhcmkgSW50ZXJu
YXRpb25hbCBDb2xsZWdlLCBOYXNzYXUsIEJhaGFtYXMuJiN4RDtNaWFtaSBEYWRlIENvbGxlZ2Us
IE1hdGhlbWF0aWNzIERlcGFydG1lbnQgQ2hhaXIsIFdvbGZzb24gQ2FtcHVzLCBNaWFtaSwgRkwg
MzMxMzIgVVNBLmdyaWQuNDIxMzM2LjEwMDAwIDAwMDAgODU2NSA0NDMzPC9hdXRoLWFkZHJlc3M+
PHRpdGxlcz48dGl0bGU+U2FmZXR5IGFuZCBlZmZpY2FjeSBvZiBhdXRvbG9nb3VzIG5vbi1oZW1h
dG9wb2lldGljIGVucmljaGVkIHN0ZW0gY2VsbCBuZWJ1bGl6YXRpb24gaW4gQ09WSUQtMTkgcGF0
aWVudHM6IGEgcmFuZG9taXplZCBjbGluaWNhbCB0cmlhbCwgQWJ1IERoYWJpIDIwMjA8L3RpdGxl
PjxzZWNvbmRhcnktdGl0bGU+VHJhbnNsIE1lZCBDb21tdW48L3NlY29uZGFyeS10aXRsZT48L3Rp
dGxlcz48cGVyaW9kaWNhbD48ZnVsbC10aXRsZT5UcmFuc2wgTWVkIENvbW11bjwvZnVsbC10aXRs
ZT48L3BlcmlvZGljYWw+PHBhZ2VzPjI1PC9wYWdlcz48dm9sdW1lPjY8L3ZvbHVtZT48bnVtYmVy
PjE8L251bWJlcj48ZWRpdGlvbj4yMDIxLzExLzA5PC9lZGl0aW9uPjxrZXl3b3Jkcz48a2V5d29y
ZD5Db3ZpZC0xOTwva2V5d29yZD48a2V5d29yZD5JbW11bm9tb2R1bGF0aW9uPC9rZXl3b3JkPjxr
ZXl3b3JkPk5lYnVsaXplcnMgYW5kIHZhcG9yaXplcnM8L2tleXdvcmQ+PGtleXdvcmQ+UmVjb3Zl
cnkgb2YgZnVuY3Rpb248L2tleXdvcmQ+PGtleXdvcmQ+U3RlbSBjZWxsczwva2V5d29yZD48a2V5
d29yZD5yZXBvcnQgd2FzIGFkdmFuY2VkIHRocm91Z2ggcmVzZWFyY2ggY29uZHVjdGVkIGFuZCBw
YXRlbnRlZCBmb3IgQURTQ0MgYnkgWVZDLDwva2V5d29yZD48a2V5d29yZD5BQUJILCBhbmQgRk1B
LiBXZSBkZWNsYXJlIHRoYXQgWU1DQSwgQ0FWViwgUFMsIFlNQSwgQUEsIExBSCwgR01UWiwgYW5k
IFJBUkogYXJlPC9rZXl3b3JkPjxrZXl3b3JkPmFsc28gc3RhZmYgbWVtYmVycyBvZiBBRFNDQy4g
Rm9yIHRoZSByZXN0IHRoZXJlb2YgdGhlIGNvLWF1dGhvcnMsIHRoZXJlIGFyZSBubzwva2V5d29y
ZD48a2V5d29yZD5jb21wZXRpbmcgaW50ZXJlc3RzLiBJbiBNYXkgMjAyMCwgdGhlIHBhdGVudGVk
IHByb2NlZHVyZSB3YXMgYXBwcm92ZWQgYnkgdGhlPC9rZXl3b3JkPjxrZXl3b3JkPk1pbmlzdHJ5
IG9mIEVjb25vbXkgb2YgdGhlIFVuaXRlZCBBcmFiIEVtaXJhdGVzLCBhbmQgYWxzbyBpbiBNYXkg
MjAyMCwgNSBvZiB0aGU8L2tleXdvcmQ+PGtleXdvcmQ+YXV0aG9ycyAoRk1BLCBZVkMsIFJBUkos
IEFBQkgsIGFuZCBZTUNBKSByZWNlaXZlZCAzIENvcHlyaWdodHMgZnJvbSB0aGUgSU5URVJPQ088
L2tleXdvcmQ+PGtleXdvcmQ+Q29weXJpZ2h0IE9mZmljZSAoRUMtMDEtMDAyODA5LCBFQy0wMS0w
MDI4MTAsIGFuZCBFQy0wMS0wMDI4MTEpLCBzbyB0aGlzPC9rZXl3b3JkPjxrZXl3b3JkPnByb2Nl
ZHVyZSBpbmNsdWRpbmcgbmVidWxpemF0aW9uIGhhcyBiZWVuIGFjY3JlZGl0ZWQgdG8gQURTQ0Mu
IE5ldmVydGhlbGVzcywgWVZDPC9rZXl3b3JkPjxrZXl3b3JkPmFuZCB0aGUgb3RoZXIgcGF0ZW50
IGF1dGhvcnMgcmVzaWduZWQgdG8gYmUgZWxpZ2libGUgdG8gcmVjZWl2ZSBlcXVpdHkgZHVlIHRv
IHRoZTwva2V5d29yZD48a2V5d29yZD5saWNlbnNpbmcgb2YgdGhpcyBwcm9jZWR1cmUuPC9rZXl3
b3JkPjwva2V5d29yZHM+PGRhdGVzPjx5ZWFyPjIwMjE8L3llYXI+PC9kYXRlcz48aXNibj4yMzk2
LTgzMlggKEVsZWN0cm9uaWMpJiN4RDsyMzk2LTgzMlggKExpbmtpbmcpPC9pc2JuPjxhY2Nlc3Np
b24tbnVtPjM0NzQ2NDE3PC9hY2Nlc3Npb24tbnVtPjx1cmxzPjxyZWxhdGVkLXVybHM+PHVybD5o
dHRwczovL3d3dy5uY2JpLm5sbS5uaWguZ292L3B1Ym1lZC8zNDc0NjQxNzwvdXJsPjwvcmVsYXRl
ZC11cmxzPjwvdXJscz48Y3VzdG9tMj5QTUM4NTYzODIyPC9jdXN0b20yPjxlbGVjdHJvbmljLXJl
c291cmNlLW51bT4xMC4xMTg2L3M0MTIzMS0wMjEtMDAxMDEtNTwvZWxlY3Ryb25pYy1yZXNvdXJj
ZS1udW0+PC9yZWNvcmQ+PC9DaXRlPjwvRW5kTm90ZT4A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EsIDIpPC9EaXNwbGF5VGV4dD48cmVjb3Jk
PjxyZWMtbnVtYmVyPjQ8L3JlYy1udW1iZXI+PGZvcmVpZ24ta2V5cz48a2V5IGFwcD0iRU4iIGRi
LWlkPSIwZTAycGY5dm9hZmR4NWVleGQ1djV6c3F3YTIwc3B4MGRyZnMiIHRpbWVzdGFtcD0iMTY0
NTg1OTY5NyI+NDwva2V5PjwvZm9yZWlnbi1rZXlzPjxyZWYtdHlwZSBuYW1lPSJKb3VybmFsIEFy
dGljbGUiPjE3PC9yZWYtdHlwZT48Y29udHJpYnV0b3JzPjxhdXRob3JzPjxhdXRob3I+TGFuem9u
aSwgRy48L2F1dGhvcj48YXV0aG9yPkxpbmV0c2t5LCBFLjwvYXV0aG9yPjxhdXRob3I+Q29ycmVh
LCBELjwvYXV0aG9yPjxhdXRob3I+TWVzc2luZ2VyIENheWV0YW5vLCBTLjwvYXV0aG9yPjxhdXRo
b3I+QWx2YXJleiwgUi4gQS48L2F1dGhvcj48YXV0aG9yPktvdXJvdXBpcywgRC48L2F1dGhvcj48
YXV0aG9yPkFsdmFyZXogR2lsLCBBLjwvYXV0aG9yPjxhdXRob3I+UG9nZ2lvbGksIFIuPC9hdXRo
b3I+PGF1dGhvcj5SdWl6LCBQLjwvYXV0aG9yPjxhdXRob3I+TWFydHRvcywgQS4gQy48L2F1dGhv
cj48YXV0aG9yPmV0IGFsLiw8L2F1dGhvcj48L2F1dGhvcnM+PC9jb250cmlidXRvcnM+PHRpdGxl
cz48dGl0bGU+VW1iaWxpY2FsIGNvcmQgbWVzZW5jaHltYWwgc3RlbSBjZWxscyBmb3IgQ09WSUQt
MTkgYWN1dGUgcmVzcGlyYXRvcnkgZGlzdHJlc3Mgc3luZHJvbWU6IGEgZG91YmxlLWJsaW5kLCBw
aGFzZSAxLzJhLCByYW5kb21pemVkIGNvbnRyb2xsZWQgdHJpYWw8L3RpdGxlPjxzZWNvbmRhcnkt
dGl0bGU+U3RlbSBjZWxscyB0cmFuc2xhdGlvbmFsIG1lZGljaW5lPC9zZWNvbmRhcnktdGl0bGU+
PC90aXRsZXM+PHBlcmlvZGljYWw+PGZ1bGwtdGl0bGU+U3RlbSBjZWxscyB0cmFuc2xhdGlvbmFs
IG1lZGljaW5lPC9mdWxsLXRpdGxlPjwvcGVyaW9kaWNhbD48cGFnZXM+NjYw4oCQNjczPC9wYWdl
cz48dm9sdW1lPjEwPC92b2x1bWU+PG51bWJlcj41PC9udW1iZXI+PGtleXdvcmRzPjxrZXl3b3Jk
PiphZHVsdCByZXNwaXJhdG9yeSBkaXN0cmVzcyBzeW5kcm9tZTwva2V5d29yZD48a2V5d29yZD4q
Y2VsbCB0cmFuc3BsYW50YXRpb248L2tleXdvcmQ+PGtleXdvcmQ+KmNvcm9uYXZpcnVzIGRpc2Vh
c2UgMjAxOTwva2V5d29yZD48a2V5d29yZD4qbWVzZW5jaHltYWwgc3RlbSBjZWxsPC9rZXl3b3Jk
PjxrZXl3b3JkPipyZXNwaXJhdG9yeSBzeXN0ZW08L2tleXdvcmQ+PGtleXdvcmQ+KnVtYmlsaWNh
bCBjb3JkPC9rZXl3b3JkPjxrZXl3b3JkPkFkdWx0PC9rZXl3b3JkPjxrZXl3b3JkPkFudGnigJBJ
bmZsYW1tYXRvcnkgQWdlbnRzIFsqdGhlcmFwZXV0aWMgdXNlXTwva2V5d29yZD48a2V5d29yZD5B
cnRpY2xlPC9rZXl3b3JkPjxrZXl3b3JkPkNPVklE4oCQMTkgWyp0aGVyYXB5XTwva2V5d29yZD48
a2V5d29yZD5DZWxsIGN1bHR1cmU8L2tleXdvcmQ+PGtleXdvcmQ+Q2xpbmljYWwgYXJ0aWNsZTwv
a2V5d29yZD48a2V5d29yZD5Db250cm9sbGVkIHN0dWR5PC9rZXl3b3JkPjxrZXl3b3JkPkN5dG9r
aW5lcyBbYmxvb2RdPC9rZXl3b3JkPjxrZXl3b3JkPkRvdWJsZSBibGluZCBwcm9jZWR1cmU8L2tl
eXdvcmQ+PGtleXdvcmQ+RG91Ymxl4oCQQmxpbmQgTWV0aG9kPC9rZXl3b3JkPjxrZXl3b3JkPkRy
dWcgc2FmZXR5PC9rZXl3b3JkPjxrZXl3b3JkPkV2ZW50IGZyZWUgc3Vydml2YWw8L2tleXdvcmQ+
PGtleXdvcmQ+RmVtYWxlPC9rZXl3b3JkPjxrZXl3b3JkPkhlYXJ0IGFycmVzdDwva2V5d29yZD48
a2V5d29yZD5IdW1hbjwva2V5d29yZD48a2V5d29yZD5IdW1hbiBjZWxsPC9rZXl3b3JkPjxrZXl3
b3JkPkh1bWFuczwva2V5d29yZD48a2V5d29yZD5JbnRyYXZlbm91cyBkcnVnIGFkbWluaXN0cmF0
aW9uPC9rZXl3b3JkPjxrZXl3b3JkPk1hbGU8L2tleXdvcmQ+PGtleXdvcmQ+TWVzZW5jaHltYWwg
U3RlbSBDZWxsIFRyYW5zcGxhbnRhdGlvbiBbYWR2ZXJzZSBlZmZlY3RzLCAqbWV0aG9kc108L2tl
eXdvcmQ+PGtleXdvcmQ+TWVzZW5jaHltYWwgU3RlbSBDZWxsczwva2V5d29yZD48a2V5d29yZD5N
aWRkbGUgQWdlZDwva2V5d29yZD48a2V5d29yZD5PdmVyYWxsIHN1cnZpdmFsPC9rZXl3b3JkPjxr
ZXl3b3JkPlBoYXNlIDEgY2xpbmljYWwgdHJpYWw8L2tleXdvcmQ+PGtleXdvcmQ+UmFuZG9taXph
dGlvbjwva2V5d29yZD48a2V5d29yZD5SYW5kb21pemVkIGNvbnRyb2xsZWQgdHJpYWw8L2tleXdv
cmQ+PGtleXdvcmQ+UmVtaXNzaW9uPC9rZXl3b3JkPjxrZXl3b3JkPlNBUlPigJBDb1bigJAyIFtk
cnVnIGVmZmVjdHNdPC9rZXl3b3JkPjxrZXl3b3JkPlNldmVyaXR5IG9mIElsbG5lc3MgSW5kZXg8
L2tleXdvcmQ+PGtleXdvcmQ+U3VyZ2VyeTwva2V5d29yZD48a2V5d29yZD5UcmVhdG1lbnQgT3V0
Y29tZTwva2V5d29yZD48a2V5d29yZD5VbWJpbGljYWwgQ29yZCBbY3l0b2xvZ3ldPC9rZXl3b3Jk
Pjwva2V5d29yZHM+PGRhdGVzPjx5ZWFyPjIwMjE8L3llYXI+PC9kYXRlcz48YWNjZXNzaW9uLW51
bT5DTi0wMjIzMjA2NTwvYWNjZXNzaW9uLW51bT48d29yay10eXBlPkNsaW5pY2FsIFRyaWFsLCBQ
aGFzZSBJOyBDbGluaWNhbCBUcmlhbCwgUGhhc2UgSUk7IEpvdXJuYWwgQXJ0aWNsZTsgUmFuZG9t
aXplZCBDb250cm9sbGVkIFRyaWFsOyBSZXNlYXJjaCBTdXBwb3J0LCBOLkkuSC4sIEV4dHJhbXVy
YWw7IFJlc2VhcmNoIFN1cHBvcnQsIE5vbuKAkFUuUy4gR292JmFwb3M7dDwvd29yay10eXBlPjx1
cmxzPjxyZWxhdGVkLXVybHM+PHVybD5odHRwczovL3d3dy5jb2NocmFuZWxpYnJhcnkuY29tL2Nl
bnRyYWwvZG9pLzEwLjEwMDIvY2VudHJhbC9DTi0wMjIzMjA2NS9mdWxsPC91cmw+PC9yZWxhdGVk
LXVybHM+PC91cmxzPjxjdXN0b20zPlBVQk1FRCAzMzQwMDM5MCxFTUJBU0UgMjAxMDE0OTk5Mzwv
Y3VzdG9tMz48ZWxlY3Ryb25pYy1yZXNvdXJjZS1udW0+MTAuMTAwMi9zY3RtLjIwLTA0NzI8L2Vs
ZWN0cm9uaWMtcmVzb3VyY2UtbnVtPjxyZXNlYXJjaC1ub3Rlcz48c3R5bGUgZmFjZT0ibm9ybWFs
IiBmb250PSJkZWZhdWx0IiBzaXplPSIxMDAlIj4gYSBkb3VibGUtYmxpbmQsIHBoYXNlIDEvMmEs
IHJhbmRvbWl6ZWQgY29udHJvbGxlZCB0cmlhbCAgMjQmI3hEO0k6ICBVQyBNU0NzPC9zdHlsZT48
c3R5bGUgZmFjZT0ibm9ybWFsIiBmb250PSJkZWZhdWx0IiBjaGFyc2V0PSIxMzQiIHNpemU9IjEw
MCUiPiYjeEQ7PC9zdHlsZT48c3R5bGUgZmFjZT0ibm9ybWFsIiBmb250PSJkZWZhdWx0IiBzaXpl
PSIxMDAlIj5POjwvc3R5bGU+PC9yZXNlYXJjaC1ub3Rlcz48L3JlY29yZD48L0NpdGU+PENpdGU+
PEF1dGhvcj5WZW50dXJhLUNhcm1lbmF0ZTwvQXV0aG9yPjxZZWFyPjIwMjE8L1llYXI+PFJlY051
bT4xMjwvUmVjTnVtPjxyZWNvcmQ+PHJlYy1udW1iZXI+MTI8L3JlYy1udW1iZXI+PGZvcmVpZ24t
a2V5cz48a2V5IGFwcD0iRU4iIGRiLWlkPSIwZTAycGY5dm9hZmR4NWVleGQ1djV6c3F3YTIwc3B4
MGRyZnMiIHRpbWVzdGFtcD0iMTY0NTg1OTY5NyI+MTI8L2tleT48L2ZvcmVpZ24ta2V5cz48cmVm
LXR5cGUgbmFtZT0iSm91cm5hbCBBcnRpY2xlIj4xNzwvcmVmLXR5cGU+PGNvbnRyaWJ1dG9ycz48
YXV0aG9ycz48YXV0aG9yPlZlbnR1cmEtQ2FybWVuYXRlLCBZLjwvYXV0aG9yPjxhdXRob3I+QWxr
YWFiaSwgRi4gTS48L2F1dGhvcj48YXV0aG9yPkNhc3RpbGxvLUFsZW1hbiwgWS4gTS48L2F1dGhv
cj48YXV0aG9yPlZpbGxlZ2FzLVZhbHZlcmRlLCBDLiBBLjwvYXV0aG9yPjxhdXRob3I+QWhtZWQs
IFkuIE0uPC9hdXRob3I+PGF1dGhvcj5TYW5uYSwgUC48L2F1dGhvcj48YXV0aG9yPkFsbWFyem9v
cWksIEEuIEEuPC9hdXRob3I+PGF1dGhvcj5BYmRlbHJhemlrLCBBLjwvYXV0aG9yPjxhdXRob3I+
VG9ycmVzLVphbWJyYW5vLCBHLiBNLjwvYXV0aG9yPjxhdXRob3I+V2FkZS1NYXRlbywgTS48L2F1
dGhvcj48YXV0aG9yPlF1ZXNhZGEtU2FsaWJhLCBELjwvYXV0aG9yPjxhdXRob3I+QWJkZWwgSGFk
aSwgTC48L2F1dGhvcj48YXV0aG9yPkJlbmNvbW8tSGVybmFuZGV6LCBBLiBBLjwvYXV0aG9yPjxh
dXRob3I+Uml2ZXJvLUppbWVuZXosIFIuIEEuPC9hdXRob3I+PC9hdXRob3JzPjwvY29udHJpYnV0
b3JzPjxhdXRoLWFkZHJlc3M+QWJ1IERoYWJpIFN0ZW0gQ2VsbHMgQ2VudGVyLCBBbCBNaXNhaGFo
IFN0cmVldCwgVmlsbGEgTm8uIDI1LCBSb3dkaGF0LCBab25lLTEsIFBPQiA0NjAwLCBBYnUgRGhh
YmkgQ2l0eSwgVW5pdGVkIEFyYWIgRW1pcmF0ZXMuJiN4RDtTaGVpa2ggS2hhbGlmYSBNZWRpY2Fs
IENpdHkgSG9zcGl0YWwsIFBPQiA1MTkwMCwgQWJ1IERoYWJpIENpdHksIFVuaXRlZCBBcmFiIEVt
aXJhdGVzLmdyaWQuNDE1NjcwLjEwMDAwIDAwMDQgMTc3MyAzMjc4JiN4RDtNY0hhcmkgSW50ZXJu
YXRpb25hbCBDb2xsZWdlLCBOYXNzYXUsIEJhaGFtYXMuJiN4RDtNaWFtaSBEYWRlIENvbGxlZ2Us
IE1hdGhlbWF0aWNzIERlcGFydG1lbnQgQ2hhaXIsIFdvbGZzb24gQ2FtcHVzLCBNaWFtaSwgRkwg
MzMxMzIgVVNBLmdyaWQuNDIxMzM2LjEwMDAwIDAwMDAgODU2NSA0NDMzPC9hdXRoLWFkZHJlc3M+
PHRpdGxlcz48dGl0bGU+U2FmZXR5IGFuZCBlZmZpY2FjeSBvZiBhdXRvbG9nb3VzIG5vbi1oZW1h
dG9wb2lldGljIGVucmljaGVkIHN0ZW0gY2VsbCBuZWJ1bGl6YXRpb24gaW4gQ09WSUQtMTkgcGF0
aWVudHM6IGEgcmFuZG9taXplZCBjbGluaWNhbCB0cmlhbCwgQWJ1IERoYWJpIDIwMjA8L3RpdGxl
PjxzZWNvbmRhcnktdGl0bGU+VHJhbnNsIE1lZCBDb21tdW48L3NlY29uZGFyeS10aXRsZT48L3Rp
dGxlcz48cGVyaW9kaWNhbD48ZnVsbC10aXRsZT5UcmFuc2wgTWVkIENvbW11bjwvZnVsbC10aXRs
ZT48L3BlcmlvZGljYWw+PHBhZ2VzPjI1PC9wYWdlcz48dm9sdW1lPjY8L3ZvbHVtZT48bnVtYmVy
PjE8L251bWJlcj48ZWRpdGlvbj4yMDIxLzExLzA5PC9lZGl0aW9uPjxrZXl3b3Jkcz48a2V5d29y
ZD5Db3ZpZC0xOTwva2V5d29yZD48a2V5d29yZD5JbW11bm9tb2R1bGF0aW9uPC9rZXl3b3JkPjxr
ZXl3b3JkPk5lYnVsaXplcnMgYW5kIHZhcG9yaXplcnM8L2tleXdvcmQ+PGtleXdvcmQ+UmVjb3Zl
cnkgb2YgZnVuY3Rpb248L2tleXdvcmQ+PGtleXdvcmQ+U3RlbSBjZWxsczwva2V5d29yZD48a2V5
d29yZD5yZXBvcnQgd2FzIGFkdmFuY2VkIHRocm91Z2ggcmVzZWFyY2ggY29uZHVjdGVkIGFuZCBw
YXRlbnRlZCBmb3IgQURTQ0MgYnkgWVZDLDwva2V5d29yZD48a2V5d29yZD5BQUJILCBhbmQgRk1B
LiBXZSBkZWNsYXJlIHRoYXQgWU1DQSwgQ0FWViwgUFMsIFlNQSwgQUEsIExBSCwgR01UWiwgYW5k
IFJBUkogYXJlPC9rZXl3b3JkPjxrZXl3b3JkPmFsc28gc3RhZmYgbWVtYmVycyBvZiBBRFNDQy4g
Rm9yIHRoZSByZXN0IHRoZXJlb2YgdGhlIGNvLWF1dGhvcnMsIHRoZXJlIGFyZSBubzwva2V5d29y
ZD48a2V5d29yZD5jb21wZXRpbmcgaW50ZXJlc3RzLiBJbiBNYXkgMjAyMCwgdGhlIHBhdGVudGVk
IHByb2NlZHVyZSB3YXMgYXBwcm92ZWQgYnkgdGhlPC9rZXl3b3JkPjxrZXl3b3JkPk1pbmlzdHJ5
IG9mIEVjb25vbXkgb2YgdGhlIFVuaXRlZCBBcmFiIEVtaXJhdGVzLCBhbmQgYWxzbyBpbiBNYXkg
MjAyMCwgNSBvZiB0aGU8L2tleXdvcmQ+PGtleXdvcmQ+YXV0aG9ycyAoRk1BLCBZVkMsIFJBUkos
IEFBQkgsIGFuZCBZTUNBKSByZWNlaXZlZCAzIENvcHlyaWdodHMgZnJvbSB0aGUgSU5URVJPQ088
L2tleXdvcmQ+PGtleXdvcmQ+Q29weXJpZ2h0IE9mZmljZSAoRUMtMDEtMDAyODA5LCBFQy0wMS0w
MDI4MTAsIGFuZCBFQy0wMS0wMDI4MTEpLCBzbyB0aGlzPC9rZXl3b3JkPjxrZXl3b3JkPnByb2Nl
ZHVyZSBpbmNsdWRpbmcgbmVidWxpemF0aW9uIGhhcyBiZWVuIGFjY3JlZGl0ZWQgdG8gQURTQ0Mu
IE5ldmVydGhlbGVzcywgWVZDPC9rZXl3b3JkPjxrZXl3b3JkPmFuZCB0aGUgb3RoZXIgcGF0ZW50
IGF1dGhvcnMgcmVzaWduZWQgdG8gYmUgZWxpZ2libGUgdG8gcmVjZWl2ZSBlcXVpdHkgZHVlIHRv
IHRoZTwva2V5d29yZD48a2V5d29yZD5saWNlbnNpbmcgb2YgdGhpcyBwcm9jZWR1cmUuPC9rZXl3
b3JkPjwva2V5d29yZHM+PGRhdGVzPjx5ZWFyPjIwMjE8L3llYXI+PC9kYXRlcz48aXNibj4yMzk2
LTgzMlggKEVsZWN0cm9uaWMpJiN4RDsyMzk2LTgzMlggKExpbmtpbmcpPC9pc2JuPjxhY2Nlc3Np
b24tbnVtPjM0NzQ2NDE3PC9hY2Nlc3Npb24tbnVtPjx1cmxzPjxyZWxhdGVkLXVybHM+PHVybD5o
dHRwczovL3d3dy5uY2JpLm5sbS5uaWguZ292L3B1Ym1lZC8zNDc0NjQxNzwvdXJsPjwvcmVsYXRl
ZC11cmxzPjwvdXJscz48Y3VzdG9tMj5QTUM4NTYzODIyPC9jdXN0b20yPjxlbGVjdHJvbmljLXJl
c291cmNlLW51bT4xMC4xMTg2L3M0MTIzMS0wMjEtMDAxMDEtNTwvZWxlY3Ryb25pYy1yZXNvdXJj
ZS1udW0+PC9yZWNvcmQ+PC9DaXRlPjwvRW5kTm90ZT4A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1, 2)</w:t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70031C" w:rsidRPr="00F759AB" w14:paraId="293E5876" w14:textId="77777777" w:rsidTr="00A04893">
        <w:trPr>
          <w:trHeight w:val="296"/>
          <w:jc w:val="center"/>
        </w:trPr>
        <w:tc>
          <w:tcPr>
            <w:tcW w:w="4253" w:type="dxa"/>
            <w:vAlign w:val="center"/>
            <w:hideMark/>
          </w:tcPr>
          <w:p w14:paraId="33E4B353" w14:textId="38636744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Anemia</w:t>
            </w:r>
          </w:p>
        </w:tc>
        <w:tc>
          <w:tcPr>
            <w:tcW w:w="1417" w:type="dxa"/>
            <w:vAlign w:val="center"/>
            <w:hideMark/>
          </w:tcPr>
          <w:p w14:paraId="67C037AA" w14:textId="60274643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8" w:type="dxa"/>
            <w:vAlign w:val="center"/>
            <w:hideMark/>
          </w:tcPr>
          <w:p w14:paraId="542474A9" w14:textId="111C50BD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vAlign w:val="center"/>
          </w:tcPr>
          <w:p w14:paraId="2EF95D99" w14:textId="32B03A49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10" w:type="dxa"/>
            <w:vAlign w:val="center"/>
            <w:hideMark/>
          </w:tcPr>
          <w:p w14:paraId="159C538F" w14:textId="004F93BA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WZW50dXJhLUNhcm1lbmF0ZTwvQXV0aG9yPjxZZWFyPjIw
MjE8L1llYXI+PFJlY051bT4xMjwvUmVjTnVtPjxEaXNwbGF5VGV4dD4oMSk8L0Rpc3BsYXlUZXh0
PjxyZWNvcmQ+PHJlYy1udW1iZXI+MTI8L3JlYy1udW1iZXI+PGZvcmVpZ24ta2V5cz48a2V5IGFw
cD0iRU4iIGRiLWlkPSIwZTAycGY5dm9hZmR4NWVleGQ1djV6c3F3YTIwc3B4MGRyZnMiIHRpbWVz
dGFtcD0iMTY0NTg1OTY5NyI+MTI8L2tleT48L2ZvcmVpZ24ta2V5cz48cmVmLXR5cGUgbmFtZT0i
Sm91cm5hbCBBcnRpY2xlIj4xNzwvcmVmLXR5cGU+PGNvbnRyaWJ1dG9ycz48YXV0aG9ycz48YXV0
aG9yPlZlbnR1cmEtQ2FybWVuYXRlLCBZLjwvYXV0aG9yPjxhdXRob3I+QWxrYWFiaSwgRi4gTS48
L2F1dGhvcj48YXV0aG9yPkNhc3RpbGxvLUFsZW1hbiwgWS4gTS48L2F1dGhvcj48YXV0aG9yPlZp
bGxlZ2FzLVZhbHZlcmRlLCBDLiBBLjwvYXV0aG9yPjxhdXRob3I+QWhtZWQsIFkuIE0uPC9hdXRo
b3I+PGF1dGhvcj5TYW5uYSwgUC48L2F1dGhvcj48YXV0aG9yPkFsbWFyem9vcWksIEEuIEEuPC9h
dXRob3I+PGF1dGhvcj5BYmRlbHJhemlrLCBBLjwvYXV0aG9yPjxhdXRob3I+VG9ycmVzLVphbWJy
YW5vLCBHLiBNLjwvYXV0aG9yPjxhdXRob3I+V2FkZS1NYXRlbywgTS48L2F1dGhvcj48YXV0aG9y
PlF1ZXNhZGEtU2FsaWJhLCBELjwvYXV0aG9yPjxhdXRob3I+QWJkZWwgSGFkaSwgTC48L2F1dGhv
cj48YXV0aG9yPkJlbmNvbW8tSGVybmFuZGV6LCBBLiBBLjwvYXV0aG9yPjxhdXRob3I+Uml2ZXJv
LUppbWVuZXosIFIuIEEuPC9hdXRob3I+PC9hdXRob3JzPjwvY29udHJpYnV0b3JzPjxhdXRoLWFk
ZHJlc3M+QWJ1IERoYWJpIFN0ZW0gQ2VsbHMgQ2VudGVyLCBBbCBNaXNhaGFoIFN0cmVldCwgVmls
bGEgTm8uIDI1LCBSb3dkaGF0LCBab25lLTEsIFBPQiA0NjAwLCBBYnUgRGhhYmkgQ2l0eSwgVW5p
dGVkIEFyYWIgRW1pcmF0ZXMuJiN4RDtTaGVpa2ggS2hhbGlmYSBNZWRpY2FsIENpdHkgSG9zcGl0
YWwsIFBPQiA1MTkwMCwgQWJ1IERoYWJpIENpdHksIFVuaXRlZCBBcmFiIEVtaXJhdGVzLmdyaWQu
NDE1NjcwLjEwMDAwIDAwMDQgMTc3MyAzMjc4JiN4RDtNY0hhcmkgSW50ZXJuYXRpb25hbCBDb2xs
ZWdlLCBOYXNzYXUsIEJhaGFtYXMuJiN4RDtNaWFtaSBEYWRlIENvbGxlZ2UsIE1hdGhlbWF0aWNz
IERlcGFydG1lbnQgQ2hhaXIsIFdvbGZzb24gQ2FtcHVzLCBNaWFtaSwgRkwgMzMxMzIgVVNBLmdy
aWQuNDIxMzM2LjEwMDAwIDAwMDAgODU2NSA0NDMzPC9hdXRoLWFkZHJlc3M+PHRpdGxlcz48dGl0
bGU+U2FmZXR5IGFuZCBlZmZpY2FjeSBvZiBhdXRvbG9nb3VzIG5vbi1oZW1hdG9wb2lldGljIGVu
cmljaGVkIHN0ZW0gY2VsbCBuZWJ1bGl6YXRpb24gaW4gQ09WSUQtMTkgcGF0aWVudHM6IGEgcmFu
ZG9taXplZCBjbGluaWNhbCB0cmlhbCwgQWJ1IERoYWJpIDIwMjA8L3RpdGxlPjxzZWNvbmRhcnkt
dGl0bGU+VHJhbnNsIE1lZCBDb21tdW48L3NlY29uZGFyeS10aXRsZT48L3RpdGxlcz48cGVyaW9k
aWNhbD48ZnVsbC10aXRsZT5UcmFuc2wgTWVkIENvbW11bjwvZnVsbC10aXRsZT48L3BlcmlvZGlj
YWw+PHBhZ2VzPjI1PC9wYWdlcz48dm9sdW1lPjY8L3ZvbHVtZT48bnVtYmVyPjE8L251bWJlcj48
ZWRpdGlvbj4yMDIxLzExLzA5PC9lZGl0aW9uPjxrZXl3b3Jkcz48a2V5d29yZD5Db3ZpZC0xOTwv
a2V5d29yZD48a2V5d29yZD5JbW11bm9tb2R1bGF0aW9uPC9rZXl3b3JkPjxrZXl3b3JkPk5lYnVs
aXplcnMgYW5kIHZhcG9yaXplcnM8L2tleXdvcmQ+PGtleXdvcmQ+UmVjb3Zlcnkgb2YgZnVuY3Rp
b248L2tleXdvcmQ+PGtleXdvcmQ+U3RlbSBjZWxsczwva2V5d29yZD48a2V5d29yZD5yZXBvcnQg
d2FzIGFkdmFuY2VkIHRocm91Z2ggcmVzZWFyY2ggY29uZHVjdGVkIGFuZCBwYXRlbnRlZCBmb3Ig
QURTQ0MgYnkgWVZDLDwva2V5d29yZD48a2V5d29yZD5BQUJILCBhbmQgRk1BLiBXZSBkZWNsYXJl
IHRoYXQgWU1DQSwgQ0FWViwgUFMsIFlNQSwgQUEsIExBSCwgR01UWiwgYW5kIFJBUkogYXJlPC9r
ZXl3b3JkPjxrZXl3b3JkPmFsc28gc3RhZmYgbWVtYmVycyBvZiBBRFNDQy4gRm9yIHRoZSByZXN0
IHRoZXJlb2YgdGhlIGNvLWF1dGhvcnMsIHRoZXJlIGFyZSBubzwva2V5d29yZD48a2V5d29yZD5j
b21wZXRpbmcgaW50ZXJlc3RzLiBJbiBNYXkgMjAyMCwgdGhlIHBhdGVudGVkIHByb2NlZHVyZSB3
YXMgYXBwcm92ZWQgYnkgdGhlPC9rZXl3b3JkPjxrZXl3b3JkPk1pbmlzdHJ5IG9mIEVjb25vbXkg
b2YgdGhlIFVuaXRlZCBBcmFiIEVtaXJhdGVzLCBhbmQgYWxzbyBpbiBNYXkgMjAyMCwgNSBvZiB0
aGU8L2tleXdvcmQ+PGtleXdvcmQ+YXV0aG9ycyAoRk1BLCBZVkMsIFJBUkosIEFBQkgsIGFuZCBZ
TUNBKSByZWNlaXZlZCAzIENvcHlyaWdodHMgZnJvbSB0aGUgSU5URVJPQ088L2tleXdvcmQ+PGtl
eXdvcmQ+Q29weXJpZ2h0IE9mZmljZSAoRUMtMDEtMDAyODA5LCBFQy0wMS0wMDI4MTAsIGFuZCBF
Qy0wMS0wMDI4MTEpLCBzbyB0aGlzPC9rZXl3b3JkPjxrZXl3b3JkPnByb2NlZHVyZSBpbmNsdWRp
bmcgbmVidWxpemF0aW9uIGhhcyBiZWVuIGFjY3JlZGl0ZWQgdG8gQURTQ0MuIE5ldmVydGhlbGVz
cywgWVZDPC9rZXl3b3JkPjxrZXl3b3JkPmFuZCB0aGUgb3RoZXIgcGF0ZW50IGF1dGhvcnMgcmVz
aWduZWQgdG8gYmUgZWxpZ2libGUgdG8gcmVjZWl2ZSBlcXVpdHkgZHVlIHRvIHRoZTwva2V5d29y
ZD48a2V5d29yZD5saWNlbnNpbmcgb2YgdGhpcyBwcm9jZWR1cmUuPC9rZXl3b3JkPjwva2V5d29y
ZHM+PGRhdGVzPjx5ZWFyPjIwMjE8L3llYXI+PC9kYXRlcz48aXNibj4yMzk2LTgzMlggKEVsZWN0
cm9uaWMpJiN4RDsyMzk2LTgzMlggKExpbmtpbmcpPC9pc2JuPjxhY2Nlc3Npb24tbnVtPjM0NzQ2
NDE3PC9hY2Nlc3Npb24tbnVtPjx1cmxzPjxyZWxhdGVkLXVybHM+PHVybD5odHRwczovL3d3dy5u
Y2JpLm5sbS5uaWguZ292L3B1Ym1lZC8zNDc0NjQxNzwvdXJsPjwvcmVsYXRlZC11cmxzPjwvdXJs
cz48Y3VzdG9tMj5QTUM4NTYzODIyPC9jdXN0b20yPjxlbGVjdHJvbmljLXJlc291cmNlLW51bT4x
MC4xMTg2L3M0MTIzMS0wMjEtMDAxMDEtNTwvZWxlY3Ryb25pYy1yZXNvdXJjZS1udW0+PC9yZWNv
cmQ+PC9DaXRlPjwvRW5kTm90ZT4A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WZW50dXJhLUNhcm1lbmF0ZTwvQXV0aG9yPjxZZWFyPjIw
MjE8L1llYXI+PFJlY051bT4xMjwvUmVjTnVtPjxEaXNwbGF5VGV4dD4oMSk8L0Rpc3BsYXlUZXh0
PjxyZWNvcmQ+PHJlYy1udW1iZXI+MTI8L3JlYy1udW1iZXI+PGZvcmVpZ24ta2V5cz48a2V5IGFw
cD0iRU4iIGRiLWlkPSIwZTAycGY5dm9hZmR4NWVleGQ1djV6c3F3YTIwc3B4MGRyZnMiIHRpbWVz
dGFtcD0iMTY0NTg1OTY5NyI+MTI8L2tleT48L2ZvcmVpZ24ta2V5cz48cmVmLXR5cGUgbmFtZT0i
Sm91cm5hbCBBcnRpY2xlIj4xNzwvcmVmLXR5cGU+PGNvbnRyaWJ1dG9ycz48YXV0aG9ycz48YXV0
aG9yPlZlbnR1cmEtQ2FybWVuYXRlLCBZLjwvYXV0aG9yPjxhdXRob3I+QWxrYWFiaSwgRi4gTS48
L2F1dGhvcj48YXV0aG9yPkNhc3RpbGxvLUFsZW1hbiwgWS4gTS48L2F1dGhvcj48YXV0aG9yPlZp
bGxlZ2FzLVZhbHZlcmRlLCBDLiBBLjwvYXV0aG9yPjxhdXRob3I+QWhtZWQsIFkuIE0uPC9hdXRo
b3I+PGF1dGhvcj5TYW5uYSwgUC48L2F1dGhvcj48YXV0aG9yPkFsbWFyem9vcWksIEEuIEEuPC9h
dXRob3I+PGF1dGhvcj5BYmRlbHJhemlrLCBBLjwvYXV0aG9yPjxhdXRob3I+VG9ycmVzLVphbWJy
YW5vLCBHLiBNLjwvYXV0aG9yPjxhdXRob3I+V2FkZS1NYXRlbywgTS48L2F1dGhvcj48YXV0aG9y
PlF1ZXNhZGEtU2FsaWJhLCBELjwvYXV0aG9yPjxhdXRob3I+QWJkZWwgSGFkaSwgTC48L2F1dGhv
cj48YXV0aG9yPkJlbmNvbW8tSGVybmFuZGV6LCBBLiBBLjwvYXV0aG9yPjxhdXRob3I+Uml2ZXJv
LUppbWVuZXosIFIuIEEuPC9hdXRob3I+PC9hdXRob3JzPjwvY29udHJpYnV0b3JzPjxhdXRoLWFk
ZHJlc3M+QWJ1IERoYWJpIFN0ZW0gQ2VsbHMgQ2VudGVyLCBBbCBNaXNhaGFoIFN0cmVldCwgVmls
bGEgTm8uIDI1LCBSb3dkaGF0LCBab25lLTEsIFBPQiA0NjAwLCBBYnUgRGhhYmkgQ2l0eSwgVW5p
dGVkIEFyYWIgRW1pcmF0ZXMuJiN4RDtTaGVpa2ggS2hhbGlmYSBNZWRpY2FsIENpdHkgSG9zcGl0
YWwsIFBPQiA1MTkwMCwgQWJ1IERoYWJpIENpdHksIFVuaXRlZCBBcmFiIEVtaXJhdGVzLmdyaWQu
NDE1NjcwLjEwMDAwIDAwMDQgMTc3MyAzMjc4JiN4RDtNY0hhcmkgSW50ZXJuYXRpb25hbCBDb2xs
ZWdlLCBOYXNzYXUsIEJhaGFtYXMuJiN4RDtNaWFtaSBEYWRlIENvbGxlZ2UsIE1hdGhlbWF0aWNz
IERlcGFydG1lbnQgQ2hhaXIsIFdvbGZzb24gQ2FtcHVzLCBNaWFtaSwgRkwgMzMxMzIgVVNBLmdy
aWQuNDIxMzM2LjEwMDAwIDAwMDAgODU2NSA0NDMzPC9hdXRoLWFkZHJlc3M+PHRpdGxlcz48dGl0
bGU+U2FmZXR5IGFuZCBlZmZpY2FjeSBvZiBhdXRvbG9nb3VzIG5vbi1oZW1hdG9wb2lldGljIGVu
cmljaGVkIHN0ZW0gY2VsbCBuZWJ1bGl6YXRpb24gaW4gQ09WSUQtMTkgcGF0aWVudHM6IGEgcmFu
ZG9taXplZCBjbGluaWNhbCB0cmlhbCwgQWJ1IERoYWJpIDIwMjA8L3RpdGxlPjxzZWNvbmRhcnkt
dGl0bGU+VHJhbnNsIE1lZCBDb21tdW48L3NlY29uZGFyeS10aXRsZT48L3RpdGxlcz48cGVyaW9k
aWNhbD48ZnVsbC10aXRsZT5UcmFuc2wgTWVkIENvbW11bjwvZnVsbC10aXRsZT48L3BlcmlvZGlj
YWw+PHBhZ2VzPjI1PC9wYWdlcz48dm9sdW1lPjY8L3ZvbHVtZT48bnVtYmVyPjE8L251bWJlcj48
ZWRpdGlvbj4yMDIxLzExLzA5PC9lZGl0aW9uPjxrZXl3b3Jkcz48a2V5d29yZD5Db3ZpZC0xOTwv
a2V5d29yZD48a2V5d29yZD5JbW11bm9tb2R1bGF0aW9uPC9rZXl3b3JkPjxrZXl3b3JkPk5lYnVs
aXplcnMgYW5kIHZhcG9yaXplcnM8L2tleXdvcmQ+PGtleXdvcmQ+UmVjb3Zlcnkgb2YgZnVuY3Rp
b248L2tleXdvcmQ+PGtleXdvcmQ+U3RlbSBjZWxsczwva2V5d29yZD48a2V5d29yZD5yZXBvcnQg
d2FzIGFkdmFuY2VkIHRocm91Z2ggcmVzZWFyY2ggY29uZHVjdGVkIGFuZCBwYXRlbnRlZCBmb3Ig
QURTQ0MgYnkgWVZDLDwva2V5d29yZD48a2V5d29yZD5BQUJILCBhbmQgRk1BLiBXZSBkZWNsYXJl
IHRoYXQgWU1DQSwgQ0FWViwgUFMsIFlNQSwgQUEsIExBSCwgR01UWiwgYW5kIFJBUkogYXJlPC9r
ZXl3b3JkPjxrZXl3b3JkPmFsc28gc3RhZmYgbWVtYmVycyBvZiBBRFNDQy4gRm9yIHRoZSByZXN0
IHRoZXJlb2YgdGhlIGNvLWF1dGhvcnMsIHRoZXJlIGFyZSBubzwva2V5d29yZD48a2V5d29yZD5j
b21wZXRpbmcgaW50ZXJlc3RzLiBJbiBNYXkgMjAyMCwgdGhlIHBhdGVudGVkIHByb2NlZHVyZSB3
YXMgYXBwcm92ZWQgYnkgdGhlPC9rZXl3b3JkPjxrZXl3b3JkPk1pbmlzdHJ5IG9mIEVjb25vbXkg
b2YgdGhlIFVuaXRlZCBBcmFiIEVtaXJhdGVzLCBhbmQgYWxzbyBpbiBNYXkgMjAyMCwgNSBvZiB0
aGU8L2tleXdvcmQ+PGtleXdvcmQ+YXV0aG9ycyAoRk1BLCBZVkMsIFJBUkosIEFBQkgsIGFuZCBZ
TUNBKSByZWNlaXZlZCAzIENvcHlyaWdodHMgZnJvbSB0aGUgSU5URVJPQ088L2tleXdvcmQ+PGtl
eXdvcmQ+Q29weXJpZ2h0IE9mZmljZSAoRUMtMDEtMDAyODA5LCBFQy0wMS0wMDI4MTAsIGFuZCBF
Qy0wMS0wMDI4MTEpLCBzbyB0aGlzPC9rZXl3b3JkPjxrZXl3b3JkPnByb2NlZHVyZSBpbmNsdWRp
bmcgbmVidWxpemF0aW9uIGhhcyBiZWVuIGFjY3JlZGl0ZWQgdG8gQURTQ0MuIE5ldmVydGhlbGVz
cywgWVZDPC9rZXl3b3JkPjxrZXl3b3JkPmFuZCB0aGUgb3RoZXIgcGF0ZW50IGF1dGhvcnMgcmVz
aWduZWQgdG8gYmUgZWxpZ2libGUgdG8gcmVjZWl2ZSBlcXVpdHkgZHVlIHRvIHRoZTwva2V5d29y
ZD48a2V5d29yZD5saWNlbnNpbmcgb2YgdGhpcyBwcm9jZWR1cmUuPC9rZXl3b3JkPjwva2V5d29y
ZHM+PGRhdGVzPjx5ZWFyPjIwMjE8L3llYXI+PC9kYXRlcz48aXNibj4yMzk2LTgzMlggKEVsZWN0
cm9uaWMpJiN4RDsyMzk2LTgzMlggKExpbmtpbmcpPC9pc2JuPjxhY2Nlc3Npb24tbnVtPjM0NzQ2
NDE3PC9hY2Nlc3Npb24tbnVtPjx1cmxzPjxyZWxhdGVkLXVybHM+PHVybD5odHRwczovL3d3dy5u
Y2JpLm5sbS5uaWguZ292L3B1Ym1lZC8zNDc0NjQxNzwvdXJsPjwvcmVsYXRlZC11cmxzPjwvdXJs
cz48Y3VzdG9tMj5QTUM4NTYzODIyPC9jdXN0b20yPjxlbGVjdHJvbmljLXJlc291cmNlLW51bT4x
MC4xMTg2L3M0MTIzMS0wMjEtMDAxMDEtNTwvZWxlY3Ryb25pYy1yZXNvdXJjZS1udW0+PC9yZWNv
cmQ+PC9DaXRlPjwvRW5kTm90ZT4A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1)</w:t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70031C" w:rsidRPr="00F759AB" w14:paraId="35C6FBE5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57D47398" w14:textId="1619AF09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Disease progression</w:t>
            </w:r>
          </w:p>
        </w:tc>
        <w:tc>
          <w:tcPr>
            <w:tcW w:w="1417" w:type="dxa"/>
            <w:vAlign w:val="center"/>
            <w:hideMark/>
          </w:tcPr>
          <w:p w14:paraId="0C636810" w14:textId="696E7145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  <w:hideMark/>
          </w:tcPr>
          <w:p w14:paraId="5C9BD91F" w14:textId="0469B8C0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vAlign w:val="center"/>
          </w:tcPr>
          <w:p w14:paraId="23DD1F22" w14:textId="2DB8E115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10" w:type="dxa"/>
            <w:vAlign w:val="center"/>
            <w:hideMark/>
          </w:tcPr>
          <w:p w14:paraId="61E553A6" w14:textId="47CBA6F2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WZW50dXJhLUNhcm1lbmF0ZTwvQXV0aG9yPjxZZWFyPjIw
MjE8L1llYXI+PFJlY051bT4xMjwvUmVjTnVtPjxEaXNwbGF5VGV4dD4oMSk8L0Rpc3BsYXlUZXh0
PjxyZWNvcmQ+PHJlYy1udW1iZXI+MTI8L3JlYy1udW1iZXI+PGZvcmVpZ24ta2V5cz48a2V5IGFw
cD0iRU4iIGRiLWlkPSIwZTAycGY5dm9hZmR4NWVleGQ1djV6c3F3YTIwc3B4MGRyZnMiIHRpbWVz
dGFtcD0iMTY0NTg1OTY5NyI+MTI8L2tleT48L2ZvcmVpZ24ta2V5cz48cmVmLXR5cGUgbmFtZT0i
Sm91cm5hbCBBcnRpY2xlIj4xNzwvcmVmLXR5cGU+PGNvbnRyaWJ1dG9ycz48YXV0aG9ycz48YXV0
aG9yPlZlbnR1cmEtQ2FybWVuYXRlLCBZLjwvYXV0aG9yPjxhdXRob3I+QWxrYWFiaSwgRi4gTS48
L2F1dGhvcj48YXV0aG9yPkNhc3RpbGxvLUFsZW1hbiwgWS4gTS48L2F1dGhvcj48YXV0aG9yPlZp
bGxlZ2FzLVZhbHZlcmRlLCBDLiBBLjwvYXV0aG9yPjxhdXRob3I+QWhtZWQsIFkuIE0uPC9hdXRo
b3I+PGF1dGhvcj5TYW5uYSwgUC48L2F1dGhvcj48YXV0aG9yPkFsbWFyem9vcWksIEEuIEEuPC9h
dXRob3I+PGF1dGhvcj5BYmRlbHJhemlrLCBBLjwvYXV0aG9yPjxhdXRob3I+VG9ycmVzLVphbWJy
YW5vLCBHLiBNLjwvYXV0aG9yPjxhdXRob3I+V2FkZS1NYXRlbywgTS48L2F1dGhvcj48YXV0aG9y
PlF1ZXNhZGEtU2FsaWJhLCBELjwvYXV0aG9yPjxhdXRob3I+QWJkZWwgSGFkaSwgTC48L2F1dGhv
cj48YXV0aG9yPkJlbmNvbW8tSGVybmFuZGV6LCBBLiBBLjwvYXV0aG9yPjxhdXRob3I+Uml2ZXJv
LUppbWVuZXosIFIuIEEuPC9hdXRob3I+PC9hdXRob3JzPjwvY29udHJpYnV0b3JzPjxhdXRoLWFk
ZHJlc3M+QWJ1IERoYWJpIFN0ZW0gQ2VsbHMgQ2VudGVyLCBBbCBNaXNhaGFoIFN0cmVldCwgVmls
bGEgTm8uIDI1LCBSb3dkaGF0LCBab25lLTEsIFBPQiA0NjAwLCBBYnUgRGhhYmkgQ2l0eSwgVW5p
dGVkIEFyYWIgRW1pcmF0ZXMuJiN4RDtTaGVpa2ggS2hhbGlmYSBNZWRpY2FsIENpdHkgSG9zcGl0
YWwsIFBPQiA1MTkwMCwgQWJ1IERoYWJpIENpdHksIFVuaXRlZCBBcmFiIEVtaXJhdGVzLmdyaWQu
NDE1NjcwLjEwMDAwIDAwMDQgMTc3MyAzMjc4JiN4RDtNY0hhcmkgSW50ZXJuYXRpb25hbCBDb2xs
ZWdlLCBOYXNzYXUsIEJhaGFtYXMuJiN4RDtNaWFtaSBEYWRlIENvbGxlZ2UsIE1hdGhlbWF0aWNz
IERlcGFydG1lbnQgQ2hhaXIsIFdvbGZzb24gQ2FtcHVzLCBNaWFtaSwgRkwgMzMxMzIgVVNBLmdy
aWQuNDIxMzM2LjEwMDAwIDAwMDAgODU2NSA0NDMzPC9hdXRoLWFkZHJlc3M+PHRpdGxlcz48dGl0
bGU+U2FmZXR5IGFuZCBlZmZpY2FjeSBvZiBhdXRvbG9nb3VzIG5vbi1oZW1hdG9wb2lldGljIGVu
cmljaGVkIHN0ZW0gY2VsbCBuZWJ1bGl6YXRpb24gaW4gQ09WSUQtMTkgcGF0aWVudHM6IGEgcmFu
ZG9taXplZCBjbGluaWNhbCB0cmlhbCwgQWJ1IERoYWJpIDIwMjA8L3RpdGxlPjxzZWNvbmRhcnkt
dGl0bGU+VHJhbnNsIE1lZCBDb21tdW48L3NlY29uZGFyeS10aXRsZT48L3RpdGxlcz48cGVyaW9k
aWNhbD48ZnVsbC10aXRsZT5UcmFuc2wgTWVkIENvbW11bjwvZnVsbC10aXRsZT48L3BlcmlvZGlj
YWw+PHBhZ2VzPjI1PC9wYWdlcz48dm9sdW1lPjY8L3ZvbHVtZT48bnVtYmVyPjE8L251bWJlcj48
ZWRpdGlvbj4yMDIxLzExLzA5PC9lZGl0aW9uPjxrZXl3b3Jkcz48a2V5d29yZD5Db3ZpZC0xOTwv
a2V5d29yZD48a2V5d29yZD5JbW11bm9tb2R1bGF0aW9uPC9rZXl3b3JkPjxrZXl3b3JkPk5lYnVs
aXplcnMgYW5kIHZhcG9yaXplcnM8L2tleXdvcmQ+PGtleXdvcmQ+UmVjb3Zlcnkgb2YgZnVuY3Rp
b248L2tleXdvcmQ+PGtleXdvcmQ+U3RlbSBjZWxsczwva2V5d29yZD48a2V5d29yZD5yZXBvcnQg
d2FzIGFkdmFuY2VkIHRocm91Z2ggcmVzZWFyY2ggY29uZHVjdGVkIGFuZCBwYXRlbnRlZCBmb3Ig
QURTQ0MgYnkgWVZDLDwva2V5d29yZD48a2V5d29yZD5BQUJILCBhbmQgRk1BLiBXZSBkZWNsYXJl
IHRoYXQgWU1DQSwgQ0FWViwgUFMsIFlNQSwgQUEsIExBSCwgR01UWiwgYW5kIFJBUkogYXJlPC9r
ZXl3b3JkPjxrZXl3b3JkPmFsc28gc3RhZmYgbWVtYmVycyBvZiBBRFNDQy4gRm9yIHRoZSByZXN0
IHRoZXJlb2YgdGhlIGNvLWF1dGhvcnMsIHRoZXJlIGFyZSBubzwva2V5d29yZD48a2V5d29yZD5j
b21wZXRpbmcgaW50ZXJlc3RzLiBJbiBNYXkgMjAyMCwgdGhlIHBhdGVudGVkIHByb2NlZHVyZSB3
YXMgYXBwcm92ZWQgYnkgdGhlPC9rZXl3b3JkPjxrZXl3b3JkPk1pbmlzdHJ5IG9mIEVjb25vbXkg
b2YgdGhlIFVuaXRlZCBBcmFiIEVtaXJhdGVzLCBhbmQgYWxzbyBpbiBNYXkgMjAyMCwgNSBvZiB0
aGU8L2tleXdvcmQ+PGtleXdvcmQ+YXV0aG9ycyAoRk1BLCBZVkMsIFJBUkosIEFBQkgsIGFuZCBZ
TUNBKSByZWNlaXZlZCAzIENvcHlyaWdodHMgZnJvbSB0aGUgSU5URVJPQ088L2tleXdvcmQ+PGtl
eXdvcmQ+Q29weXJpZ2h0IE9mZmljZSAoRUMtMDEtMDAyODA5LCBFQy0wMS0wMDI4MTAsIGFuZCBF
Qy0wMS0wMDI4MTEpLCBzbyB0aGlzPC9rZXl3b3JkPjxrZXl3b3JkPnByb2NlZHVyZSBpbmNsdWRp
bmcgbmVidWxpemF0aW9uIGhhcyBiZWVuIGFjY3JlZGl0ZWQgdG8gQURTQ0MuIE5ldmVydGhlbGVz
cywgWVZDPC9rZXl3b3JkPjxrZXl3b3JkPmFuZCB0aGUgb3RoZXIgcGF0ZW50IGF1dGhvcnMgcmVz
aWduZWQgdG8gYmUgZWxpZ2libGUgdG8gcmVjZWl2ZSBlcXVpdHkgZHVlIHRvIHRoZTwva2V5d29y
ZD48a2V5d29yZD5saWNlbnNpbmcgb2YgdGhpcyBwcm9jZWR1cmUuPC9rZXl3b3JkPjwva2V5d29y
ZHM+PGRhdGVzPjx5ZWFyPjIwMjE8L3llYXI+PC9kYXRlcz48aXNibj4yMzk2LTgzMlggKEVsZWN0
cm9uaWMpJiN4RDsyMzk2LTgzMlggKExpbmtpbmcpPC9pc2JuPjxhY2Nlc3Npb24tbnVtPjM0NzQ2
NDE3PC9hY2Nlc3Npb24tbnVtPjx1cmxzPjxyZWxhdGVkLXVybHM+PHVybD5odHRwczovL3d3dy5u
Y2JpLm5sbS5uaWguZ292L3B1Ym1lZC8zNDc0NjQxNzwvdXJsPjwvcmVsYXRlZC11cmxzPjwvdXJs
cz48Y3VzdG9tMj5QTUM4NTYzODIyPC9jdXN0b20yPjxlbGVjdHJvbmljLXJlc291cmNlLW51bT4x
MC4xMTg2L3M0MTIzMS0wMjEtMDAxMDEtNTwvZWxlY3Ryb25pYy1yZXNvdXJjZS1udW0+PC9yZWNv
cmQ+PC9DaXRlPjwvRW5kTm90ZT4A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WZW50dXJhLUNhcm1lbmF0ZTwvQXV0aG9yPjxZZWFyPjIw
MjE8L1llYXI+PFJlY051bT4xMjwvUmVjTnVtPjxEaXNwbGF5VGV4dD4oMSk8L0Rpc3BsYXlUZXh0
PjxyZWNvcmQ+PHJlYy1udW1iZXI+MTI8L3JlYy1udW1iZXI+PGZvcmVpZ24ta2V5cz48a2V5IGFw
cD0iRU4iIGRiLWlkPSIwZTAycGY5dm9hZmR4NWVleGQ1djV6c3F3YTIwc3B4MGRyZnMiIHRpbWVz
dGFtcD0iMTY0NTg1OTY5NyI+MTI8L2tleT48L2ZvcmVpZ24ta2V5cz48cmVmLXR5cGUgbmFtZT0i
Sm91cm5hbCBBcnRpY2xlIj4xNzwvcmVmLXR5cGU+PGNvbnRyaWJ1dG9ycz48YXV0aG9ycz48YXV0
aG9yPlZlbnR1cmEtQ2FybWVuYXRlLCBZLjwvYXV0aG9yPjxhdXRob3I+QWxrYWFiaSwgRi4gTS48
L2F1dGhvcj48YXV0aG9yPkNhc3RpbGxvLUFsZW1hbiwgWS4gTS48L2F1dGhvcj48YXV0aG9yPlZp
bGxlZ2FzLVZhbHZlcmRlLCBDLiBBLjwvYXV0aG9yPjxhdXRob3I+QWhtZWQsIFkuIE0uPC9hdXRo
b3I+PGF1dGhvcj5TYW5uYSwgUC48L2F1dGhvcj48YXV0aG9yPkFsbWFyem9vcWksIEEuIEEuPC9h
dXRob3I+PGF1dGhvcj5BYmRlbHJhemlrLCBBLjwvYXV0aG9yPjxhdXRob3I+VG9ycmVzLVphbWJy
YW5vLCBHLiBNLjwvYXV0aG9yPjxhdXRob3I+V2FkZS1NYXRlbywgTS48L2F1dGhvcj48YXV0aG9y
PlF1ZXNhZGEtU2FsaWJhLCBELjwvYXV0aG9yPjxhdXRob3I+QWJkZWwgSGFkaSwgTC48L2F1dGhv
cj48YXV0aG9yPkJlbmNvbW8tSGVybmFuZGV6LCBBLiBBLjwvYXV0aG9yPjxhdXRob3I+Uml2ZXJv
LUppbWVuZXosIFIuIEEuPC9hdXRob3I+PC9hdXRob3JzPjwvY29udHJpYnV0b3JzPjxhdXRoLWFk
ZHJlc3M+QWJ1IERoYWJpIFN0ZW0gQ2VsbHMgQ2VudGVyLCBBbCBNaXNhaGFoIFN0cmVldCwgVmls
bGEgTm8uIDI1LCBSb3dkaGF0LCBab25lLTEsIFBPQiA0NjAwLCBBYnUgRGhhYmkgQ2l0eSwgVW5p
dGVkIEFyYWIgRW1pcmF0ZXMuJiN4RDtTaGVpa2ggS2hhbGlmYSBNZWRpY2FsIENpdHkgSG9zcGl0
YWwsIFBPQiA1MTkwMCwgQWJ1IERoYWJpIENpdHksIFVuaXRlZCBBcmFiIEVtaXJhdGVzLmdyaWQu
NDE1NjcwLjEwMDAwIDAwMDQgMTc3MyAzMjc4JiN4RDtNY0hhcmkgSW50ZXJuYXRpb25hbCBDb2xs
ZWdlLCBOYXNzYXUsIEJhaGFtYXMuJiN4RDtNaWFtaSBEYWRlIENvbGxlZ2UsIE1hdGhlbWF0aWNz
IERlcGFydG1lbnQgQ2hhaXIsIFdvbGZzb24gQ2FtcHVzLCBNaWFtaSwgRkwgMzMxMzIgVVNBLmdy
aWQuNDIxMzM2LjEwMDAwIDAwMDAgODU2NSA0NDMzPC9hdXRoLWFkZHJlc3M+PHRpdGxlcz48dGl0
bGU+U2FmZXR5IGFuZCBlZmZpY2FjeSBvZiBhdXRvbG9nb3VzIG5vbi1oZW1hdG9wb2lldGljIGVu
cmljaGVkIHN0ZW0gY2VsbCBuZWJ1bGl6YXRpb24gaW4gQ09WSUQtMTkgcGF0aWVudHM6IGEgcmFu
ZG9taXplZCBjbGluaWNhbCB0cmlhbCwgQWJ1IERoYWJpIDIwMjA8L3RpdGxlPjxzZWNvbmRhcnkt
dGl0bGU+VHJhbnNsIE1lZCBDb21tdW48L3NlY29uZGFyeS10aXRsZT48L3RpdGxlcz48cGVyaW9k
aWNhbD48ZnVsbC10aXRsZT5UcmFuc2wgTWVkIENvbW11bjwvZnVsbC10aXRsZT48L3BlcmlvZGlj
YWw+PHBhZ2VzPjI1PC9wYWdlcz48dm9sdW1lPjY8L3ZvbHVtZT48bnVtYmVyPjE8L251bWJlcj48
ZWRpdGlvbj4yMDIxLzExLzA5PC9lZGl0aW9uPjxrZXl3b3Jkcz48a2V5d29yZD5Db3ZpZC0xOTwv
a2V5d29yZD48a2V5d29yZD5JbW11bm9tb2R1bGF0aW9uPC9rZXl3b3JkPjxrZXl3b3JkPk5lYnVs
aXplcnMgYW5kIHZhcG9yaXplcnM8L2tleXdvcmQ+PGtleXdvcmQ+UmVjb3Zlcnkgb2YgZnVuY3Rp
b248L2tleXdvcmQ+PGtleXdvcmQ+U3RlbSBjZWxsczwva2V5d29yZD48a2V5d29yZD5yZXBvcnQg
d2FzIGFkdmFuY2VkIHRocm91Z2ggcmVzZWFyY2ggY29uZHVjdGVkIGFuZCBwYXRlbnRlZCBmb3Ig
QURTQ0MgYnkgWVZDLDwva2V5d29yZD48a2V5d29yZD5BQUJILCBhbmQgRk1BLiBXZSBkZWNsYXJl
IHRoYXQgWU1DQSwgQ0FWViwgUFMsIFlNQSwgQUEsIExBSCwgR01UWiwgYW5kIFJBUkogYXJlPC9r
ZXl3b3JkPjxrZXl3b3JkPmFsc28gc3RhZmYgbWVtYmVycyBvZiBBRFNDQy4gRm9yIHRoZSByZXN0
IHRoZXJlb2YgdGhlIGNvLWF1dGhvcnMsIHRoZXJlIGFyZSBubzwva2V5d29yZD48a2V5d29yZD5j
b21wZXRpbmcgaW50ZXJlc3RzLiBJbiBNYXkgMjAyMCwgdGhlIHBhdGVudGVkIHByb2NlZHVyZSB3
YXMgYXBwcm92ZWQgYnkgdGhlPC9rZXl3b3JkPjxrZXl3b3JkPk1pbmlzdHJ5IG9mIEVjb25vbXkg
b2YgdGhlIFVuaXRlZCBBcmFiIEVtaXJhdGVzLCBhbmQgYWxzbyBpbiBNYXkgMjAyMCwgNSBvZiB0
aGU8L2tleXdvcmQ+PGtleXdvcmQ+YXV0aG9ycyAoRk1BLCBZVkMsIFJBUkosIEFBQkgsIGFuZCBZ
TUNBKSByZWNlaXZlZCAzIENvcHlyaWdodHMgZnJvbSB0aGUgSU5URVJPQ088L2tleXdvcmQ+PGtl
eXdvcmQ+Q29weXJpZ2h0IE9mZmljZSAoRUMtMDEtMDAyODA5LCBFQy0wMS0wMDI4MTAsIGFuZCBF
Qy0wMS0wMDI4MTEpLCBzbyB0aGlzPC9rZXl3b3JkPjxrZXl3b3JkPnByb2NlZHVyZSBpbmNsdWRp
bmcgbmVidWxpemF0aW9uIGhhcyBiZWVuIGFjY3JlZGl0ZWQgdG8gQURTQ0MuIE5ldmVydGhlbGVz
cywgWVZDPC9rZXl3b3JkPjxrZXl3b3JkPmFuZCB0aGUgb3RoZXIgcGF0ZW50IGF1dGhvcnMgcmVz
aWduZWQgdG8gYmUgZWxpZ2libGUgdG8gcmVjZWl2ZSBlcXVpdHkgZHVlIHRvIHRoZTwva2V5d29y
ZD48a2V5d29yZD5saWNlbnNpbmcgb2YgdGhpcyBwcm9jZWR1cmUuPC9rZXl3b3JkPjwva2V5d29y
ZHM+PGRhdGVzPjx5ZWFyPjIwMjE8L3llYXI+PC9kYXRlcz48aXNibj4yMzk2LTgzMlggKEVsZWN0
cm9uaWMpJiN4RDsyMzk2LTgzMlggKExpbmtpbmcpPC9pc2JuPjxhY2Nlc3Npb24tbnVtPjM0NzQ2
NDE3PC9hY2Nlc3Npb24tbnVtPjx1cmxzPjxyZWxhdGVkLXVybHM+PHVybD5odHRwczovL3d3dy5u
Y2JpLm5sbS5uaWguZ292L3B1Ym1lZC8zNDc0NjQxNzwvdXJsPjwvcmVsYXRlZC11cmxzPjwvdXJs
cz48Y3VzdG9tMj5QTUM4NTYzODIyPC9jdXN0b20yPjxlbGVjdHJvbmljLXJlc291cmNlLW51bT4x
MC4xMTg2L3M0MTIzMS0wMjEtMDAxMDEtNTwvZWxlY3Ryb25pYy1yZXNvdXJjZS1udW0+PC9yZWNv
cmQ+PC9DaXRlPjwvRW5kTm90ZT4A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1)</w:t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70031C" w:rsidRPr="00F759AB" w14:paraId="1692DDDC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2DBA4BF2" w14:textId="6BFEBADD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Acute Respiratory Distress Syndrome</w:t>
            </w:r>
          </w:p>
        </w:tc>
        <w:tc>
          <w:tcPr>
            <w:tcW w:w="1417" w:type="dxa"/>
            <w:vAlign w:val="center"/>
            <w:hideMark/>
          </w:tcPr>
          <w:p w14:paraId="5F004EE4" w14:textId="6F34305E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vAlign w:val="center"/>
            <w:hideMark/>
          </w:tcPr>
          <w:p w14:paraId="29DF61B6" w14:textId="1EF2AFCA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vAlign w:val="center"/>
          </w:tcPr>
          <w:p w14:paraId="22E5F768" w14:textId="289F9EF3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10" w:type="dxa"/>
            <w:vAlign w:val="center"/>
            <w:hideMark/>
          </w:tcPr>
          <w:p w14:paraId="79B457A2" w14:textId="7AA79AE2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WZW50dXJhLUNhcm1lbmF0ZTwvQXV0aG9yPjxZZWFyPjIw
MjE8L1llYXI+PFJlY051bT4xMjwvUmVjTnVtPjxEaXNwbGF5VGV4dD4oMSwgMyk8L0Rpc3BsYXlU
ZXh0PjxyZWNvcmQ+PHJlYy1udW1iZXI+MTI8L3JlYy1udW1iZXI+PGZvcmVpZ24ta2V5cz48a2V5
IGFwcD0iRU4iIGRiLWlkPSIwZTAycGY5dm9hZmR4NWVleGQ1djV6c3F3YTIwc3B4MGRyZnMiIHRp
bWVzdGFtcD0iMTY0NTg1OTY5NyI+MTI8L2tleT48L2ZvcmVpZ24ta2V5cz48cmVmLXR5cGUgbmFt
ZT0iSm91cm5hbCBBcnRpY2xlIj4xNzwvcmVmLXR5cGU+PGNvbnRyaWJ1dG9ycz48YXV0aG9ycz48
YXV0aG9yPlZlbnR1cmEtQ2FybWVuYXRlLCBZLjwvYXV0aG9yPjxhdXRob3I+QWxrYWFiaSwgRi4g
TS48L2F1dGhvcj48YXV0aG9yPkNhc3RpbGxvLUFsZW1hbiwgWS4gTS48L2F1dGhvcj48YXV0aG9y
PlZpbGxlZ2FzLVZhbHZlcmRlLCBDLiBBLjwvYXV0aG9yPjxhdXRob3I+QWhtZWQsIFkuIE0uPC9h
dXRob3I+PGF1dGhvcj5TYW5uYSwgUC48L2F1dGhvcj48YXV0aG9yPkFsbWFyem9vcWksIEEuIEEu
PC9hdXRob3I+PGF1dGhvcj5BYmRlbHJhemlrLCBBLjwvYXV0aG9yPjxhdXRob3I+VG9ycmVzLVph
bWJyYW5vLCBHLiBNLjwvYXV0aG9yPjxhdXRob3I+V2FkZS1NYXRlbywgTS48L2F1dGhvcj48YXV0
aG9yPlF1ZXNhZGEtU2FsaWJhLCBELjwvYXV0aG9yPjxhdXRob3I+QWJkZWwgSGFkaSwgTC48L2F1
dGhvcj48YXV0aG9yPkJlbmNvbW8tSGVybmFuZGV6LCBBLiBBLjwvYXV0aG9yPjxhdXRob3I+Uml2
ZXJvLUppbWVuZXosIFIuIEEuPC9hdXRob3I+PC9hdXRob3JzPjwvY29udHJpYnV0b3JzPjxhdXRo
LWFkZHJlc3M+QWJ1IERoYWJpIFN0ZW0gQ2VsbHMgQ2VudGVyLCBBbCBNaXNhaGFoIFN0cmVldCwg
VmlsbGEgTm8uIDI1LCBSb3dkaGF0LCBab25lLTEsIFBPQiA0NjAwLCBBYnUgRGhhYmkgQ2l0eSwg
VW5pdGVkIEFyYWIgRW1pcmF0ZXMuJiN4RDtTaGVpa2ggS2hhbGlmYSBNZWRpY2FsIENpdHkgSG9z
cGl0YWwsIFBPQiA1MTkwMCwgQWJ1IERoYWJpIENpdHksIFVuaXRlZCBBcmFiIEVtaXJhdGVzLmdy
aWQuNDE1NjcwLjEwMDAwIDAwMDQgMTc3MyAzMjc4JiN4RDtNY0hhcmkgSW50ZXJuYXRpb25hbCBD
b2xsZWdlLCBOYXNzYXUsIEJhaGFtYXMuJiN4RDtNaWFtaSBEYWRlIENvbGxlZ2UsIE1hdGhlbWF0
aWNzIERlcGFydG1lbnQgQ2hhaXIsIFdvbGZzb24gQ2FtcHVzLCBNaWFtaSwgRkwgMzMxMzIgVVNB
LmdyaWQuNDIxMzM2LjEwMDAwIDAwMDAgODU2NSA0NDMzPC9hdXRoLWFkZHJlc3M+PHRpdGxlcz48
dGl0bGU+U2FmZXR5IGFuZCBlZmZpY2FjeSBvZiBhdXRvbG9nb3VzIG5vbi1oZW1hdG9wb2lldGlj
IGVucmljaGVkIHN0ZW0gY2VsbCBuZWJ1bGl6YXRpb24gaW4gQ09WSUQtMTkgcGF0aWVudHM6IGEg
cmFuZG9taXplZCBjbGluaWNhbCB0cmlhbCwgQWJ1IERoYWJpIDIwMjA8L3RpdGxlPjxzZWNvbmRh
cnktdGl0bGU+VHJhbnNsIE1lZCBDb21tdW48L3NlY29uZGFyeS10aXRsZT48L3RpdGxlcz48cGVy
aW9kaWNhbD48ZnVsbC10aXRsZT5UcmFuc2wgTWVkIENvbW11bjwvZnVsbC10aXRsZT48L3Blcmlv
ZGljYWw+PHBhZ2VzPjI1PC9wYWdlcz48dm9sdW1lPjY8L3ZvbHVtZT48bnVtYmVyPjE8L251bWJl
cj48ZWRpdGlvbj4yMDIxLzExLzA5PC9lZGl0aW9uPjxrZXl3b3Jkcz48a2V5d29yZD5Db3ZpZC0x
OTwva2V5d29yZD48a2V5d29yZD5JbW11bm9tb2R1bGF0aW9uPC9rZXl3b3JkPjxrZXl3b3JkPk5l
YnVsaXplcnMgYW5kIHZhcG9yaXplcnM8L2tleXdvcmQ+PGtleXdvcmQ+UmVjb3Zlcnkgb2YgZnVu
Y3Rpb248L2tleXdvcmQ+PGtleXdvcmQ+U3RlbSBjZWxsczwva2V5d29yZD48a2V5d29yZD5yZXBv
cnQgd2FzIGFkdmFuY2VkIHRocm91Z2ggcmVzZWFyY2ggY29uZHVjdGVkIGFuZCBwYXRlbnRlZCBm
b3IgQURTQ0MgYnkgWVZDLDwva2V5d29yZD48a2V5d29yZD5BQUJILCBhbmQgRk1BLiBXZSBkZWNs
YXJlIHRoYXQgWU1DQSwgQ0FWViwgUFMsIFlNQSwgQUEsIExBSCwgR01UWiwgYW5kIFJBUkogYXJl
PC9rZXl3b3JkPjxrZXl3b3JkPmFsc28gc3RhZmYgbWVtYmVycyBvZiBBRFNDQy4gRm9yIHRoZSBy
ZXN0IHRoZXJlb2YgdGhlIGNvLWF1dGhvcnMsIHRoZXJlIGFyZSBubzwva2V5d29yZD48a2V5d29y
ZD5jb21wZXRpbmcgaW50ZXJlc3RzLiBJbiBNYXkgMjAyMCwgdGhlIHBhdGVudGVkIHByb2NlZHVy
ZSB3YXMgYXBwcm92ZWQgYnkgdGhlPC9rZXl3b3JkPjxrZXl3b3JkPk1pbmlzdHJ5IG9mIEVjb25v
bXkgb2YgdGhlIFVuaXRlZCBBcmFiIEVtaXJhdGVzLCBhbmQgYWxzbyBpbiBNYXkgMjAyMCwgNSBv
ZiB0aGU8L2tleXdvcmQ+PGtleXdvcmQ+YXV0aG9ycyAoRk1BLCBZVkMsIFJBUkosIEFBQkgsIGFu
ZCBZTUNBKSByZWNlaXZlZCAzIENvcHlyaWdodHMgZnJvbSB0aGUgSU5URVJPQ088L2tleXdvcmQ+
PGtleXdvcmQ+Q29weXJpZ2h0IE9mZmljZSAoRUMtMDEtMDAyODA5LCBFQy0wMS0wMDI4MTAsIGFu
ZCBFQy0wMS0wMDI4MTEpLCBzbyB0aGlzPC9rZXl3b3JkPjxrZXl3b3JkPnByb2NlZHVyZSBpbmNs
dWRpbmcgbmVidWxpemF0aW9uIGhhcyBiZWVuIGFjY3JlZGl0ZWQgdG8gQURTQ0MuIE5ldmVydGhl
bGVzcywgWVZDPC9rZXl3b3JkPjxrZXl3b3JkPmFuZCB0aGUgb3RoZXIgcGF0ZW50IGF1dGhvcnMg
cmVzaWduZWQgdG8gYmUgZWxpZ2libGUgdG8gcmVjZWl2ZSBlcXVpdHkgZHVlIHRvIHRoZTwva2V5
d29yZD48a2V5d29yZD5saWNlbnNpbmcgb2YgdGhpcyBwcm9jZWR1cmUuPC9rZXl3b3JkPjwva2V5
d29yZHM+PGRhdGVzPjx5ZWFyPjIwMjE8L3llYXI+PC9kYXRlcz48aXNibj4yMzk2LTgzMlggKEVs
ZWN0cm9uaWMpJiN4RDsyMzk2LTgzMlggKExpbmtpbmcpPC9pc2JuPjxhY2Nlc3Npb24tbnVtPjM0
NzQ2NDE3PC9hY2Nlc3Npb24tbnVtPjx1cmxzPjxyZWxhdGVkLXVybHM+PHVybD5odHRwczovL3d3
dy5uY2JpLm5sbS5uaWguZ292L3B1Ym1lZC8zNDc0NjQxNzwvdXJsPjwvcmVsYXRlZC11cmxzPjwv
dXJscz48Y3VzdG9tMj5QTUM4NTYzODIyPC9jdXN0b20yPjxlbGVjdHJvbmljLXJlc291cmNlLW51
bT4xMC4xMTg2L3M0MTIzMS0wMjEtMDAxMDEtNTwvZWxlY3Ryb25pYy1yZXNvdXJjZS1udW0+PC9y
ZWNvcmQ+PC9DaXRlPjxDaXRlPjxBdXRob3I+WHU8L0F1dGhvcj48WWVhcj4yMDIxPC9ZZWFyPjxS
ZWNOdW0+MTQ8L1JlY051bT48cmVjb3JkPjxyZWMtbnVtYmVyPjE0PC9yZWMtbnVtYmVyPjxmb3Jl
aWduLWtleXM+PGtleSBhcHA9IkVOIiBkYi1pZD0iMGUwMnBmOXZvYWZkeDVlZXhkNXY1enNxd2Ey
MHNweDBkcmZzIiB0aW1lc3RhbXA9IjE2NDU4NTk2OTciPjE0PC9rZXk+PC9mb3JlaWduLWtleXM+
PHJlZi10eXBlIG5hbWU9IkpvdXJuYWwgQXJ0aWNsZSI+MTc8L3JlZi10eXBlPjxjb250cmlidXRv
cnM+PGF1dGhvcnM+PGF1dGhvcj5YdSwgWC48L2F1dGhvcj48YXV0aG9yPkppYW5nLCBXLjwvYXV0
aG9yPjxhdXRob3I+Q2hlbiwgTC48L2F1dGhvcj48YXV0aG9yPlh1LCBaLjwvYXV0aG9yPjxhdXRo
b3I+WmhhbmcsIFEuPC9hdXRob3I+PGF1dGhvcj5aaHUsIE0uPC9hdXRob3I+PGF1dGhvcj5ZZSwg
UC48L2F1dGhvcj48YXV0aG9yPkxpLCBILjwvYXV0aG9yPjxhdXRob3I+WXUsIEwuPC9hdXRob3I+
PGF1dGhvcj5aaG91LCBYLjwvYXV0aG9yPjxhdXRob3I+WmhvdSwgQy48L2F1dGhvcj48YXV0aG9y
PkNoZW4sIFguPC9hdXRob3I+PGF1dGhvcj5aaGVuZywgWC48L2F1dGhvcj48YXV0aG9yPlh1LCBL
LjwvYXV0aG9yPjxhdXRob3I+Q2FpLCBILjwvYXV0aG9yPjxhdXRob3I+WmhlbmcsIFMuPC9hdXRo
b3I+PGF1dGhvcj5KaWFuZywgVy48L2F1dGhvcj48YXV0aG9yPld1LCBYLjwvYXV0aG9yPjxhdXRo
b3I+TGksIEQuPC9hdXRob3I+PGF1dGhvcj5DaGVuLCBMLjwvYXV0aG9yPjxhdXRob3I+THVvLCBR
LjwvYXV0aG9yPjxhdXRob3I+V2FuZywgWS48L2F1dGhvcj48YXV0aG9yPlF1LCBKLjwvYXV0aG9y
PjxhdXRob3I+TGksIFkuPC9hdXRob3I+PGF1dGhvcj5aaGVuZywgVy48L2F1dGhvcj48YXV0aG9y
PkppYW5nLCBZLjwvYXV0aG9yPjxhdXRob3I+VGFuZywgTC48L2F1dGhvcj48YXV0aG9yPlhpYW5n
LCBDLjwvYXV0aG9yPjxhdXRob3I+TGksIEwuPC9hdXRob3I+PC9hdXRob3JzPjwvY29udHJpYnV0
b3JzPjxhdXRoLWFkZHJlc3M+U3RhdGUgS2V5IExhYm9yYXRvcnkgZm9yIERpYWdub3NpcyBhbmQg
VHJlYXRtZW50IG9mIEluZmVjdGlvdXMgRGlzZWFzZXMsIE5hdGlvbmFsIENsaW5pY2FsIFJlc2Vh
cmNoIENlbnRlciBmb3IgSW5mZWN0aW91cyBEaXNlYXNlcywgQ29sbGFib3JhdGl2ZSBJbm5vdmF0
aW9uIENlbnRlciBmb3IgRGlhZ25vc2lzIGFuZCBUcmVhdG1lbnQgb2YgSW5mZWN0aW91cyBEaXNl
YXNlcywgVGhlIEZpcnN0IEFmZmlsaWF0ZWQgSG9zcGl0YWwsIENvbGxlZ2Ugb2YgTWVkaWNpbmUs
IFpoZWppYW5nIFVuaXZlcnNpdHksIEhhbmd6aG91LCBaaGVqaWFuZywgUC4gUi4gQ2hpbmEuJiN4
RDtEZXBhcnRtZW50IG9mIEluZmVjdGlvdXMgRGlzZWFzZXMsIFJlbm1pbiBIb3NwaXRhbCBvZiBX
dWhhbiBVbml2ZXJzaXR5LCBXdWhhbiwgSGViZWksIFAuUi4gQ2hpbmEuJiN4RDtJbm5vdmF0aXZl
IFByZWNpc2lvbiBNZWRpY2luZSAoSVBNKSBHcm91cCwgSGFuZ3pob3UsIFpoZWppYW5nLCBQLiBS
LiBDaGluYS4mI3hEO1NodWxhbiAoSGFuZ3pob3UpIEhvc3BpdGFsLCBaaGVqaWFuZyBTaHVyZW4g
VW5pdmVyc2l0eSBTaHVsYW4gSW50ZXJuYXRpb25hbCBNZWRpY2FsIENvbGxlZ2UsIEhhbmd6aG91
LCBaaGVqaWFuZywgUC4gUi4gQ2hpbmEuJiN4RDtEZXBhcnRtZW50IG9mIFJlc3BpcmF0b3J5IERp
c2Vhc2UsIFRob3JhY2ljIERpc2Vhc2UgQ2VudHJlLCBUaGUgRmlyc3QgQWZmaWxpYXRlZCBIb3Nw
aXRhbCwgQ29sbGVnZSBvZiBNZWRpY2luZSwgWmhlamlhbmcgVW5pdmVyc2l0eSwgSGFuZ3pob3Us
IFpoZWppYW5nLCBQLiBSLiBDaGluYS48L2F1dGgtYWRkcmVzcz48dGl0bGVzPjx0aXRsZT5FdmFs
dWF0aW9uIG9mIHRoZSBzYWZldHkgYW5kIGVmZmljYWN5IG9mIHVzaW5nIGh1bWFuIG1lbnN0cnVh
bCBibG9vZC1kZXJpdmVkIG1lc2VuY2h5bWFsIHN0cm9tYWwgY2VsbHMgaW4gdHJlYXRpbmcgc2V2
ZXJlIGFuZCBjcml0aWNhbGx5IGlsbCBDT1ZJRC0xOSBwYXRpZW50czogQW4gZXhwbG9yYXRvcnkg
Y2xpbmljYWwgdHJpYWw8L3RpdGxlPjxzZWNvbmRhcnktdGl0bGU+Q2xpbiBUcmFuc2wgTWVkPC9z
ZWNvbmRhcnktdGl0bGU+PC90aXRsZXM+PHBlcmlvZGljYWw+PGZ1bGwtdGl0bGU+Q2xpbiBUcmFu
c2wgTWVkPC9mdWxsLXRpdGxlPjwvcGVyaW9kaWNhbD48cGFnZXM+ZTI5NzwvcGFnZXM+PHZvbHVt
ZT4xMTwvdm9sdW1lPjxudW1iZXI+MjwvbnVtYmVyPjxlZGl0aW9uPjIwMjEvMDIvMjc8L2VkaXRp
b24+PGtleXdvcmRzPjxrZXl3b3JkPkFkb2xlc2NlbnQ8L2tleXdvcmQ+PGtleXdvcmQ+QWR1bHQ8
L2tleXdvcmQ+PGtleXdvcmQ+QWdlZDwva2V5d29yZD48a2V5d29yZD5BbGxvZ3JhZnRzPC9rZXl3
b3JkPjxrZXl3b3JkPkNPVklELTE5L2Jsb29kL21vcnRhbGl0eS8qdGhlcmFweTwva2V5d29yZD48
a2V5d29yZD5Dcml0aWNhbCBJbGxuZXNzPC9rZXl3b3JkPjxrZXl3b3JkPkRpc2Vhc2UtRnJlZSBT
dXJ2aXZhbDwva2V5d29yZD48a2V5d29yZD5GZW1hbGU8L2tleXdvcmQ+PGtleXdvcmQ+SHVtYW5z
PC9rZXl3b3JkPjxrZXl3b3JkPk1hbGU8L2tleXdvcmQ+PGtleXdvcmQ+Kk1lbnN0cnVhdGlvbjwv
a2V5d29yZD48a2V5d29yZD4qTWVzZW5jaHltYWwgU3RlbSBDZWxsIFRyYW5zcGxhbnRhdGlvbjwv
a2V5d29yZD48a2V5d29yZD4qTWVzZW5jaHltYWwgU3RlbSBDZWxsczwva2V5d29yZD48a2V5d29y
ZD5NaWRkbGUgQWdlZDwva2V5d29yZD48a2V5d29yZD5TQVJTLUNvVi0yLyptZXRhYm9saXNtPC9r
ZXl3b3JkPjxrZXl3b3JkPlNldmVyaXR5IG9mIElsbG5lc3MgSW5kZXg8L2tleXdvcmQ+PGtleXdv
cmQ+U3Vydml2YWwgUmF0ZTwva2V5d29yZD48a2V5d29yZD4qY29yb25hdmlydXMgZGlzZWFzZSAy
MDE5IChDT1ZJRC0xOSk8L2tleXdvcmQ+PGtleXdvcmQ+Km1lc2VuY2h5bWFsIHN0cm9tYWwgY2Vs
bHM8L2tleXdvcmQ+PGtleXdvcmQ+KnNhZmV0eSBhbmQgZWZmaWNhY3k8L2tleXdvcmQ+PGtleXdv
cmQ+KnNldmVyZSBhbmQgY3JpdGljYWwgcGF0aWVudHM8L2tleXdvcmQ+PC9rZXl3b3Jkcz48ZGF0
ZXM+PHllYXI+MjAyMTwveWVhcj48cHViLWRhdGVzPjxkYXRlPkZlYjwvZGF0ZT48L3B1Yi1kYXRl
cz48L2RhdGVzPjxpc2JuPjIwMDEtMTMyNiAoUHJpbnQpJiN4RDsyMDAxLTEzMjYgKExpbmtpbmcp
PC9pc2JuPjxhY2Nlc3Npb24tbnVtPjMzNjM0OTk2PC9hY2Nlc3Npb24tbnVtPjx1cmxzPjxyZWxh
dGVkLXVybHM+PHVybD5odHRwczovL3d3dy5uY2JpLm5sbS5uaWguZ292L3B1Ym1lZC8zMzYzNDk5
NjwvdXJsPjwvcmVsYXRlZC11cmxzPjwvdXJscz48Y3VzdG9tMj5QTUM3ODM5OTU5PC9jdXN0b20y
PjxlbGVjdHJvbmljLXJlc291cmNlLW51bT4xMC4xMDAyL2N0bTIuMjk3PC9lbGVjdHJvbmljLXJl
c291cmNlLW51bT48L3JlY29yZD48L0NpdGU+PC9FbmROb3RlPn==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WZW50dXJhLUNhcm1lbmF0ZTwvQXV0aG9yPjxZZWFyPjIw
MjE8L1llYXI+PFJlY051bT4xMjwvUmVjTnVtPjxEaXNwbGF5VGV4dD4oMSwgMyk8L0Rpc3BsYXlU
ZXh0PjxyZWNvcmQ+PHJlYy1udW1iZXI+MTI8L3JlYy1udW1iZXI+PGZvcmVpZ24ta2V5cz48a2V5
IGFwcD0iRU4iIGRiLWlkPSIwZTAycGY5dm9hZmR4NWVleGQ1djV6c3F3YTIwc3B4MGRyZnMiIHRp
bWVzdGFtcD0iMTY0NTg1OTY5NyI+MTI8L2tleT48L2ZvcmVpZ24ta2V5cz48cmVmLXR5cGUgbmFt
ZT0iSm91cm5hbCBBcnRpY2xlIj4xNzwvcmVmLXR5cGU+PGNvbnRyaWJ1dG9ycz48YXV0aG9ycz48
YXV0aG9yPlZlbnR1cmEtQ2FybWVuYXRlLCBZLjwvYXV0aG9yPjxhdXRob3I+QWxrYWFiaSwgRi4g
TS48L2F1dGhvcj48YXV0aG9yPkNhc3RpbGxvLUFsZW1hbiwgWS4gTS48L2F1dGhvcj48YXV0aG9y
PlZpbGxlZ2FzLVZhbHZlcmRlLCBDLiBBLjwvYXV0aG9yPjxhdXRob3I+QWhtZWQsIFkuIE0uPC9h
dXRob3I+PGF1dGhvcj5TYW5uYSwgUC48L2F1dGhvcj48YXV0aG9yPkFsbWFyem9vcWksIEEuIEEu
PC9hdXRob3I+PGF1dGhvcj5BYmRlbHJhemlrLCBBLjwvYXV0aG9yPjxhdXRob3I+VG9ycmVzLVph
bWJyYW5vLCBHLiBNLjwvYXV0aG9yPjxhdXRob3I+V2FkZS1NYXRlbywgTS48L2F1dGhvcj48YXV0
aG9yPlF1ZXNhZGEtU2FsaWJhLCBELjwvYXV0aG9yPjxhdXRob3I+QWJkZWwgSGFkaSwgTC48L2F1
dGhvcj48YXV0aG9yPkJlbmNvbW8tSGVybmFuZGV6LCBBLiBBLjwvYXV0aG9yPjxhdXRob3I+Uml2
ZXJvLUppbWVuZXosIFIuIEEuPC9hdXRob3I+PC9hdXRob3JzPjwvY29udHJpYnV0b3JzPjxhdXRo
LWFkZHJlc3M+QWJ1IERoYWJpIFN0ZW0gQ2VsbHMgQ2VudGVyLCBBbCBNaXNhaGFoIFN0cmVldCwg
VmlsbGEgTm8uIDI1LCBSb3dkaGF0LCBab25lLTEsIFBPQiA0NjAwLCBBYnUgRGhhYmkgQ2l0eSwg
VW5pdGVkIEFyYWIgRW1pcmF0ZXMuJiN4RDtTaGVpa2ggS2hhbGlmYSBNZWRpY2FsIENpdHkgSG9z
cGl0YWwsIFBPQiA1MTkwMCwgQWJ1IERoYWJpIENpdHksIFVuaXRlZCBBcmFiIEVtaXJhdGVzLmdy
aWQuNDE1NjcwLjEwMDAwIDAwMDQgMTc3MyAzMjc4JiN4RDtNY0hhcmkgSW50ZXJuYXRpb25hbCBD
b2xsZWdlLCBOYXNzYXUsIEJhaGFtYXMuJiN4RDtNaWFtaSBEYWRlIENvbGxlZ2UsIE1hdGhlbWF0
aWNzIERlcGFydG1lbnQgQ2hhaXIsIFdvbGZzb24gQ2FtcHVzLCBNaWFtaSwgRkwgMzMxMzIgVVNB
LmdyaWQuNDIxMzM2LjEwMDAwIDAwMDAgODU2NSA0NDMzPC9hdXRoLWFkZHJlc3M+PHRpdGxlcz48
dGl0bGU+U2FmZXR5IGFuZCBlZmZpY2FjeSBvZiBhdXRvbG9nb3VzIG5vbi1oZW1hdG9wb2lldGlj
IGVucmljaGVkIHN0ZW0gY2VsbCBuZWJ1bGl6YXRpb24gaW4gQ09WSUQtMTkgcGF0aWVudHM6IGEg
cmFuZG9taXplZCBjbGluaWNhbCB0cmlhbCwgQWJ1IERoYWJpIDIwMjA8L3RpdGxlPjxzZWNvbmRh
cnktdGl0bGU+VHJhbnNsIE1lZCBDb21tdW48L3NlY29uZGFyeS10aXRsZT48L3RpdGxlcz48cGVy
aW9kaWNhbD48ZnVsbC10aXRsZT5UcmFuc2wgTWVkIENvbW11bjwvZnVsbC10aXRsZT48L3Blcmlv
ZGljYWw+PHBhZ2VzPjI1PC9wYWdlcz48dm9sdW1lPjY8L3ZvbHVtZT48bnVtYmVyPjE8L251bWJl
cj48ZWRpdGlvbj4yMDIxLzExLzA5PC9lZGl0aW9uPjxrZXl3b3Jkcz48a2V5d29yZD5Db3ZpZC0x
OTwva2V5d29yZD48a2V5d29yZD5JbW11bm9tb2R1bGF0aW9uPC9rZXl3b3JkPjxrZXl3b3JkPk5l
YnVsaXplcnMgYW5kIHZhcG9yaXplcnM8L2tleXdvcmQ+PGtleXdvcmQ+UmVjb3Zlcnkgb2YgZnVu
Y3Rpb248L2tleXdvcmQ+PGtleXdvcmQ+U3RlbSBjZWxsczwva2V5d29yZD48a2V5d29yZD5yZXBv
cnQgd2FzIGFkdmFuY2VkIHRocm91Z2ggcmVzZWFyY2ggY29uZHVjdGVkIGFuZCBwYXRlbnRlZCBm
b3IgQURTQ0MgYnkgWVZDLDwva2V5d29yZD48a2V5d29yZD5BQUJILCBhbmQgRk1BLiBXZSBkZWNs
YXJlIHRoYXQgWU1DQSwgQ0FWViwgUFMsIFlNQSwgQUEsIExBSCwgR01UWiwgYW5kIFJBUkogYXJl
PC9rZXl3b3JkPjxrZXl3b3JkPmFsc28gc3RhZmYgbWVtYmVycyBvZiBBRFNDQy4gRm9yIHRoZSBy
ZXN0IHRoZXJlb2YgdGhlIGNvLWF1dGhvcnMsIHRoZXJlIGFyZSBubzwva2V5d29yZD48a2V5d29y
ZD5jb21wZXRpbmcgaW50ZXJlc3RzLiBJbiBNYXkgMjAyMCwgdGhlIHBhdGVudGVkIHByb2NlZHVy
ZSB3YXMgYXBwcm92ZWQgYnkgdGhlPC9rZXl3b3JkPjxrZXl3b3JkPk1pbmlzdHJ5IG9mIEVjb25v
bXkgb2YgdGhlIFVuaXRlZCBBcmFiIEVtaXJhdGVzLCBhbmQgYWxzbyBpbiBNYXkgMjAyMCwgNSBv
ZiB0aGU8L2tleXdvcmQ+PGtleXdvcmQ+YXV0aG9ycyAoRk1BLCBZVkMsIFJBUkosIEFBQkgsIGFu
ZCBZTUNBKSByZWNlaXZlZCAzIENvcHlyaWdodHMgZnJvbSB0aGUgSU5URVJPQ088L2tleXdvcmQ+
PGtleXdvcmQ+Q29weXJpZ2h0IE9mZmljZSAoRUMtMDEtMDAyODA5LCBFQy0wMS0wMDI4MTAsIGFu
ZCBFQy0wMS0wMDI4MTEpLCBzbyB0aGlzPC9rZXl3b3JkPjxrZXl3b3JkPnByb2NlZHVyZSBpbmNs
dWRpbmcgbmVidWxpemF0aW9uIGhhcyBiZWVuIGFjY3JlZGl0ZWQgdG8gQURTQ0MuIE5ldmVydGhl
bGVzcywgWVZDPC9rZXl3b3JkPjxrZXl3b3JkPmFuZCB0aGUgb3RoZXIgcGF0ZW50IGF1dGhvcnMg
cmVzaWduZWQgdG8gYmUgZWxpZ2libGUgdG8gcmVjZWl2ZSBlcXVpdHkgZHVlIHRvIHRoZTwva2V5
d29yZD48a2V5d29yZD5saWNlbnNpbmcgb2YgdGhpcyBwcm9jZWR1cmUuPC9rZXl3b3JkPjwva2V5
d29yZHM+PGRhdGVzPjx5ZWFyPjIwMjE8L3llYXI+PC9kYXRlcz48aXNibj4yMzk2LTgzMlggKEVs
ZWN0cm9uaWMpJiN4RDsyMzk2LTgzMlggKExpbmtpbmcpPC9pc2JuPjxhY2Nlc3Npb24tbnVtPjM0
NzQ2NDE3PC9hY2Nlc3Npb24tbnVtPjx1cmxzPjxyZWxhdGVkLXVybHM+PHVybD5odHRwczovL3d3
dy5uY2JpLm5sbS5uaWguZ292L3B1Ym1lZC8zNDc0NjQxNzwvdXJsPjwvcmVsYXRlZC11cmxzPjwv
dXJscz48Y3VzdG9tMj5QTUM4NTYzODIyPC9jdXN0b20yPjxlbGVjdHJvbmljLXJlc291cmNlLW51
bT4xMC4xMTg2L3M0MTIzMS0wMjEtMDAxMDEtNTwvZWxlY3Ryb25pYy1yZXNvdXJjZS1udW0+PC9y
ZWNvcmQ+PC9DaXRlPjxDaXRlPjxBdXRob3I+WHU8L0F1dGhvcj48WWVhcj4yMDIxPC9ZZWFyPjxS
ZWNOdW0+MTQ8L1JlY051bT48cmVjb3JkPjxyZWMtbnVtYmVyPjE0PC9yZWMtbnVtYmVyPjxmb3Jl
aWduLWtleXM+PGtleSBhcHA9IkVOIiBkYi1pZD0iMGUwMnBmOXZvYWZkeDVlZXhkNXY1enNxd2Ey
MHNweDBkcmZzIiB0aW1lc3RhbXA9IjE2NDU4NTk2OTciPjE0PC9rZXk+PC9mb3JlaWduLWtleXM+
PHJlZi10eXBlIG5hbWU9IkpvdXJuYWwgQXJ0aWNsZSI+MTc8L3JlZi10eXBlPjxjb250cmlidXRv
cnM+PGF1dGhvcnM+PGF1dGhvcj5YdSwgWC48L2F1dGhvcj48YXV0aG9yPkppYW5nLCBXLjwvYXV0
aG9yPjxhdXRob3I+Q2hlbiwgTC48L2F1dGhvcj48YXV0aG9yPlh1LCBaLjwvYXV0aG9yPjxhdXRo
b3I+WmhhbmcsIFEuPC9hdXRob3I+PGF1dGhvcj5aaHUsIE0uPC9hdXRob3I+PGF1dGhvcj5ZZSwg
UC48L2F1dGhvcj48YXV0aG9yPkxpLCBILjwvYXV0aG9yPjxhdXRob3I+WXUsIEwuPC9hdXRob3I+
PGF1dGhvcj5aaG91LCBYLjwvYXV0aG9yPjxhdXRob3I+WmhvdSwgQy48L2F1dGhvcj48YXV0aG9y
PkNoZW4sIFguPC9hdXRob3I+PGF1dGhvcj5aaGVuZywgWC48L2F1dGhvcj48YXV0aG9yPlh1LCBL
LjwvYXV0aG9yPjxhdXRob3I+Q2FpLCBILjwvYXV0aG9yPjxhdXRob3I+WmhlbmcsIFMuPC9hdXRo
b3I+PGF1dGhvcj5KaWFuZywgVy48L2F1dGhvcj48YXV0aG9yPld1LCBYLjwvYXV0aG9yPjxhdXRo
b3I+TGksIEQuPC9hdXRob3I+PGF1dGhvcj5DaGVuLCBMLjwvYXV0aG9yPjxhdXRob3I+THVvLCBR
LjwvYXV0aG9yPjxhdXRob3I+V2FuZywgWS48L2F1dGhvcj48YXV0aG9yPlF1LCBKLjwvYXV0aG9y
PjxhdXRob3I+TGksIFkuPC9hdXRob3I+PGF1dGhvcj5aaGVuZywgVy48L2F1dGhvcj48YXV0aG9y
PkppYW5nLCBZLjwvYXV0aG9yPjxhdXRob3I+VGFuZywgTC48L2F1dGhvcj48YXV0aG9yPlhpYW5n
LCBDLjwvYXV0aG9yPjxhdXRob3I+TGksIEwuPC9hdXRob3I+PC9hdXRob3JzPjwvY29udHJpYnV0
b3JzPjxhdXRoLWFkZHJlc3M+U3RhdGUgS2V5IExhYm9yYXRvcnkgZm9yIERpYWdub3NpcyBhbmQg
VHJlYXRtZW50IG9mIEluZmVjdGlvdXMgRGlzZWFzZXMsIE5hdGlvbmFsIENsaW5pY2FsIFJlc2Vh
cmNoIENlbnRlciBmb3IgSW5mZWN0aW91cyBEaXNlYXNlcywgQ29sbGFib3JhdGl2ZSBJbm5vdmF0
aW9uIENlbnRlciBmb3IgRGlhZ25vc2lzIGFuZCBUcmVhdG1lbnQgb2YgSW5mZWN0aW91cyBEaXNl
YXNlcywgVGhlIEZpcnN0IEFmZmlsaWF0ZWQgSG9zcGl0YWwsIENvbGxlZ2Ugb2YgTWVkaWNpbmUs
IFpoZWppYW5nIFVuaXZlcnNpdHksIEhhbmd6aG91LCBaaGVqaWFuZywgUC4gUi4gQ2hpbmEuJiN4
RDtEZXBhcnRtZW50IG9mIEluZmVjdGlvdXMgRGlzZWFzZXMsIFJlbm1pbiBIb3NwaXRhbCBvZiBX
dWhhbiBVbml2ZXJzaXR5LCBXdWhhbiwgSGViZWksIFAuUi4gQ2hpbmEuJiN4RDtJbm5vdmF0aXZl
IFByZWNpc2lvbiBNZWRpY2luZSAoSVBNKSBHcm91cCwgSGFuZ3pob3UsIFpoZWppYW5nLCBQLiBS
LiBDaGluYS4mI3hEO1NodWxhbiAoSGFuZ3pob3UpIEhvc3BpdGFsLCBaaGVqaWFuZyBTaHVyZW4g
VW5pdmVyc2l0eSBTaHVsYW4gSW50ZXJuYXRpb25hbCBNZWRpY2FsIENvbGxlZ2UsIEhhbmd6aG91
LCBaaGVqaWFuZywgUC4gUi4gQ2hpbmEuJiN4RDtEZXBhcnRtZW50IG9mIFJlc3BpcmF0b3J5IERp
c2Vhc2UsIFRob3JhY2ljIERpc2Vhc2UgQ2VudHJlLCBUaGUgRmlyc3QgQWZmaWxpYXRlZCBIb3Nw
aXRhbCwgQ29sbGVnZSBvZiBNZWRpY2luZSwgWmhlamlhbmcgVW5pdmVyc2l0eSwgSGFuZ3pob3Us
IFpoZWppYW5nLCBQLiBSLiBDaGluYS48L2F1dGgtYWRkcmVzcz48dGl0bGVzPjx0aXRsZT5FdmFs
dWF0aW9uIG9mIHRoZSBzYWZldHkgYW5kIGVmZmljYWN5IG9mIHVzaW5nIGh1bWFuIG1lbnN0cnVh
bCBibG9vZC1kZXJpdmVkIG1lc2VuY2h5bWFsIHN0cm9tYWwgY2VsbHMgaW4gdHJlYXRpbmcgc2V2
ZXJlIGFuZCBjcml0aWNhbGx5IGlsbCBDT1ZJRC0xOSBwYXRpZW50czogQW4gZXhwbG9yYXRvcnkg
Y2xpbmljYWwgdHJpYWw8L3RpdGxlPjxzZWNvbmRhcnktdGl0bGU+Q2xpbiBUcmFuc2wgTWVkPC9z
ZWNvbmRhcnktdGl0bGU+PC90aXRsZXM+PHBlcmlvZGljYWw+PGZ1bGwtdGl0bGU+Q2xpbiBUcmFu
c2wgTWVkPC9mdWxsLXRpdGxlPjwvcGVyaW9kaWNhbD48cGFnZXM+ZTI5NzwvcGFnZXM+PHZvbHVt
ZT4xMTwvdm9sdW1lPjxudW1iZXI+MjwvbnVtYmVyPjxlZGl0aW9uPjIwMjEvMDIvMjc8L2VkaXRp
b24+PGtleXdvcmRzPjxrZXl3b3JkPkFkb2xlc2NlbnQ8L2tleXdvcmQ+PGtleXdvcmQ+QWR1bHQ8
L2tleXdvcmQ+PGtleXdvcmQ+QWdlZDwva2V5d29yZD48a2V5d29yZD5BbGxvZ3JhZnRzPC9rZXl3
b3JkPjxrZXl3b3JkPkNPVklELTE5L2Jsb29kL21vcnRhbGl0eS8qdGhlcmFweTwva2V5d29yZD48
a2V5d29yZD5Dcml0aWNhbCBJbGxuZXNzPC9rZXl3b3JkPjxrZXl3b3JkPkRpc2Vhc2UtRnJlZSBT
dXJ2aXZhbDwva2V5d29yZD48a2V5d29yZD5GZW1hbGU8L2tleXdvcmQ+PGtleXdvcmQ+SHVtYW5z
PC9rZXl3b3JkPjxrZXl3b3JkPk1hbGU8L2tleXdvcmQ+PGtleXdvcmQ+Kk1lbnN0cnVhdGlvbjwv
a2V5d29yZD48a2V5d29yZD4qTWVzZW5jaHltYWwgU3RlbSBDZWxsIFRyYW5zcGxhbnRhdGlvbjwv
a2V5d29yZD48a2V5d29yZD4qTWVzZW5jaHltYWwgU3RlbSBDZWxsczwva2V5d29yZD48a2V5d29y
ZD5NaWRkbGUgQWdlZDwva2V5d29yZD48a2V5d29yZD5TQVJTLUNvVi0yLyptZXRhYm9saXNtPC9r
ZXl3b3JkPjxrZXl3b3JkPlNldmVyaXR5IG9mIElsbG5lc3MgSW5kZXg8L2tleXdvcmQ+PGtleXdv
cmQ+U3Vydml2YWwgUmF0ZTwva2V5d29yZD48a2V5d29yZD4qY29yb25hdmlydXMgZGlzZWFzZSAy
MDE5IChDT1ZJRC0xOSk8L2tleXdvcmQ+PGtleXdvcmQ+Km1lc2VuY2h5bWFsIHN0cm9tYWwgY2Vs
bHM8L2tleXdvcmQ+PGtleXdvcmQ+KnNhZmV0eSBhbmQgZWZmaWNhY3k8L2tleXdvcmQ+PGtleXdv
cmQ+KnNldmVyZSBhbmQgY3JpdGljYWwgcGF0aWVudHM8L2tleXdvcmQ+PC9rZXl3b3Jkcz48ZGF0
ZXM+PHllYXI+MjAyMTwveWVhcj48cHViLWRhdGVzPjxkYXRlPkZlYjwvZGF0ZT48L3B1Yi1kYXRl
cz48L2RhdGVzPjxpc2JuPjIwMDEtMTMyNiAoUHJpbnQpJiN4RDsyMDAxLTEzMjYgKExpbmtpbmcp
PC9pc2JuPjxhY2Nlc3Npb24tbnVtPjMzNjM0OTk2PC9hY2Nlc3Npb24tbnVtPjx1cmxzPjxyZWxh
dGVkLXVybHM+PHVybD5odHRwczovL3d3dy5uY2JpLm5sbS5uaWguZ292L3B1Ym1lZC8zMzYzNDk5
NjwvdXJsPjwvcmVsYXRlZC11cmxzPjwvdXJscz48Y3VzdG9tMj5QTUM3ODM5OTU5PC9jdXN0b20y
PjxlbGVjdHJvbmljLXJlc291cmNlLW51bT4xMC4xMDAyL2N0bTIuMjk3PC9lbGVjdHJvbmljLXJl
c291cmNlLW51bT48L3JlY29yZD48L0NpdGU+PC9FbmROb3RlPn==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1, 3)</w:t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70031C" w:rsidRPr="00F759AB" w14:paraId="051FB894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1B560C14" w14:textId="656650ED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Multiple organ failure</w:t>
            </w:r>
          </w:p>
        </w:tc>
        <w:tc>
          <w:tcPr>
            <w:tcW w:w="1417" w:type="dxa"/>
            <w:vAlign w:val="center"/>
            <w:hideMark/>
          </w:tcPr>
          <w:p w14:paraId="4F1A15DC" w14:textId="01DB2C02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vAlign w:val="center"/>
            <w:hideMark/>
          </w:tcPr>
          <w:p w14:paraId="36C57469" w14:textId="746AD38E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vAlign w:val="center"/>
          </w:tcPr>
          <w:p w14:paraId="2255F906" w14:textId="0EA18C39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10" w:type="dxa"/>
            <w:vAlign w:val="center"/>
            <w:hideMark/>
          </w:tcPr>
          <w:p w14:paraId="500FB1AA" w14:textId="270F5A1A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WZW50dXJhLUNhcm1lbmF0ZTwvQXV0aG9yPjxZZWFyPjIw
MjE8L1llYXI+PFJlY051bT4xMjwvUmVjTnVtPjxEaXNwbGF5VGV4dD4oMSwgMyk8L0Rpc3BsYXlU
ZXh0PjxyZWNvcmQ+PHJlYy1udW1iZXI+MTI8L3JlYy1udW1iZXI+PGZvcmVpZ24ta2V5cz48a2V5
IGFwcD0iRU4iIGRiLWlkPSIwZTAycGY5dm9hZmR4NWVleGQ1djV6c3F3YTIwc3B4MGRyZnMiIHRp
bWVzdGFtcD0iMTY0NTg1OTY5NyI+MTI8L2tleT48L2ZvcmVpZ24ta2V5cz48cmVmLXR5cGUgbmFt
ZT0iSm91cm5hbCBBcnRpY2xlIj4xNzwvcmVmLXR5cGU+PGNvbnRyaWJ1dG9ycz48YXV0aG9ycz48
YXV0aG9yPlZlbnR1cmEtQ2FybWVuYXRlLCBZLjwvYXV0aG9yPjxhdXRob3I+QWxrYWFiaSwgRi4g
TS48L2F1dGhvcj48YXV0aG9yPkNhc3RpbGxvLUFsZW1hbiwgWS4gTS48L2F1dGhvcj48YXV0aG9y
PlZpbGxlZ2FzLVZhbHZlcmRlLCBDLiBBLjwvYXV0aG9yPjxhdXRob3I+QWhtZWQsIFkuIE0uPC9h
dXRob3I+PGF1dGhvcj5TYW5uYSwgUC48L2F1dGhvcj48YXV0aG9yPkFsbWFyem9vcWksIEEuIEEu
PC9hdXRob3I+PGF1dGhvcj5BYmRlbHJhemlrLCBBLjwvYXV0aG9yPjxhdXRob3I+VG9ycmVzLVph
bWJyYW5vLCBHLiBNLjwvYXV0aG9yPjxhdXRob3I+V2FkZS1NYXRlbywgTS48L2F1dGhvcj48YXV0
aG9yPlF1ZXNhZGEtU2FsaWJhLCBELjwvYXV0aG9yPjxhdXRob3I+QWJkZWwgSGFkaSwgTC48L2F1
dGhvcj48YXV0aG9yPkJlbmNvbW8tSGVybmFuZGV6LCBBLiBBLjwvYXV0aG9yPjxhdXRob3I+Uml2
ZXJvLUppbWVuZXosIFIuIEEuPC9hdXRob3I+PC9hdXRob3JzPjwvY29udHJpYnV0b3JzPjxhdXRo
LWFkZHJlc3M+QWJ1IERoYWJpIFN0ZW0gQ2VsbHMgQ2VudGVyLCBBbCBNaXNhaGFoIFN0cmVldCwg
VmlsbGEgTm8uIDI1LCBSb3dkaGF0LCBab25lLTEsIFBPQiA0NjAwLCBBYnUgRGhhYmkgQ2l0eSwg
VW5pdGVkIEFyYWIgRW1pcmF0ZXMuJiN4RDtTaGVpa2ggS2hhbGlmYSBNZWRpY2FsIENpdHkgSG9z
cGl0YWwsIFBPQiA1MTkwMCwgQWJ1IERoYWJpIENpdHksIFVuaXRlZCBBcmFiIEVtaXJhdGVzLmdy
aWQuNDE1NjcwLjEwMDAwIDAwMDQgMTc3MyAzMjc4JiN4RDtNY0hhcmkgSW50ZXJuYXRpb25hbCBD
b2xsZWdlLCBOYXNzYXUsIEJhaGFtYXMuJiN4RDtNaWFtaSBEYWRlIENvbGxlZ2UsIE1hdGhlbWF0
aWNzIERlcGFydG1lbnQgQ2hhaXIsIFdvbGZzb24gQ2FtcHVzLCBNaWFtaSwgRkwgMzMxMzIgVVNB
LmdyaWQuNDIxMzM2LjEwMDAwIDAwMDAgODU2NSA0NDMzPC9hdXRoLWFkZHJlc3M+PHRpdGxlcz48
dGl0bGU+U2FmZXR5IGFuZCBlZmZpY2FjeSBvZiBhdXRvbG9nb3VzIG5vbi1oZW1hdG9wb2lldGlj
IGVucmljaGVkIHN0ZW0gY2VsbCBuZWJ1bGl6YXRpb24gaW4gQ09WSUQtMTkgcGF0aWVudHM6IGEg
cmFuZG9taXplZCBjbGluaWNhbCB0cmlhbCwgQWJ1IERoYWJpIDIwMjA8L3RpdGxlPjxzZWNvbmRh
cnktdGl0bGU+VHJhbnNsIE1lZCBDb21tdW48L3NlY29uZGFyeS10aXRsZT48L3RpdGxlcz48cGVy
aW9kaWNhbD48ZnVsbC10aXRsZT5UcmFuc2wgTWVkIENvbW11bjwvZnVsbC10aXRsZT48L3Blcmlv
ZGljYWw+PHBhZ2VzPjI1PC9wYWdlcz48dm9sdW1lPjY8L3ZvbHVtZT48bnVtYmVyPjE8L251bWJl
cj48ZWRpdGlvbj4yMDIxLzExLzA5PC9lZGl0aW9uPjxrZXl3b3Jkcz48a2V5d29yZD5Db3ZpZC0x
OTwva2V5d29yZD48a2V5d29yZD5JbW11bm9tb2R1bGF0aW9uPC9rZXl3b3JkPjxrZXl3b3JkPk5l
YnVsaXplcnMgYW5kIHZhcG9yaXplcnM8L2tleXdvcmQ+PGtleXdvcmQ+UmVjb3Zlcnkgb2YgZnVu
Y3Rpb248L2tleXdvcmQ+PGtleXdvcmQ+U3RlbSBjZWxsczwva2V5d29yZD48a2V5d29yZD5yZXBv
cnQgd2FzIGFkdmFuY2VkIHRocm91Z2ggcmVzZWFyY2ggY29uZHVjdGVkIGFuZCBwYXRlbnRlZCBm
b3IgQURTQ0MgYnkgWVZDLDwva2V5d29yZD48a2V5d29yZD5BQUJILCBhbmQgRk1BLiBXZSBkZWNs
YXJlIHRoYXQgWU1DQSwgQ0FWViwgUFMsIFlNQSwgQUEsIExBSCwgR01UWiwgYW5kIFJBUkogYXJl
PC9rZXl3b3JkPjxrZXl3b3JkPmFsc28gc3RhZmYgbWVtYmVycyBvZiBBRFNDQy4gRm9yIHRoZSBy
ZXN0IHRoZXJlb2YgdGhlIGNvLWF1dGhvcnMsIHRoZXJlIGFyZSBubzwva2V5d29yZD48a2V5d29y
ZD5jb21wZXRpbmcgaW50ZXJlc3RzLiBJbiBNYXkgMjAyMCwgdGhlIHBhdGVudGVkIHByb2NlZHVy
ZSB3YXMgYXBwcm92ZWQgYnkgdGhlPC9rZXl3b3JkPjxrZXl3b3JkPk1pbmlzdHJ5IG9mIEVjb25v
bXkgb2YgdGhlIFVuaXRlZCBBcmFiIEVtaXJhdGVzLCBhbmQgYWxzbyBpbiBNYXkgMjAyMCwgNSBv
ZiB0aGU8L2tleXdvcmQ+PGtleXdvcmQ+YXV0aG9ycyAoRk1BLCBZVkMsIFJBUkosIEFBQkgsIGFu
ZCBZTUNBKSByZWNlaXZlZCAzIENvcHlyaWdodHMgZnJvbSB0aGUgSU5URVJPQ088L2tleXdvcmQ+
PGtleXdvcmQ+Q29weXJpZ2h0IE9mZmljZSAoRUMtMDEtMDAyODA5LCBFQy0wMS0wMDI4MTAsIGFu
ZCBFQy0wMS0wMDI4MTEpLCBzbyB0aGlzPC9rZXl3b3JkPjxrZXl3b3JkPnByb2NlZHVyZSBpbmNs
dWRpbmcgbmVidWxpemF0aW9uIGhhcyBiZWVuIGFjY3JlZGl0ZWQgdG8gQURTQ0MuIE5ldmVydGhl
bGVzcywgWVZDPC9rZXl3b3JkPjxrZXl3b3JkPmFuZCB0aGUgb3RoZXIgcGF0ZW50IGF1dGhvcnMg
cmVzaWduZWQgdG8gYmUgZWxpZ2libGUgdG8gcmVjZWl2ZSBlcXVpdHkgZHVlIHRvIHRoZTwva2V5
d29yZD48a2V5d29yZD5saWNlbnNpbmcgb2YgdGhpcyBwcm9jZWR1cmUuPC9rZXl3b3JkPjwva2V5
d29yZHM+PGRhdGVzPjx5ZWFyPjIwMjE8L3llYXI+PC9kYXRlcz48aXNibj4yMzk2LTgzMlggKEVs
ZWN0cm9uaWMpJiN4RDsyMzk2LTgzMlggKExpbmtpbmcpPC9pc2JuPjxhY2Nlc3Npb24tbnVtPjM0
NzQ2NDE3PC9hY2Nlc3Npb24tbnVtPjx1cmxzPjxyZWxhdGVkLXVybHM+PHVybD5odHRwczovL3d3
dy5uY2JpLm5sbS5uaWguZ292L3B1Ym1lZC8zNDc0NjQxNzwvdXJsPjwvcmVsYXRlZC11cmxzPjwv
dXJscz48Y3VzdG9tMj5QTUM4NTYzODIyPC9jdXN0b20yPjxlbGVjdHJvbmljLXJlc291cmNlLW51
bT4xMC4xMTg2L3M0MTIzMS0wMjEtMDAxMDEtNTwvZWxlY3Ryb25pYy1yZXNvdXJjZS1udW0+PC9y
ZWNvcmQ+PC9DaXRlPjxDaXRlPjxBdXRob3I+WHU8L0F1dGhvcj48WWVhcj4yMDIxPC9ZZWFyPjxS
ZWNOdW0+MTQ8L1JlY051bT48cmVjb3JkPjxyZWMtbnVtYmVyPjE0PC9yZWMtbnVtYmVyPjxmb3Jl
aWduLWtleXM+PGtleSBhcHA9IkVOIiBkYi1pZD0iMGUwMnBmOXZvYWZkeDVlZXhkNXY1enNxd2Ey
MHNweDBkcmZzIiB0aW1lc3RhbXA9IjE2NDU4NTk2OTciPjE0PC9rZXk+PC9mb3JlaWduLWtleXM+
PHJlZi10eXBlIG5hbWU9IkpvdXJuYWwgQXJ0aWNsZSI+MTc8L3JlZi10eXBlPjxjb250cmlidXRv
cnM+PGF1dGhvcnM+PGF1dGhvcj5YdSwgWC48L2F1dGhvcj48YXV0aG9yPkppYW5nLCBXLjwvYXV0
aG9yPjxhdXRob3I+Q2hlbiwgTC48L2F1dGhvcj48YXV0aG9yPlh1LCBaLjwvYXV0aG9yPjxhdXRo
b3I+WmhhbmcsIFEuPC9hdXRob3I+PGF1dGhvcj5aaHUsIE0uPC9hdXRob3I+PGF1dGhvcj5ZZSwg
UC48L2F1dGhvcj48YXV0aG9yPkxpLCBILjwvYXV0aG9yPjxhdXRob3I+WXUsIEwuPC9hdXRob3I+
PGF1dGhvcj5aaG91LCBYLjwvYXV0aG9yPjxhdXRob3I+WmhvdSwgQy48L2F1dGhvcj48YXV0aG9y
PkNoZW4sIFguPC9hdXRob3I+PGF1dGhvcj5aaGVuZywgWC48L2F1dGhvcj48YXV0aG9yPlh1LCBL
LjwvYXV0aG9yPjxhdXRob3I+Q2FpLCBILjwvYXV0aG9yPjxhdXRob3I+WmhlbmcsIFMuPC9hdXRo
b3I+PGF1dGhvcj5KaWFuZywgVy48L2F1dGhvcj48YXV0aG9yPld1LCBYLjwvYXV0aG9yPjxhdXRo
b3I+TGksIEQuPC9hdXRob3I+PGF1dGhvcj5DaGVuLCBMLjwvYXV0aG9yPjxhdXRob3I+THVvLCBR
LjwvYXV0aG9yPjxhdXRob3I+V2FuZywgWS48L2F1dGhvcj48YXV0aG9yPlF1LCBKLjwvYXV0aG9y
PjxhdXRob3I+TGksIFkuPC9hdXRob3I+PGF1dGhvcj5aaGVuZywgVy48L2F1dGhvcj48YXV0aG9y
PkppYW5nLCBZLjwvYXV0aG9yPjxhdXRob3I+VGFuZywgTC48L2F1dGhvcj48YXV0aG9yPlhpYW5n
LCBDLjwvYXV0aG9yPjxhdXRob3I+TGksIEwuPC9hdXRob3I+PC9hdXRob3JzPjwvY29udHJpYnV0
b3JzPjxhdXRoLWFkZHJlc3M+U3RhdGUgS2V5IExhYm9yYXRvcnkgZm9yIERpYWdub3NpcyBhbmQg
VHJlYXRtZW50IG9mIEluZmVjdGlvdXMgRGlzZWFzZXMsIE5hdGlvbmFsIENsaW5pY2FsIFJlc2Vh
cmNoIENlbnRlciBmb3IgSW5mZWN0aW91cyBEaXNlYXNlcywgQ29sbGFib3JhdGl2ZSBJbm5vdmF0
aW9uIENlbnRlciBmb3IgRGlhZ25vc2lzIGFuZCBUcmVhdG1lbnQgb2YgSW5mZWN0aW91cyBEaXNl
YXNlcywgVGhlIEZpcnN0IEFmZmlsaWF0ZWQgSG9zcGl0YWwsIENvbGxlZ2Ugb2YgTWVkaWNpbmUs
IFpoZWppYW5nIFVuaXZlcnNpdHksIEhhbmd6aG91LCBaaGVqaWFuZywgUC4gUi4gQ2hpbmEuJiN4
RDtEZXBhcnRtZW50IG9mIEluZmVjdGlvdXMgRGlzZWFzZXMsIFJlbm1pbiBIb3NwaXRhbCBvZiBX
dWhhbiBVbml2ZXJzaXR5LCBXdWhhbiwgSGViZWksIFAuUi4gQ2hpbmEuJiN4RDtJbm5vdmF0aXZl
IFByZWNpc2lvbiBNZWRpY2luZSAoSVBNKSBHcm91cCwgSGFuZ3pob3UsIFpoZWppYW5nLCBQLiBS
LiBDaGluYS4mI3hEO1NodWxhbiAoSGFuZ3pob3UpIEhvc3BpdGFsLCBaaGVqaWFuZyBTaHVyZW4g
VW5pdmVyc2l0eSBTaHVsYW4gSW50ZXJuYXRpb25hbCBNZWRpY2FsIENvbGxlZ2UsIEhhbmd6aG91
LCBaaGVqaWFuZywgUC4gUi4gQ2hpbmEuJiN4RDtEZXBhcnRtZW50IG9mIFJlc3BpcmF0b3J5IERp
c2Vhc2UsIFRob3JhY2ljIERpc2Vhc2UgQ2VudHJlLCBUaGUgRmlyc3QgQWZmaWxpYXRlZCBIb3Nw
aXRhbCwgQ29sbGVnZSBvZiBNZWRpY2luZSwgWmhlamlhbmcgVW5pdmVyc2l0eSwgSGFuZ3pob3Us
IFpoZWppYW5nLCBQLiBSLiBDaGluYS48L2F1dGgtYWRkcmVzcz48dGl0bGVzPjx0aXRsZT5FdmFs
dWF0aW9uIG9mIHRoZSBzYWZldHkgYW5kIGVmZmljYWN5IG9mIHVzaW5nIGh1bWFuIG1lbnN0cnVh
bCBibG9vZC1kZXJpdmVkIG1lc2VuY2h5bWFsIHN0cm9tYWwgY2VsbHMgaW4gdHJlYXRpbmcgc2V2
ZXJlIGFuZCBjcml0aWNhbGx5IGlsbCBDT1ZJRC0xOSBwYXRpZW50czogQW4gZXhwbG9yYXRvcnkg
Y2xpbmljYWwgdHJpYWw8L3RpdGxlPjxzZWNvbmRhcnktdGl0bGU+Q2xpbiBUcmFuc2wgTWVkPC9z
ZWNvbmRhcnktdGl0bGU+PC90aXRsZXM+PHBlcmlvZGljYWw+PGZ1bGwtdGl0bGU+Q2xpbiBUcmFu
c2wgTWVkPC9mdWxsLXRpdGxlPjwvcGVyaW9kaWNhbD48cGFnZXM+ZTI5NzwvcGFnZXM+PHZvbHVt
ZT4xMTwvdm9sdW1lPjxudW1iZXI+MjwvbnVtYmVyPjxlZGl0aW9uPjIwMjEvMDIvMjc8L2VkaXRp
b24+PGtleXdvcmRzPjxrZXl3b3JkPkFkb2xlc2NlbnQ8L2tleXdvcmQ+PGtleXdvcmQ+QWR1bHQ8
L2tleXdvcmQ+PGtleXdvcmQ+QWdlZDwva2V5d29yZD48a2V5d29yZD5BbGxvZ3JhZnRzPC9rZXl3
b3JkPjxrZXl3b3JkPkNPVklELTE5L2Jsb29kL21vcnRhbGl0eS8qdGhlcmFweTwva2V5d29yZD48
a2V5d29yZD5Dcml0aWNhbCBJbGxuZXNzPC9rZXl3b3JkPjxrZXl3b3JkPkRpc2Vhc2UtRnJlZSBT
dXJ2aXZhbDwva2V5d29yZD48a2V5d29yZD5GZW1hbGU8L2tleXdvcmQ+PGtleXdvcmQ+SHVtYW5z
PC9rZXl3b3JkPjxrZXl3b3JkPk1hbGU8L2tleXdvcmQ+PGtleXdvcmQ+Kk1lbnN0cnVhdGlvbjwv
a2V5d29yZD48a2V5d29yZD4qTWVzZW5jaHltYWwgU3RlbSBDZWxsIFRyYW5zcGxhbnRhdGlvbjwv
a2V5d29yZD48a2V5d29yZD4qTWVzZW5jaHltYWwgU3RlbSBDZWxsczwva2V5d29yZD48a2V5d29y
ZD5NaWRkbGUgQWdlZDwva2V5d29yZD48a2V5d29yZD5TQVJTLUNvVi0yLyptZXRhYm9saXNtPC9r
ZXl3b3JkPjxrZXl3b3JkPlNldmVyaXR5IG9mIElsbG5lc3MgSW5kZXg8L2tleXdvcmQ+PGtleXdv
cmQ+U3Vydml2YWwgUmF0ZTwva2V5d29yZD48a2V5d29yZD4qY29yb25hdmlydXMgZGlzZWFzZSAy
MDE5IChDT1ZJRC0xOSk8L2tleXdvcmQ+PGtleXdvcmQ+Km1lc2VuY2h5bWFsIHN0cm9tYWwgY2Vs
bHM8L2tleXdvcmQ+PGtleXdvcmQ+KnNhZmV0eSBhbmQgZWZmaWNhY3k8L2tleXdvcmQ+PGtleXdv
cmQ+KnNldmVyZSBhbmQgY3JpdGljYWwgcGF0aWVudHM8L2tleXdvcmQ+PC9rZXl3b3Jkcz48ZGF0
ZXM+PHllYXI+MjAyMTwveWVhcj48cHViLWRhdGVzPjxkYXRlPkZlYjwvZGF0ZT48L3B1Yi1kYXRl
cz48L2RhdGVzPjxpc2JuPjIwMDEtMTMyNiAoUHJpbnQpJiN4RDsyMDAxLTEzMjYgKExpbmtpbmcp
PC9pc2JuPjxhY2Nlc3Npb24tbnVtPjMzNjM0OTk2PC9hY2Nlc3Npb24tbnVtPjx1cmxzPjxyZWxh
dGVkLXVybHM+PHVybD5odHRwczovL3d3dy5uY2JpLm5sbS5uaWguZ292L3B1Ym1lZC8zMzYzNDk5
NjwvdXJsPjwvcmVsYXRlZC11cmxzPjwvdXJscz48Y3VzdG9tMj5QTUM3ODM5OTU5PC9jdXN0b20y
PjxlbGVjdHJvbmljLXJlc291cmNlLW51bT4xMC4xMDAyL2N0bTIuMjk3PC9lbGVjdHJvbmljLXJl
c291cmNlLW51bT48L3JlY29yZD48L0NpdGU+PC9FbmROb3RlPn==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WZW50dXJhLUNhcm1lbmF0ZTwvQXV0aG9yPjxZZWFyPjIw
MjE8L1llYXI+PFJlY051bT4xMjwvUmVjTnVtPjxEaXNwbGF5VGV4dD4oMSwgMyk8L0Rpc3BsYXlU
ZXh0PjxyZWNvcmQ+PHJlYy1udW1iZXI+MTI8L3JlYy1udW1iZXI+PGZvcmVpZ24ta2V5cz48a2V5
IGFwcD0iRU4iIGRiLWlkPSIwZTAycGY5dm9hZmR4NWVleGQ1djV6c3F3YTIwc3B4MGRyZnMiIHRp
bWVzdGFtcD0iMTY0NTg1OTY5NyI+MTI8L2tleT48L2ZvcmVpZ24ta2V5cz48cmVmLXR5cGUgbmFt
ZT0iSm91cm5hbCBBcnRpY2xlIj4xNzwvcmVmLXR5cGU+PGNvbnRyaWJ1dG9ycz48YXV0aG9ycz48
YXV0aG9yPlZlbnR1cmEtQ2FybWVuYXRlLCBZLjwvYXV0aG9yPjxhdXRob3I+QWxrYWFiaSwgRi4g
TS48L2F1dGhvcj48YXV0aG9yPkNhc3RpbGxvLUFsZW1hbiwgWS4gTS48L2F1dGhvcj48YXV0aG9y
PlZpbGxlZ2FzLVZhbHZlcmRlLCBDLiBBLjwvYXV0aG9yPjxhdXRob3I+QWhtZWQsIFkuIE0uPC9h
dXRob3I+PGF1dGhvcj5TYW5uYSwgUC48L2F1dGhvcj48YXV0aG9yPkFsbWFyem9vcWksIEEuIEEu
PC9hdXRob3I+PGF1dGhvcj5BYmRlbHJhemlrLCBBLjwvYXV0aG9yPjxhdXRob3I+VG9ycmVzLVph
bWJyYW5vLCBHLiBNLjwvYXV0aG9yPjxhdXRob3I+V2FkZS1NYXRlbywgTS48L2F1dGhvcj48YXV0
aG9yPlF1ZXNhZGEtU2FsaWJhLCBELjwvYXV0aG9yPjxhdXRob3I+QWJkZWwgSGFkaSwgTC48L2F1
dGhvcj48YXV0aG9yPkJlbmNvbW8tSGVybmFuZGV6LCBBLiBBLjwvYXV0aG9yPjxhdXRob3I+Uml2
ZXJvLUppbWVuZXosIFIuIEEuPC9hdXRob3I+PC9hdXRob3JzPjwvY29udHJpYnV0b3JzPjxhdXRo
LWFkZHJlc3M+QWJ1IERoYWJpIFN0ZW0gQ2VsbHMgQ2VudGVyLCBBbCBNaXNhaGFoIFN0cmVldCwg
VmlsbGEgTm8uIDI1LCBSb3dkaGF0LCBab25lLTEsIFBPQiA0NjAwLCBBYnUgRGhhYmkgQ2l0eSwg
VW5pdGVkIEFyYWIgRW1pcmF0ZXMuJiN4RDtTaGVpa2ggS2hhbGlmYSBNZWRpY2FsIENpdHkgSG9z
cGl0YWwsIFBPQiA1MTkwMCwgQWJ1IERoYWJpIENpdHksIFVuaXRlZCBBcmFiIEVtaXJhdGVzLmdy
aWQuNDE1NjcwLjEwMDAwIDAwMDQgMTc3MyAzMjc4JiN4RDtNY0hhcmkgSW50ZXJuYXRpb25hbCBD
b2xsZWdlLCBOYXNzYXUsIEJhaGFtYXMuJiN4RDtNaWFtaSBEYWRlIENvbGxlZ2UsIE1hdGhlbWF0
aWNzIERlcGFydG1lbnQgQ2hhaXIsIFdvbGZzb24gQ2FtcHVzLCBNaWFtaSwgRkwgMzMxMzIgVVNB
LmdyaWQuNDIxMzM2LjEwMDAwIDAwMDAgODU2NSA0NDMzPC9hdXRoLWFkZHJlc3M+PHRpdGxlcz48
dGl0bGU+U2FmZXR5IGFuZCBlZmZpY2FjeSBvZiBhdXRvbG9nb3VzIG5vbi1oZW1hdG9wb2lldGlj
IGVucmljaGVkIHN0ZW0gY2VsbCBuZWJ1bGl6YXRpb24gaW4gQ09WSUQtMTkgcGF0aWVudHM6IGEg
cmFuZG9taXplZCBjbGluaWNhbCB0cmlhbCwgQWJ1IERoYWJpIDIwMjA8L3RpdGxlPjxzZWNvbmRh
cnktdGl0bGU+VHJhbnNsIE1lZCBDb21tdW48L3NlY29uZGFyeS10aXRsZT48L3RpdGxlcz48cGVy
aW9kaWNhbD48ZnVsbC10aXRsZT5UcmFuc2wgTWVkIENvbW11bjwvZnVsbC10aXRsZT48L3Blcmlv
ZGljYWw+PHBhZ2VzPjI1PC9wYWdlcz48dm9sdW1lPjY8L3ZvbHVtZT48bnVtYmVyPjE8L251bWJl
cj48ZWRpdGlvbj4yMDIxLzExLzA5PC9lZGl0aW9uPjxrZXl3b3Jkcz48a2V5d29yZD5Db3ZpZC0x
OTwva2V5d29yZD48a2V5d29yZD5JbW11bm9tb2R1bGF0aW9uPC9rZXl3b3JkPjxrZXl3b3JkPk5l
YnVsaXplcnMgYW5kIHZhcG9yaXplcnM8L2tleXdvcmQ+PGtleXdvcmQ+UmVjb3Zlcnkgb2YgZnVu
Y3Rpb248L2tleXdvcmQ+PGtleXdvcmQ+U3RlbSBjZWxsczwva2V5d29yZD48a2V5d29yZD5yZXBv
cnQgd2FzIGFkdmFuY2VkIHRocm91Z2ggcmVzZWFyY2ggY29uZHVjdGVkIGFuZCBwYXRlbnRlZCBm
b3IgQURTQ0MgYnkgWVZDLDwva2V5d29yZD48a2V5d29yZD5BQUJILCBhbmQgRk1BLiBXZSBkZWNs
YXJlIHRoYXQgWU1DQSwgQ0FWViwgUFMsIFlNQSwgQUEsIExBSCwgR01UWiwgYW5kIFJBUkogYXJl
PC9rZXl3b3JkPjxrZXl3b3JkPmFsc28gc3RhZmYgbWVtYmVycyBvZiBBRFNDQy4gRm9yIHRoZSBy
ZXN0IHRoZXJlb2YgdGhlIGNvLWF1dGhvcnMsIHRoZXJlIGFyZSBubzwva2V5d29yZD48a2V5d29y
ZD5jb21wZXRpbmcgaW50ZXJlc3RzLiBJbiBNYXkgMjAyMCwgdGhlIHBhdGVudGVkIHByb2NlZHVy
ZSB3YXMgYXBwcm92ZWQgYnkgdGhlPC9rZXl3b3JkPjxrZXl3b3JkPk1pbmlzdHJ5IG9mIEVjb25v
bXkgb2YgdGhlIFVuaXRlZCBBcmFiIEVtaXJhdGVzLCBhbmQgYWxzbyBpbiBNYXkgMjAyMCwgNSBv
ZiB0aGU8L2tleXdvcmQ+PGtleXdvcmQ+YXV0aG9ycyAoRk1BLCBZVkMsIFJBUkosIEFBQkgsIGFu
ZCBZTUNBKSByZWNlaXZlZCAzIENvcHlyaWdodHMgZnJvbSB0aGUgSU5URVJPQ088L2tleXdvcmQ+
PGtleXdvcmQ+Q29weXJpZ2h0IE9mZmljZSAoRUMtMDEtMDAyODA5LCBFQy0wMS0wMDI4MTAsIGFu
ZCBFQy0wMS0wMDI4MTEpLCBzbyB0aGlzPC9rZXl3b3JkPjxrZXl3b3JkPnByb2NlZHVyZSBpbmNs
dWRpbmcgbmVidWxpemF0aW9uIGhhcyBiZWVuIGFjY3JlZGl0ZWQgdG8gQURTQ0MuIE5ldmVydGhl
bGVzcywgWVZDPC9rZXl3b3JkPjxrZXl3b3JkPmFuZCB0aGUgb3RoZXIgcGF0ZW50IGF1dGhvcnMg
cmVzaWduZWQgdG8gYmUgZWxpZ2libGUgdG8gcmVjZWl2ZSBlcXVpdHkgZHVlIHRvIHRoZTwva2V5
d29yZD48a2V5d29yZD5saWNlbnNpbmcgb2YgdGhpcyBwcm9jZWR1cmUuPC9rZXl3b3JkPjwva2V5
d29yZHM+PGRhdGVzPjx5ZWFyPjIwMjE8L3llYXI+PC9kYXRlcz48aXNibj4yMzk2LTgzMlggKEVs
ZWN0cm9uaWMpJiN4RDsyMzk2LTgzMlggKExpbmtpbmcpPC9pc2JuPjxhY2Nlc3Npb24tbnVtPjM0
NzQ2NDE3PC9hY2Nlc3Npb24tbnVtPjx1cmxzPjxyZWxhdGVkLXVybHM+PHVybD5odHRwczovL3d3
dy5uY2JpLm5sbS5uaWguZ292L3B1Ym1lZC8zNDc0NjQxNzwvdXJsPjwvcmVsYXRlZC11cmxzPjwv
dXJscz48Y3VzdG9tMj5QTUM4NTYzODIyPC9jdXN0b20yPjxlbGVjdHJvbmljLXJlc291cmNlLW51
bT4xMC4xMTg2L3M0MTIzMS0wMjEtMDAxMDEtNTwvZWxlY3Ryb25pYy1yZXNvdXJjZS1udW0+PC9y
ZWNvcmQ+PC9DaXRlPjxDaXRlPjxBdXRob3I+WHU8L0F1dGhvcj48WWVhcj4yMDIxPC9ZZWFyPjxS
ZWNOdW0+MTQ8L1JlY051bT48cmVjb3JkPjxyZWMtbnVtYmVyPjE0PC9yZWMtbnVtYmVyPjxmb3Jl
aWduLWtleXM+PGtleSBhcHA9IkVOIiBkYi1pZD0iMGUwMnBmOXZvYWZkeDVlZXhkNXY1enNxd2Ey
MHNweDBkcmZzIiB0aW1lc3RhbXA9IjE2NDU4NTk2OTciPjE0PC9rZXk+PC9mb3JlaWduLWtleXM+
PHJlZi10eXBlIG5hbWU9IkpvdXJuYWwgQXJ0aWNsZSI+MTc8L3JlZi10eXBlPjxjb250cmlidXRv
cnM+PGF1dGhvcnM+PGF1dGhvcj5YdSwgWC48L2F1dGhvcj48YXV0aG9yPkppYW5nLCBXLjwvYXV0
aG9yPjxhdXRob3I+Q2hlbiwgTC48L2F1dGhvcj48YXV0aG9yPlh1LCBaLjwvYXV0aG9yPjxhdXRo
b3I+WmhhbmcsIFEuPC9hdXRob3I+PGF1dGhvcj5aaHUsIE0uPC9hdXRob3I+PGF1dGhvcj5ZZSwg
UC48L2F1dGhvcj48YXV0aG9yPkxpLCBILjwvYXV0aG9yPjxhdXRob3I+WXUsIEwuPC9hdXRob3I+
PGF1dGhvcj5aaG91LCBYLjwvYXV0aG9yPjxhdXRob3I+WmhvdSwgQy48L2F1dGhvcj48YXV0aG9y
PkNoZW4sIFguPC9hdXRob3I+PGF1dGhvcj5aaGVuZywgWC48L2F1dGhvcj48YXV0aG9yPlh1LCBL
LjwvYXV0aG9yPjxhdXRob3I+Q2FpLCBILjwvYXV0aG9yPjxhdXRob3I+WmhlbmcsIFMuPC9hdXRo
b3I+PGF1dGhvcj5KaWFuZywgVy48L2F1dGhvcj48YXV0aG9yPld1LCBYLjwvYXV0aG9yPjxhdXRo
b3I+TGksIEQuPC9hdXRob3I+PGF1dGhvcj5DaGVuLCBMLjwvYXV0aG9yPjxhdXRob3I+THVvLCBR
LjwvYXV0aG9yPjxhdXRob3I+V2FuZywgWS48L2F1dGhvcj48YXV0aG9yPlF1LCBKLjwvYXV0aG9y
PjxhdXRob3I+TGksIFkuPC9hdXRob3I+PGF1dGhvcj5aaGVuZywgVy48L2F1dGhvcj48YXV0aG9y
PkppYW5nLCBZLjwvYXV0aG9yPjxhdXRob3I+VGFuZywgTC48L2F1dGhvcj48YXV0aG9yPlhpYW5n
LCBDLjwvYXV0aG9yPjxhdXRob3I+TGksIEwuPC9hdXRob3I+PC9hdXRob3JzPjwvY29udHJpYnV0
b3JzPjxhdXRoLWFkZHJlc3M+U3RhdGUgS2V5IExhYm9yYXRvcnkgZm9yIERpYWdub3NpcyBhbmQg
VHJlYXRtZW50IG9mIEluZmVjdGlvdXMgRGlzZWFzZXMsIE5hdGlvbmFsIENsaW5pY2FsIFJlc2Vh
cmNoIENlbnRlciBmb3IgSW5mZWN0aW91cyBEaXNlYXNlcywgQ29sbGFib3JhdGl2ZSBJbm5vdmF0
aW9uIENlbnRlciBmb3IgRGlhZ25vc2lzIGFuZCBUcmVhdG1lbnQgb2YgSW5mZWN0aW91cyBEaXNl
YXNlcywgVGhlIEZpcnN0IEFmZmlsaWF0ZWQgSG9zcGl0YWwsIENvbGxlZ2Ugb2YgTWVkaWNpbmUs
IFpoZWppYW5nIFVuaXZlcnNpdHksIEhhbmd6aG91LCBaaGVqaWFuZywgUC4gUi4gQ2hpbmEuJiN4
RDtEZXBhcnRtZW50IG9mIEluZmVjdGlvdXMgRGlzZWFzZXMsIFJlbm1pbiBIb3NwaXRhbCBvZiBX
dWhhbiBVbml2ZXJzaXR5LCBXdWhhbiwgSGViZWksIFAuUi4gQ2hpbmEuJiN4RDtJbm5vdmF0aXZl
IFByZWNpc2lvbiBNZWRpY2luZSAoSVBNKSBHcm91cCwgSGFuZ3pob3UsIFpoZWppYW5nLCBQLiBS
LiBDaGluYS4mI3hEO1NodWxhbiAoSGFuZ3pob3UpIEhvc3BpdGFsLCBaaGVqaWFuZyBTaHVyZW4g
VW5pdmVyc2l0eSBTaHVsYW4gSW50ZXJuYXRpb25hbCBNZWRpY2FsIENvbGxlZ2UsIEhhbmd6aG91
LCBaaGVqaWFuZywgUC4gUi4gQ2hpbmEuJiN4RDtEZXBhcnRtZW50IG9mIFJlc3BpcmF0b3J5IERp
c2Vhc2UsIFRob3JhY2ljIERpc2Vhc2UgQ2VudHJlLCBUaGUgRmlyc3QgQWZmaWxpYXRlZCBIb3Nw
aXRhbCwgQ29sbGVnZSBvZiBNZWRpY2luZSwgWmhlamlhbmcgVW5pdmVyc2l0eSwgSGFuZ3pob3Us
IFpoZWppYW5nLCBQLiBSLiBDaGluYS48L2F1dGgtYWRkcmVzcz48dGl0bGVzPjx0aXRsZT5FdmFs
dWF0aW9uIG9mIHRoZSBzYWZldHkgYW5kIGVmZmljYWN5IG9mIHVzaW5nIGh1bWFuIG1lbnN0cnVh
bCBibG9vZC1kZXJpdmVkIG1lc2VuY2h5bWFsIHN0cm9tYWwgY2VsbHMgaW4gdHJlYXRpbmcgc2V2
ZXJlIGFuZCBjcml0aWNhbGx5IGlsbCBDT1ZJRC0xOSBwYXRpZW50czogQW4gZXhwbG9yYXRvcnkg
Y2xpbmljYWwgdHJpYWw8L3RpdGxlPjxzZWNvbmRhcnktdGl0bGU+Q2xpbiBUcmFuc2wgTWVkPC9z
ZWNvbmRhcnktdGl0bGU+PC90aXRsZXM+PHBlcmlvZGljYWw+PGZ1bGwtdGl0bGU+Q2xpbiBUcmFu
c2wgTWVkPC9mdWxsLXRpdGxlPjwvcGVyaW9kaWNhbD48cGFnZXM+ZTI5NzwvcGFnZXM+PHZvbHVt
ZT4xMTwvdm9sdW1lPjxudW1iZXI+MjwvbnVtYmVyPjxlZGl0aW9uPjIwMjEvMDIvMjc8L2VkaXRp
b24+PGtleXdvcmRzPjxrZXl3b3JkPkFkb2xlc2NlbnQ8L2tleXdvcmQ+PGtleXdvcmQ+QWR1bHQ8
L2tleXdvcmQ+PGtleXdvcmQ+QWdlZDwva2V5d29yZD48a2V5d29yZD5BbGxvZ3JhZnRzPC9rZXl3
b3JkPjxrZXl3b3JkPkNPVklELTE5L2Jsb29kL21vcnRhbGl0eS8qdGhlcmFweTwva2V5d29yZD48
a2V5d29yZD5Dcml0aWNhbCBJbGxuZXNzPC9rZXl3b3JkPjxrZXl3b3JkPkRpc2Vhc2UtRnJlZSBT
dXJ2aXZhbDwva2V5d29yZD48a2V5d29yZD5GZW1hbGU8L2tleXdvcmQ+PGtleXdvcmQ+SHVtYW5z
PC9rZXl3b3JkPjxrZXl3b3JkPk1hbGU8L2tleXdvcmQ+PGtleXdvcmQ+Kk1lbnN0cnVhdGlvbjwv
a2V5d29yZD48a2V5d29yZD4qTWVzZW5jaHltYWwgU3RlbSBDZWxsIFRyYW5zcGxhbnRhdGlvbjwv
a2V5d29yZD48a2V5d29yZD4qTWVzZW5jaHltYWwgU3RlbSBDZWxsczwva2V5d29yZD48a2V5d29y
ZD5NaWRkbGUgQWdlZDwva2V5d29yZD48a2V5d29yZD5TQVJTLUNvVi0yLyptZXRhYm9saXNtPC9r
ZXl3b3JkPjxrZXl3b3JkPlNldmVyaXR5IG9mIElsbG5lc3MgSW5kZXg8L2tleXdvcmQ+PGtleXdv
cmQ+U3Vydml2YWwgUmF0ZTwva2V5d29yZD48a2V5d29yZD4qY29yb25hdmlydXMgZGlzZWFzZSAy
MDE5IChDT1ZJRC0xOSk8L2tleXdvcmQ+PGtleXdvcmQ+Km1lc2VuY2h5bWFsIHN0cm9tYWwgY2Vs
bHM8L2tleXdvcmQ+PGtleXdvcmQ+KnNhZmV0eSBhbmQgZWZmaWNhY3k8L2tleXdvcmQ+PGtleXdv
cmQ+KnNldmVyZSBhbmQgY3JpdGljYWwgcGF0aWVudHM8L2tleXdvcmQ+PC9rZXl3b3Jkcz48ZGF0
ZXM+PHllYXI+MjAyMTwveWVhcj48cHViLWRhdGVzPjxkYXRlPkZlYjwvZGF0ZT48L3B1Yi1kYXRl
cz48L2RhdGVzPjxpc2JuPjIwMDEtMTMyNiAoUHJpbnQpJiN4RDsyMDAxLTEzMjYgKExpbmtpbmcp
PC9pc2JuPjxhY2Nlc3Npb24tbnVtPjMzNjM0OTk2PC9hY2Nlc3Npb24tbnVtPjx1cmxzPjxyZWxh
dGVkLXVybHM+PHVybD5odHRwczovL3d3dy5uY2JpLm5sbS5uaWguZ292L3B1Ym1lZC8zMzYzNDk5
NjwvdXJsPjwvcmVsYXRlZC11cmxzPjwvdXJscz48Y3VzdG9tMj5QTUM3ODM5OTU5PC9jdXN0b20y
PjxlbGVjdHJvbmljLXJlc291cmNlLW51bT4xMC4xMDAyL2N0bTIuMjk3PC9lbGVjdHJvbmljLXJl
c291cmNlLW51bT48L3JlY29yZD48L0NpdGU+PC9FbmROb3RlPn==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1, 3)</w:t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70031C" w:rsidRPr="00F759AB" w14:paraId="5665A0B6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2CF8B5DF" w14:textId="3E319FC1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Metabolic alkalosis</w:t>
            </w:r>
          </w:p>
        </w:tc>
        <w:tc>
          <w:tcPr>
            <w:tcW w:w="1417" w:type="dxa"/>
            <w:vAlign w:val="center"/>
            <w:hideMark/>
          </w:tcPr>
          <w:p w14:paraId="5C65F703" w14:textId="42E1023D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vAlign w:val="center"/>
            <w:hideMark/>
          </w:tcPr>
          <w:p w14:paraId="4EC22779" w14:textId="541692DA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vAlign w:val="center"/>
          </w:tcPr>
          <w:p w14:paraId="2C976CDF" w14:textId="668D262B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0" w:type="dxa"/>
            <w:vAlign w:val="center"/>
            <w:hideMark/>
          </w:tcPr>
          <w:p w14:paraId="097130B1" w14:textId="6288F9B1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WZW50dXJhLUNhcm1lbmF0ZTwvQXV0aG9yPjxZZWFyPjIw
MjE8L1llYXI+PFJlY051bT4xMjwvUmVjTnVtPjxEaXNwbGF5VGV4dD4oMSk8L0Rpc3BsYXlUZXh0
PjxyZWNvcmQ+PHJlYy1udW1iZXI+MTI8L3JlYy1udW1iZXI+PGZvcmVpZ24ta2V5cz48a2V5IGFw
cD0iRU4iIGRiLWlkPSIwZTAycGY5dm9hZmR4NWVleGQ1djV6c3F3YTIwc3B4MGRyZnMiIHRpbWVz
dGFtcD0iMTY0NTg1OTY5NyI+MTI8L2tleT48L2ZvcmVpZ24ta2V5cz48cmVmLXR5cGUgbmFtZT0i
Sm91cm5hbCBBcnRpY2xlIj4xNzwvcmVmLXR5cGU+PGNvbnRyaWJ1dG9ycz48YXV0aG9ycz48YXV0
aG9yPlZlbnR1cmEtQ2FybWVuYXRlLCBZLjwvYXV0aG9yPjxhdXRob3I+QWxrYWFiaSwgRi4gTS48
L2F1dGhvcj48YXV0aG9yPkNhc3RpbGxvLUFsZW1hbiwgWS4gTS48L2F1dGhvcj48YXV0aG9yPlZp
bGxlZ2FzLVZhbHZlcmRlLCBDLiBBLjwvYXV0aG9yPjxhdXRob3I+QWhtZWQsIFkuIE0uPC9hdXRo
b3I+PGF1dGhvcj5TYW5uYSwgUC48L2F1dGhvcj48YXV0aG9yPkFsbWFyem9vcWksIEEuIEEuPC9h
dXRob3I+PGF1dGhvcj5BYmRlbHJhemlrLCBBLjwvYXV0aG9yPjxhdXRob3I+VG9ycmVzLVphbWJy
YW5vLCBHLiBNLjwvYXV0aG9yPjxhdXRob3I+V2FkZS1NYXRlbywgTS48L2F1dGhvcj48YXV0aG9y
PlF1ZXNhZGEtU2FsaWJhLCBELjwvYXV0aG9yPjxhdXRob3I+QWJkZWwgSGFkaSwgTC48L2F1dGhv
cj48YXV0aG9yPkJlbmNvbW8tSGVybmFuZGV6LCBBLiBBLjwvYXV0aG9yPjxhdXRob3I+Uml2ZXJv
LUppbWVuZXosIFIuIEEuPC9hdXRob3I+PC9hdXRob3JzPjwvY29udHJpYnV0b3JzPjxhdXRoLWFk
ZHJlc3M+QWJ1IERoYWJpIFN0ZW0gQ2VsbHMgQ2VudGVyLCBBbCBNaXNhaGFoIFN0cmVldCwgVmls
bGEgTm8uIDI1LCBSb3dkaGF0LCBab25lLTEsIFBPQiA0NjAwLCBBYnUgRGhhYmkgQ2l0eSwgVW5p
dGVkIEFyYWIgRW1pcmF0ZXMuJiN4RDtTaGVpa2ggS2hhbGlmYSBNZWRpY2FsIENpdHkgSG9zcGl0
YWwsIFBPQiA1MTkwMCwgQWJ1IERoYWJpIENpdHksIFVuaXRlZCBBcmFiIEVtaXJhdGVzLmdyaWQu
NDE1NjcwLjEwMDAwIDAwMDQgMTc3MyAzMjc4JiN4RDtNY0hhcmkgSW50ZXJuYXRpb25hbCBDb2xs
ZWdlLCBOYXNzYXUsIEJhaGFtYXMuJiN4RDtNaWFtaSBEYWRlIENvbGxlZ2UsIE1hdGhlbWF0aWNz
IERlcGFydG1lbnQgQ2hhaXIsIFdvbGZzb24gQ2FtcHVzLCBNaWFtaSwgRkwgMzMxMzIgVVNBLmdy
aWQuNDIxMzM2LjEwMDAwIDAwMDAgODU2NSA0NDMzPC9hdXRoLWFkZHJlc3M+PHRpdGxlcz48dGl0
bGU+U2FmZXR5IGFuZCBlZmZpY2FjeSBvZiBhdXRvbG9nb3VzIG5vbi1oZW1hdG9wb2lldGljIGVu
cmljaGVkIHN0ZW0gY2VsbCBuZWJ1bGl6YXRpb24gaW4gQ09WSUQtMTkgcGF0aWVudHM6IGEgcmFu
ZG9taXplZCBjbGluaWNhbCB0cmlhbCwgQWJ1IERoYWJpIDIwMjA8L3RpdGxlPjxzZWNvbmRhcnkt
dGl0bGU+VHJhbnNsIE1lZCBDb21tdW48L3NlY29uZGFyeS10aXRsZT48L3RpdGxlcz48cGVyaW9k
aWNhbD48ZnVsbC10aXRsZT5UcmFuc2wgTWVkIENvbW11bjwvZnVsbC10aXRsZT48L3BlcmlvZGlj
YWw+PHBhZ2VzPjI1PC9wYWdlcz48dm9sdW1lPjY8L3ZvbHVtZT48bnVtYmVyPjE8L251bWJlcj48
ZWRpdGlvbj4yMDIxLzExLzA5PC9lZGl0aW9uPjxrZXl3b3Jkcz48a2V5d29yZD5Db3ZpZC0xOTwv
a2V5d29yZD48a2V5d29yZD5JbW11bm9tb2R1bGF0aW9uPC9rZXl3b3JkPjxrZXl3b3JkPk5lYnVs
aXplcnMgYW5kIHZhcG9yaXplcnM8L2tleXdvcmQ+PGtleXdvcmQ+UmVjb3Zlcnkgb2YgZnVuY3Rp
b248L2tleXdvcmQ+PGtleXdvcmQ+U3RlbSBjZWxsczwva2V5d29yZD48a2V5d29yZD5yZXBvcnQg
d2FzIGFkdmFuY2VkIHRocm91Z2ggcmVzZWFyY2ggY29uZHVjdGVkIGFuZCBwYXRlbnRlZCBmb3Ig
QURTQ0MgYnkgWVZDLDwva2V5d29yZD48a2V5d29yZD5BQUJILCBhbmQgRk1BLiBXZSBkZWNsYXJl
IHRoYXQgWU1DQSwgQ0FWViwgUFMsIFlNQSwgQUEsIExBSCwgR01UWiwgYW5kIFJBUkogYXJlPC9r
ZXl3b3JkPjxrZXl3b3JkPmFsc28gc3RhZmYgbWVtYmVycyBvZiBBRFNDQy4gRm9yIHRoZSByZXN0
IHRoZXJlb2YgdGhlIGNvLWF1dGhvcnMsIHRoZXJlIGFyZSBubzwva2V5d29yZD48a2V5d29yZD5j
b21wZXRpbmcgaW50ZXJlc3RzLiBJbiBNYXkgMjAyMCwgdGhlIHBhdGVudGVkIHByb2NlZHVyZSB3
YXMgYXBwcm92ZWQgYnkgdGhlPC9rZXl3b3JkPjxrZXl3b3JkPk1pbmlzdHJ5IG9mIEVjb25vbXkg
b2YgdGhlIFVuaXRlZCBBcmFiIEVtaXJhdGVzLCBhbmQgYWxzbyBpbiBNYXkgMjAyMCwgNSBvZiB0
aGU8L2tleXdvcmQ+PGtleXdvcmQ+YXV0aG9ycyAoRk1BLCBZVkMsIFJBUkosIEFBQkgsIGFuZCBZ
TUNBKSByZWNlaXZlZCAzIENvcHlyaWdodHMgZnJvbSB0aGUgSU5URVJPQ088L2tleXdvcmQ+PGtl
eXdvcmQ+Q29weXJpZ2h0IE9mZmljZSAoRUMtMDEtMDAyODA5LCBFQy0wMS0wMDI4MTAsIGFuZCBF
Qy0wMS0wMDI4MTEpLCBzbyB0aGlzPC9rZXl3b3JkPjxrZXl3b3JkPnByb2NlZHVyZSBpbmNsdWRp
bmcgbmVidWxpemF0aW9uIGhhcyBiZWVuIGFjY3JlZGl0ZWQgdG8gQURTQ0MuIE5ldmVydGhlbGVz
cywgWVZDPC9rZXl3b3JkPjxrZXl3b3JkPmFuZCB0aGUgb3RoZXIgcGF0ZW50IGF1dGhvcnMgcmVz
aWduZWQgdG8gYmUgZWxpZ2libGUgdG8gcmVjZWl2ZSBlcXVpdHkgZHVlIHRvIHRoZTwva2V5d29y
ZD48a2V5d29yZD5saWNlbnNpbmcgb2YgdGhpcyBwcm9jZWR1cmUuPC9rZXl3b3JkPjwva2V5d29y
ZHM+PGRhdGVzPjx5ZWFyPjIwMjE8L3llYXI+PC9kYXRlcz48aXNibj4yMzk2LTgzMlggKEVsZWN0
cm9uaWMpJiN4RDsyMzk2LTgzMlggKExpbmtpbmcpPC9pc2JuPjxhY2Nlc3Npb24tbnVtPjM0NzQ2
NDE3PC9hY2Nlc3Npb24tbnVtPjx1cmxzPjxyZWxhdGVkLXVybHM+PHVybD5odHRwczovL3d3dy5u
Y2JpLm5sbS5uaWguZ292L3B1Ym1lZC8zNDc0NjQxNzwvdXJsPjwvcmVsYXRlZC11cmxzPjwvdXJs
cz48Y3VzdG9tMj5QTUM4NTYzODIyPC9jdXN0b20yPjxlbGVjdHJvbmljLXJlc291cmNlLW51bT4x
MC4xMTg2L3M0MTIzMS0wMjEtMDAxMDEtNTwvZWxlY3Ryb25pYy1yZXNvdXJjZS1udW0+PC9yZWNv
cmQ+PC9DaXRlPjwvRW5kTm90ZT4A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WZW50dXJhLUNhcm1lbmF0ZTwvQXV0aG9yPjxZZWFyPjIw
MjE8L1llYXI+PFJlY051bT4xMjwvUmVjTnVtPjxEaXNwbGF5VGV4dD4oMSk8L0Rpc3BsYXlUZXh0
PjxyZWNvcmQ+PHJlYy1udW1iZXI+MTI8L3JlYy1udW1iZXI+PGZvcmVpZ24ta2V5cz48a2V5IGFw
cD0iRU4iIGRiLWlkPSIwZTAycGY5dm9hZmR4NWVleGQ1djV6c3F3YTIwc3B4MGRyZnMiIHRpbWVz
dGFtcD0iMTY0NTg1OTY5NyI+MTI8L2tleT48L2ZvcmVpZ24ta2V5cz48cmVmLXR5cGUgbmFtZT0i
Sm91cm5hbCBBcnRpY2xlIj4xNzwvcmVmLXR5cGU+PGNvbnRyaWJ1dG9ycz48YXV0aG9ycz48YXV0
aG9yPlZlbnR1cmEtQ2FybWVuYXRlLCBZLjwvYXV0aG9yPjxhdXRob3I+QWxrYWFiaSwgRi4gTS48
L2F1dGhvcj48YXV0aG9yPkNhc3RpbGxvLUFsZW1hbiwgWS4gTS48L2F1dGhvcj48YXV0aG9yPlZp
bGxlZ2FzLVZhbHZlcmRlLCBDLiBBLjwvYXV0aG9yPjxhdXRob3I+QWhtZWQsIFkuIE0uPC9hdXRo
b3I+PGF1dGhvcj5TYW5uYSwgUC48L2F1dGhvcj48YXV0aG9yPkFsbWFyem9vcWksIEEuIEEuPC9h
dXRob3I+PGF1dGhvcj5BYmRlbHJhemlrLCBBLjwvYXV0aG9yPjxhdXRob3I+VG9ycmVzLVphbWJy
YW5vLCBHLiBNLjwvYXV0aG9yPjxhdXRob3I+V2FkZS1NYXRlbywgTS48L2F1dGhvcj48YXV0aG9y
PlF1ZXNhZGEtU2FsaWJhLCBELjwvYXV0aG9yPjxhdXRob3I+QWJkZWwgSGFkaSwgTC48L2F1dGhv
cj48YXV0aG9yPkJlbmNvbW8tSGVybmFuZGV6LCBBLiBBLjwvYXV0aG9yPjxhdXRob3I+Uml2ZXJv
LUppbWVuZXosIFIuIEEuPC9hdXRob3I+PC9hdXRob3JzPjwvY29udHJpYnV0b3JzPjxhdXRoLWFk
ZHJlc3M+QWJ1IERoYWJpIFN0ZW0gQ2VsbHMgQ2VudGVyLCBBbCBNaXNhaGFoIFN0cmVldCwgVmls
bGEgTm8uIDI1LCBSb3dkaGF0LCBab25lLTEsIFBPQiA0NjAwLCBBYnUgRGhhYmkgQ2l0eSwgVW5p
dGVkIEFyYWIgRW1pcmF0ZXMuJiN4RDtTaGVpa2ggS2hhbGlmYSBNZWRpY2FsIENpdHkgSG9zcGl0
YWwsIFBPQiA1MTkwMCwgQWJ1IERoYWJpIENpdHksIFVuaXRlZCBBcmFiIEVtaXJhdGVzLmdyaWQu
NDE1NjcwLjEwMDAwIDAwMDQgMTc3MyAzMjc4JiN4RDtNY0hhcmkgSW50ZXJuYXRpb25hbCBDb2xs
ZWdlLCBOYXNzYXUsIEJhaGFtYXMuJiN4RDtNaWFtaSBEYWRlIENvbGxlZ2UsIE1hdGhlbWF0aWNz
IERlcGFydG1lbnQgQ2hhaXIsIFdvbGZzb24gQ2FtcHVzLCBNaWFtaSwgRkwgMzMxMzIgVVNBLmdy
aWQuNDIxMzM2LjEwMDAwIDAwMDAgODU2NSA0NDMzPC9hdXRoLWFkZHJlc3M+PHRpdGxlcz48dGl0
bGU+U2FmZXR5IGFuZCBlZmZpY2FjeSBvZiBhdXRvbG9nb3VzIG5vbi1oZW1hdG9wb2lldGljIGVu
cmljaGVkIHN0ZW0gY2VsbCBuZWJ1bGl6YXRpb24gaW4gQ09WSUQtMTkgcGF0aWVudHM6IGEgcmFu
ZG9taXplZCBjbGluaWNhbCB0cmlhbCwgQWJ1IERoYWJpIDIwMjA8L3RpdGxlPjxzZWNvbmRhcnkt
dGl0bGU+VHJhbnNsIE1lZCBDb21tdW48L3NlY29uZGFyeS10aXRsZT48L3RpdGxlcz48cGVyaW9k
aWNhbD48ZnVsbC10aXRsZT5UcmFuc2wgTWVkIENvbW11bjwvZnVsbC10aXRsZT48L3BlcmlvZGlj
YWw+PHBhZ2VzPjI1PC9wYWdlcz48dm9sdW1lPjY8L3ZvbHVtZT48bnVtYmVyPjE8L251bWJlcj48
ZWRpdGlvbj4yMDIxLzExLzA5PC9lZGl0aW9uPjxrZXl3b3Jkcz48a2V5d29yZD5Db3ZpZC0xOTwv
a2V5d29yZD48a2V5d29yZD5JbW11bm9tb2R1bGF0aW9uPC9rZXl3b3JkPjxrZXl3b3JkPk5lYnVs
aXplcnMgYW5kIHZhcG9yaXplcnM8L2tleXdvcmQ+PGtleXdvcmQ+UmVjb3Zlcnkgb2YgZnVuY3Rp
b248L2tleXdvcmQ+PGtleXdvcmQ+U3RlbSBjZWxsczwva2V5d29yZD48a2V5d29yZD5yZXBvcnQg
d2FzIGFkdmFuY2VkIHRocm91Z2ggcmVzZWFyY2ggY29uZHVjdGVkIGFuZCBwYXRlbnRlZCBmb3Ig
QURTQ0MgYnkgWVZDLDwva2V5d29yZD48a2V5d29yZD5BQUJILCBhbmQgRk1BLiBXZSBkZWNsYXJl
IHRoYXQgWU1DQSwgQ0FWViwgUFMsIFlNQSwgQUEsIExBSCwgR01UWiwgYW5kIFJBUkogYXJlPC9r
ZXl3b3JkPjxrZXl3b3JkPmFsc28gc3RhZmYgbWVtYmVycyBvZiBBRFNDQy4gRm9yIHRoZSByZXN0
IHRoZXJlb2YgdGhlIGNvLWF1dGhvcnMsIHRoZXJlIGFyZSBubzwva2V5d29yZD48a2V5d29yZD5j
b21wZXRpbmcgaW50ZXJlc3RzLiBJbiBNYXkgMjAyMCwgdGhlIHBhdGVudGVkIHByb2NlZHVyZSB3
YXMgYXBwcm92ZWQgYnkgdGhlPC9rZXl3b3JkPjxrZXl3b3JkPk1pbmlzdHJ5IG9mIEVjb25vbXkg
b2YgdGhlIFVuaXRlZCBBcmFiIEVtaXJhdGVzLCBhbmQgYWxzbyBpbiBNYXkgMjAyMCwgNSBvZiB0
aGU8L2tleXdvcmQ+PGtleXdvcmQ+YXV0aG9ycyAoRk1BLCBZVkMsIFJBUkosIEFBQkgsIGFuZCBZ
TUNBKSByZWNlaXZlZCAzIENvcHlyaWdodHMgZnJvbSB0aGUgSU5URVJPQ088L2tleXdvcmQ+PGtl
eXdvcmQ+Q29weXJpZ2h0IE9mZmljZSAoRUMtMDEtMDAyODA5LCBFQy0wMS0wMDI4MTAsIGFuZCBF
Qy0wMS0wMDI4MTEpLCBzbyB0aGlzPC9rZXl3b3JkPjxrZXl3b3JkPnByb2NlZHVyZSBpbmNsdWRp
bmcgbmVidWxpemF0aW9uIGhhcyBiZWVuIGFjY3JlZGl0ZWQgdG8gQURTQ0MuIE5ldmVydGhlbGVz
cywgWVZDPC9rZXl3b3JkPjxrZXl3b3JkPmFuZCB0aGUgb3RoZXIgcGF0ZW50IGF1dGhvcnMgcmVz
aWduZWQgdG8gYmUgZWxpZ2libGUgdG8gcmVjZWl2ZSBlcXVpdHkgZHVlIHRvIHRoZTwva2V5d29y
ZD48a2V5d29yZD5saWNlbnNpbmcgb2YgdGhpcyBwcm9jZWR1cmUuPC9rZXl3b3JkPjwva2V5d29y
ZHM+PGRhdGVzPjx5ZWFyPjIwMjE8L3llYXI+PC9kYXRlcz48aXNibj4yMzk2LTgzMlggKEVsZWN0
cm9uaWMpJiN4RDsyMzk2LTgzMlggKExpbmtpbmcpPC9pc2JuPjxhY2Nlc3Npb24tbnVtPjM0NzQ2
NDE3PC9hY2Nlc3Npb24tbnVtPjx1cmxzPjxyZWxhdGVkLXVybHM+PHVybD5odHRwczovL3d3dy5u
Y2JpLm5sbS5uaWguZ292L3B1Ym1lZC8zNDc0NjQxNzwvdXJsPjwvcmVsYXRlZC11cmxzPjwvdXJs
cz48Y3VzdG9tMj5QTUM4NTYzODIyPC9jdXN0b20yPjxlbGVjdHJvbmljLXJlc291cmNlLW51bT4x
MC4xMTg2L3M0MTIzMS0wMjEtMDAxMDEtNTwvZWxlY3Ryb25pYy1yZXNvdXJjZS1udW0+PC9yZWNv
cmQ+PC9DaXRlPjwvRW5kTm90ZT4A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1)</w:t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70031C" w:rsidRPr="00F759AB" w14:paraId="3614A68F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13D3389E" w14:textId="5D619534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Hlk97212875"/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Anoxia</w:t>
            </w:r>
          </w:p>
        </w:tc>
        <w:tc>
          <w:tcPr>
            <w:tcW w:w="1417" w:type="dxa"/>
            <w:vAlign w:val="center"/>
            <w:hideMark/>
          </w:tcPr>
          <w:p w14:paraId="292FB85A" w14:textId="0A7CCA1D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vAlign w:val="center"/>
            <w:hideMark/>
          </w:tcPr>
          <w:p w14:paraId="26C01BF4" w14:textId="0E0E9924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14:paraId="3A244356" w14:textId="4FFE3A0E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10" w:type="dxa"/>
            <w:vAlign w:val="center"/>
            <w:hideMark/>
          </w:tcPr>
          <w:p w14:paraId="32FD2F84" w14:textId="60F05684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WZW50dXJhLUNhcm1lbmF0ZTwvQXV0aG9yPjxZZWFyPjIw
MjE8L1llYXI+PFJlY051bT4xMjwvUmVjTnVtPjxEaXNwbGF5VGV4dD4oMSk8L0Rpc3BsYXlUZXh0
PjxyZWNvcmQ+PHJlYy1udW1iZXI+MTI8L3JlYy1udW1iZXI+PGZvcmVpZ24ta2V5cz48a2V5IGFw
cD0iRU4iIGRiLWlkPSIwZTAycGY5dm9hZmR4NWVleGQ1djV6c3F3YTIwc3B4MGRyZnMiIHRpbWVz
dGFtcD0iMTY0NTg1OTY5NyI+MTI8L2tleT48L2ZvcmVpZ24ta2V5cz48cmVmLXR5cGUgbmFtZT0i
Sm91cm5hbCBBcnRpY2xlIj4xNzwvcmVmLXR5cGU+PGNvbnRyaWJ1dG9ycz48YXV0aG9ycz48YXV0
aG9yPlZlbnR1cmEtQ2FybWVuYXRlLCBZLjwvYXV0aG9yPjxhdXRob3I+QWxrYWFiaSwgRi4gTS48
L2F1dGhvcj48YXV0aG9yPkNhc3RpbGxvLUFsZW1hbiwgWS4gTS48L2F1dGhvcj48YXV0aG9yPlZp
bGxlZ2FzLVZhbHZlcmRlLCBDLiBBLjwvYXV0aG9yPjxhdXRob3I+QWhtZWQsIFkuIE0uPC9hdXRo
b3I+PGF1dGhvcj5TYW5uYSwgUC48L2F1dGhvcj48YXV0aG9yPkFsbWFyem9vcWksIEEuIEEuPC9h
dXRob3I+PGF1dGhvcj5BYmRlbHJhemlrLCBBLjwvYXV0aG9yPjxhdXRob3I+VG9ycmVzLVphbWJy
YW5vLCBHLiBNLjwvYXV0aG9yPjxhdXRob3I+V2FkZS1NYXRlbywgTS48L2F1dGhvcj48YXV0aG9y
PlF1ZXNhZGEtU2FsaWJhLCBELjwvYXV0aG9yPjxhdXRob3I+QWJkZWwgSGFkaSwgTC48L2F1dGhv
cj48YXV0aG9yPkJlbmNvbW8tSGVybmFuZGV6LCBBLiBBLjwvYXV0aG9yPjxhdXRob3I+Uml2ZXJv
LUppbWVuZXosIFIuIEEuPC9hdXRob3I+PC9hdXRob3JzPjwvY29udHJpYnV0b3JzPjxhdXRoLWFk
ZHJlc3M+QWJ1IERoYWJpIFN0ZW0gQ2VsbHMgQ2VudGVyLCBBbCBNaXNhaGFoIFN0cmVldCwgVmls
bGEgTm8uIDI1LCBSb3dkaGF0LCBab25lLTEsIFBPQiA0NjAwLCBBYnUgRGhhYmkgQ2l0eSwgVW5p
dGVkIEFyYWIgRW1pcmF0ZXMuJiN4RDtTaGVpa2ggS2hhbGlmYSBNZWRpY2FsIENpdHkgSG9zcGl0
YWwsIFBPQiA1MTkwMCwgQWJ1IERoYWJpIENpdHksIFVuaXRlZCBBcmFiIEVtaXJhdGVzLmdyaWQu
NDE1NjcwLjEwMDAwIDAwMDQgMTc3MyAzMjc4JiN4RDtNY0hhcmkgSW50ZXJuYXRpb25hbCBDb2xs
ZWdlLCBOYXNzYXUsIEJhaGFtYXMuJiN4RDtNaWFtaSBEYWRlIENvbGxlZ2UsIE1hdGhlbWF0aWNz
IERlcGFydG1lbnQgQ2hhaXIsIFdvbGZzb24gQ2FtcHVzLCBNaWFtaSwgRkwgMzMxMzIgVVNBLmdy
aWQuNDIxMzM2LjEwMDAwIDAwMDAgODU2NSA0NDMzPC9hdXRoLWFkZHJlc3M+PHRpdGxlcz48dGl0
bGU+U2FmZXR5IGFuZCBlZmZpY2FjeSBvZiBhdXRvbG9nb3VzIG5vbi1oZW1hdG9wb2lldGljIGVu
cmljaGVkIHN0ZW0gY2VsbCBuZWJ1bGl6YXRpb24gaW4gQ09WSUQtMTkgcGF0aWVudHM6IGEgcmFu
ZG9taXplZCBjbGluaWNhbCB0cmlhbCwgQWJ1IERoYWJpIDIwMjA8L3RpdGxlPjxzZWNvbmRhcnkt
dGl0bGU+VHJhbnNsIE1lZCBDb21tdW48L3NlY29uZGFyeS10aXRsZT48L3RpdGxlcz48cGVyaW9k
aWNhbD48ZnVsbC10aXRsZT5UcmFuc2wgTWVkIENvbW11bjwvZnVsbC10aXRsZT48L3BlcmlvZGlj
YWw+PHBhZ2VzPjI1PC9wYWdlcz48dm9sdW1lPjY8L3ZvbHVtZT48bnVtYmVyPjE8L251bWJlcj48
ZWRpdGlvbj4yMDIxLzExLzA5PC9lZGl0aW9uPjxrZXl3b3Jkcz48a2V5d29yZD5Db3ZpZC0xOTwv
a2V5d29yZD48a2V5d29yZD5JbW11bm9tb2R1bGF0aW9uPC9rZXl3b3JkPjxrZXl3b3JkPk5lYnVs
aXplcnMgYW5kIHZhcG9yaXplcnM8L2tleXdvcmQ+PGtleXdvcmQ+UmVjb3Zlcnkgb2YgZnVuY3Rp
b248L2tleXdvcmQ+PGtleXdvcmQ+U3RlbSBjZWxsczwva2V5d29yZD48a2V5d29yZD5yZXBvcnQg
d2FzIGFkdmFuY2VkIHRocm91Z2ggcmVzZWFyY2ggY29uZHVjdGVkIGFuZCBwYXRlbnRlZCBmb3Ig
QURTQ0MgYnkgWVZDLDwva2V5d29yZD48a2V5d29yZD5BQUJILCBhbmQgRk1BLiBXZSBkZWNsYXJl
IHRoYXQgWU1DQSwgQ0FWViwgUFMsIFlNQSwgQUEsIExBSCwgR01UWiwgYW5kIFJBUkogYXJlPC9r
ZXl3b3JkPjxrZXl3b3JkPmFsc28gc3RhZmYgbWVtYmVycyBvZiBBRFNDQy4gRm9yIHRoZSByZXN0
IHRoZXJlb2YgdGhlIGNvLWF1dGhvcnMsIHRoZXJlIGFyZSBubzwva2V5d29yZD48a2V5d29yZD5j
b21wZXRpbmcgaW50ZXJlc3RzLiBJbiBNYXkgMjAyMCwgdGhlIHBhdGVudGVkIHByb2NlZHVyZSB3
YXMgYXBwcm92ZWQgYnkgdGhlPC9rZXl3b3JkPjxrZXl3b3JkPk1pbmlzdHJ5IG9mIEVjb25vbXkg
b2YgdGhlIFVuaXRlZCBBcmFiIEVtaXJhdGVzLCBhbmQgYWxzbyBpbiBNYXkgMjAyMCwgNSBvZiB0
aGU8L2tleXdvcmQ+PGtleXdvcmQ+YXV0aG9ycyAoRk1BLCBZVkMsIFJBUkosIEFBQkgsIGFuZCBZ
TUNBKSByZWNlaXZlZCAzIENvcHlyaWdodHMgZnJvbSB0aGUgSU5URVJPQ088L2tleXdvcmQ+PGtl
eXdvcmQ+Q29weXJpZ2h0IE9mZmljZSAoRUMtMDEtMDAyODA5LCBFQy0wMS0wMDI4MTAsIGFuZCBF
Qy0wMS0wMDI4MTEpLCBzbyB0aGlzPC9rZXl3b3JkPjxrZXl3b3JkPnByb2NlZHVyZSBpbmNsdWRp
bmcgbmVidWxpemF0aW9uIGhhcyBiZWVuIGFjY3JlZGl0ZWQgdG8gQURTQ0MuIE5ldmVydGhlbGVz
cywgWVZDPC9rZXl3b3JkPjxrZXl3b3JkPmFuZCB0aGUgb3RoZXIgcGF0ZW50IGF1dGhvcnMgcmVz
aWduZWQgdG8gYmUgZWxpZ2libGUgdG8gcmVjZWl2ZSBlcXVpdHkgZHVlIHRvIHRoZTwva2V5d29y
ZD48a2V5d29yZD5saWNlbnNpbmcgb2YgdGhpcyBwcm9jZWR1cmUuPC9rZXl3b3JkPjwva2V5d29y
ZHM+PGRhdGVzPjx5ZWFyPjIwMjE8L3llYXI+PC9kYXRlcz48aXNibj4yMzk2LTgzMlggKEVsZWN0
cm9uaWMpJiN4RDsyMzk2LTgzMlggKExpbmtpbmcpPC9pc2JuPjxhY2Nlc3Npb24tbnVtPjM0NzQ2
NDE3PC9hY2Nlc3Npb24tbnVtPjx1cmxzPjxyZWxhdGVkLXVybHM+PHVybD5odHRwczovL3d3dy5u
Y2JpLm5sbS5uaWguZ292L3B1Ym1lZC8zNDc0NjQxNzwvdXJsPjwvcmVsYXRlZC11cmxzPjwvdXJs
cz48Y3VzdG9tMj5QTUM4NTYzODIyPC9jdXN0b20yPjxlbGVjdHJvbmljLXJlc291cmNlLW51bT4x
MC4xMTg2L3M0MTIzMS0wMjEtMDAxMDEtNTwvZWxlY3Ryb25pYy1yZXNvdXJjZS1udW0+PC9yZWNv
cmQ+PC9DaXRlPjwvRW5kTm90ZT4A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WZW50dXJhLUNhcm1lbmF0ZTwvQXV0aG9yPjxZZWFyPjIw
MjE8L1llYXI+PFJlY051bT4xMjwvUmVjTnVtPjxEaXNwbGF5VGV4dD4oMSk8L0Rpc3BsYXlUZXh0
PjxyZWNvcmQ+PHJlYy1udW1iZXI+MTI8L3JlYy1udW1iZXI+PGZvcmVpZ24ta2V5cz48a2V5IGFw
cD0iRU4iIGRiLWlkPSIwZTAycGY5dm9hZmR4NWVleGQ1djV6c3F3YTIwc3B4MGRyZnMiIHRpbWVz
dGFtcD0iMTY0NTg1OTY5NyI+MTI8L2tleT48L2ZvcmVpZ24ta2V5cz48cmVmLXR5cGUgbmFtZT0i
Sm91cm5hbCBBcnRpY2xlIj4xNzwvcmVmLXR5cGU+PGNvbnRyaWJ1dG9ycz48YXV0aG9ycz48YXV0
aG9yPlZlbnR1cmEtQ2FybWVuYXRlLCBZLjwvYXV0aG9yPjxhdXRob3I+QWxrYWFiaSwgRi4gTS48
L2F1dGhvcj48YXV0aG9yPkNhc3RpbGxvLUFsZW1hbiwgWS4gTS48L2F1dGhvcj48YXV0aG9yPlZp
bGxlZ2FzLVZhbHZlcmRlLCBDLiBBLjwvYXV0aG9yPjxhdXRob3I+QWhtZWQsIFkuIE0uPC9hdXRo
b3I+PGF1dGhvcj5TYW5uYSwgUC48L2F1dGhvcj48YXV0aG9yPkFsbWFyem9vcWksIEEuIEEuPC9h
dXRob3I+PGF1dGhvcj5BYmRlbHJhemlrLCBBLjwvYXV0aG9yPjxhdXRob3I+VG9ycmVzLVphbWJy
YW5vLCBHLiBNLjwvYXV0aG9yPjxhdXRob3I+V2FkZS1NYXRlbywgTS48L2F1dGhvcj48YXV0aG9y
PlF1ZXNhZGEtU2FsaWJhLCBELjwvYXV0aG9yPjxhdXRob3I+QWJkZWwgSGFkaSwgTC48L2F1dGhv
cj48YXV0aG9yPkJlbmNvbW8tSGVybmFuZGV6LCBBLiBBLjwvYXV0aG9yPjxhdXRob3I+Uml2ZXJv
LUppbWVuZXosIFIuIEEuPC9hdXRob3I+PC9hdXRob3JzPjwvY29udHJpYnV0b3JzPjxhdXRoLWFk
ZHJlc3M+QWJ1IERoYWJpIFN0ZW0gQ2VsbHMgQ2VudGVyLCBBbCBNaXNhaGFoIFN0cmVldCwgVmls
bGEgTm8uIDI1LCBSb3dkaGF0LCBab25lLTEsIFBPQiA0NjAwLCBBYnUgRGhhYmkgQ2l0eSwgVW5p
dGVkIEFyYWIgRW1pcmF0ZXMuJiN4RDtTaGVpa2ggS2hhbGlmYSBNZWRpY2FsIENpdHkgSG9zcGl0
YWwsIFBPQiA1MTkwMCwgQWJ1IERoYWJpIENpdHksIFVuaXRlZCBBcmFiIEVtaXJhdGVzLmdyaWQu
NDE1NjcwLjEwMDAwIDAwMDQgMTc3MyAzMjc4JiN4RDtNY0hhcmkgSW50ZXJuYXRpb25hbCBDb2xs
ZWdlLCBOYXNzYXUsIEJhaGFtYXMuJiN4RDtNaWFtaSBEYWRlIENvbGxlZ2UsIE1hdGhlbWF0aWNz
IERlcGFydG1lbnQgQ2hhaXIsIFdvbGZzb24gQ2FtcHVzLCBNaWFtaSwgRkwgMzMxMzIgVVNBLmdy
aWQuNDIxMzM2LjEwMDAwIDAwMDAgODU2NSA0NDMzPC9hdXRoLWFkZHJlc3M+PHRpdGxlcz48dGl0
bGU+U2FmZXR5IGFuZCBlZmZpY2FjeSBvZiBhdXRvbG9nb3VzIG5vbi1oZW1hdG9wb2lldGljIGVu
cmljaGVkIHN0ZW0gY2VsbCBuZWJ1bGl6YXRpb24gaW4gQ09WSUQtMTkgcGF0aWVudHM6IGEgcmFu
ZG9taXplZCBjbGluaWNhbCB0cmlhbCwgQWJ1IERoYWJpIDIwMjA8L3RpdGxlPjxzZWNvbmRhcnkt
dGl0bGU+VHJhbnNsIE1lZCBDb21tdW48L3NlY29uZGFyeS10aXRsZT48L3RpdGxlcz48cGVyaW9k
aWNhbD48ZnVsbC10aXRsZT5UcmFuc2wgTWVkIENvbW11bjwvZnVsbC10aXRsZT48L3BlcmlvZGlj
YWw+PHBhZ2VzPjI1PC9wYWdlcz48dm9sdW1lPjY8L3ZvbHVtZT48bnVtYmVyPjE8L251bWJlcj48
ZWRpdGlvbj4yMDIxLzExLzA5PC9lZGl0aW9uPjxrZXl3b3Jkcz48a2V5d29yZD5Db3ZpZC0xOTwv
a2V5d29yZD48a2V5d29yZD5JbW11bm9tb2R1bGF0aW9uPC9rZXl3b3JkPjxrZXl3b3JkPk5lYnVs
aXplcnMgYW5kIHZhcG9yaXplcnM8L2tleXdvcmQ+PGtleXdvcmQ+UmVjb3Zlcnkgb2YgZnVuY3Rp
b248L2tleXdvcmQ+PGtleXdvcmQ+U3RlbSBjZWxsczwva2V5d29yZD48a2V5d29yZD5yZXBvcnQg
d2FzIGFkdmFuY2VkIHRocm91Z2ggcmVzZWFyY2ggY29uZHVjdGVkIGFuZCBwYXRlbnRlZCBmb3Ig
QURTQ0MgYnkgWVZDLDwva2V5d29yZD48a2V5d29yZD5BQUJILCBhbmQgRk1BLiBXZSBkZWNsYXJl
IHRoYXQgWU1DQSwgQ0FWViwgUFMsIFlNQSwgQUEsIExBSCwgR01UWiwgYW5kIFJBUkogYXJlPC9r
ZXl3b3JkPjxrZXl3b3JkPmFsc28gc3RhZmYgbWVtYmVycyBvZiBBRFNDQy4gRm9yIHRoZSByZXN0
IHRoZXJlb2YgdGhlIGNvLWF1dGhvcnMsIHRoZXJlIGFyZSBubzwva2V5d29yZD48a2V5d29yZD5j
b21wZXRpbmcgaW50ZXJlc3RzLiBJbiBNYXkgMjAyMCwgdGhlIHBhdGVudGVkIHByb2NlZHVyZSB3
YXMgYXBwcm92ZWQgYnkgdGhlPC9rZXl3b3JkPjxrZXl3b3JkPk1pbmlzdHJ5IG9mIEVjb25vbXkg
b2YgdGhlIFVuaXRlZCBBcmFiIEVtaXJhdGVzLCBhbmQgYWxzbyBpbiBNYXkgMjAyMCwgNSBvZiB0
aGU8L2tleXdvcmQ+PGtleXdvcmQ+YXV0aG9ycyAoRk1BLCBZVkMsIFJBUkosIEFBQkgsIGFuZCBZ
TUNBKSByZWNlaXZlZCAzIENvcHlyaWdodHMgZnJvbSB0aGUgSU5URVJPQ088L2tleXdvcmQ+PGtl
eXdvcmQ+Q29weXJpZ2h0IE9mZmljZSAoRUMtMDEtMDAyODA5LCBFQy0wMS0wMDI4MTAsIGFuZCBF
Qy0wMS0wMDI4MTEpLCBzbyB0aGlzPC9rZXl3b3JkPjxrZXl3b3JkPnByb2NlZHVyZSBpbmNsdWRp
bmcgbmVidWxpemF0aW9uIGhhcyBiZWVuIGFjY3JlZGl0ZWQgdG8gQURTQ0MuIE5ldmVydGhlbGVz
cywgWVZDPC9rZXl3b3JkPjxrZXl3b3JkPmFuZCB0aGUgb3RoZXIgcGF0ZW50IGF1dGhvcnMgcmVz
aWduZWQgdG8gYmUgZWxpZ2libGUgdG8gcmVjZWl2ZSBlcXVpdHkgZHVlIHRvIHRoZTwva2V5d29y
ZD48a2V5d29yZD5saWNlbnNpbmcgb2YgdGhpcyBwcm9jZWR1cmUuPC9rZXl3b3JkPjwva2V5d29y
ZHM+PGRhdGVzPjx5ZWFyPjIwMjE8L3llYXI+PC9kYXRlcz48aXNibj4yMzk2LTgzMlggKEVsZWN0
cm9uaWMpJiN4RDsyMzk2LTgzMlggKExpbmtpbmcpPC9pc2JuPjxhY2Nlc3Npb24tbnVtPjM0NzQ2
NDE3PC9hY2Nlc3Npb24tbnVtPjx1cmxzPjxyZWxhdGVkLXVybHM+PHVybD5odHRwczovL3d3dy5u
Y2JpLm5sbS5uaWguZ292L3B1Ym1lZC8zNDc0NjQxNzwvdXJsPjwvcmVsYXRlZC11cmxzPjwvdXJs
cz48Y3VzdG9tMj5QTUM4NTYzODIyPC9jdXN0b20yPjxlbGVjdHJvbmljLXJlc291cmNlLW51bT4x
MC4xMTg2L3M0MTIzMS0wMjEtMDAxMDEtNTwvZWxlY3Ryb25pYy1yZXNvdXJjZS1udW0+PC9yZWNv
cmQ+PC9DaXRlPjwvRW5kTm90ZT4A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1)</w:t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bookmarkEnd w:id="0"/>
      <w:tr w:rsidR="0070031C" w:rsidRPr="00F759AB" w14:paraId="5460C0B7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514679FD" w14:textId="180BEE1F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Shock</w:t>
            </w:r>
          </w:p>
        </w:tc>
        <w:tc>
          <w:tcPr>
            <w:tcW w:w="1417" w:type="dxa"/>
            <w:vAlign w:val="center"/>
            <w:hideMark/>
          </w:tcPr>
          <w:p w14:paraId="17C2C80A" w14:textId="48C495DD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vAlign w:val="center"/>
            <w:hideMark/>
          </w:tcPr>
          <w:p w14:paraId="2680D50B" w14:textId="3B2E4679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14:paraId="2AB865B9" w14:textId="6705FD48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10" w:type="dxa"/>
            <w:vAlign w:val="center"/>
            <w:hideMark/>
          </w:tcPr>
          <w:p w14:paraId="3779BD52" w14:textId="0C80182E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sIDMpPC9EaXNwbGF5VGV4dD48cmVjb3Jk
PjxyZWMtbnVtYmVyPjQ8L3JlYy1udW1iZXI+PGZvcmVpZ24ta2V5cz48a2V5IGFwcD0iRU4iIGRi
LWlkPSIwZTAycGY5dm9hZmR4NWVleGQ1djV6c3F3YTIwc3B4MGRyZnMiIHRpbWVzdGFtcD0iMTY0
NTg1OTY5NyI+NDwva2V5PjwvZm9yZWlnbi1rZXlzPjxyZWYtdHlwZSBuYW1lPSJKb3VybmFsIEFy
dGljbGUiPjE3PC9yZWYtdHlwZT48Y29udHJpYnV0b3JzPjxhdXRob3JzPjxhdXRob3I+TGFuem9u
aSwgRy48L2F1dGhvcj48YXV0aG9yPkxpbmV0c2t5LCBFLjwvYXV0aG9yPjxhdXRob3I+Q29ycmVh
LCBELjwvYXV0aG9yPjxhdXRob3I+TWVzc2luZ2VyIENheWV0YW5vLCBTLjwvYXV0aG9yPjxhdXRo
b3I+QWx2YXJleiwgUi4gQS48L2F1dGhvcj48YXV0aG9yPktvdXJvdXBpcywgRC48L2F1dGhvcj48
YXV0aG9yPkFsdmFyZXogR2lsLCBBLjwvYXV0aG9yPjxhdXRob3I+UG9nZ2lvbGksIFIuPC9hdXRo
b3I+PGF1dGhvcj5SdWl6LCBQLjwvYXV0aG9yPjxhdXRob3I+TWFydHRvcywgQS4gQy48L2F1dGhv
cj48YXV0aG9yPmV0IGFsLiw8L2F1dGhvcj48L2F1dGhvcnM+PC9jb250cmlidXRvcnM+PHRpdGxl
cz48dGl0bGU+VW1iaWxpY2FsIGNvcmQgbWVzZW5jaHltYWwgc3RlbSBjZWxscyBmb3IgQ09WSUQt
MTkgYWN1dGUgcmVzcGlyYXRvcnkgZGlzdHJlc3Mgc3luZHJvbWU6IGEgZG91YmxlLWJsaW5kLCBw
aGFzZSAxLzJhLCByYW5kb21pemVkIGNvbnRyb2xsZWQgdHJpYWw8L3RpdGxlPjxzZWNvbmRhcnkt
dGl0bGU+U3RlbSBjZWxscyB0cmFuc2xhdGlvbmFsIG1lZGljaW5lPC9zZWNvbmRhcnktdGl0bGU+
PC90aXRsZXM+PHBlcmlvZGljYWw+PGZ1bGwtdGl0bGU+U3RlbSBjZWxscyB0cmFuc2xhdGlvbmFs
IG1lZGljaW5lPC9mdWxsLXRpdGxlPjwvcGVyaW9kaWNhbD48cGFnZXM+NjYw4oCQNjczPC9wYWdl
cz48dm9sdW1lPjEwPC92b2x1bWU+PG51bWJlcj41PC9udW1iZXI+PGtleXdvcmRzPjxrZXl3b3Jk
PiphZHVsdCByZXNwaXJhdG9yeSBkaXN0cmVzcyBzeW5kcm9tZTwva2V5d29yZD48a2V5d29yZD4q
Y2VsbCB0cmFuc3BsYW50YXRpb248L2tleXdvcmQ+PGtleXdvcmQ+KmNvcm9uYXZpcnVzIGRpc2Vh
c2UgMjAxOTwva2V5d29yZD48a2V5d29yZD4qbWVzZW5jaHltYWwgc3RlbSBjZWxsPC9rZXl3b3Jk
PjxrZXl3b3JkPipyZXNwaXJhdG9yeSBzeXN0ZW08L2tleXdvcmQ+PGtleXdvcmQ+KnVtYmlsaWNh
bCBjb3JkPC9rZXl3b3JkPjxrZXl3b3JkPkFkdWx0PC9rZXl3b3JkPjxrZXl3b3JkPkFudGnigJBJ
bmZsYW1tYXRvcnkgQWdlbnRzIFsqdGhlcmFwZXV0aWMgdXNlXTwva2V5d29yZD48a2V5d29yZD5B
cnRpY2xlPC9rZXl3b3JkPjxrZXl3b3JkPkNPVklE4oCQMTkgWyp0aGVyYXB5XTwva2V5d29yZD48
a2V5d29yZD5DZWxsIGN1bHR1cmU8L2tleXdvcmQ+PGtleXdvcmQ+Q2xpbmljYWwgYXJ0aWNsZTwv
a2V5d29yZD48a2V5d29yZD5Db250cm9sbGVkIHN0dWR5PC9rZXl3b3JkPjxrZXl3b3JkPkN5dG9r
aW5lcyBbYmxvb2RdPC9rZXl3b3JkPjxrZXl3b3JkPkRvdWJsZSBibGluZCBwcm9jZWR1cmU8L2tl
eXdvcmQ+PGtleXdvcmQ+RG91Ymxl4oCQQmxpbmQgTWV0aG9kPC9rZXl3b3JkPjxrZXl3b3JkPkRy
dWcgc2FmZXR5PC9rZXl3b3JkPjxrZXl3b3JkPkV2ZW50IGZyZWUgc3Vydml2YWw8L2tleXdvcmQ+
PGtleXdvcmQ+RmVtYWxlPC9rZXl3b3JkPjxrZXl3b3JkPkhlYXJ0IGFycmVzdDwva2V5d29yZD48
a2V5d29yZD5IdW1hbjwva2V5d29yZD48a2V5d29yZD5IdW1hbiBjZWxsPC9rZXl3b3JkPjxrZXl3
b3JkPkh1bWFuczwva2V5d29yZD48a2V5d29yZD5JbnRyYXZlbm91cyBkcnVnIGFkbWluaXN0cmF0
aW9uPC9rZXl3b3JkPjxrZXl3b3JkPk1hbGU8L2tleXdvcmQ+PGtleXdvcmQ+TWVzZW5jaHltYWwg
U3RlbSBDZWxsIFRyYW5zcGxhbnRhdGlvbiBbYWR2ZXJzZSBlZmZlY3RzLCAqbWV0aG9kc108L2tl
eXdvcmQ+PGtleXdvcmQ+TWVzZW5jaHltYWwgU3RlbSBDZWxsczwva2V5d29yZD48a2V5d29yZD5N
aWRkbGUgQWdlZDwva2V5d29yZD48a2V5d29yZD5PdmVyYWxsIHN1cnZpdmFsPC9rZXl3b3JkPjxr
ZXl3b3JkPlBoYXNlIDEgY2xpbmljYWwgdHJpYWw8L2tleXdvcmQ+PGtleXdvcmQ+UmFuZG9taXph
dGlvbjwva2V5d29yZD48a2V5d29yZD5SYW5kb21pemVkIGNvbnRyb2xsZWQgdHJpYWw8L2tleXdv
cmQ+PGtleXdvcmQ+UmVtaXNzaW9uPC9rZXl3b3JkPjxrZXl3b3JkPlNBUlPigJBDb1bigJAyIFtk
cnVnIGVmZmVjdHNdPC9rZXl3b3JkPjxrZXl3b3JkPlNldmVyaXR5IG9mIElsbG5lc3MgSW5kZXg8
L2tleXdvcmQ+PGtleXdvcmQ+U3VyZ2VyeTwva2V5d29yZD48a2V5d29yZD5UcmVhdG1lbnQgT3V0
Y29tZTwva2V5d29yZD48a2V5d29yZD5VbWJpbGljYWwgQ29yZCBbY3l0b2xvZ3ldPC9rZXl3b3Jk
Pjwva2V5d29yZHM+PGRhdGVzPjx5ZWFyPjIwMjE8L3llYXI+PC9kYXRlcz48YWNjZXNzaW9uLW51
bT5DTi0wMjIzMjA2NTwvYWNjZXNzaW9uLW51bT48d29yay10eXBlPkNsaW5pY2FsIFRyaWFsLCBQ
aGFzZSBJOyBDbGluaWNhbCBUcmlhbCwgUGhhc2UgSUk7IEpvdXJuYWwgQXJ0aWNsZTsgUmFuZG9t
aXplZCBDb250cm9sbGVkIFRyaWFsOyBSZXNlYXJjaCBTdXBwb3J0LCBOLkkuSC4sIEV4dHJhbXVy
YWw7IFJlc2VhcmNoIFN1cHBvcnQsIE5vbuKAkFUuUy4gR292JmFwb3M7dDwvd29yay10eXBlPjx1
cmxzPjxyZWxhdGVkLXVybHM+PHVybD5odHRwczovL3d3dy5jb2NocmFuZWxpYnJhcnkuY29tL2Nl
bnRyYWwvZG9pLzEwLjEwMDIvY2VudHJhbC9DTi0wMjIzMjA2NS9mdWxsPC91cmw+PC9yZWxhdGVk
LXVybHM+PC91cmxzPjxjdXN0b20zPlBVQk1FRCAzMzQwMDM5MCxFTUJBU0UgMjAxMDE0OTk5Mzwv
Y3VzdG9tMz48ZWxlY3Ryb25pYy1yZXNvdXJjZS1udW0+MTAuMTAwMi9zY3RtLjIwLTA0NzI8L2Vs
ZWN0cm9uaWMtcmVzb3VyY2UtbnVtPjxyZXNlYXJjaC1ub3Rlcz48c3R5bGUgZmFjZT0ibm9ybWFs
IiBmb250PSJkZWZhdWx0IiBzaXplPSIxMDAlIj4gYSBkb3VibGUtYmxpbmQsIHBoYXNlIDEvMmEs
IHJhbmRvbWl6ZWQgY29udHJvbGxlZCB0cmlhbCAgMjQmI3hEO0k6ICBVQyBNU0NzPC9zdHlsZT48
c3R5bGUgZmFjZT0ibm9ybWFsIiBmb250PSJkZWZhdWx0IiBjaGFyc2V0PSIxMzQiIHNpemU9IjEw
MCUiPiYjeEQ7PC9zdHlsZT48c3R5bGUgZmFjZT0ibm9ybWFsIiBmb250PSJkZWZhdWx0IiBzaXpl
PSIxMDAlIj5POjwvc3R5bGU+PC9yZXNlYXJjaC1ub3Rlcz48L3JlY29yZD48L0NpdGU+PENpdGU+
PEF1dGhvcj5YdTwvQXV0aG9yPjxZZWFyPjIwMjE8L1llYXI+PFJlY051bT4xNDwvUmVjTnVtPjxy
ZWNvcmQ+PHJlYy1udW1iZXI+MTQ8L3JlYy1udW1iZXI+PGZvcmVpZ24ta2V5cz48a2V5IGFwcD0i
RU4iIGRiLWlkPSIwZTAycGY5dm9hZmR4NWVleGQ1djV6c3F3YTIwc3B4MGRyZnMiIHRpbWVzdGFt
cD0iMTY0NTg1OTY5NyI+MTQ8L2tleT48L2ZvcmVpZ24ta2V5cz48cmVmLXR5cGUgbmFtZT0iSm91
cm5hbCBBcnRpY2xlIj4xNzwvcmVmLXR5cGU+PGNvbnRyaWJ1dG9ycz48YXV0aG9ycz48YXV0aG9y
Plh1LCBYLjwvYXV0aG9yPjxhdXRob3I+SmlhbmcsIFcuPC9hdXRob3I+PGF1dGhvcj5DaGVuLCBM
LjwvYXV0aG9yPjxhdXRob3I+WHUsIFouPC9hdXRob3I+PGF1dGhvcj5aaGFuZywgUS48L2F1dGhv
cj48YXV0aG9yPlpodSwgTS48L2F1dGhvcj48YXV0aG9yPlllLCBQLjwvYXV0aG9yPjxhdXRob3I+
TGksIEguPC9hdXRob3I+PGF1dGhvcj5ZdSwgTC48L2F1dGhvcj48YXV0aG9yPlpob3UsIFguPC9h
dXRob3I+PGF1dGhvcj5aaG91LCBDLjwvYXV0aG9yPjxhdXRob3I+Q2hlbiwgWC48L2F1dGhvcj48
YXV0aG9yPlpoZW5nLCBYLjwvYXV0aG9yPjxhdXRob3I+WHUsIEsuPC9hdXRob3I+PGF1dGhvcj5D
YWksIEguPC9hdXRob3I+PGF1dGhvcj5aaGVuZywgUy48L2F1dGhvcj48YXV0aG9yPkppYW5nLCBX
LjwvYXV0aG9yPjxhdXRob3I+V3UsIFguPC9hdXRob3I+PGF1dGhvcj5MaSwgRC48L2F1dGhvcj48
YXV0aG9yPkNoZW4sIEwuPC9hdXRob3I+PGF1dGhvcj5MdW8sIFEuPC9hdXRob3I+PGF1dGhvcj5X
YW5nLCBZLjwvYXV0aG9yPjxhdXRob3I+UXUsIEouPC9hdXRob3I+PGF1dGhvcj5MaSwgWS48L2F1
dGhvcj48YXV0aG9yPlpoZW5nLCBXLjwvYXV0aG9yPjxhdXRob3I+SmlhbmcsIFkuPC9hdXRob3I+
PGF1dGhvcj5UYW5nLCBMLjwvYXV0aG9yPjxhdXRob3I+WGlhbmcsIEMuPC9hdXRob3I+PGF1dGhv
cj5MaSwgTC48L2F1dGhvcj48L2F1dGhvcnM+PC9jb250cmlidXRvcnM+PGF1dGgtYWRkcmVzcz5T
dGF0ZSBLZXkgTGFib3JhdG9yeSBmb3IgRGlhZ25vc2lzIGFuZCBUcmVhdG1lbnQgb2YgSW5mZWN0
aW91cyBEaXNlYXNlcywgTmF0aW9uYWwgQ2xpbmljYWwgUmVzZWFyY2ggQ2VudGVyIGZvciBJbmZl
Y3Rpb3VzIERpc2Vhc2VzLCBDb2xsYWJvcmF0aXZlIElubm92YXRpb24gQ2VudGVyIGZvciBEaWFn
bm9zaXMgYW5kIFRyZWF0bWVudCBvZiBJbmZlY3Rpb3VzIERpc2Vhc2VzLCBUaGUgRmlyc3QgQWZm
aWxpYXRlZCBIb3NwaXRhbCwgQ29sbGVnZSBvZiBNZWRpY2luZSwgWmhlamlhbmcgVW5pdmVyc2l0
eSwgSGFuZ3pob3UsIFpoZWppYW5nLCBQLiBSLiBDaGluYS4mI3hEO0RlcGFydG1lbnQgb2YgSW5m
ZWN0aW91cyBEaXNlYXNlcywgUmVubWluIEhvc3BpdGFsIG9mIFd1aGFuIFVuaXZlcnNpdHksIFd1
aGFuLCBIZWJlaSwgUC5SLiBDaGluYS4mI3hEO0lubm92YXRpdmUgUHJlY2lzaW9uIE1lZGljaW5l
IChJUE0pIEdyb3VwLCBIYW5nemhvdSwgWmhlamlhbmcsIFAuIFIuIENoaW5hLiYjeEQ7U2h1bGFu
IChIYW5nemhvdSkgSG9zcGl0YWwsIFpoZWppYW5nIFNodXJlbiBVbml2ZXJzaXR5IFNodWxhbiBJ
bnRlcm5hdGlvbmFsIE1lZGljYWwgQ29sbGVnZSwgSGFuZ3pob3UsIFpoZWppYW5nLCBQLiBSLiBD
aGluYS4mI3hEO0RlcGFydG1lbnQgb2YgUmVzcGlyYXRvcnkgRGlzZWFzZSwgVGhvcmFjaWMgRGlz
ZWFzZSBDZW50cmUsIFRoZSBGaXJzdCBBZmZpbGlhdGVkIEhvc3BpdGFsLCBDb2xsZWdlIG9mIE1l
ZGljaW5lLCBaaGVqaWFuZyBVbml2ZXJzaXR5LCBIYW5nemhvdSwgWmhlamlhbmcsIFAuIFIuIENo
aW5hLjwvYXV0aC1hZGRyZXNzPjx0aXRsZXM+PHRpdGxlPkV2YWx1YXRpb24gb2YgdGhlIHNhZmV0
eSBhbmQgZWZmaWNhY3kgb2YgdXNpbmcgaHVtYW4gbWVuc3RydWFsIGJsb29kLWRlcml2ZWQgbWVz
ZW5jaHltYWwgc3Ryb21hbCBjZWxscyBpbiB0cmVhdGluZyBzZXZlcmUgYW5kIGNyaXRpY2FsbHkg
aWxsIENPVklELTE5IHBhdGllbnRzOiBBbiBleHBsb3JhdG9yeSBjbGluaWNhbCB0cmlhbDwvdGl0
bGU+PHNlY29uZGFyeS10aXRsZT5DbGluIFRyYW5zbCBNZWQ8L3NlY29uZGFyeS10aXRsZT48L3Rp
dGxlcz48cGVyaW9kaWNhbD48ZnVsbC10aXRsZT5DbGluIFRyYW5zbCBNZWQ8L2Z1bGwtdGl0bGU+
PC9wZXJpb2RpY2FsPjxwYWdlcz5lMjk3PC9wYWdlcz48dm9sdW1lPjExPC92b2x1bWU+PG51bWJl
cj4yPC9udW1iZXI+PGVkaXRpb24+MjAyMS8wMi8yNzwvZWRpdGlvbj48a2V5d29yZHM+PGtleXdv
cmQ+QWRvbGVzY2VudDwva2V5d29yZD48a2V5d29yZD5BZHVsdDwva2V5d29yZD48a2V5d29yZD5B
Z2VkPC9rZXl3b3JkPjxrZXl3b3JkPkFsbG9ncmFmdHM8L2tleXdvcmQ+PGtleXdvcmQ+Q09WSUQt
MTkvYmxvb2QvbW9ydGFsaXR5Lyp0aGVyYXB5PC9rZXl3b3JkPjxrZXl3b3JkPkNyaXRpY2FsIEls
bG5lc3M8L2tleXdvcmQ+PGtleXdvcmQ+RGlzZWFzZS1GcmVlIFN1cnZpdmFsPC9rZXl3b3JkPjxr
ZXl3b3JkPkZlbWFsZTwva2V5d29yZD48a2V5d29yZD5IdW1hbnM8L2tleXdvcmQ+PGtleXdvcmQ+
TWFsZTwva2V5d29yZD48a2V5d29yZD4qTWVuc3RydWF0aW9uPC9rZXl3b3JkPjxrZXl3b3JkPipN
ZXNlbmNoeW1hbCBTdGVtIENlbGwgVHJhbnNwbGFudGF0aW9uPC9rZXl3b3JkPjxrZXl3b3JkPipN
ZXNlbmNoeW1hbCBTdGVtIENlbGxzPC9rZXl3b3JkPjxrZXl3b3JkPk1pZGRsZSBBZ2VkPC9rZXl3
b3JkPjxrZXl3b3JkPlNBUlMtQ29WLTIvKm1ldGFib2xpc208L2tleXdvcmQ+PGtleXdvcmQ+U2V2
ZXJpdHkgb2YgSWxsbmVzcyBJbmRleDwva2V5d29yZD48a2V5d29yZD5TdXJ2aXZhbCBSYXRlPC9r
ZXl3b3JkPjxrZXl3b3JkPipjb3JvbmF2aXJ1cyBkaXNlYXNlIDIwMTkgKENPVklELTE5KTwva2V5
d29yZD48a2V5d29yZD4qbWVzZW5jaHltYWwgc3Ryb21hbCBjZWxsczwva2V5d29yZD48a2V5d29y
ZD4qc2FmZXR5IGFuZCBlZmZpY2FjeTwva2V5d29yZD48a2V5d29yZD4qc2V2ZXJlIGFuZCBjcml0
aWNhbCBwYXRpZW50czwva2V5d29yZD48L2tleXdvcmRzPjxkYXRlcz48eWVhcj4yMDIxPC95ZWFy
PjxwdWItZGF0ZXM+PGRhdGU+RmViPC9kYXRlPjwvcHViLWRhdGVzPjwvZGF0ZXM+PGlzYm4+MjAw
MS0xMzI2IChQcmludCkmI3hEOzIwMDEtMTMyNiAoTGlua2luZyk8L2lzYm4+PGFjY2Vzc2lvbi1u
dW0+MzM2MzQ5OTY8L2FjY2Vzc2lvbi1udW0+PHVybHM+PHJlbGF0ZWQtdXJscz48dXJsPmh0dHBz
Oi8vd3d3Lm5jYmkubmxtLm5paC5nb3YvcHVibWVkLzMzNjM0OTk2PC91cmw+PC9yZWxhdGVkLXVy
bHM+PC91cmxzPjxjdXN0b20yPlBNQzc4Mzk5NTk8L2N1c3RvbTI+PGVsZWN0cm9uaWMtcmVzb3Vy
Y2UtbnVtPjEwLjEwMDIvY3RtMi4yOTc8L2VsZWN0cm9uaWMtcmVzb3VyY2UtbnVtPjwvcmVjb3Jk
PjwvQ2l0ZT48L0VuZE5vdGU+AG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sIDMpPC9EaXNwbGF5VGV4dD48cmVjb3Jk
PjxyZWMtbnVtYmVyPjQ8L3JlYy1udW1iZXI+PGZvcmVpZ24ta2V5cz48a2V5IGFwcD0iRU4iIGRi
LWlkPSIwZTAycGY5dm9hZmR4NWVleGQ1djV6c3F3YTIwc3B4MGRyZnMiIHRpbWVzdGFtcD0iMTY0
NTg1OTY5NyI+NDwva2V5PjwvZm9yZWlnbi1rZXlzPjxyZWYtdHlwZSBuYW1lPSJKb3VybmFsIEFy
dGljbGUiPjE3PC9yZWYtdHlwZT48Y29udHJpYnV0b3JzPjxhdXRob3JzPjxhdXRob3I+TGFuem9u
aSwgRy48L2F1dGhvcj48YXV0aG9yPkxpbmV0c2t5LCBFLjwvYXV0aG9yPjxhdXRob3I+Q29ycmVh
LCBELjwvYXV0aG9yPjxhdXRob3I+TWVzc2luZ2VyIENheWV0YW5vLCBTLjwvYXV0aG9yPjxhdXRo
b3I+QWx2YXJleiwgUi4gQS48L2F1dGhvcj48YXV0aG9yPktvdXJvdXBpcywgRC48L2F1dGhvcj48
YXV0aG9yPkFsdmFyZXogR2lsLCBBLjwvYXV0aG9yPjxhdXRob3I+UG9nZ2lvbGksIFIuPC9hdXRo
b3I+PGF1dGhvcj5SdWl6LCBQLjwvYXV0aG9yPjxhdXRob3I+TWFydHRvcywgQS4gQy48L2F1dGhv
cj48YXV0aG9yPmV0IGFsLiw8L2F1dGhvcj48L2F1dGhvcnM+PC9jb250cmlidXRvcnM+PHRpdGxl
cz48dGl0bGU+VW1iaWxpY2FsIGNvcmQgbWVzZW5jaHltYWwgc3RlbSBjZWxscyBmb3IgQ09WSUQt
MTkgYWN1dGUgcmVzcGlyYXRvcnkgZGlzdHJlc3Mgc3luZHJvbWU6IGEgZG91YmxlLWJsaW5kLCBw
aGFzZSAxLzJhLCByYW5kb21pemVkIGNvbnRyb2xsZWQgdHJpYWw8L3RpdGxlPjxzZWNvbmRhcnkt
dGl0bGU+U3RlbSBjZWxscyB0cmFuc2xhdGlvbmFsIG1lZGljaW5lPC9zZWNvbmRhcnktdGl0bGU+
PC90aXRsZXM+PHBlcmlvZGljYWw+PGZ1bGwtdGl0bGU+U3RlbSBjZWxscyB0cmFuc2xhdGlvbmFs
IG1lZGljaW5lPC9mdWxsLXRpdGxlPjwvcGVyaW9kaWNhbD48cGFnZXM+NjYw4oCQNjczPC9wYWdl
cz48dm9sdW1lPjEwPC92b2x1bWU+PG51bWJlcj41PC9udW1iZXI+PGtleXdvcmRzPjxrZXl3b3Jk
PiphZHVsdCByZXNwaXJhdG9yeSBkaXN0cmVzcyBzeW5kcm9tZTwva2V5d29yZD48a2V5d29yZD4q
Y2VsbCB0cmFuc3BsYW50YXRpb248L2tleXdvcmQ+PGtleXdvcmQ+KmNvcm9uYXZpcnVzIGRpc2Vh
c2UgMjAxOTwva2V5d29yZD48a2V5d29yZD4qbWVzZW5jaHltYWwgc3RlbSBjZWxsPC9rZXl3b3Jk
PjxrZXl3b3JkPipyZXNwaXJhdG9yeSBzeXN0ZW08L2tleXdvcmQ+PGtleXdvcmQ+KnVtYmlsaWNh
bCBjb3JkPC9rZXl3b3JkPjxrZXl3b3JkPkFkdWx0PC9rZXl3b3JkPjxrZXl3b3JkPkFudGnigJBJ
bmZsYW1tYXRvcnkgQWdlbnRzIFsqdGhlcmFwZXV0aWMgdXNlXTwva2V5d29yZD48a2V5d29yZD5B
cnRpY2xlPC9rZXl3b3JkPjxrZXl3b3JkPkNPVklE4oCQMTkgWyp0aGVyYXB5XTwva2V5d29yZD48
a2V5d29yZD5DZWxsIGN1bHR1cmU8L2tleXdvcmQ+PGtleXdvcmQ+Q2xpbmljYWwgYXJ0aWNsZTwv
a2V5d29yZD48a2V5d29yZD5Db250cm9sbGVkIHN0dWR5PC9rZXl3b3JkPjxrZXl3b3JkPkN5dG9r
aW5lcyBbYmxvb2RdPC9rZXl3b3JkPjxrZXl3b3JkPkRvdWJsZSBibGluZCBwcm9jZWR1cmU8L2tl
eXdvcmQ+PGtleXdvcmQ+RG91Ymxl4oCQQmxpbmQgTWV0aG9kPC9rZXl3b3JkPjxrZXl3b3JkPkRy
dWcgc2FmZXR5PC9rZXl3b3JkPjxrZXl3b3JkPkV2ZW50IGZyZWUgc3Vydml2YWw8L2tleXdvcmQ+
PGtleXdvcmQ+RmVtYWxlPC9rZXl3b3JkPjxrZXl3b3JkPkhlYXJ0IGFycmVzdDwva2V5d29yZD48
a2V5d29yZD5IdW1hbjwva2V5d29yZD48a2V5d29yZD5IdW1hbiBjZWxsPC9rZXl3b3JkPjxrZXl3
b3JkPkh1bWFuczwva2V5d29yZD48a2V5d29yZD5JbnRyYXZlbm91cyBkcnVnIGFkbWluaXN0cmF0
aW9uPC9rZXl3b3JkPjxrZXl3b3JkPk1hbGU8L2tleXdvcmQ+PGtleXdvcmQ+TWVzZW5jaHltYWwg
U3RlbSBDZWxsIFRyYW5zcGxhbnRhdGlvbiBbYWR2ZXJzZSBlZmZlY3RzLCAqbWV0aG9kc108L2tl
eXdvcmQ+PGtleXdvcmQ+TWVzZW5jaHltYWwgU3RlbSBDZWxsczwva2V5d29yZD48a2V5d29yZD5N
aWRkbGUgQWdlZDwva2V5d29yZD48a2V5d29yZD5PdmVyYWxsIHN1cnZpdmFsPC9rZXl3b3JkPjxr
ZXl3b3JkPlBoYXNlIDEgY2xpbmljYWwgdHJpYWw8L2tleXdvcmQ+PGtleXdvcmQ+UmFuZG9taXph
dGlvbjwva2V5d29yZD48a2V5d29yZD5SYW5kb21pemVkIGNvbnRyb2xsZWQgdHJpYWw8L2tleXdv
cmQ+PGtleXdvcmQ+UmVtaXNzaW9uPC9rZXl3b3JkPjxrZXl3b3JkPlNBUlPigJBDb1bigJAyIFtk
cnVnIGVmZmVjdHNdPC9rZXl3b3JkPjxrZXl3b3JkPlNldmVyaXR5IG9mIElsbG5lc3MgSW5kZXg8
L2tleXdvcmQ+PGtleXdvcmQ+U3VyZ2VyeTwva2V5d29yZD48a2V5d29yZD5UcmVhdG1lbnQgT3V0
Y29tZTwva2V5d29yZD48a2V5d29yZD5VbWJpbGljYWwgQ29yZCBbY3l0b2xvZ3ldPC9rZXl3b3Jk
Pjwva2V5d29yZHM+PGRhdGVzPjx5ZWFyPjIwMjE8L3llYXI+PC9kYXRlcz48YWNjZXNzaW9uLW51
bT5DTi0wMjIzMjA2NTwvYWNjZXNzaW9uLW51bT48d29yay10eXBlPkNsaW5pY2FsIFRyaWFsLCBQ
aGFzZSBJOyBDbGluaWNhbCBUcmlhbCwgUGhhc2UgSUk7IEpvdXJuYWwgQXJ0aWNsZTsgUmFuZG9t
aXplZCBDb250cm9sbGVkIFRyaWFsOyBSZXNlYXJjaCBTdXBwb3J0LCBOLkkuSC4sIEV4dHJhbXVy
YWw7IFJlc2VhcmNoIFN1cHBvcnQsIE5vbuKAkFUuUy4gR292JmFwb3M7dDwvd29yay10eXBlPjx1
cmxzPjxyZWxhdGVkLXVybHM+PHVybD5odHRwczovL3d3dy5jb2NocmFuZWxpYnJhcnkuY29tL2Nl
bnRyYWwvZG9pLzEwLjEwMDIvY2VudHJhbC9DTi0wMjIzMjA2NS9mdWxsPC91cmw+PC9yZWxhdGVk
LXVybHM+PC91cmxzPjxjdXN0b20zPlBVQk1FRCAzMzQwMDM5MCxFTUJBU0UgMjAxMDE0OTk5Mzwv
Y3VzdG9tMz48ZWxlY3Ryb25pYy1yZXNvdXJjZS1udW0+MTAuMTAwMi9zY3RtLjIwLTA0NzI8L2Vs
ZWN0cm9uaWMtcmVzb3VyY2UtbnVtPjxyZXNlYXJjaC1ub3Rlcz48c3R5bGUgZmFjZT0ibm9ybWFs
IiBmb250PSJkZWZhdWx0IiBzaXplPSIxMDAlIj4gYSBkb3VibGUtYmxpbmQsIHBoYXNlIDEvMmEs
IHJhbmRvbWl6ZWQgY29udHJvbGxlZCB0cmlhbCAgMjQmI3hEO0k6ICBVQyBNU0NzPC9zdHlsZT48
c3R5bGUgZmFjZT0ibm9ybWFsIiBmb250PSJkZWZhdWx0IiBjaGFyc2V0PSIxMzQiIHNpemU9IjEw
MCUiPiYjeEQ7PC9zdHlsZT48c3R5bGUgZmFjZT0ibm9ybWFsIiBmb250PSJkZWZhdWx0IiBzaXpl
PSIxMDAlIj5POjwvc3R5bGU+PC9yZXNlYXJjaC1ub3Rlcz48L3JlY29yZD48L0NpdGU+PENpdGU+
PEF1dGhvcj5YdTwvQXV0aG9yPjxZZWFyPjIwMjE8L1llYXI+PFJlY051bT4xNDwvUmVjTnVtPjxy
ZWNvcmQ+PHJlYy1udW1iZXI+MTQ8L3JlYy1udW1iZXI+PGZvcmVpZ24ta2V5cz48a2V5IGFwcD0i
RU4iIGRiLWlkPSIwZTAycGY5dm9hZmR4NWVleGQ1djV6c3F3YTIwc3B4MGRyZnMiIHRpbWVzdGFt
cD0iMTY0NTg1OTY5NyI+MTQ8L2tleT48L2ZvcmVpZ24ta2V5cz48cmVmLXR5cGUgbmFtZT0iSm91
cm5hbCBBcnRpY2xlIj4xNzwvcmVmLXR5cGU+PGNvbnRyaWJ1dG9ycz48YXV0aG9ycz48YXV0aG9y
Plh1LCBYLjwvYXV0aG9yPjxhdXRob3I+SmlhbmcsIFcuPC9hdXRob3I+PGF1dGhvcj5DaGVuLCBM
LjwvYXV0aG9yPjxhdXRob3I+WHUsIFouPC9hdXRob3I+PGF1dGhvcj5aaGFuZywgUS48L2F1dGhv
cj48YXV0aG9yPlpodSwgTS48L2F1dGhvcj48YXV0aG9yPlllLCBQLjwvYXV0aG9yPjxhdXRob3I+
TGksIEguPC9hdXRob3I+PGF1dGhvcj5ZdSwgTC48L2F1dGhvcj48YXV0aG9yPlpob3UsIFguPC9h
dXRob3I+PGF1dGhvcj5aaG91LCBDLjwvYXV0aG9yPjxhdXRob3I+Q2hlbiwgWC48L2F1dGhvcj48
YXV0aG9yPlpoZW5nLCBYLjwvYXV0aG9yPjxhdXRob3I+WHUsIEsuPC9hdXRob3I+PGF1dGhvcj5D
YWksIEguPC9hdXRob3I+PGF1dGhvcj5aaGVuZywgUy48L2F1dGhvcj48YXV0aG9yPkppYW5nLCBX
LjwvYXV0aG9yPjxhdXRob3I+V3UsIFguPC9hdXRob3I+PGF1dGhvcj5MaSwgRC48L2F1dGhvcj48
YXV0aG9yPkNoZW4sIEwuPC9hdXRob3I+PGF1dGhvcj5MdW8sIFEuPC9hdXRob3I+PGF1dGhvcj5X
YW5nLCBZLjwvYXV0aG9yPjxhdXRob3I+UXUsIEouPC9hdXRob3I+PGF1dGhvcj5MaSwgWS48L2F1
dGhvcj48YXV0aG9yPlpoZW5nLCBXLjwvYXV0aG9yPjxhdXRob3I+SmlhbmcsIFkuPC9hdXRob3I+
PGF1dGhvcj5UYW5nLCBMLjwvYXV0aG9yPjxhdXRob3I+WGlhbmcsIEMuPC9hdXRob3I+PGF1dGhv
cj5MaSwgTC48L2F1dGhvcj48L2F1dGhvcnM+PC9jb250cmlidXRvcnM+PGF1dGgtYWRkcmVzcz5T
dGF0ZSBLZXkgTGFib3JhdG9yeSBmb3IgRGlhZ25vc2lzIGFuZCBUcmVhdG1lbnQgb2YgSW5mZWN0
aW91cyBEaXNlYXNlcywgTmF0aW9uYWwgQ2xpbmljYWwgUmVzZWFyY2ggQ2VudGVyIGZvciBJbmZl
Y3Rpb3VzIERpc2Vhc2VzLCBDb2xsYWJvcmF0aXZlIElubm92YXRpb24gQ2VudGVyIGZvciBEaWFn
bm9zaXMgYW5kIFRyZWF0bWVudCBvZiBJbmZlY3Rpb3VzIERpc2Vhc2VzLCBUaGUgRmlyc3QgQWZm
aWxpYXRlZCBIb3NwaXRhbCwgQ29sbGVnZSBvZiBNZWRpY2luZSwgWmhlamlhbmcgVW5pdmVyc2l0
eSwgSGFuZ3pob3UsIFpoZWppYW5nLCBQLiBSLiBDaGluYS4mI3hEO0RlcGFydG1lbnQgb2YgSW5m
ZWN0aW91cyBEaXNlYXNlcywgUmVubWluIEhvc3BpdGFsIG9mIFd1aGFuIFVuaXZlcnNpdHksIFd1
aGFuLCBIZWJlaSwgUC5SLiBDaGluYS4mI3hEO0lubm92YXRpdmUgUHJlY2lzaW9uIE1lZGljaW5l
IChJUE0pIEdyb3VwLCBIYW5nemhvdSwgWmhlamlhbmcsIFAuIFIuIENoaW5hLiYjeEQ7U2h1bGFu
IChIYW5nemhvdSkgSG9zcGl0YWwsIFpoZWppYW5nIFNodXJlbiBVbml2ZXJzaXR5IFNodWxhbiBJ
bnRlcm5hdGlvbmFsIE1lZGljYWwgQ29sbGVnZSwgSGFuZ3pob3UsIFpoZWppYW5nLCBQLiBSLiBD
aGluYS4mI3hEO0RlcGFydG1lbnQgb2YgUmVzcGlyYXRvcnkgRGlzZWFzZSwgVGhvcmFjaWMgRGlz
ZWFzZSBDZW50cmUsIFRoZSBGaXJzdCBBZmZpbGlhdGVkIEhvc3BpdGFsLCBDb2xsZWdlIG9mIE1l
ZGljaW5lLCBaaGVqaWFuZyBVbml2ZXJzaXR5LCBIYW5nemhvdSwgWmhlamlhbmcsIFAuIFIuIENo
aW5hLjwvYXV0aC1hZGRyZXNzPjx0aXRsZXM+PHRpdGxlPkV2YWx1YXRpb24gb2YgdGhlIHNhZmV0
eSBhbmQgZWZmaWNhY3kgb2YgdXNpbmcgaHVtYW4gbWVuc3RydWFsIGJsb29kLWRlcml2ZWQgbWVz
ZW5jaHltYWwgc3Ryb21hbCBjZWxscyBpbiB0cmVhdGluZyBzZXZlcmUgYW5kIGNyaXRpY2FsbHkg
aWxsIENPVklELTE5IHBhdGllbnRzOiBBbiBleHBsb3JhdG9yeSBjbGluaWNhbCB0cmlhbDwvdGl0
bGU+PHNlY29uZGFyeS10aXRsZT5DbGluIFRyYW5zbCBNZWQ8L3NlY29uZGFyeS10aXRsZT48L3Rp
dGxlcz48cGVyaW9kaWNhbD48ZnVsbC10aXRsZT5DbGluIFRyYW5zbCBNZWQ8L2Z1bGwtdGl0bGU+
PC9wZXJpb2RpY2FsPjxwYWdlcz5lMjk3PC9wYWdlcz48dm9sdW1lPjExPC92b2x1bWU+PG51bWJl
cj4yPC9udW1iZXI+PGVkaXRpb24+MjAyMS8wMi8yNzwvZWRpdGlvbj48a2V5d29yZHM+PGtleXdv
cmQ+QWRvbGVzY2VudDwva2V5d29yZD48a2V5d29yZD5BZHVsdDwva2V5d29yZD48a2V5d29yZD5B
Z2VkPC9rZXl3b3JkPjxrZXl3b3JkPkFsbG9ncmFmdHM8L2tleXdvcmQ+PGtleXdvcmQ+Q09WSUQt
MTkvYmxvb2QvbW9ydGFsaXR5Lyp0aGVyYXB5PC9rZXl3b3JkPjxrZXl3b3JkPkNyaXRpY2FsIEls
bG5lc3M8L2tleXdvcmQ+PGtleXdvcmQ+RGlzZWFzZS1GcmVlIFN1cnZpdmFsPC9rZXl3b3JkPjxr
ZXl3b3JkPkZlbWFsZTwva2V5d29yZD48a2V5d29yZD5IdW1hbnM8L2tleXdvcmQ+PGtleXdvcmQ+
TWFsZTwva2V5d29yZD48a2V5d29yZD4qTWVuc3RydWF0aW9uPC9rZXl3b3JkPjxrZXl3b3JkPipN
ZXNlbmNoeW1hbCBTdGVtIENlbGwgVHJhbnNwbGFudGF0aW9uPC9rZXl3b3JkPjxrZXl3b3JkPipN
ZXNlbmNoeW1hbCBTdGVtIENlbGxzPC9rZXl3b3JkPjxrZXl3b3JkPk1pZGRsZSBBZ2VkPC9rZXl3
b3JkPjxrZXl3b3JkPlNBUlMtQ29WLTIvKm1ldGFib2xpc208L2tleXdvcmQ+PGtleXdvcmQ+U2V2
ZXJpdHkgb2YgSWxsbmVzcyBJbmRleDwva2V5d29yZD48a2V5d29yZD5TdXJ2aXZhbCBSYXRlPC9r
ZXl3b3JkPjxrZXl3b3JkPipjb3JvbmF2aXJ1cyBkaXNlYXNlIDIwMTkgKENPVklELTE5KTwva2V5
d29yZD48a2V5d29yZD4qbWVzZW5jaHltYWwgc3Ryb21hbCBjZWxsczwva2V5d29yZD48a2V5d29y
ZD4qc2FmZXR5IGFuZCBlZmZpY2FjeTwva2V5d29yZD48a2V5d29yZD4qc2V2ZXJlIGFuZCBjcml0
aWNhbCBwYXRpZW50czwva2V5d29yZD48L2tleXdvcmRzPjxkYXRlcz48eWVhcj4yMDIxPC95ZWFy
PjxwdWItZGF0ZXM+PGRhdGU+RmViPC9kYXRlPjwvcHViLWRhdGVzPjwvZGF0ZXM+PGlzYm4+MjAw
MS0xMzI2IChQcmludCkmI3hEOzIwMDEtMTMyNiAoTGlua2luZyk8L2lzYm4+PGFjY2Vzc2lvbi1u
dW0+MzM2MzQ5OTY8L2FjY2Vzc2lvbi1udW0+PHVybHM+PHJlbGF0ZWQtdXJscz48dXJsPmh0dHBz
Oi8vd3d3Lm5jYmkubmxtLm5paC5nb3YvcHVibWVkLzMzNjM0OTk2PC91cmw+PC9yZWxhdGVkLXVy
bHM+PC91cmxzPjxjdXN0b20yPlBNQzc4Mzk5NTk8L2N1c3RvbTI+PGVsZWN0cm9uaWMtcmVzb3Vy
Y2UtbnVtPjEwLjEwMDIvY3RtMi4yOTc8L2VsZWN0cm9uaWMtcmVzb3VyY2UtbnVtPjwvcmVjb3Jk
PjwvQ2l0ZT48L0VuZE5vdGU+AG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等线" w:hAnsi="Times New Roman" w:cs="Times New Roman"/>
                <w:noProof/>
                <w:color w:val="000000"/>
                <w:sz w:val="16"/>
                <w:szCs w:val="16"/>
              </w:rPr>
              <w:t>(2, 3)</w:t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0031C" w:rsidRPr="00F759AB" w14:paraId="102A13EF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1ECE02BA" w14:textId="683BD997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Cardiac arrest</w:t>
            </w:r>
          </w:p>
        </w:tc>
        <w:tc>
          <w:tcPr>
            <w:tcW w:w="1417" w:type="dxa"/>
            <w:vAlign w:val="center"/>
            <w:hideMark/>
          </w:tcPr>
          <w:p w14:paraId="604B4FAB" w14:textId="2DD3F23A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14:paraId="443C3281" w14:textId="2513BD07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14:paraId="027E4582" w14:textId="6BD296F5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0" w:type="dxa"/>
            <w:vAlign w:val="center"/>
            <w:hideMark/>
          </w:tcPr>
          <w:p w14:paraId="546A6178" w14:textId="3AF81BE9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pPC9EaXNwbGF5VGV4dD48cmVjb3JkPjxy
ZWMtbnVtYmVyPjQ8L3JlYy1udW1iZXI+PGZvcmVpZ24ta2V5cz48a2V5IGFwcD0iRU4iIGRiLWlk
PSIwZTAycGY5dm9hZmR4NWVleGQ1djV6c3F3YTIwc3B4MGRyZnMiIHRpbWVzdGFtcD0iMTY0NTg1
OTY5NyI+NDwva2V5PjwvZm9yZWlnbi1rZXlzPjxyZWYtdHlwZSBuYW1lPSJKb3VybmFsIEFydGlj
bGUiPjE3PC9yZWYtdHlwZT48Y29udHJpYnV0b3JzPjxhdXRob3JzPjxhdXRob3I+TGFuem9uaSwg
Ry48L2F1dGhvcj48YXV0aG9yPkxpbmV0c2t5LCBFLjwvYXV0aG9yPjxhdXRob3I+Q29ycmVhLCBE
LjwvYXV0aG9yPjxhdXRob3I+TWVzc2luZ2VyIENheWV0YW5vLCBTLjwvYXV0aG9yPjxhdXRob3I+
QWx2YXJleiwgUi4gQS48L2F1dGhvcj48YXV0aG9yPktvdXJvdXBpcywgRC48L2F1dGhvcj48YXV0
aG9yPkFsdmFyZXogR2lsLCBBLjwvYXV0aG9yPjxhdXRob3I+UG9nZ2lvbGksIFIuPC9hdXRob3I+
PGF1dGhvcj5SdWl6LCBQLjwvYXV0aG9yPjxhdXRob3I+TWFydHRvcywgQS4gQy48L2F1dGhvcj48
YXV0aG9yPmV0IGFsLiw8L2F1dGhvcj48L2F1dGhvcnM+PC9jb250cmlidXRvcnM+PHRpdGxlcz48
dGl0bGU+VW1iaWxpY2FsIGNvcmQgbWVzZW5jaHltYWwgc3RlbSBjZWxscyBmb3IgQ09WSUQtMTkg
YWN1dGUgcmVzcGlyYXRvcnkgZGlzdHJlc3Mgc3luZHJvbWU6IGEgZG91YmxlLWJsaW5kLCBwaGFz
ZSAxLzJhLCByYW5kb21pemVkIGNvbnRyb2xsZWQgdHJpYWw8L3RpdGxlPjxzZWNvbmRhcnktdGl0
bGU+U3RlbSBjZWxscyB0cmFuc2xhdGlvbmFsIG1lZGljaW5lPC9zZWNvbmRhcnktdGl0bGU+PC90
aXRsZXM+PHBlcmlvZGljYWw+PGZ1bGwtdGl0bGU+U3RlbSBjZWxscyB0cmFuc2xhdGlvbmFsIG1l
ZGljaW5lPC9mdWxsLXRpdGxlPjwvcGVyaW9kaWNhbD48cGFnZXM+NjYw4oCQNjczPC9wYWdlcz48
dm9sdW1lPjEwPC92b2x1bWU+PG51bWJlcj41PC9udW1iZXI+PGtleXdvcmRzPjxrZXl3b3JkPiph
ZHVsdCByZXNwaXJhdG9yeSBkaXN0cmVzcyBzeW5kcm9tZTwva2V5d29yZD48a2V5d29yZD4qY2Vs
bCB0cmFuc3BsYW50YXRpb248L2tleXdvcmQ+PGtleXdvcmQ+KmNvcm9uYXZpcnVzIGRpc2Vhc2Ug
MjAxOTwva2V5d29yZD48a2V5d29yZD4qbWVzZW5jaHltYWwgc3RlbSBjZWxsPC9rZXl3b3JkPjxr
ZXl3b3JkPipyZXNwaXJhdG9yeSBzeXN0ZW08L2tleXdvcmQ+PGtleXdvcmQ+KnVtYmlsaWNhbCBj
b3JkPC9rZXl3b3JkPjxrZXl3b3JkPkFkdWx0PC9rZXl3b3JkPjxrZXl3b3JkPkFudGnigJBJbmZs
YW1tYXRvcnkgQWdlbnRzIFsqdGhlcmFwZXV0aWMgdXNlXTwva2V5d29yZD48a2V5d29yZD5BcnRp
Y2xlPC9rZXl3b3JkPjxrZXl3b3JkPkNPVklE4oCQMTkgWyp0aGVyYXB5XTwva2V5d29yZD48a2V5
d29yZD5DZWxsIGN1bHR1cmU8L2tleXdvcmQ+PGtleXdvcmQ+Q2xpbmljYWwgYXJ0aWNsZTwva2V5
d29yZD48a2V5d29yZD5Db250cm9sbGVkIHN0dWR5PC9rZXl3b3JkPjxrZXl3b3JkPkN5dG9raW5l
cyBbYmxvb2RdPC9rZXl3b3JkPjxrZXl3b3JkPkRvdWJsZSBibGluZCBwcm9jZWR1cmU8L2tleXdv
cmQ+PGtleXdvcmQ+RG91Ymxl4oCQQmxpbmQgTWV0aG9kPC9rZXl3b3JkPjxrZXl3b3JkPkRydWcg
c2FmZXR5PC9rZXl3b3JkPjxrZXl3b3JkPkV2ZW50IGZyZWUgc3Vydml2YWw8L2tleXdvcmQ+PGtl
eXdvcmQ+RmVtYWxlPC9rZXl3b3JkPjxrZXl3b3JkPkhlYXJ0IGFycmVzdDwva2V5d29yZD48a2V5
d29yZD5IdW1hbjwva2V5d29yZD48a2V5d29yZD5IdW1hbiBjZWxsPC9rZXl3b3JkPjxrZXl3b3Jk
Pkh1bWFuczwva2V5d29yZD48a2V5d29yZD5JbnRyYXZlbm91cyBkcnVnIGFkbWluaXN0cmF0aW9u
PC9rZXl3b3JkPjxrZXl3b3JkPk1hbGU8L2tleXdvcmQ+PGtleXdvcmQ+TWVzZW5jaHltYWwgU3Rl
bSBDZWxsIFRyYW5zcGxhbnRhdGlvbiBbYWR2ZXJzZSBlZmZlY3RzLCAqbWV0aG9kc108L2tleXdv
cmQ+PGtleXdvcmQ+TWVzZW5jaHltYWwgU3RlbSBDZWxsczwva2V5d29yZD48a2V5d29yZD5NaWRk
bGUgQWdlZDwva2V5d29yZD48a2V5d29yZD5PdmVyYWxsIHN1cnZpdmFsPC9rZXl3b3JkPjxrZXl3
b3JkPlBoYXNlIDEgY2xpbmljYWwgdHJpYWw8L2tleXdvcmQ+PGtleXdvcmQ+UmFuZG9taXphdGlv
bjwva2V5d29yZD48a2V5d29yZD5SYW5kb21pemVkIGNvbnRyb2xsZWQgdHJpYWw8L2tleXdvcmQ+
PGtleXdvcmQ+UmVtaXNzaW9uPC9rZXl3b3JkPjxrZXl3b3JkPlNBUlPigJBDb1bigJAyIFtkcnVn
IGVmZmVjdHNdPC9rZXl3b3JkPjxrZXl3b3JkPlNldmVyaXR5IG9mIElsbG5lc3MgSW5kZXg8L2tl
eXdvcmQ+PGtleXdvcmQ+U3VyZ2VyeTwva2V5d29yZD48a2V5d29yZD5UcmVhdG1lbnQgT3V0Y29t
ZTwva2V5d29yZD48a2V5d29yZD5VbWJpbGljYWwgQ29yZCBbY3l0b2xvZ3ldPC9rZXl3b3JkPjwv
a2V5d29yZHM+PGRhdGVzPjx5ZWFyPjIwMjE8L3llYXI+PC9kYXRlcz48YWNjZXNzaW9uLW51bT5D
Ti0wMjIzMjA2NTwvYWNjZXNzaW9uLW51bT48d29yay10eXBlPkNsaW5pY2FsIFRyaWFsLCBQaGFz
ZSBJOyBDbGluaWNhbCBUcmlhbCwgUGhhc2UgSUk7IEpvdXJuYWwgQXJ0aWNsZTsgUmFuZG9taXpl
ZCBDb250cm9sbGVkIFRyaWFsOyBSZXNlYXJjaCBTdXBwb3J0LCBOLkkuSC4sIEV4dHJhbXVyYWw7
IFJlc2VhcmNoIFN1cHBvcnQsIE5vbuKAkFUuUy4gR292JmFwb3M7dDwvd29yay10eXBlPjx1cmxz
PjxyZWxhdGVkLXVybHM+PHVybD5odHRwczovL3d3dy5jb2NocmFuZWxpYnJhcnkuY29tL2NlbnRy
YWwvZG9pLzEwLjEwMDIvY2VudHJhbC9DTi0wMjIzMjA2NS9mdWxsPC91cmw+PC9yZWxhdGVkLXVy
bHM+PC91cmxzPjxjdXN0b20zPlBVQk1FRCAzMzQwMDM5MCxFTUJBU0UgMjAxMDE0OTk5MzwvY3Vz
dG9tMz48ZWxlY3Ryb25pYy1yZXNvdXJjZS1udW0+MTAuMTAwMi9zY3RtLjIwLTA0NzI8L2VsZWN0
cm9uaWMtcmVzb3VyY2UtbnVtPjxyZXNlYXJjaC1ub3Rlcz48c3R5bGUgZmFjZT0ibm9ybWFsIiBm
b250PSJkZWZhdWx0IiBzaXplPSIxMDAlIj4gYSBkb3VibGUtYmxpbmQsIHBoYXNlIDEvMmEsIHJh
bmRvbWl6ZWQgY29udHJvbGxlZCB0cmlhbCAgMjQmI3hEO0k6ICBVQyBNU0NzPC9zdHlsZT48c3R5
bGUgZmFjZT0ibm9ybWFsIiBmb250PSJkZWZhdWx0IiBjaGFyc2V0PSIxMzQiIHNpemU9IjEwMCUi
PiYjeEQ7PC9zdHlsZT48c3R5bGUgZmFjZT0ibm9ybWFsIiBmb250PSJkZWZhdWx0IiBzaXplPSIx
MDAlIj5POjwvc3R5bGU+PC9yZXNlYXJjaC1ub3Rlcz48L3JlY29yZD48L0NpdGU+PC9FbmROb3Rl
Pn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pPC9EaXNwbGF5VGV4dD48cmVjb3JkPjxy
ZWMtbnVtYmVyPjQ8L3JlYy1udW1iZXI+PGZvcmVpZ24ta2V5cz48a2V5IGFwcD0iRU4iIGRiLWlk
PSIwZTAycGY5dm9hZmR4NWVleGQ1djV6c3F3YTIwc3B4MGRyZnMiIHRpbWVzdGFtcD0iMTY0NTg1
OTY5NyI+NDwva2V5PjwvZm9yZWlnbi1rZXlzPjxyZWYtdHlwZSBuYW1lPSJKb3VybmFsIEFydGlj
bGUiPjE3PC9yZWYtdHlwZT48Y29udHJpYnV0b3JzPjxhdXRob3JzPjxhdXRob3I+TGFuem9uaSwg
Ry48L2F1dGhvcj48YXV0aG9yPkxpbmV0c2t5LCBFLjwvYXV0aG9yPjxhdXRob3I+Q29ycmVhLCBE
LjwvYXV0aG9yPjxhdXRob3I+TWVzc2luZ2VyIENheWV0YW5vLCBTLjwvYXV0aG9yPjxhdXRob3I+
QWx2YXJleiwgUi4gQS48L2F1dGhvcj48YXV0aG9yPktvdXJvdXBpcywgRC48L2F1dGhvcj48YXV0
aG9yPkFsdmFyZXogR2lsLCBBLjwvYXV0aG9yPjxhdXRob3I+UG9nZ2lvbGksIFIuPC9hdXRob3I+
PGF1dGhvcj5SdWl6LCBQLjwvYXV0aG9yPjxhdXRob3I+TWFydHRvcywgQS4gQy48L2F1dGhvcj48
YXV0aG9yPmV0IGFsLiw8L2F1dGhvcj48L2F1dGhvcnM+PC9jb250cmlidXRvcnM+PHRpdGxlcz48
dGl0bGU+VW1iaWxpY2FsIGNvcmQgbWVzZW5jaHltYWwgc3RlbSBjZWxscyBmb3IgQ09WSUQtMTkg
YWN1dGUgcmVzcGlyYXRvcnkgZGlzdHJlc3Mgc3luZHJvbWU6IGEgZG91YmxlLWJsaW5kLCBwaGFz
ZSAxLzJhLCByYW5kb21pemVkIGNvbnRyb2xsZWQgdHJpYWw8L3RpdGxlPjxzZWNvbmRhcnktdGl0
bGU+U3RlbSBjZWxscyB0cmFuc2xhdGlvbmFsIG1lZGljaW5lPC9zZWNvbmRhcnktdGl0bGU+PC90
aXRsZXM+PHBlcmlvZGljYWw+PGZ1bGwtdGl0bGU+U3RlbSBjZWxscyB0cmFuc2xhdGlvbmFsIG1l
ZGljaW5lPC9mdWxsLXRpdGxlPjwvcGVyaW9kaWNhbD48cGFnZXM+NjYw4oCQNjczPC9wYWdlcz48
dm9sdW1lPjEwPC92b2x1bWU+PG51bWJlcj41PC9udW1iZXI+PGtleXdvcmRzPjxrZXl3b3JkPiph
ZHVsdCByZXNwaXJhdG9yeSBkaXN0cmVzcyBzeW5kcm9tZTwva2V5d29yZD48a2V5d29yZD4qY2Vs
bCB0cmFuc3BsYW50YXRpb248L2tleXdvcmQ+PGtleXdvcmQ+KmNvcm9uYXZpcnVzIGRpc2Vhc2Ug
MjAxOTwva2V5d29yZD48a2V5d29yZD4qbWVzZW5jaHltYWwgc3RlbSBjZWxsPC9rZXl3b3JkPjxr
ZXl3b3JkPipyZXNwaXJhdG9yeSBzeXN0ZW08L2tleXdvcmQ+PGtleXdvcmQ+KnVtYmlsaWNhbCBj
b3JkPC9rZXl3b3JkPjxrZXl3b3JkPkFkdWx0PC9rZXl3b3JkPjxrZXl3b3JkPkFudGnigJBJbmZs
YW1tYXRvcnkgQWdlbnRzIFsqdGhlcmFwZXV0aWMgdXNlXTwva2V5d29yZD48a2V5d29yZD5BcnRp
Y2xlPC9rZXl3b3JkPjxrZXl3b3JkPkNPVklE4oCQMTkgWyp0aGVyYXB5XTwva2V5d29yZD48a2V5
d29yZD5DZWxsIGN1bHR1cmU8L2tleXdvcmQ+PGtleXdvcmQ+Q2xpbmljYWwgYXJ0aWNsZTwva2V5
d29yZD48a2V5d29yZD5Db250cm9sbGVkIHN0dWR5PC9rZXl3b3JkPjxrZXl3b3JkPkN5dG9raW5l
cyBbYmxvb2RdPC9rZXl3b3JkPjxrZXl3b3JkPkRvdWJsZSBibGluZCBwcm9jZWR1cmU8L2tleXdv
cmQ+PGtleXdvcmQ+RG91Ymxl4oCQQmxpbmQgTWV0aG9kPC9rZXl3b3JkPjxrZXl3b3JkPkRydWcg
c2FmZXR5PC9rZXl3b3JkPjxrZXl3b3JkPkV2ZW50IGZyZWUgc3Vydml2YWw8L2tleXdvcmQ+PGtl
eXdvcmQ+RmVtYWxlPC9rZXl3b3JkPjxrZXl3b3JkPkhlYXJ0IGFycmVzdDwva2V5d29yZD48a2V5
d29yZD5IdW1hbjwva2V5d29yZD48a2V5d29yZD5IdW1hbiBjZWxsPC9rZXl3b3JkPjxrZXl3b3Jk
Pkh1bWFuczwva2V5d29yZD48a2V5d29yZD5JbnRyYXZlbm91cyBkcnVnIGFkbWluaXN0cmF0aW9u
PC9rZXl3b3JkPjxrZXl3b3JkPk1hbGU8L2tleXdvcmQ+PGtleXdvcmQ+TWVzZW5jaHltYWwgU3Rl
bSBDZWxsIFRyYW5zcGxhbnRhdGlvbiBbYWR2ZXJzZSBlZmZlY3RzLCAqbWV0aG9kc108L2tleXdv
cmQ+PGtleXdvcmQ+TWVzZW5jaHltYWwgU3RlbSBDZWxsczwva2V5d29yZD48a2V5d29yZD5NaWRk
bGUgQWdlZDwva2V5d29yZD48a2V5d29yZD5PdmVyYWxsIHN1cnZpdmFsPC9rZXl3b3JkPjxrZXl3
b3JkPlBoYXNlIDEgY2xpbmljYWwgdHJpYWw8L2tleXdvcmQ+PGtleXdvcmQ+UmFuZG9taXphdGlv
bjwva2V5d29yZD48a2V5d29yZD5SYW5kb21pemVkIGNvbnRyb2xsZWQgdHJpYWw8L2tleXdvcmQ+
PGtleXdvcmQ+UmVtaXNzaW9uPC9rZXl3b3JkPjxrZXl3b3JkPlNBUlPigJBDb1bigJAyIFtkcnVn
IGVmZmVjdHNdPC9rZXl3b3JkPjxrZXl3b3JkPlNldmVyaXR5IG9mIElsbG5lc3MgSW5kZXg8L2tl
eXdvcmQ+PGtleXdvcmQ+U3VyZ2VyeTwva2V5d29yZD48a2V5d29yZD5UcmVhdG1lbnQgT3V0Y29t
ZTwva2V5d29yZD48a2V5d29yZD5VbWJpbGljYWwgQ29yZCBbY3l0b2xvZ3ldPC9rZXl3b3JkPjwv
a2V5d29yZHM+PGRhdGVzPjx5ZWFyPjIwMjE8L3llYXI+PC9kYXRlcz48YWNjZXNzaW9uLW51bT5D
Ti0wMjIzMjA2NTwvYWNjZXNzaW9uLW51bT48d29yay10eXBlPkNsaW5pY2FsIFRyaWFsLCBQaGFz
ZSBJOyBDbGluaWNhbCBUcmlhbCwgUGhhc2UgSUk7IEpvdXJuYWwgQXJ0aWNsZTsgUmFuZG9taXpl
ZCBDb250cm9sbGVkIFRyaWFsOyBSZXNlYXJjaCBTdXBwb3J0LCBOLkkuSC4sIEV4dHJhbXVyYWw7
IFJlc2VhcmNoIFN1cHBvcnQsIE5vbuKAkFUuUy4gR292JmFwb3M7dDwvd29yay10eXBlPjx1cmxz
PjxyZWxhdGVkLXVybHM+PHVybD5odHRwczovL3d3dy5jb2NocmFuZWxpYnJhcnkuY29tL2NlbnRy
YWwvZG9pLzEwLjEwMDIvY2VudHJhbC9DTi0wMjIzMjA2NS9mdWxsPC91cmw+PC9yZWxhdGVkLXVy
bHM+PC91cmxzPjxjdXN0b20zPlBVQk1FRCAzMzQwMDM5MCxFTUJBU0UgMjAxMDE0OTk5MzwvY3Vz
dG9tMz48ZWxlY3Ryb25pYy1yZXNvdXJjZS1udW0+MTAuMTAwMi9zY3RtLjIwLTA0NzI8L2VsZWN0
cm9uaWMtcmVzb3VyY2UtbnVtPjxyZXNlYXJjaC1ub3Rlcz48c3R5bGUgZmFjZT0ibm9ybWFsIiBm
b250PSJkZWZhdWx0IiBzaXplPSIxMDAlIj4gYSBkb3VibGUtYmxpbmQsIHBoYXNlIDEvMmEsIHJh
bmRvbWl6ZWQgY29udHJvbGxlZCB0cmlhbCAgMjQmI3hEO0k6ICBVQyBNU0NzPC9zdHlsZT48c3R5
bGUgZmFjZT0ibm9ybWFsIiBmb250PSJkZWZhdWx0IiBjaGFyc2V0PSIxMzQiIHNpemU9IjEwMCUi
PiYjeEQ7PC9zdHlsZT48c3R5bGUgZmFjZT0ibm9ybWFsIiBmb250PSJkZWZhdWx0IiBzaXplPSIx
MDAlIj5POjwvc3R5bGU+PC9yZXNlYXJjaC1ub3Rlcz48L3JlY29yZD48L0NpdGU+PC9FbmROb3Rl
Pn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等线" w:hAnsi="Times New Roman" w:cs="Times New Roman"/>
                <w:noProof/>
                <w:color w:val="000000"/>
                <w:sz w:val="16"/>
                <w:szCs w:val="16"/>
              </w:rPr>
              <w:t>(2)</w:t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0031C" w:rsidRPr="00F759AB" w14:paraId="1847C3E6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394B7B69" w14:textId="3062FF23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Gastrointestinal bleeding</w:t>
            </w:r>
          </w:p>
        </w:tc>
        <w:tc>
          <w:tcPr>
            <w:tcW w:w="1417" w:type="dxa"/>
            <w:vAlign w:val="center"/>
            <w:hideMark/>
          </w:tcPr>
          <w:p w14:paraId="1FCA3ED7" w14:textId="755352FB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  <w:vAlign w:val="center"/>
            <w:hideMark/>
          </w:tcPr>
          <w:p w14:paraId="2CD993D3" w14:textId="4E2CC505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64463F22" w14:textId="08F6331D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0" w:type="dxa"/>
            <w:vAlign w:val="center"/>
            <w:hideMark/>
          </w:tcPr>
          <w:p w14:paraId="3208D7B3" w14:textId="1F2AC9F2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sIDMpPC9EaXNwbGF5VGV4dD48cmVjb3Jk
PjxyZWMtbnVtYmVyPjQ8L3JlYy1udW1iZXI+PGZvcmVpZ24ta2V5cz48a2V5IGFwcD0iRU4iIGRi
LWlkPSIwZTAycGY5dm9hZmR4NWVleGQ1djV6c3F3YTIwc3B4MGRyZnMiIHRpbWVzdGFtcD0iMTY0
NTg1OTY5NyI+NDwva2V5PjwvZm9yZWlnbi1rZXlzPjxyZWYtdHlwZSBuYW1lPSJKb3VybmFsIEFy
dGljbGUiPjE3PC9yZWYtdHlwZT48Y29udHJpYnV0b3JzPjxhdXRob3JzPjxhdXRob3I+TGFuem9u
aSwgRy48L2F1dGhvcj48YXV0aG9yPkxpbmV0c2t5LCBFLjwvYXV0aG9yPjxhdXRob3I+Q29ycmVh
LCBELjwvYXV0aG9yPjxhdXRob3I+TWVzc2luZ2VyIENheWV0YW5vLCBTLjwvYXV0aG9yPjxhdXRo
b3I+QWx2YXJleiwgUi4gQS48L2F1dGhvcj48YXV0aG9yPktvdXJvdXBpcywgRC48L2F1dGhvcj48
YXV0aG9yPkFsdmFyZXogR2lsLCBBLjwvYXV0aG9yPjxhdXRob3I+UG9nZ2lvbGksIFIuPC9hdXRo
b3I+PGF1dGhvcj5SdWl6LCBQLjwvYXV0aG9yPjxhdXRob3I+TWFydHRvcywgQS4gQy48L2F1dGhv
cj48YXV0aG9yPmV0IGFsLiw8L2F1dGhvcj48L2F1dGhvcnM+PC9jb250cmlidXRvcnM+PHRpdGxl
cz48dGl0bGU+VW1iaWxpY2FsIGNvcmQgbWVzZW5jaHltYWwgc3RlbSBjZWxscyBmb3IgQ09WSUQt
MTkgYWN1dGUgcmVzcGlyYXRvcnkgZGlzdHJlc3Mgc3luZHJvbWU6IGEgZG91YmxlLWJsaW5kLCBw
aGFzZSAxLzJhLCByYW5kb21pemVkIGNvbnRyb2xsZWQgdHJpYWw8L3RpdGxlPjxzZWNvbmRhcnkt
dGl0bGU+U3RlbSBjZWxscyB0cmFuc2xhdGlvbmFsIG1lZGljaW5lPC9zZWNvbmRhcnktdGl0bGU+
PC90aXRsZXM+PHBlcmlvZGljYWw+PGZ1bGwtdGl0bGU+U3RlbSBjZWxscyB0cmFuc2xhdGlvbmFs
IG1lZGljaW5lPC9mdWxsLXRpdGxlPjwvcGVyaW9kaWNhbD48cGFnZXM+NjYw4oCQNjczPC9wYWdl
cz48dm9sdW1lPjEwPC92b2x1bWU+PG51bWJlcj41PC9udW1iZXI+PGtleXdvcmRzPjxrZXl3b3Jk
PiphZHVsdCByZXNwaXJhdG9yeSBkaXN0cmVzcyBzeW5kcm9tZTwva2V5d29yZD48a2V5d29yZD4q
Y2VsbCB0cmFuc3BsYW50YXRpb248L2tleXdvcmQ+PGtleXdvcmQ+KmNvcm9uYXZpcnVzIGRpc2Vh
c2UgMjAxOTwva2V5d29yZD48a2V5d29yZD4qbWVzZW5jaHltYWwgc3RlbSBjZWxsPC9rZXl3b3Jk
PjxrZXl3b3JkPipyZXNwaXJhdG9yeSBzeXN0ZW08L2tleXdvcmQ+PGtleXdvcmQ+KnVtYmlsaWNh
bCBjb3JkPC9rZXl3b3JkPjxrZXl3b3JkPkFkdWx0PC9rZXl3b3JkPjxrZXl3b3JkPkFudGnigJBJ
bmZsYW1tYXRvcnkgQWdlbnRzIFsqdGhlcmFwZXV0aWMgdXNlXTwva2V5d29yZD48a2V5d29yZD5B
cnRpY2xlPC9rZXl3b3JkPjxrZXl3b3JkPkNPVklE4oCQMTkgWyp0aGVyYXB5XTwva2V5d29yZD48
a2V5d29yZD5DZWxsIGN1bHR1cmU8L2tleXdvcmQ+PGtleXdvcmQ+Q2xpbmljYWwgYXJ0aWNsZTwv
a2V5d29yZD48a2V5d29yZD5Db250cm9sbGVkIHN0dWR5PC9rZXl3b3JkPjxrZXl3b3JkPkN5dG9r
aW5lcyBbYmxvb2RdPC9rZXl3b3JkPjxrZXl3b3JkPkRvdWJsZSBibGluZCBwcm9jZWR1cmU8L2tl
eXdvcmQ+PGtleXdvcmQ+RG91Ymxl4oCQQmxpbmQgTWV0aG9kPC9rZXl3b3JkPjxrZXl3b3JkPkRy
dWcgc2FmZXR5PC9rZXl3b3JkPjxrZXl3b3JkPkV2ZW50IGZyZWUgc3Vydml2YWw8L2tleXdvcmQ+
PGtleXdvcmQ+RmVtYWxlPC9rZXl3b3JkPjxrZXl3b3JkPkhlYXJ0IGFycmVzdDwva2V5d29yZD48
a2V5d29yZD5IdW1hbjwva2V5d29yZD48a2V5d29yZD5IdW1hbiBjZWxsPC9rZXl3b3JkPjxrZXl3
b3JkPkh1bWFuczwva2V5d29yZD48a2V5d29yZD5JbnRyYXZlbm91cyBkcnVnIGFkbWluaXN0cmF0
aW9uPC9rZXl3b3JkPjxrZXl3b3JkPk1hbGU8L2tleXdvcmQ+PGtleXdvcmQ+TWVzZW5jaHltYWwg
U3RlbSBDZWxsIFRyYW5zcGxhbnRhdGlvbiBbYWR2ZXJzZSBlZmZlY3RzLCAqbWV0aG9kc108L2tl
eXdvcmQ+PGtleXdvcmQ+TWVzZW5jaHltYWwgU3RlbSBDZWxsczwva2V5d29yZD48a2V5d29yZD5N
aWRkbGUgQWdlZDwva2V5d29yZD48a2V5d29yZD5PdmVyYWxsIHN1cnZpdmFsPC9rZXl3b3JkPjxr
ZXl3b3JkPlBoYXNlIDEgY2xpbmljYWwgdHJpYWw8L2tleXdvcmQ+PGtleXdvcmQ+UmFuZG9taXph
dGlvbjwva2V5d29yZD48a2V5d29yZD5SYW5kb21pemVkIGNvbnRyb2xsZWQgdHJpYWw8L2tleXdv
cmQ+PGtleXdvcmQ+UmVtaXNzaW9uPC9rZXl3b3JkPjxrZXl3b3JkPlNBUlPigJBDb1bigJAyIFtk
cnVnIGVmZmVjdHNdPC9rZXl3b3JkPjxrZXl3b3JkPlNldmVyaXR5IG9mIElsbG5lc3MgSW5kZXg8
L2tleXdvcmQ+PGtleXdvcmQ+U3VyZ2VyeTwva2V5d29yZD48a2V5d29yZD5UcmVhdG1lbnQgT3V0
Y29tZTwva2V5d29yZD48a2V5d29yZD5VbWJpbGljYWwgQ29yZCBbY3l0b2xvZ3ldPC9rZXl3b3Jk
Pjwva2V5d29yZHM+PGRhdGVzPjx5ZWFyPjIwMjE8L3llYXI+PC9kYXRlcz48YWNjZXNzaW9uLW51
bT5DTi0wMjIzMjA2NTwvYWNjZXNzaW9uLW51bT48d29yay10eXBlPkNsaW5pY2FsIFRyaWFsLCBQ
aGFzZSBJOyBDbGluaWNhbCBUcmlhbCwgUGhhc2UgSUk7IEpvdXJuYWwgQXJ0aWNsZTsgUmFuZG9t
aXplZCBDb250cm9sbGVkIFRyaWFsOyBSZXNlYXJjaCBTdXBwb3J0LCBOLkkuSC4sIEV4dHJhbXVy
YWw7IFJlc2VhcmNoIFN1cHBvcnQsIE5vbuKAkFUuUy4gR292JmFwb3M7dDwvd29yay10eXBlPjx1
cmxzPjxyZWxhdGVkLXVybHM+PHVybD5odHRwczovL3d3dy5jb2NocmFuZWxpYnJhcnkuY29tL2Nl
bnRyYWwvZG9pLzEwLjEwMDIvY2VudHJhbC9DTi0wMjIzMjA2NS9mdWxsPC91cmw+PC9yZWxhdGVk
LXVybHM+PC91cmxzPjxjdXN0b20zPlBVQk1FRCAzMzQwMDM5MCxFTUJBU0UgMjAxMDE0OTk5Mzwv
Y3VzdG9tMz48ZWxlY3Ryb25pYy1yZXNvdXJjZS1udW0+MTAuMTAwMi9zY3RtLjIwLTA0NzI8L2Vs
ZWN0cm9uaWMtcmVzb3VyY2UtbnVtPjxyZXNlYXJjaC1ub3Rlcz48c3R5bGUgZmFjZT0ibm9ybWFs
IiBmb250PSJkZWZhdWx0IiBzaXplPSIxMDAlIj4gYSBkb3VibGUtYmxpbmQsIHBoYXNlIDEvMmEs
IHJhbmRvbWl6ZWQgY29udHJvbGxlZCB0cmlhbCAgMjQmI3hEO0k6ICBVQyBNU0NzPC9zdHlsZT48
c3R5bGUgZmFjZT0ibm9ybWFsIiBmb250PSJkZWZhdWx0IiBjaGFyc2V0PSIxMzQiIHNpemU9IjEw
MCUiPiYjeEQ7PC9zdHlsZT48c3R5bGUgZmFjZT0ibm9ybWFsIiBmb250PSJkZWZhdWx0IiBzaXpl
PSIxMDAlIj5POjwvc3R5bGU+PC9yZXNlYXJjaC1ub3Rlcz48L3JlY29yZD48L0NpdGU+PENpdGU+
PEF1dGhvcj5YdTwvQXV0aG9yPjxZZWFyPjIwMjE8L1llYXI+PFJlY051bT4xNDwvUmVjTnVtPjxy
ZWNvcmQ+PHJlYy1udW1iZXI+MTQ8L3JlYy1udW1iZXI+PGZvcmVpZ24ta2V5cz48a2V5IGFwcD0i
RU4iIGRiLWlkPSIwZTAycGY5dm9hZmR4NWVleGQ1djV6c3F3YTIwc3B4MGRyZnMiIHRpbWVzdGFt
cD0iMTY0NTg1OTY5NyI+MTQ8L2tleT48L2ZvcmVpZ24ta2V5cz48cmVmLXR5cGUgbmFtZT0iSm91
cm5hbCBBcnRpY2xlIj4xNzwvcmVmLXR5cGU+PGNvbnRyaWJ1dG9ycz48YXV0aG9ycz48YXV0aG9y
Plh1LCBYLjwvYXV0aG9yPjxhdXRob3I+SmlhbmcsIFcuPC9hdXRob3I+PGF1dGhvcj5DaGVuLCBM
LjwvYXV0aG9yPjxhdXRob3I+WHUsIFouPC9hdXRob3I+PGF1dGhvcj5aaGFuZywgUS48L2F1dGhv
cj48YXV0aG9yPlpodSwgTS48L2F1dGhvcj48YXV0aG9yPlllLCBQLjwvYXV0aG9yPjxhdXRob3I+
TGksIEguPC9hdXRob3I+PGF1dGhvcj5ZdSwgTC48L2F1dGhvcj48YXV0aG9yPlpob3UsIFguPC9h
dXRob3I+PGF1dGhvcj5aaG91LCBDLjwvYXV0aG9yPjxhdXRob3I+Q2hlbiwgWC48L2F1dGhvcj48
YXV0aG9yPlpoZW5nLCBYLjwvYXV0aG9yPjxhdXRob3I+WHUsIEsuPC9hdXRob3I+PGF1dGhvcj5D
YWksIEguPC9hdXRob3I+PGF1dGhvcj5aaGVuZywgUy48L2F1dGhvcj48YXV0aG9yPkppYW5nLCBX
LjwvYXV0aG9yPjxhdXRob3I+V3UsIFguPC9hdXRob3I+PGF1dGhvcj5MaSwgRC48L2F1dGhvcj48
YXV0aG9yPkNoZW4sIEwuPC9hdXRob3I+PGF1dGhvcj5MdW8sIFEuPC9hdXRob3I+PGF1dGhvcj5X
YW5nLCBZLjwvYXV0aG9yPjxhdXRob3I+UXUsIEouPC9hdXRob3I+PGF1dGhvcj5MaSwgWS48L2F1
dGhvcj48YXV0aG9yPlpoZW5nLCBXLjwvYXV0aG9yPjxhdXRob3I+SmlhbmcsIFkuPC9hdXRob3I+
PGF1dGhvcj5UYW5nLCBMLjwvYXV0aG9yPjxhdXRob3I+WGlhbmcsIEMuPC9hdXRob3I+PGF1dGhv
cj5MaSwgTC48L2F1dGhvcj48L2F1dGhvcnM+PC9jb250cmlidXRvcnM+PGF1dGgtYWRkcmVzcz5T
dGF0ZSBLZXkgTGFib3JhdG9yeSBmb3IgRGlhZ25vc2lzIGFuZCBUcmVhdG1lbnQgb2YgSW5mZWN0
aW91cyBEaXNlYXNlcywgTmF0aW9uYWwgQ2xpbmljYWwgUmVzZWFyY2ggQ2VudGVyIGZvciBJbmZl
Y3Rpb3VzIERpc2Vhc2VzLCBDb2xsYWJvcmF0aXZlIElubm92YXRpb24gQ2VudGVyIGZvciBEaWFn
bm9zaXMgYW5kIFRyZWF0bWVudCBvZiBJbmZlY3Rpb3VzIERpc2Vhc2VzLCBUaGUgRmlyc3QgQWZm
aWxpYXRlZCBIb3NwaXRhbCwgQ29sbGVnZSBvZiBNZWRpY2luZSwgWmhlamlhbmcgVW5pdmVyc2l0
eSwgSGFuZ3pob3UsIFpoZWppYW5nLCBQLiBSLiBDaGluYS4mI3hEO0RlcGFydG1lbnQgb2YgSW5m
ZWN0aW91cyBEaXNlYXNlcywgUmVubWluIEhvc3BpdGFsIG9mIFd1aGFuIFVuaXZlcnNpdHksIFd1
aGFuLCBIZWJlaSwgUC5SLiBDaGluYS4mI3hEO0lubm92YXRpdmUgUHJlY2lzaW9uIE1lZGljaW5l
IChJUE0pIEdyb3VwLCBIYW5nemhvdSwgWmhlamlhbmcsIFAuIFIuIENoaW5hLiYjeEQ7U2h1bGFu
IChIYW5nemhvdSkgSG9zcGl0YWwsIFpoZWppYW5nIFNodXJlbiBVbml2ZXJzaXR5IFNodWxhbiBJ
bnRlcm5hdGlvbmFsIE1lZGljYWwgQ29sbGVnZSwgSGFuZ3pob3UsIFpoZWppYW5nLCBQLiBSLiBD
aGluYS4mI3hEO0RlcGFydG1lbnQgb2YgUmVzcGlyYXRvcnkgRGlzZWFzZSwgVGhvcmFjaWMgRGlz
ZWFzZSBDZW50cmUsIFRoZSBGaXJzdCBBZmZpbGlhdGVkIEhvc3BpdGFsLCBDb2xsZWdlIG9mIE1l
ZGljaW5lLCBaaGVqaWFuZyBVbml2ZXJzaXR5LCBIYW5nemhvdSwgWmhlamlhbmcsIFAuIFIuIENo
aW5hLjwvYXV0aC1hZGRyZXNzPjx0aXRsZXM+PHRpdGxlPkV2YWx1YXRpb24gb2YgdGhlIHNhZmV0
eSBhbmQgZWZmaWNhY3kgb2YgdXNpbmcgaHVtYW4gbWVuc3RydWFsIGJsb29kLWRlcml2ZWQgbWVz
ZW5jaHltYWwgc3Ryb21hbCBjZWxscyBpbiB0cmVhdGluZyBzZXZlcmUgYW5kIGNyaXRpY2FsbHkg
aWxsIENPVklELTE5IHBhdGllbnRzOiBBbiBleHBsb3JhdG9yeSBjbGluaWNhbCB0cmlhbDwvdGl0
bGU+PHNlY29uZGFyeS10aXRsZT5DbGluIFRyYW5zbCBNZWQ8L3NlY29uZGFyeS10aXRsZT48L3Rp
dGxlcz48cGVyaW9kaWNhbD48ZnVsbC10aXRsZT5DbGluIFRyYW5zbCBNZWQ8L2Z1bGwtdGl0bGU+
PC9wZXJpb2RpY2FsPjxwYWdlcz5lMjk3PC9wYWdlcz48dm9sdW1lPjExPC92b2x1bWU+PG51bWJl
cj4yPC9udW1iZXI+PGVkaXRpb24+MjAyMS8wMi8yNzwvZWRpdGlvbj48a2V5d29yZHM+PGtleXdv
cmQ+QWRvbGVzY2VudDwva2V5d29yZD48a2V5d29yZD5BZHVsdDwva2V5d29yZD48a2V5d29yZD5B
Z2VkPC9rZXl3b3JkPjxrZXl3b3JkPkFsbG9ncmFmdHM8L2tleXdvcmQ+PGtleXdvcmQ+Q09WSUQt
MTkvYmxvb2QvbW9ydGFsaXR5Lyp0aGVyYXB5PC9rZXl3b3JkPjxrZXl3b3JkPkNyaXRpY2FsIEls
bG5lc3M8L2tleXdvcmQ+PGtleXdvcmQ+RGlzZWFzZS1GcmVlIFN1cnZpdmFsPC9rZXl3b3JkPjxr
ZXl3b3JkPkZlbWFsZTwva2V5d29yZD48a2V5d29yZD5IdW1hbnM8L2tleXdvcmQ+PGtleXdvcmQ+
TWFsZTwva2V5d29yZD48a2V5d29yZD4qTWVuc3RydWF0aW9uPC9rZXl3b3JkPjxrZXl3b3JkPipN
ZXNlbmNoeW1hbCBTdGVtIENlbGwgVHJhbnNwbGFudGF0aW9uPC9rZXl3b3JkPjxrZXl3b3JkPipN
ZXNlbmNoeW1hbCBTdGVtIENlbGxzPC9rZXl3b3JkPjxrZXl3b3JkPk1pZGRsZSBBZ2VkPC9rZXl3
b3JkPjxrZXl3b3JkPlNBUlMtQ29WLTIvKm1ldGFib2xpc208L2tleXdvcmQ+PGtleXdvcmQ+U2V2
ZXJpdHkgb2YgSWxsbmVzcyBJbmRleDwva2V5d29yZD48a2V5d29yZD5TdXJ2aXZhbCBSYXRlPC9r
ZXl3b3JkPjxrZXl3b3JkPipjb3JvbmF2aXJ1cyBkaXNlYXNlIDIwMTkgKENPVklELTE5KTwva2V5
d29yZD48a2V5d29yZD4qbWVzZW5jaHltYWwgc3Ryb21hbCBjZWxsczwva2V5d29yZD48a2V5d29y
ZD4qc2FmZXR5IGFuZCBlZmZpY2FjeTwva2V5d29yZD48a2V5d29yZD4qc2V2ZXJlIGFuZCBjcml0
aWNhbCBwYXRpZW50czwva2V5d29yZD48L2tleXdvcmRzPjxkYXRlcz48eWVhcj4yMDIxPC95ZWFy
PjxwdWItZGF0ZXM+PGRhdGU+RmViPC9kYXRlPjwvcHViLWRhdGVzPjwvZGF0ZXM+PGlzYm4+MjAw
MS0xMzI2IChQcmludCkmI3hEOzIwMDEtMTMyNiAoTGlua2luZyk8L2lzYm4+PGFjY2Vzc2lvbi1u
dW0+MzM2MzQ5OTY8L2FjY2Vzc2lvbi1udW0+PHVybHM+PHJlbGF0ZWQtdXJscz48dXJsPmh0dHBz
Oi8vd3d3Lm5jYmkubmxtLm5paC5nb3YvcHVibWVkLzMzNjM0OTk2PC91cmw+PC9yZWxhdGVkLXVy
bHM+PC91cmxzPjxjdXN0b20yPlBNQzc4Mzk5NTk8L2N1c3RvbTI+PGVsZWN0cm9uaWMtcmVzb3Vy
Y2UtbnVtPjEwLjEwMDIvY3RtMi4yOTc8L2VsZWN0cm9uaWMtcmVzb3VyY2UtbnVtPjwvcmVjb3Jk
PjwvQ2l0ZT48L0VuZE5vdGU+AG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sIDMpPC9EaXNwbGF5VGV4dD48cmVjb3Jk
PjxyZWMtbnVtYmVyPjQ8L3JlYy1udW1iZXI+PGZvcmVpZ24ta2V5cz48a2V5IGFwcD0iRU4iIGRi
LWlkPSIwZTAycGY5dm9hZmR4NWVleGQ1djV6c3F3YTIwc3B4MGRyZnMiIHRpbWVzdGFtcD0iMTY0
NTg1OTY5NyI+NDwva2V5PjwvZm9yZWlnbi1rZXlzPjxyZWYtdHlwZSBuYW1lPSJKb3VybmFsIEFy
dGljbGUiPjE3PC9yZWYtdHlwZT48Y29udHJpYnV0b3JzPjxhdXRob3JzPjxhdXRob3I+TGFuem9u
aSwgRy48L2F1dGhvcj48YXV0aG9yPkxpbmV0c2t5LCBFLjwvYXV0aG9yPjxhdXRob3I+Q29ycmVh
LCBELjwvYXV0aG9yPjxhdXRob3I+TWVzc2luZ2VyIENheWV0YW5vLCBTLjwvYXV0aG9yPjxhdXRo
b3I+QWx2YXJleiwgUi4gQS48L2F1dGhvcj48YXV0aG9yPktvdXJvdXBpcywgRC48L2F1dGhvcj48
YXV0aG9yPkFsdmFyZXogR2lsLCBBLjwvYXV0aG9yPjxhdXRob3I+UG9nZ2lvbGksIFIuPC9hdXRo
b3I+PGF1dGhvcj5SdWl6LCBQLjwvYXV0aG9yPjxhdXRob3I+TWFydHRvcywgQS4gQy48L2F1dGhv
cj48YXV0aG9yPmV0IGFsLiw8L2F1dGhvcj48L2F1dGhvcnM+PC9jb250cmlidXRvcnM+PHRpdGxl
cz48dGl0bGU+VW1iaWxpY2FsIGNvcmQgbWVzZW5jaHltYWwgc3RlbSBjZWxscyBmb3IgQ09WSUQt
MTkgYWN1dGUgcmVzcGlyYXRvcnkgZGlzdHJlc3Mgc3luZHJvbWU6IGEgZG91YmxlLWJsaW5kLCBw
aGFzZSAxLzJhLCByYW5kb21pemVkIGNvbnRyb2xsZWQgdHJpYWw8L3RpdGxlPjxzZWNvbmRhcnkt
dGl0bGU+U3RlbSBjZWxscyB0cmFuc2xhdGlvbmFsIG1lZGljaW5lPC9zZWNvbmRhcnktdGl0bGU+
PC90aXRsZXM+PHBlcmlvZGljYWw+PGZ1bGwtdGl0bGU+U3RlbSBjZWxscyB0cmFuc2xhdGlvbmFs
IG1lZGljaW5lPC9mdWxsLXRpdGxlPjwvcGVyaW9kaWNhbD48cGFnZXM+NjYw4oCQNjczPC9wYWdl
cz48dm9sdW1lPjEwPC92b2x1bWU+PG51bWJlcj41PC9udW1iZXI+PGtleXdvcmRzPjxrZXl3b3Jk
PiphZHVsdCByZXNwaXJhdG9yeSBkaXN0cmVzcyBzeW5kcm9tZTwva2V5d29yZD48a2V5d29yZD4q
Y2VsbCB0cmFuc3BsYW50YXRpb248L2tleXdvcmQ+PGtleXdvcmQ+KmNvcm9uYXZpcnVzIGRpc2Vh
c2UgMjAxOTwva2V5d29yZD48a2V5d29yZD4qbWVzZW5jaHltYWwgc3RlbSBjZWxsPC9rZXl3b3Jk
PjxrZXl3b3JkPipyZXNwaXJhdG9yeSBzeXN0ZW08L2tleXdvcmQ+PGtleXdvcmQ+KnVtYmlsaWNh
bCBjb3JkPC9rZXl3b3JkPjxrZXl3b3JkPkFkdWx0PC9rZXl3b3JkPjxrZXl3b3JkPkFudGnigJBJ
bmZsYW1tYXRvcnkgQWdlbnRzIFsqdGhlcmFwZXV0aWMgdXNlXTwva2V5d29yZD48a2V5d29yZD5B
cnRpY2xlPC9rZXl3b3JkPjxrZXl3b3JkPkNPVklE4oCQMTkgWyp0aGVyYXB5XTwva2V5d29yZD48
a2V5d29yZD5DZWxsIGN1bHR1cmU8L2tleXdvcmQ+PGtleXdvcmQ+Q2xpbmljYWwgYXJ0aWNsZTwv
a2V5d29yZD48a2V5d29yZD5Db250cm9sbGVkIHN0dWR5PC9rZXl3b3JkPjxrZXl3b3JkPkN5dG9r
aW5lcyBbYmxvb2RdPC9rZXl3b3JkPjxrZXl3b3JkPkRvdWJsZSBibGluZCBwcm9jZWR1cmU8L2tl
eXdvcmQ+PGtleXdvcmQ+RG91Ymxl4oCQQmxpbmQgTWV0aG9kPC9rZXl3b3JkPjxrZXl3b3JkPkRy
dWcgc2FmZXR5PC9rZXl3b3JkPjxrZXl3b3JkPkV2ZW50IGZyZWUgc3Vydml2YWw8L2tleXdvcmQ+
PGtleXdvcmQ+RmVtYWxlPC9rZXl3b3JkPjxrZXl3b3JkPkhlYXJ0IGFycmVzdDwva2V5d29yZD48
a2V5d29yZD5IdW1hbjwva2V5d29yZD48a2V5d29yZD5IdW1hbiBjZWxsPC9rZXl3b3JkPjxrZXl3
b3JkPkh1bWFuczwva2V5d29yZD48a2V5d29yZD5JbnRyYXZlbm91cyBkcnVnIGFkbWluaXN0cmF0
aW9uPC9rZXl3b3JkPjxrZXl3b3JkPk1hbGU8L2tleXdvcmQ+PGtleXdvcmQ+TWVzZW5jaHltYWwg
U3RlbSBDZWxsIFRyYW5zcGxhbnRhdGlvbiBbYWR2ZXJzZSBlZmZlY3RzLCAqbWV0aG9kc108L2tl
eXdvcmQ+PGtleXdvcmQ+TWVzZW5jaHltYWwgU3RlbSBDZWxsczwva2V5d29yZD48a2V5d29yZD5N
aWRkbGUgQWdlZDwva2V5d29yZD48a2V5d29yZD5PdmVyYWxsIHN1cnZpdmFsPC9rZXl3b3JkPjxr
ZXl3b3JkPlBoYXNlIDEgY2xpbmljYWwgdHJpYWw8L2tleXdvcmQ+PGtleXdvcmQ+UmFuZG9taXph
dGlvbjwva2V5d29yZD48a2V5d29yZD5SYW5kb21pemVkIGNvbnRyb2xsZWQgdHJpYWw8L2tleXdv
cmQ+PGtleXdvcmQ+UmVtaXNzaW9uPC9rZXl3b3JkPjxrZXl3b3JkPlNBUlPigJBDb1bigJAyIFtk
cnVnIGVmZmVjdHNdPC9rZXl3b3JkPjxrZXl3b3JkPlNldmVyaXR5IG9mIElsbG5lc3MgSW5kZXg8
L2tleXdvcmQ+PGtleXdvcmQ+U3VyZ2VyeTwva2V5d29yZD48a2V5d29yZD5UcmVhdG1lbnQgT3V0
Y29tZTwva2V5d29yZD48a2V5d29yZD5VbWJpbGljYWwgQ29yZCBbY3l0b2xvZ3ldPC9rZXl3b3Jk
Pjwva2V5d29yZHM+PGRhdGVzPjx5ZWFyPjIwMjE8L3llYXI+PC9kYXRlcz48YWNjZXNzaW9uLW51
bT5DTi0wMjIzMjA2NTwvYWNjZXNzaW9uLW51bT48d29yay10eXBlPkNsaW5pY2FsIFRyaWFsLCBQ
aGFzZSBJOyBDbGluaWNhbCBUcmlhbCwgUGhhc2UgSUk7IEpvdXJuYWwgQXJ0aWNsZTsgUmFuZG9t
aXplZCBDb250cm9sbGVkIFRyaWFsOyBSZXNlYXJjaCBTdXBwb3J0LCBOLkkuSC4sIEV4dHJhbXVy
YWw7IFJlc2VhcmNoIFN1cHBvcnQsIE5vbuKAkFUuUy4gR292JmFwb3M7dDwvd29yay10eXBlPjx1
cmxzPjxyZWxhdGVkLXVybHM+PHVybD5odHRwczovL3d3dy5jb2NocmFuZWxpYnJhcnkuY29tL2Nl
bnRyYWwvZG9pLzEwLjEwMDIvY2VudHJhbC9DTi0wMjIzMjA2NS9mdWxsPC91cmw+PC9yZWxhdGVk
LXVybHM+PC91cmxzPjxjdXN0b20zPlBVQk1FRCAzMzQwMDM5MCxFTUJBU0UgMjAxMDE0OTk5Mzwv
Y3VzdG9tMz48ZWxlY3Ryb25pYy1yZXNvdXJjZS1udW0+MTAuMTAwMi9zY3RtLjIwLTA0NzI8L2Vs
ZWN0cm9uaWMtcmVzb3VyY2UtbnVtPjxyZXNlYXJjaC1ub3Rlcz48c3R5bGUgZmFjZT0ibm9ybWFs
IiBmb250PSJkZWZhdWx0IiBzaXplPSIxMDAlIj4gYSBkb3VibGUtYmxpbmQsIHBoYXNlIDEvMmEs
IHJhbmRvbWl6ZWQgY29udHJvbGxlZCB0cmlhbCAgMjQmI3hEO0k6ICBVQyBNU0NzPC9zdHlsZT48
c3R5bGUgZmFjZT0ibm9ybWFsIiBmb250PSJkZWZhdWx0IiBjaGFyc2V0PSIxMzQiIHNpemU9IjEw
MCUiPiYjeEQ7PC9zdHlsZT48c3R5bGUgZmFjZT0ibm9ybWFsIiBmb250PSJkZWZhdWx0IiBzaXpl
PSIxMDAlIj5POjwvc3R5bGU+PC9yZXNlYXJjaC1ub3Rlcz48L3JlY29yZD48L0NpdGU+PENpdGU+
PEF1dGhvcj5YdTwvQXV0aG9yPjxZZWFyPjIwMjE8L1llYXI+PFJlY051bT4xNDwvUmVjTnVtPjxy
ZWNvcmQ+PHJlYy1udW1iZXI+MTQ8L3JlYy1udW1iZXI+PGZvcmVpZ24ta2V5cz48a2V5IGFwcD0i
RU4iIGRiLWlkPSIwZTAycGY5dm9hZmR4NWVleGQ1djV6c3F3YTIwc3B4MGRyZnMiIHRpbWVzdGFt
cD0iMTY0NTg1OTY5NyI+MTQ8L2tleT48L2ZvcmVpZ24ta2V5cz48cmVmLXR5cGUgbmFtZT0iSm91
cm5hbCBBcnRpY2xlIj4xNzwvcmVmLXR5cGU+PGNvbnRyaWJ1dG9ycz48YXV0aG9ycz48YXV0aG9y
Plh1LCBYLjwvYXV0aG9yPjxhdXRob3I+SmlhbmcsIFcuPC9hdXRob3I+PGF1dGhvcj5DaGVuLCBM
LjwvYXV0aG9yPjxhdXRob3I+WHUsIFouPC9hdXRob3I+PGF1dGhvcj5aaGFuZywgUS48L2F1dGhv
cj48YXV0aG9yPlpodSwgTS48L2F1dGhvcj48YXV0aG9yPlllLCBQLjwvYXV0aG9yPjxhdXRob3I+
TGksIEguPC9hdXRob3I+PGF1dGhvcj5ZdSwgTC48L2F1dGhvcj48YXV0aG9yPlpob3UsIFguPC9h
dXRob3I+PGF1dGhvcj5aaG91LCBDLjwvYXV0aG9yPjxhdXRob3I+Q2hlbiwgWC48L2F1dGhvcj48
YXV0aG9yPlpoZW5nLCBYLjwvYXV0aG9yPjxhdXRob3I+WHUsIEsuPC9hdXRob3I+PGF1dGhvcj5D
YWksIEguPC9hdXRob3I+PGF1dGhvcj5aaGVuZywgUy48L2F1dGhvcj48YXV0aG9yPkppYW5nLCBX
LjwvYXV0aG9yPjxhdXRob3I+V3UsIFguPC9hdXRob3I+PGF1dGhvcj5MaSwgRC48L2F1dGhvcj48
YXV0aG9yPkNoZW4sIEwuPC9hdXRob3I+PGF1dGhvcj5MdW8sIFEuPC9hdXRob3I+PGF1dGhvcj5X
YW5nLCBZLjwvYXV0aG9yPjxhdXRob3I+UXUsIEouPC9hdXRob3I+PGF1dGhvcj5MaSwgWS48L2F1
dGhvcj48YXV0aG9yPlpoZW5nLCBXLjwvYXV0aG9yPjxhdXRob3I+SmlhbmcsIFkuPC9hdXRob3I+
PGF1dGhvcj5UYW5nLCBMLjwvYXV0aG9yPjxhdXRob3I+WGlhbmcsIEMuPC9hdXRob3I+PGF1dGhv
cj5MaSwgTC48L2F1dGhvcj48L2F1dGhvcnM+PC9jb250cmlidXRvcnM+PGF1dGgtYWRkcmVzcz5T
dGF0ZSBLZXkgTGFib3JhdG9yeSBmb3IgRGlhZ25vc2lzIGFuZCBUcmVhdG1lbnQgb2YgSW5mZWN0
aW91cyBEaXNlYXNlcywgTmF0aW9uYWwgQ2xpbmljYWwgUmVzZWFyY2ggQ2VudGVyIGZvciBJbmZl
Y3Rpb3VzIERpc2Vhc2VzLCBDb2xsYWJvcmF0aXZlIElubm92YXRpb24gQ2VudGVyIGZvciBEaWFn
bm9zaXMgYW5kIFRyZWF0bWVudCBvZiBJbmZlY3Rpb3VzIERpc2Vhc2VzLCBUaGUgRmlyc3QgQWZm
aWxpYXRlZCBIb3NwaXRhbCwgQ29sbGVnZSBvZiBNZWRpY2luZSwgWmhlamlhbmcgVW5pdmVyc2l0
eSwgSGFuZ3pob3UsIFpoZWppYW5nLCBQLiBSLiBDaGluYS4mI3hEO0RlcGFydG1lbnQgb2YgSW5m
ZWN0aW91cyBEaXNlYXNlcywgUmVubWluIEhvc3BpdGFsIG9mIFd1aGFuIFVuaXZlcnNpdHksIFd1
aGFuLCBIZWJlaSwgUC5SLiBDaGluYS4mI3hEO0lubm92YXRpdmUgUHJlY2lzaW9uIE1lZGljaW5l
IChJUE0pIEdyb3VwLCBIYW5nemhvdSwgWmhlamlhbmcsIFAuIFIuIENoaW5hLiYjeEQ7U2h1bGFu
IChIYW5nemhvdSkgSG9zcGl0YWwsIFpoZWppYW5nIFNodXJlbiBVbml2ZXJzaXR5IFNodWxhbiBJ
bnRlcm5hdGlvbmFsIE1lZGljYWwgQ29sbGVnZSwgSGFuZ3pob3UsIFpoZWppYW5nLCBQLiBSLiBD
aGluYS4mI3hEO0RlcGFydG1lbnQgb2YgUmVzcGlyYXRvcnkgRGlzZWFzZSwgVGhvcmFjaWMgRGlz
ZWFzZSBDZW50cmUsIFRoZSBGaXJzdCBBZmZpbGlhdGVkIEhvc3BpdGFsLCBDb2xsZWdlIG9mIE1l
ZGljaW5lLCBaaGVqaWFuZyBVbml2ZXJzaXR5LCBIYW5nemhvdSwgWmhlamlhbmcsIFAuIFIuIENo
aW5hLjwvYXV0aC1hZGRyZXNzPjx0aXRsZXM+PHRpdGxlPkV2YWx1YXRpb24gb2YgdGhlIHNhZmV0
eSBhbmQgZWZmaWNhY3kgb2YgdXNpbmcgaHVtYW4gbWVuc3RydWFsIGJsb29kLWRlcml2ZWQgbWVz
ZW5jaHltYWwgc3Ryb21hbCBjZWxscyBpbiB0cmVhdGluZyBzZXZlcmUgYW5kIGNyaXRpY2FsbHkg
aWxsIENPVklELTE5IHBhdGllbnRzOiBBbiBleHBsb3JhdG9yeSBjbGluaWNhbCB0cmlhbDwvdGl0
bGU+PHNlY29uZGFyeS10aXRsZT5DbGluIFRyYW5zbCBNZWQ8L3NlY29uZGFyeS10aXRsZT48L3Rp
dGxlcz48cGVyaW9kaWNhbD48ZnVsbC10aXRsZT5DbGluIFRyYW5zbCBNZWQ8L2Z1bGwtdGl0bGU+
PC9wZXJpb2RpY2FsPjxwYWdlcz5lMjk3PC9wYWdlcz48dm9sdW1lPjExPC92b2x1bWU+PG51bWJl
cj4yPC9udW1iZXI+PGVkaXRpb24+MjAyMS8wMi8yNzwvZWRpdGlvbj48a2V5d29yZHM+PGtleXdv
cmQ+QWRvbGVzY2VudDwva2V5d29yZD48a2V5d29yZD5BZHVsdDwva2V5d29yZD48a2V5d29yZD5B
Z2VkPC9rZXl3b3JkPjxrZXl3b3JkPkFsbG9ncmFmdHM8L2tleXdvcmQ+PGtleXdvcmQ+Q09WSUQt
MTkvYmxvb2QvbW9ydGFsaXR5Lyp0aGVyYXB5PC9rZXl3b3JkPjxrZXl3b3JkPkNyaXRpY2FsIEls
bG5lc3M8L2tleXdvcmQ+PGtleXdvcmQ+RGlzZWFzZS1GcmVlIFN1cnZpdmFsPC9rZXl3b3JkPjxr
ZXl3b3JkPkZlbWFsZTwva2V5d29yZD48a2V5d29yZD5IdW1hbnM8L2tleXdvcmQ+PGtleXdvcmQ+
TWFsZTwva2V5d29yZD48a2V5d29yZD4qTWVuc3RydWF0aW9uPC9rZXl3b3JkPjxrZXl3b3JkPipN
ZXNlbmNoeW1hbCBTdGVtIENlbGwgVHJhbnNwbGFudGF0aW9uPC9rZXl3b3JkPjxrZXl3b3JkPipN
ZXNlbmNoeW1hbCBTdGVtIENlbGxzPC9rZXl3b3JkPjxrZXl3b3JkPk1pZGRsZSBBZ2VkPC9rZXl3
b3JkPjxrZXl3b3JkPlNBUlMtQ29WLTIvKm1ldGFib2xpc208L2tleXdvcmQ+PGtleXdvcmQ+U2V2
ZXJpdHkgb2YgSWxsbmVzcyBJbmRleDwva2V5d29yZD48a2V5d29yZD5TdXJ2aXZhbCBSYXRlPC9r
ZXl3b3JkPjxrZXl3b3JkPipjb3JvbmF2aXJ1cyBkaXNlYXNlIDIwMTkgKENPVklELTE5KTwva2V5
d29yZD48a2V5d29yZD4qbWVzZW5jaHltYWwgc3Ryb21hbCBjZWxsczwva2V5d29yZD48a2V5d29y
ZD4qc2FmZXR5IGFuZCBlZmZpY2FjeTwva2V5d29yZD48a2V5d29yZD4qc2V2ZXJlIGFuZCBjcml0
aWNhbCBwYXRpZW50czwva2V5d29yZD48L2tleXdvcmRzPjxkYXRlcz48eWVhcj4yMDIxPC95ZWFy
PjxwdWItZGF0ZXM+PGRhdGU+RmViPC9kYXRlPjwvcHViLWRhdGVzPjwvZGF0ZXM+PGlzYm4+MjAw
MS0xMzI2IChQcmludCkmI3hEOzIwMDEtMTMyNiAoTGlua2luZyk8L2lzYm4+PGFjY2Vzc2lvbi1u
dW0+MzM2MzQ5OTY8L2FjY2Vzc2lvbi1udW0+PHVybHM+PHJlbGF0ZWQtdXJscz48dXJsPmh0dHBz
Oi8vd3d3Lm5jYmkubmxtLm5paC5nb3YvcHVibWVkLzMzNjM0OTk2PC91cmw+PC9yZWxhdGVkLXVy
bHM+PC91cmxzPjxjdXN0b20yPlBNQzc4Mzk5NTk8L2N1c3RvbTI+PGVsZWN0cm9uaWMtcmVzb3Vy
Y2UtbnVtPjEwLjEwMDIvY3RtMi4yOTc8L2VsZWN0cm9uaWMtcmVzb3VyY2UtbnVtPjwvcmVjb3Jk
PjwvQ2l0ZT48L0VuZE5vdGU+AG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等线" w:hAnsi="Times New Roman" w:cs="Times New Roman"/>
                <w:noProof/>
                <w:color w:val="000000"/>
                <w:sz w:val="16"/>
                <w:szCs w:val="16"/>
              </w:rPr>
              <w:t>(2, 3)</w:t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0031C" w:rsidRPr="00F759AB" w14:paraId="484F2B7D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1433082D" w14:textId="6135A66E" w:rsidR="0070031C" w:rsidRPr="00F759AB" w:rsidRDefault="00AD7F0E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P</w:t>
            </w:r>
            <w:r w:rsidR="0070031C"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neumothorax</w:t>
            </w:r>
          </w:p>
        </w:tc>
        <w:tc>
          <w:tcPr>
            <w:tcW w:w="1417" w:type="dxa"/>
            <w:vAlign w:val="center"/>
            <w:hideMark/>
          </w:tcPr>
          <w:p w14:paraId="04CD73FA" w14:textId="41C83496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14:paraId="58E6F830" w14:textId="774677AD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379937A6" w14:textId="6813879F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2FCC3662" w14:textId="4C39256A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sIDQpPC9EaXNwbGF5VGV4dD48cmVjb3Jk
PjxyZWMtbnVtYmVyPjQ8L3JlYy1udW1iZXI+PGZvcmVpZ24ta2V5cz48a2V5IGFwcD0iRU4iIGRi
LWlkPSIwZTAycGY5dm9hZmR4NWVleGQ1djV6c3F3YTIwc3B4MGRyZnMiIHRpbWVzdGFtcD0iMTY0
NTg1OTY5NyI+NDwva2V5PjwvZm9yZWlnbi1rZXlzPjxyZWYtdHlwZSBuYW1lPSJKb3VybmFsIEFy
dGljbGUiPjE3PC9yZWYtdHlwZT48Y29udHJpYnV0b3JzPjxhdXRob3JzPjxhdXRob3I+TGFuem9u
aSwgRy48L2F1dGhvcj48YXV0aG9yPkxpbmV0c2t5LCBFLjwvYXV0aG9yPjxhdXRob3I+Q29ycmVh
LCBELjwvYXV0aG9yPjxhdXRob3I+TWVzc2luZ2VyIENheWV0YW5vLCBTLjwvYXV0aG9yPjxhdXRo
b3I+QWx2YXJleiwgUi4gQS48L2F1dGhvcj48YXV0aG9yPktvdXJvdXBpcywgRC48L2F1dGhvcj48
YXV0aG9yPkFsdmFyZXogR2lsLCBBLjwvYXV0aG9yPjxhdXRob3I+UG9nZ2lvbGksIFIuPC9hdXRo
b3I+PGF1dGhvcj5SdWl6LCBQLjwvYXV0aG9yPjxhdXRob3I+TWFydHRvcywgQS4gQy48L2F1dGhv
cj48YXV0aG9yPmV0IGFsLiw8L2F1dGhvcj48L2F1dGhvcnM+PC9jb250cmlidXRvcnM+PHRpdGxl
cz48dGl0bGU+VW1iaWxpY2FsIGNvcmQgbWVzZW5jaHltYWwgc3RlbSBjZWxscyBmb3IgQ09WSUQt
MTkgYWN1dGUgcmVzcGlyYXRvcnkgZGlzdHJlc3Mgc3luZHJvbWU6IGEgZG91YmxlLWJsaW5kLCBw
aGFzZSAxLzJhLCByYW5kb21pemVkIGNvbnRyb2xsZWQgdHJpYWw8L3RpdGxlPjxzZWNvbmRhcnkt
dGl0bGU+U3RlbSBjZWxscyB0cmFuc2xhdGlvbmFsIG1lZGljaW5lPC9zZWNvbmRhcnktdGl0bGU+
PC90aXRsZXM+PHBlcmlvZGljYWw+PGZ1bGwtdGl0bGU+U3RlbSBjZWxscyB0cmFuc2xhdGlvbmFs
IG1lZGljaW5lPC9mdWxsLXRpdGxlPjwvcGVyaW9kaWNhbD48cGFnZXM+NjYw4oCQNjczPC9wYWdl
cz48dm9sdW1lPjEwPC92b2x1bWU+PG51bWJlcj41PC9udW1iZXI+PGtleXdvcmRzPjxrZXl3b3Jk
PiphZHVsdCByZXNwaXJhdG9yeSBkaXN0cmVzcyBzeW5kcm9tZTwva2V5d29yZD48a2V5d29yZD4q
Y2VsbCB0cmFuc3BsYW50YXRpb248L2tleXdvcmQ+PGtleXdvcmQ+KmNvcm9uYXZpcnVzIGRpc2Vh
c2UgMjAxOTwva2V5d29yZD48a2V5d29yZD4qbWVzZW5jaHltYWwgc3RlbSBjZWxsPC9rZXl3b3Jk
PjxrZXl3b3JkPipyZXNwaXJhdG9yeSBzeXN0ZW08L2tleXdvcmQ+PGtleXdvcmQ+KnVtYmlsaWNh
bCBjb3JkPC9rZXl3b3JkPjxrZXl3b3JkPkFkdWx0PC9rZXl3b3JkPjxrZXl3b3JkPkFudGnigJBJ
bmZsYW1tYXRvcnkgQWdlbnRzIFsqdGhlcmFwZXV0aWMgdXNlXTwva2V5d29yZD48a2V5d29yZD5B
cnRpY2xlPC9rZXl3b3JkPjxrZXl3b3JkPkNPVklE4oCQMTkgWyp0aGVyYXB5XTwva2V5d29yZD48
a2V5d29yZD5DZWxsIGN1bHR1cmU8L2tleXdvcmQ+PGtleXdvcmQ+Q2xpbmljYWwgYXJ0aWNsZTwv
a2V5d29yZD48a2V5d29yZD5Db250cm9sbGVkIHN0dWR5PC9rZXl3b3JkPjxrZXl3b3JkPkN5dG9r
aW5lcyBbYmxvb2RdPC9rZXl3b3JkPjxrZXl3b3JkPkRvdWJsZSBibGluZCBwcm9jZWR1cmU8L2tl
eXdvcmQ+PGtleXdvcmQ+RG91Ymxl4oCQQmxpbmQgTWV0aG9kPC9rZXl3b3JkPjxrZXl3b3JkPkRy
dWcgc2FmZXR5PC9rZXl3b3JkPjxrZXl3b3JkPkV2ZW50IGZyZWUgc3Vydml2YWw8L2tleXdvcmQ+
PGtleXdvcmQ+RmVtYWxlPC9rZXl3b3JkPjxrZXl3b3JkPkhlYXJ0IGFycmVzdDwva2V5d29yZD48
a2V5d29yZD5IdW1hbjwva2V5d29yZD48a2V5d29yZD5IdW1hbiBjZWxsPC9rZXl3b3JkPjxrZXl3
b3JkPkh1bWFuczwva2V5d29yZD48a2V5d29yZD5JbnRyYXZlbm91cyBkcnVnIGFkbWluaXN0cmF0
aW9uPC9rZXl3b3JkPjxrZXl3b3JkPk1hbGU8L2tleXdvcmQ+PGtleXdvcmQ+TWVzZW5jaHltYWwg
U3RlbSBDZWxsIFRyYW5zcGxhbnRhdGlvbiBbYWR2ZXJzZSBlZmZlY3RzLCAqbWV0aG9kc108L2tl
eXdvcmQ+PGtleXdvcmQ+TWVzZW5jaHltYWwgU3RlbSBDZWxsczwva2V5d29yZD48a2V5d29yZD5N
aWRkbGUgQWdlZDwva2V5d29yZD48a2V5d29yZD5PdmVyYWxsIHN1cnZpdmFsPC9rZXl3b3JkPjxr
ZXl3b3JkPlBoYXNlIDEgY2xpbmljYWwgdHJpYWw8L2tleXdvcmQ+PGtleXdvcmQ+UmFuZG9taXph
dGlvbjwva2V5d29yZD48a2V5d29yZD5SYW5kb21pemVkIGNvbnRyb2xsZWQgdHJpYWw8L2tleXdv
cmQ+PGtleXdvcmQ+UmVtaXNzaW9uPC9rZXl3b3JkPjxrZXl3b3JkPlNBUlPigJBDb1bigJAyIFtk
cnVnIGVmZmVjdHNdPC9rZXl3b3JkPjxrZXl3b3JkPlNldmVyaXR5IG9mIElsbG5lc3MgSW5kZXg8
L2tleXdvcmQ+PGtleXdvcmQ+U3VyZ2VyeTwva2V5d29yZD48a2V5d29yZD5UcmVhdG1lbnQgT3V0
Y29tZTwva2V5d29yZD48a2V5d29yZD5VbWJpbGljYWwgQ29yZCBbY3l0b2xvZ3ldPC9rZXl3b3Jk
Pjwva2V5d29yZHM+PGRhdGVzPjx5ZWFyPjIwMjE8L3llYXI+PC9kYXRlcz48YWNjZXNzaW9uLW51
bT5DTi0wMjIzMjA2NTwvYWNjZXNzaW9uLW51bT48d29yay10eXBlPkNsaW5pY2FsIFRyaWFsLCBQ
aGFzZSBJOyBDbGluaWNhbCBUcmlhbCwgUGhhc2UgSUk7IEpvdXJuYWwgQXJ0aWNsZTsgUmFuZG9t
aXplZCBDb250cm9sbGVkIFRyaWFsOyBSZXNlYXJjaCBTdXBwb3J0LCBOLkkuSC4sIEV4dHJhbXVy
YWw7IFJlc2VhcmNoIFN1cHBvcnQsIE5vbuKAkFUuUy4gR292JmFwb3M7dDwvd29yay10eXBlPjx1
cmxzPjxyZWxhdGVkLXVybHM+PHVybD5odHRwczovL3d3dy5jb2NocmFuZWxpYnJhcnkuY29tL2Nl
bnRyYWwvZG9pLzEwLjEwMDIvY2VudHJhbC9DTi0wMjIzMjA2NS9mdWxsPC91cmw+PC9yZWxhdGVk
LXVybHM+PC91cmxzPjxjdXN0b20zPlBVQk1FRCAzMzQwMDM5MCxFTUJBU0UgMjAxMDE0OTk5Mzwv
Y3VzdG9tMz48ZWxlY3Ryb25pYy1yZXNvdXJjZS1udW0+MTAuMTAwMi9zY3RtLjIwLTA0NzI8L2Vs
ZWN0cm9uaWMtcmVzb3VyY2UtbnVtPjxyZXNlYXJjaC1ub3Rlcz48c3R5bGUgZmFjZT0ibm9ybWFs
IiBmb250PSJkZWZhdWx0IiBzaXplPSIxMDAlIj4gYSBkb3VibGUtYmxpbmQsIHBoYXNlIDEvMmEs
IHJhbmRvbWl6ZWQgY29udHJvbGxlZCB0cmlhbCAgMjQmI3hEO0k6ICBVQyBNU0NzPC9zdHlsZT48
c3R5bGUgZmFjZT0ibm9ybWFsIiBmb250PSJkZWZhdWx0IiBjaGFyc2V0PSIxMzQiIHNpemU9IjEw
MCUiPiYjeEQ7PC9zdHlsZT48c3R5bGUgZmFjZT0ibm9ybWFsIiBmb250PSJkZWZhdWx0IiBzaXpl
PSIxMDAlIj5POjwvc3R5bGU+PC9yZXNlYXJjaC1ub3Rlcz48L3JlY29yZD48L0NpdGU+PENpdGU+
PEF1dGhvcj5TaGk8L0F1dGhvcj48WWVhcj4yMDIxPC9ZZWFyPjxSZWNOdW0+ODwvUmVjTnVtPjxy
ZWNvcmQ+PHJlYy1udW1iZXI+ODwvcmVjLW51bWJlcj48Zm9yZWlnbi1rZXlzPjxrZXkgYXBwPSJF
TiIgZGItaWQ9IjBlMDJwZjl2b2FmZHg1ZWV4ZDV2NXpzcXdhMjBzcHgwZHJmcyIgdGltZXN0YW1w
PSIxNjQ1ODU5Njk3Ij44PC9rZXk+PC9mb3JlaWduLWtleXM+PHJlZi10eXBlIG5hbWU9IkpvdXJu
YWwgQXJ0aWNsZSI+MTc8L3JlZi10eXBlPjxjb250cmlidXRvcnM+PGF1dGhvcnM+PGF1dGhvcj5T
aGksIEwuPC9hdXRob3I+PGF1dGhvcj5IdWFuZywgSC48L2F1dGhvcj48YXV0aG9yPkx1LCBYLjwv
YXV0aG9yPjxhdXRob3I+WWFuLCBYLjwvYXV0aG9yPjxhdXRob3I+SmlhbmcsIFguPC9hdXRob3I+
PGF1dGhvcj5YdSwgUi48L2F1dGhvcj48YXV0aG9yPldhbmcsIFMuPC9hdXRob3I+PGF1dGhvcj5a
aGFuZywgQy48L2F1dGhvcj48YXV0aG9yPll1YW4sIFguPC9hdXRob3I+PGF1dGhvcj5YdSwgWi48
L2F1dGhvcj48YXV0aG9yPkh1YW5nLCBMLjwvYXV0aG9yPjxhdXRob3I+RnUsIEouIEwuPC9hdXRo
b3I+PGF1dGhvcj5MaSwgWS48L2F1dGhvcj48YXV0aG9yPlpoYW5nLCBZLjwvYXV0aG9yPjxhdXRo
b3I+WWFvLCBXLiBRLjwvYXV0aG9yPjxhdXRob3I+TGl1LCBULjwvYXV0aG9yPjxhdXRob3I+U29u
ZywgSi48L2F1dGhvcj48YXV0aG9yPlN1biwgTC48L2F1dGhvcj48YXV0aG9yPllhbmcsIEYuPC9h
dXRob3I+PGF1dGhvcj5aaGFuZywgWC48L2F1dGhvcj48YXV0aG9yPlpoYW5nLCBCLjwvYXV0aG9y
PjxhdXRob3I+U2hpLCBNLjwvYXV0aG9yPjxhdXRob3I+TWVuZywgRi48L2F1dGhvcj48YXV0aG9y
PlNvbmcsIFkuPC9hdXRob3I+PGF1dGhvcj5ZdSwgWS48L2F1dGhvcj48YXV0aG9yPldlbiwgSi48
L2F1dGhvcj48YXV0aG9yPkxpLCBRLjwvYXV0aG9yPjxhdXRob3I+TWFvLCBRLjwvYXV0aG9yPjxh
dXRob3I+TWFldXJlciwgTS48L2F1dGhvcj48YXV0aG9yPlp1bWxhLCBBLjwvYXV0aG9yPjxhdXRo
b3I+WWFvLCBDLjwvYXV0aG9yPjxhdXRob3I+WGllLCBXLiBGLjwvYXV0aG9yPjxhdXRob3I+V2Fu
ZywgRi4gUy48L2F1dGhvcj48L2F1dGhvcnM+PC9jb250cmlidXRvcnM+PGF1dGgtYWRkcmVzcz5E
ZXBhcnRtZW50IG9mIEluZmVjdGlvdXMgRGlzZWFzZXMsIEZpZnRoIE1lZGljYWwgQ2VudGVyIG9m
IENoaW5lc2UgUExBIEdlbmVyYWwgSG9zcGl0YWwsIE5hdGlvbmFsIENsaW5pY2FsIFJlc2VhcmNo
IENlbnRlciBmb3IgSW5mZWN0aW91cyBEaXNlYXNlcywgQmVpamluZywgQ2hpbmEuJiN4RDtXdWhh
biBIdW9zaGVuc2hhbiBIb3NwaXRhbCwgV3VoYW4sIENoaW5hLiYjeEQ7RGVwYXJ0bWVudCBvZiBS
ZXNwaXJhdG9yeSwgQ2hhbmd6aGVuZyBIb3NwaXRhbCwgU2Vjb25kIE1pbGl0YXJ5IE1lZGljYWwg
VW5pdmVyc2l0eSwgU2hhbmdoYWksIENoaW5hLiYjeEQ7T3B0aWNhbCBWYWxsZXkgQnJhbmNoIG9m
IE1hdGVybmFsIGFuZCBDaGlsZCBIb3NwaXRhbCBvZiBIdWJlaSBQcm92aW5jZSwgV3VoYW4sIENo
aW5hLiYjeEQ7RGVwYXJ0bWVudCBvZiBIZW1hdG9sb2d5LCBTZWNvbmQgTWVkaWNhbCBDZW50ZXIg
b2YgQ2hpbmVzZSBQTEEgR2VuZXJhbCBIb3NwaXRhbCwgQmVpamluZywgQ2hpbmEuJiN4RDtQZWtp
bmcgVW5pdmVyc2l0eSBDbGluaWNhbCBSZXNlYXJjaCBJbnN0aXR1dGUsIFBla2luZyBVbml2ZXJz
aXR5IEZpcnN0IEhvc3BpdGFsLCBCZWlqaW5nLCBDaGluYS4mI3hEO0RlcGFydG1lbnQgb2YgSW5m
ZWN0aW91cyBEaXNlYXNlLCBHZW5lcmFsIEhvc3BpdGFsIG9mIENlbnRyYWwgVGhlYXRlciBDb21t
YW5kLCBXdWhhbiwgQ2hpbmEuJiN4RDtWQ0FOQklPIENlbGwgJmFtcDsgR2VuZSBFbmdpbmVlcmlu
ZyBDb3JwLiwgTHRkLCBUaWFuamluLCBDaGluYS4mI3hEO05hdGlvbmFsIEluZHVzdHJpYWwgQmFz
ZSBmb3IgU3RlbSBDZWxsIEVuZ2luZWVyaW5nIFByb2R1Y3RzLCBUaWFuamluLCBDaGluYS4mI3hE
O0RlcGFydG1lbnQgb2YgSGVtYXRvbG9neSwgVW5pb24gSG9zcGl0YWwsIFRvbmdqaSBNZWRpY2Fs
IENvbGxlZ2UsIEh1YXpob25nIFVuaXZlcnNpdHkgb2YgU2NpZW5jZSBhbmQgVGVjaG5vbG9neSwg
V3VoYW4sIENoaW5hLiYjeEQ7S2V5IExhYm9yYXRvcnkgb2YgQ2FuY2VyIENlbnRlciwgRmlmdGgg
TWVkaWNhbCBDZW50ZXIgb2YgQ2hpbmVzZSBQTEEgR2VuZXJhbCBIb3NwaXRhbCwgQmVpamluZywg
Q2hpbmEuJiN4RDtEZXBhcnRtZW50IG9mIEVuZG9jcmlub2xvZ3kgYW5kIE1ldGFib2xpc20sIENo
YW5nemhlbmcgSG9zcGl0YWwsIFNlY29uZCBNaWxpdGFyeSBNZWRpY2FsIFVuaXZlcnNpdHksIFNo
YW5naGFpLCBDaGluYS4mI3hEO0RlcGFydG1lbnQgb2YgUmFkaW9sb2d5LCBVbmlvbiBIb3NwaXRh
bCwgVG9uZ2ppIE1lZGljYWwgQ29sbGVnZSwgSHVhemhvbmcgVW5pdmVyc2l0eSBvZiBTY2llbmNl
IGFuZCBUZWNobm9sb2d5LCBXdWhhbiwgQ2hpbmEuJiN4RDtOdXJzaW5nIERlcGFydG1lbnQsIEZp
ZnRoIE1lZGljYWwgQ2VudGVyIG9mIENoaW5lc2UgUExBIEdlbmVyYWwgSG9zcGl0YWwsIEJlaWpp
bmcsIENoaW5hLiYjeEQ7SW1tdW5vdGhlcmFweSBQcm9ncmFtbWUsIENoYW1wYWxpbWF1ZCBDZW50
cmUgZm9yIHRoZSBVbmtub3duLCBMaXNib24sIFBvcnR1Z2FsLiYjeEQ7SSBNZWQgQ2xpbmljLCBV
bml2ZXJzaXR5IG9mIE1haW56LCBNYWlueiwgR2VybWFueS4mI3hEO0NlbnRlciBmb3IgQ2xpbmlj
YWwgTWljcm9iaW9sb2d5LCBEaXZpc2lvbiBvZiBJbmZlY3Rpb24gYW5kIEltbXVuaXR5LCBVbml2
ZXJzaXR5IENvbGxlZ2UgTG9uZG9uLCBhbmQgVUNMIEhvc3BpdGFscyBOSUhSIEJpb21lZGljYWwg
UmVzZWFyY2ggQ2VudHJlLCBMb25kb24sIFVLLiYjeEQ7UGVraW5nIFVuaXZlcnNpdHkgQ2xpbmlj
YWwgUmVzZWFyY2ggSW5zdGl0dXRlLCBQZWtpbmcgVW5pdmVyc2l0eSBGaXJzdCBIb3NwaXRhbCwg
QmVpamluZywgQ2hpbmEuIHlhb2NoZW5AaHNjLnBrdS5lZHUuY24uJiN4RDtPcHRpY2FsIFZhbGxl
eSBCcmFuY2ggb2YgTWF0ZXJuYWwgYW5kIENoaWxkIEhvc3BpdGFsIG9mIEh1YmVpIFByb3ZpbmNl
LCBXdWhhbiwgQ2hpbmEuIHdlaWZlbnhpZUBtZWRtYWlsLmNvbS5jbi4mI3hEO0RlcGFydG1lbnQg
b2YgR2FzdHJvZW50ZXJvbG9neSwgQ2hhbmd6aGVuZyBIb3NwaXRhbCwgU2Vjb25kIE1pbGl0YXJ5
IE1lZGljYWwgVW5pdmVyc2l0eSwgU2hhbmdoYWksIENoaW5hLiB3ZWlmZW54aWVAbWVkbWFpbC5j
b20uY24uJiN4RDtEZXBhcnRtZW50IG9mIEluZmVjdGlvdXMgRGlzZWFzZXMsIEZpZnRoIE1lZGlj
YWwgQ2VudGVyIG9mIENoaW5lc2UgUExBIEdlbmVyYWwgSG9zcGl0YWwsIE5hdGlvbmFsIENsaW5p
Y2FsIFJlc2VhcmNoIENlbnRlciBmb3IgSW5mZWN0aW91cyBEaXNlYXNlcywgQmVpamluZywgQ2hp
bmEuIGZzd2FuZzMwMkAxNjMuY29tLiYjeEQ7V3VoYW4gSHVvc2hlbnNoYW4gSG9zcGl0YWwsIFd1
aGFuLCBDaGluYS4gZnN3YW5nMzAyQDE2My5jb20uPC9hdXRoLWFkZHJlc3M+PHRpdGxlcz48dGl0
bGU+RWZmZWN0IG9mIGh1bWFuIHVtYmlsaWNhbCBjb3JkLWRlcml2ZWQgbWVzZW5jaHltYWwgc3Rl
bSBjZWxscyBvbiBsdW5nIGRhbWFnZSBpbiBzZXZlcmUgQ09WSUQtMTkgcGF0aWVudHM6IGEgcmFu
ZG9taXplZCwgZG91YmxlLWJsaW5kLCBwbGFjZWJvLWNvbnRyb2xsZWQgcGhhc2UgMiB0cmlhbDwv
dGl0bGU+PHNlY29uZGFyeS10aXRsZT5TaWduYWwgVHJhbnNkdWN0IFRhcmdldCBUaGVyPC9zZWNv
bmRhcnktdGl0bGU+PC90aXRsZXM+PHBlcmlvZGljYWw+PGZ1bGwtdGl0bGU+U2lnbmFsIFRyYW5z
ZHVjdCBUYXJnZXQgVGhlcjwvZnVsbC10aXRsZT48L3BlcmlvZGljYWw+PHBhZ2VzPjU4PC9wYWdl
cz48dm9sdW1lPjY8L3ZvbHVtZT48bnVtYmVyPjE8L251bWJlcj48ZWRpdGlvbj4yMDIxLzAyLzEy
PC9lZGl0aW9uPjxrZXl3b3Jkcz48a2V5d29yZD5BZ2VkPC9rZXl3b3JkPjxrZXl3b3JkPkFsbG9n
cmFmdHM8L2tleXdvcmQ+PGtleXdvcmQ+Q09WSUQtMTkvbW9ydGFsaXR5L3BoeXNpb3BhdGhvbG9n
eS8qdGhlcmFweTwva2V5d29yZD48a2V5d29yZD5Eb3VibGUtQmxpbmQgTWV0aG9kPC9rZXl3b3Jk
PjxrZXl3b3JkPkZlbWFsZTwva2V5d29yZD48a2V5d29yZD5IdW1hbnM8L2tleXdvcmQ+PGtleXdv
cmQ+TWFsZTwva2V5d29yZD48a2V5d29yZD4qTWVzZW5jaHltYWwgU3RlbSBDZWxsIFRyYW5zcGxh
bnRhdGlvbjwva2V5d29yZD48a2V5d29yZD4qTWVzZW5jaHltYWwgU3RlbSBDZWxsczwva2V5d29y
ZD48a2V5d29yZD5NaWRkbGUgQWdlZDwva2V5d29yZD48a2V5d29yZD4qU0FSUy1Db1YtMjwva2V5
d29yZD48a2V5d29yZD5UcmVhdG1lbnQgT3V0Y29tZTwva2V5d29yZD48a2V5d29yZD4qVW1iaWxp
Y2FsIENvcmQ8L2tleXdvcmQ+PC9rZXl3b3Jkcz48ZGF0ZXM+PHllYXI+MjAyMTwveWVhcj48cHVi
LWRhdGVzPjxkYXRlPkZlYiAxMDwvZGF0ZT48L3B1Yi1kYXRlcz48L2RhdGVzPjxpc2JuPjIwNTkt
MzYzNSAoRWxlY3Ryb25pYykmI3hEOzIwNTktMzYzNSAoTGlua2luZyk8L2lzYm4+PGFjY2Vzc2lv
bi1udW0+MzM1Njg2Mjg8L2FjY2Vzc2lvbi1udW0+PHVybHM+PHJlbGF0ZWQtdXJscz48dXJsPmh0
dHBzOi8vd3d3Lm5jYmkubmxtLm5paC5nb3YvcHVibWVkLzMzNTY4NjI4PC91cmw+PC9yZWxhdGVk
LXVybHM+PC91cmxzPjxjdXN0b20yPlBNQzc4NzM2NjI8L2N1c3RvbTI+PGVsZWN0cm9uaWMtcmVz
b3VyY2UtbnVtPjEwLjEwMzgvczQxMzkyLTAyMS0wMDQ4OC01PC9lbGVjdHJvbmljLXJlc291cmNl
LW51bT48L3JlY29yZD48L0NpdGU+PC9FbmROb3RlPn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sIDQpPC9EaXNwbGF5VGV4dD48cmVjb3Jk
PjxyZWMtbnVtYmVyPjQ8L3JlYy1udW1iZXI+PGZvcmVpZ24ta2V5cz48a2V5IGFwcD0iRU4iIGRi
LWlkPSIwZTAycGY5dm9hZmR4NWVleGQ1djV6c3F3YTIwc3B4MGRyZnMiIHRpbWVzdGFtcD0iMTY0
NTg1OTY5NyI+NDwva2V5PjwvZm9yZWlnbi1rZXlzPjxyZWYtdHlwZSBuYW1lPSJKb3VybmFsIEFy
dGljbGUiPjE3PC9yZWYtdHlwZT48Y29udHJpYnV0b3JzPjxhdXRob3JzPjxhdXRob3I+TGFuem9u
aSwgRy48L2F1dGhvcj48YXV0aG9yPkxpbmV0c2t5LCBFLjwvYXV0aG9yPjxhdXRob3I+Q29ycmVh
LCBELjwvYXV0aG9yPjxhdXRob3I+TWVzc2luZ2VyIENheWV0YW5vLCBTLjwvYXV0aG9yPjxhdXRo
b3I+QWx2YXJleiwgUi4gQS48L2F1dGhvcj48YXV0aG9yPktvdXJvdXBpcywgRC48L2F1dGhvcj48
YXV0aG9yPkFsdmFyZXogR2lsLCBBLjwvYXV0aG9yPjxhdXRob3I+UG9nZ2lvbGksIFIuPC9hdXRo
b3I+PGF1dGhvcj5SdWl6LCBQLjwvYXV0aG9yPjxhdXRob3I+TWFydHRvcywgQS4gQy48L2F1dGhv
cj48YXV0aG9yPmV0IGFsLiw8L2F1dGhvcj48L2F1dGhvcnM+PC9jb250cmlidXRvcnM+PHRpdGxl
cz48dGl0bGU+VW1iaWxpY2FsIGNvcmQgbWVzZW5jaHltYWwgc3RlbSBjZWxscyBmb3IgQ09WSUQt
MTkgYWN1dGUgcmVzcGlyYXRvcnkgZGlzdHJlc3Mgc3luZHJvbWU6IGEgZG91YmxlLWJsaW5kLCBw
aGFzZSAxLzJhLCByYW5kb21pemVkIGNvbnRyb2xsZWQgdHJpYWw8L3RpdGxlPjxzZWNvbmRhcnkt
dGl0bGU+U3RlbSBjZWxscyB0cmFuc2xhdGlvbmFsIG1lZGljaW5lPC9zZWNvbmRhcnktdGl0bGU+
PC90aXRsZXM+PHBlcmlvZGljYWw+PGZ1bGwtdGl0bGU+U3RlbSBjZWxscyB0cmFuc2xhdGlvbmFs
IG1lZGljaW5lPC9mdWxsLXRpdGxlPjwvcGVyaW9kaWNhbD48cGFnZXM+NjYw4oCQNjczPC9wYWdl
cz48dm9sdW1lPjEwPC92b2x1bWU+PG51bWJlcj41PC9udW1iZXI+PGtleXdvcmRzPjxrZXl3b3Jk
PiphZHVsdCByZXNwaXJhdG9yeSBkaXN0cmVzcyBzeW5kcm9tZTwva2V5d29yZD48a2V5d29yZD4q
Y2VsbCB0cmFuc3BsYW50YXRpb248L2tleXdvcmQ+PGtleXdvcmQ+KmNvcm9uYXZpcnVzIGRpc2Vh
c2UgMjAxOTwva2V5d29yZD48a2V5d29yZD4qbWVzZW5jaHltYWwgc3RlbSBjZWxsPC9rZXl3b3Jk
PjxrZXl3b3JkPipyZXNwaXJhdG9yeSBzeXN0ZW08L2tleXdvcmQ+PGtleXdvcmQ+KnVtYmlsaWNh
bCBjb3JkPC9rZXl3b3JkPjxrZXl3b3JkPkFkdWx0PC9rZXl3b3JkPjxrZXl3b3JkPkFudGnigJBJ
bmZsYW1tYXRvcnkgQWdlbnRzIFsqdGhlcmFwZXV0aWMgdXNlXTwva2V5d29yZD48a2V5d29yZD5B
cnRpY2xlPC9rZXl3b3JkPjxrZXl3b3JkPkNPVklE4oCQMTkgWyp0aGVyYXB5XTwva2V5d29yZD48
a2V5d29yZD5DZWxsIGN1bHR1cmU8L2tleXdvcmQ+PGtleXdvcmQ+Q2xpbmljYWwgYXJ0aWNsZTwv
a2V5d29yZD48a2V5d29yZD5Db250cm9sbGVkIHN0dWR5PC9rZXl3b3JkPjxrZXl3b3JkPkN5dG9r
aW5lcyBbYmxvb2RdPC9rZXl3b3JkPjxrZXl3b3JkPkRvdWJsZSBibGluZCBwcm9jZWR1cmU8L2tl
eXdvcmQ+PGtleXdvcmQ+RG91Ymxl4oCQQmxpbmQgTWV0aG9kPC9rZXl3b3JkPjxrZXl3b3JkPkRy
dWcgc2FmZXR5PC9rZXl3b3JkPjxrZXl3b3JkPkV2ZW50IGZyZWUgc3Vydml2YWw8L2tleXdvcmQ+
PGtleXdvcmQ+RmVtYWxlPC9rZXl3b3JkPjxrZXl3b3JkPkhlYXJ0IGFycmVzdDwva2V5d29yZD48
a2V5d29yZD5IdW1hbjwva2V5d29yZD48a2V5d29yZD5IdW1hbiBjZWxsPC9rZXl3b3JkPjxrZXl3
b3JkPkh1bWFuczwva2V5d29yZD48a2V5d29yZD5JbnRyYXZlbm91cyBkcnVnIGFkbWluaXN0cmF0
aW9uPC9rZXl3b3JkPjxrZXl3b3JkPk1hbGU8L2tleXdvcmQ+PGtleXdvcmQ+TWVzZW5jaHltYWwg
U3RlbSBDZWxsIFRyYW5zcGxhbnRhdGlvbiBbYWR2ZXJzZSBlZmZlY3RzLCAqbWV0aG9kc108L2tl
eXdvcmQ+PGtleXdvcmQ+TWVzZW5jaHltYWwgU3RlbSBDZWxsczwva2V5d29yZD48a2V5d29yZD5N
aWRkbGUgQWdlZDwva2V5d29yZD48a2V5d29yZD5PdmVyYWxsIHN1cnZpdmFsPC9rZXl3b3JkPjxr
ZXl3b3JkPlBoYXNlIDEgY2xpbmljYWwgdHJpYWw8L2tleXdvcmQ+PGtleXdvcmQ+UmFuZG9taXph
dGlvbjwva2V5d29yZD48a2V5d29yZD5SYW5kb21pemVkIGNvbnRyb2xsZWQgdHJpYWw8L2tleXdv
cmQ+PGtleXdvcmQ+UmVtaXNzaW9uPC9rZXl3b3JkPjxrZXl3b3JkPlNBUlPigJBDb1bigJAyIFtk
cnVnIGVmZmVjdHNdPC9rZXl3b3JkPjxrZXl3b3JkPlNldmVyaXR5IG9mIElsbG5lc3MgSW5kZXg8
L2tleXdvcmQ+PGtleXdvcmQ+U3VyZ2VyeTwva2V5d29yZD48a2V5d29yZD5UcmVhdG1lbnQgT3V0
Y29tZTwva2V5d29yZD48a2V5d29yZD5VbWJpbGljYWwgQ29yZCBbY3l0b2xvZ3ldPC9rZXl3b3Jk
Pjwva2V5d29yZHM+PGRhdGVzPjx5ZWFyPjIwMjE8L3llYXI+PC9kYXRlcz48YWNjZXNzaW9uLW51
bT5DTi0wMjIzMjA2NTwvYWNjZXNzaW9uLW51bT48d29yay10eXBlPkNsaW5pY2FsIFRyaWFsLCBQ
aGFzZSBJOyBDbGluaWNhbCBUcmlhbCwgUGhhc2UgSUk7IEpvdXJuYWwgQXJ0aWNsZTsgUmFuZG9t
aXplZCBDb250cm9sbGVkIFRyaWFsOyBSZXNlYXJjaCBTdXBwb3J0LCBOLkkuSC4sIEV4dHJhbXVy
YWw7IFJlc2VhcmNoIFN1cHBvcnQsIE5vbuKAkFUuUy4gR292JmFwb3M7dDwvd29yay10eXBlPjx1
cmxzPjxyZWxhdGVkLXVybHM+PHVybD5odHRwczovL3d3dy5jb2NocmFuZWxpYnJhcnkuY29tL2Nl
bnRyYWwvZG9pLzEwLjEwMDIvY2VudHJhbC9DTi0wMjIzMjA2NS9mdWxsPC91cmw+PC9yZWxhdGVk
LXVybHM+PC91cmxzPjxjdXN0b20zPlBVQk1FRCAzMzQwMDM5MCxFTUJBU0UgMjAxMDE0OTk5Mzwv
Y3VzdG9tMz48ZWxlY3Ryb25pYy1yZXNvdXJjZS1udW0+MTAuMTAwMi9zY3RtLjIwLTA0NzI8L2Vs
ZWN0cm9uaWMtcmVzb3VyY2UtbnVtPjxyZXNlYXJjaC1ub3Rlcz48c3R5bGUgZmFjZT0ibm9ybWFs
IiBmb250PSJkZWZhdWx0IiBzaXplPSIxMDAlIj4gYSBkb3VibGUtYmxpbmQsIHBoYXNlIDEvMmEs
IHJhbmRvbWl6ZWQgY29udHJvbGxlZCB0cmlhbCAgMjQmI3hEO0k6ICBVQyBNU0NzPC9zdHlsZT48
c3R5bGUgZmFjZT0ibm9ybWFsIiBmb250PSJkZWZhdWx0IiBjaGFyc2V0PSIxMzQiIHNpemU9IjEw
MCUiPiYjeEQ7PC9zdHlsZT48c3R5bGUgZmFjZT0ibm9ybWFsIiBmb250PSJkZWZhdWx0IiBzaXpl
PSIxMDAlIj5POjwvc3R5bGU+PC9yZXNlYXJjaC1ub3Rlcz48L3JlY29yZD48L0NpdGU+PENpdGU+
PEF1dGhvcj5TaGk8L0F1dGhvcj48WWVhcj4yMDIxPC9ZZWFyPjxSZWNOdW0+ODwvUmVjTnVtPjxy
ZWNvcmQ+PHJlYy1udW1iZXI+ODwvcmVjLW51bWJlcj48Zm9yZWlnbi1rZXlzPjxrZXkgYXBwPSJF
TiIgZGItaWQ9IjBlMDJwZjl2b2FmZHg1ZWV4ZDV2NXpzcXdhMjBzcHgwZHJmcyIgdGltZXN0YW1w
PSIxNjQ1ODU5Njk3Ij44PC9rZXk+PC9mb3JlaWduLWtleXM+PHJlZi10eXBlIG5hbWU9IkpvdXJu
YWwgQXJ0aWNsZSI+MTc8L3JlZi10eXBlPjxjb250cmlidXRvcnM+PGF1dGhvcnM+PGF1dGhvcj5T
aGksIEwuPC9hdXRob3I+PGF1dGhvcj5IdWFuZywgSC48L2F1dGhvcj48YXV0aG9yPkx1LCBYLjwv
YXV0aG9yPjxhdXRob3I+WWFuLCBYLjwvYXV0aG9yPjxhdXRob3I+SmlhbmcsIFguPC9hdXRob3I+
PGF1dGhvcj5YdSwgUi48L2F1dGhvcj48YXV0aG9yPldhbmcsIFMuPC9hdXRob3I+PGF1dGhvcj5a
aGFuZywgQy48L2F1dGhvcj48YXV0aG9yPll1YW4sIFguPC9hdXRob3I+PGF1dGhvcj5YdSwgWi48
L2F1dGhvcj48YXV0aG9yPkh1YW5nLCBMLjwvYXV0aG9yPjxhdXRob3I+RnUsIEouIEwuPC9hdXRo
b3I+PGF1dGhvcj5MaSwgWS48L2F1dGhvcj48YXV0aG9yPlpoYW5nLCBZLjwvYXV0aG9yPjxhdXRo
b3I+WWFvLCBXLiBRLjwvYXV0aG9yPjxhdXRob3I+TGl1LCBULjwvYXV0aG9yPjxhdXRob3I+U29u
ZywgSi48L2F1dGhvcj48YXV0aG9yPlN1biwgTC48L2F1dGhvcj48YXV0aG9yPllhbmcsIEYuPC9h
dXRob3I+PGF1dGhvcj5aaGFuZywgWC48L2F1dGhvcj48YXV0aG9yPlpoYW5nLCBCLjwvYXV0aG9y
PjxhdXRob3I+U2hpLCBNLjwvYXV0aG9yPjxhdXRob3I+TWVuZywgRi48L2F1dGhvcj48YXV0aG9y
PlNvbmcsIFkuPC9hdXRob3I+PGF1dGhvcj5ZdSwgWS48L2F1dGhvcj48YXV0aG9yPldlbiwgSi48
L2F1dGhvcj48YXV0aG9yPkxpLCBRLjwvYXV0aG9yPjxhdXRob3I+TWFvLCBRLjwvYXV0aG9yPjxh
dXRob3I+TWFldXJlciwgTS48L2F1dGhvcj48YXV0aG9yPlp1bWxhLCBBLjwvYXV0aG9yPjxhdXRo
b3I+WWFvLCBDLjwvYXV0aG9yPjxhdXRob3I+WGllLCBXLiBGLjwvYXV0aG9yPjxhdXRob3I+V2Fu
ZywgRi4gUy48L2F1dGhvcj48L2F1dGhvcnM+PC9jb250cmlidXRvcnM+PGF1dGgtYWRkcmVzcz5E
ZXBhcnRtZW50IG9mIEluZmVjdGlvdXMgRGlzZWFzZXMsIEZpZnRoIE1lZGljYWwgQ2VudGVyIG9m
IENoaW5lc2UgUExBIEdlbmVyYWwgSG9zcGl0YWwsIE5hdGlvbmFsIENsaW5pY2FsIFJlc2VhcmNo
IENlbnRlciBmb3IgSW5mZWN0aW91cyBEaXNlYXNlcywgQmVpamluZywgQ2hpbmEuJiN4RDtXdWhh
biBIdW9zaGVuc2hhbiBIb3NwaXRhbCwgV3VoYW4sIENoaW5hLiYjeEQ7RGVwYXJ0bWVudCBvZiBS
ZXNwaXJhdG9yeSwgQ2hhbmd6aGVuZyBIb3NwaXRhbCwgU2Vjb25kIE1pbGl0YXJ5IE1lZGljYWwg
VW5pdmVyc2l0eSwgU2hhbmdoYWksIENoaW5hLiYjeEQ7T3B0aWNhbCBWYWxsZXkgQnJhbmNoIG9m
IE1hdGVybmFsIGFuZCBDaGlsZCBIb3NwaXRhbCBvZiBIdWJlaSBQcm92aW5jZSwgV3VoYW4sIENo
aW5hLiYjeEQ7RGVwYXJ0bWVudCBvZiBIZW1hdG9sb2d5LCBTZWNvbmQgTWVkaWNhbCBDZW50ZXIg
b2YgQ2hpbmVzZSBQTEEgR2VuZXJhbCBIb3NwaXRhbCwgQmVpamluZywgQ2hpbmEuJiN4RDtQZWtp
bmcgVW5pdmVyc2l0eSBDbGluaWNhbCBSZXNlYXJjaCBJbnN0aXR1dGUsIFBla2luZyBVbml2ZXJz
aXR5IEZpcnN0IEhvc3BpdGFsLCBCZWlqaW5nLCBDaGluYS4mI3hEO0RlcGFydG1lbnQgb2YgSW5m
ZWN0aW91cyBEaXNlYXNlLCBHZW5lcmFsIEhvc3BpdGFsIG9mIENlbnRyYWwgVGhlYXRlciBDb21t
YW5kLCBXdWhhbiwgQ2hpbmEuJiN4RDtWQ0FOQklPIENlbGwgJmFtcDsgR2VuZSBFbmdpbmVlcmlu
ZyBDb3JwLiwgTHRkLCBUaWFuamluLCBDaGluYS4mI3hEO05hdGlvbmFsIEluZHVzdHJpYWwgQmFz
ZSBmb3IgU3RlbSBDZWxsIEVuZ2luZWVyaW5nIFByb2R1Y3RzLCBUaWFuamluLCBDaGluYS4mI3hE
O0RlcGFydG1lbnQgb2YgSGVtYXRvbG9neSwgVW5pb24gSG9zcGl0YWwsIFRvbmdqaSBNZWRpY2Fs
IENvbGxlZ2UsIEh1YXpob25nIFVuaXZlcnNpdHkgb2YgU2NpZW5jZSBhbmQgVGVjaG5vbG9neSwg
V3VoYW4sIENoaW5hLiYjeEQ7S2V5IExhYm9yYXRvcnkgb2YgQ2FuY2VyIENlbnRlciwgRmlmdGgg
TWVkaWNhbCBDZW50ZXIgb2YgQ2hpbmVzZSBQTEEgR2VuZXJhbCBIb3NwaXRhbCwgQmVpamluZywg
Q2hpbmEuJiN4RDtEZXBhcnRtZW50IG9mIEVuZG9jcmlub2xvZ3kgYW5kIE1ldGFib2xpc20sIENo
YW5nemhlbmcgSG9zcGl0YWwsIFNlY29uZCBNaWxpdGFyeSBNZWRpY2FsIFVuaXZlcnNpdHksIFNo
YW5naGFpLCBDaGluYS4mI3hEO0RlcGFydG1lbnQgb2YgUmFkaW9sb2d5LCBVbmlvbiBIb3NwaXRh
bCwgVG9uZ2ppIE1lZGljYWwgQ29sbGVnZSwgSHVhemhvbmcgVW5pdmVyc2l0eSBvZiBTY2llbmNl
IGFuZCBUZWNobm9sb2d5LCBXdWhhbiwgQ2hpbmEuJiN4RDtOdXJzaW5nIERlcGFydG1lbnQsIEZp
ZnRoIE1lZGljYWwgQ2VudGVyIG9mIENoaW5lc2UgUExBIEdlbmVyYWwgSG9zcGl0YWwsIEJlaWpp
bmcsIENoaW5hLiYjeEQ7SW1tdW5vdGhlcmFweSBQcm9ncmFtbWUsIENoYW1wYWxpbWF1ZCBDZW50
cmUgZm9yIHRoZSBVbmtub3duLCBMaXNib24sIFBvcnR1Z2FsLiYjeEQ7SSBNZWQgQ2xpbmljLCBV
bml2ZXJzaXR5IG9mIE1haW56LCBNYWlueiwgR2VybWFueS4mI3hEO0NlbnRlciBmb3IgQ2xpbmlj
YWwgTWljcm9iaW9sb2d5LCBEaXZpc2lvbiBvZiBJbmZlY3Rpb24gYW5kIEltbXVuaXR5LCBVbml2
ZXJzaXR5IENvbGxlZ2UgTG9uZG9uLCBhbmQgVUNMIEhvc3BpdGFscyBOSUhSIEJpb21lZGljYWwg
UmVzZWFyY2ggQ2VudHJlLCBMb25kb24sIFVLLiYjeEQ7UGVraW5nIFVuaXZlcnNpdHkgQ2xpbmlj
YWwgUmVzZWFyY2ggSW5zdGl0dXRlLCBQZWtpbmcgVW5pdmVyc2l0eSBGaXJzdCBIb3NwaXRhbCwg
QmVpamluZywgQ2hpbmEuIHlhb2NoZW5AaHNjLnBrdS5lZHUuY24uJiN4RDtPcHRpY2FsIFZhbGxl
eSBCcmFuY2ggb2YgTWF0ZXJuYWwgYW5kIENoaWxkIEhvc3BpdGFsIG9mIEh1YmVpIFByb3ZpbmNl
LCBXdWhhbiwgQ2hpbmEuIHdlaWZlbnhpZUBtZWRtYWlsLmNvbS5jbi4mI3hEO0RlcGFydG1lbnQg
b2YgR2FzdHJvZW50ZXJvbG9neSwgQ2hhbmd6aGVuZyBIb3NwaXRhbCwgU2Vjb25kIE1pbGl0YXJ5
IE1lZGljYWwgVW5pdmVyc2l0eSwgU2hhbmdoYWksIENoaW5hLiB3ZWlmZW54aWVAbWVkbWFpbC5j
b20uY24uJiN4RDtEZXBhcnRtZW50IG9mIEluZmVjdGlvdXMgRGlzZWFzZXMsIEZpZnRoIE1lZGlj
YWwgQ2VudGVyIG9mIENoaW5lc2UgUExBIEdlbmVyYWwgSG9zcGl0YWwsIE5hdGlvbmFsIENsaW5p
Y2FsIFJlc2VhcmNoIENlbnRlciBmb3IgSW5mZWN0aW91cyBEaXNlYXNlcywgQmVpamluZywgQ2hp
bmEuIGZzd2FuZzMwMkAxNjMuY29tLiYjeEQ7V3VoYW4gSHVvc2hlbnNoYW4gSG9zcGl0YWwsIFd1
aGFuLCBDaGluYS4gZnN3YW5nMzAyQDE2My5jb20uPC9hdXRoLWFkZHJlc3M+PHRpdGxlcz48dGl0
bGU+RWZmZWN0IG9mIGh1bWFuIHVtYmlsaWNhbCBjb3JkLWRlcml2ZWQgbWVzZW5jaHltYWwgc3Rl
bSBjZWxscyBvbiBsdW5nIGRhbWFnZSBpbiBzZXZlcmUgQ09WSUQtMTkgcGF0aWVudHM6IGEgcmFu
ZG9taXplZCwgZG91YmxlLWJsaW5kLCBwbGFjZWJvLWNvbnRyb2xsZWQgcGhhc2UgMiB0cmlhbDwv
dGl0bGU+PHNlY29uZGFyeS10aXRsZT5TaWduYWwgVHJhbnNkdWN0IFRhcmdldCBUaGVyPC9zZWNv
bmRhcnktdGl0bGU+PC90aXRsZXM+PHBlcmlvZGljYWw+PGZ1bGwtdGl0bGU+U2lnbmFsIFRyYW5z
ZHVjdCBUYXJnZXQgVGhlcjwvZnVsbC10aXRsZT48L3BlcmlvZGljYWw+PHBhZ2VzPjU4PC9wYWdl
cz48dm9sdW1lPjY8L3ZvbHVtZT48bnVtYmVyPjE8L251bWJlcj48ZWRpdGlvbj4yMDIxLzAyLzEy
PC9lZGl0aW9uPjxrZXl3b3Jkcz48a2V5d29yZD5BZ2VkPC9rZXl3b3JkPjxrZXl3b3JkPkFsbG9n
cmFmdHM8L2tleXdvcmQ+PGtleXdvcmQ+Q09WSUQtMTkvbW9ydGFsaXR5L3BoeXNpb3BhdGhvbG9n
eS8qdGhlcmFweTwva2V5d29yZD48a2V5d29yZD5Eb3VibGUtQmxpbmQgTWV0aG9kPC9rZXl3b3Jk
PjxrZXl3b3JkPkZlbWFsZTwva2V5d29yZD48a2V5d29yZD5IdW1hbnM8L2tleXdvcmQ+PGtleXdv
cmQ+TWFsZTwva2V5d29yZD48a2V5d29yZD4qTWVzZW5jaHltYWwgU3RlbSBDZWxsIFRyYW5zcGxh
bnRhdGlvbjwva2V5d29yZD48a2V5d29yZD4qTWVzZW5jaHltYWwgU3RlbSBDZWxsczwva2V5d29y
ZD48a2V5d29yZD5NaWRkbGUgQWdlZDwva2V5d29yZD48a2V5d29yZD4qU0FSUy1Db1YtMjwva2V5
d29yZD48a2V5d29yZD5UcmVhdG1lbnQgT3V0Y29tZTwva2V5d29yZD48a2V5d29yZD4qVW1iaWxp
Y2FsIENvcmQ8L2tleXdvcmQ+PC9rZXl3b3Jkcz48ZGF0ZXM+PHllYXI+MjAyMTwveWVhcj48cHVi
LWRhdGVzPjxkYXRlPkZlYiAxMDwvZGF0ZT48L3B1Yi1kYXRlcz48L2RhdGVzPjxpc2JuPjIwNTkt
MzYzNSAoRWxlY3Ryb25pYykmI3hEOzIwNTktMzYzNSAoTGlua2luZyk8L2lzYm4+PGFjY2Vzc2lv
bi1udW0+MzM1Njg2Mjg8L2FjY2Vzc2lvbi1udW0+PHVybHM+PHJlbGF0ZWQtdXJscz48dXJsPmh0
dHBzOi8vd3d3Lm5jYmkubmxtLm5paC5nb3YvcHVibWVkLzMzNTY4NjI4PC91cmw+PC9yZWxhdGVk
LXVybHM+PC91cmxzPjxjdXN0b20yPlBNQzc4NzM2NjI8L2N1c3RvbTI+PGVsZWN0cm9uaWMtcmVz
b3VyY2UtbnVtPjEwLjEwMzgvczQxMzkyLTAyMS0wMDQ4OC01PC9lbGVjdHJvbmljLXJlc291cmNl
LW51bT48L3JlY29yZD48L0NpdGU+PC9FbmROb3RlPn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等线" w:hAnsi="Times New Roman" w:cs="Times New Roman"/>
                <w:noProof/>
                <w:color w:val="000000"/>
                <w:sz w:val="16"/>
                <w:szCs w:val="16"/>
              </w:rPr>
              <w:t>(2, 4)</w:t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1C11A5" w:rsidRPr="00F759AB" w14:paraId="1C9C79CA" w14:textId="77777777" w:rsidTr="00A04893">
        <w:trPr>
          <w:trHeight w:val="285"/>
          <w:jc w:val="center"/>
        </w:trPr>
        <w:tc>
          <w:tcPr>
            <w:tcW w:w="4253" w:type="dxa"/>
            <w:vAlign w:val="center"/>
          </w:tcPr>
          <w:p w14:paraId="150B5BF1" w14:textId="37758889" w:rsidR="001C11A5" w:rsidRPr="00F759AB" w:rsidRDefault="001C11A5" w:rsidP="007450C7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Abnormal blood clotting function</w:t>
            </w:r>
          </w:p>
        </w:tc>
        <w:tc>
          <w:tcPr>
            <w:tcW w:w="1417" w:type="dxa"/>
            <w:vAlign w:val="center"/>
          </w:tcPr>
          <w:p w14:paraId="6FD2F639" w14:textId="77777777" w:rsidR="001C11A5" w:rsidRPr="00F759AB" w:rsidRDefault="001C11A5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B3CCFE8" w14:textId="3303CEB4" w:rsidR="001C11A5" w:rsidRPr="00F759AB" w:rsidRDefault="001C11A5" w:rsidP="00700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3700A79C" w14:textId="341DAE8D" w:rsidR="001C11A5" w:rsidRPr="00F759AB" w:rsidRDefault="001C11A5" w:rsidP="00700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</w:tcPr>
          <w:p w14:paraId="2F2AEB95" w14:textId="0ECC1990" w:rsidR="001C11A5" w:rsidRPr="00F759AB" w:rsidRDefault="00C23F1D" w:rsidP="00700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YdTwvQXV0aG9yPjxZZWFyPjIwMjE8L1llYXI+PFJlY051
bT4xNDwvUmVjTnVtPjxEaXNwbGF5VGV4dD4oMyk8L0Rpc3BsYXlUZXh0PjxyZWNvcmQ+PHJlYy1u
dW1iZXI+MTQ8L3JlYy1udW1iZXI+PGZvcmVpZ24ta2V5cz48a2V5IGFwcD0iRU4iIGRiLWlkPSIw
ZTAycGY5dm9hZmR4NWVleGQ1djV6c3F3YTIwc3B4MGRyZnMiIHRpbWVzdGFtcD0iMTY0NTg1OTY5
NyI+MTQ8L2tleT48L2ZvcmVpZ24ta2V5cz48cmVmLXR5cGUgbmFtZT0iSm91cm5hbCBBcnRpY2xl
Ij4xNzwvcmVmLXR5cGU+PGNvbnRyaWJ1dG9ycz48YXV0aG9ycz48YXV0aG9yPlh1LCBYLjwvYXV0
aG9yPjxhdXRob3I+SmlhbmcsIFcuPC9hdXRob3I+PGF1dGhvcj5DaGVuLCBMLjwvYXV0aG9yPjxh
dXRob3I+WHUsIFouPC9hdXRob3I+PGF1dGhvcj5aaGFuZywgUS48L2F1dGhvcj48YXV0aG9yPlpo
dSwgTS48L2F1dGhvcj48YXV0aG9yPlllLCBQLjwvYXV0aG9yPjxhdXRob3I+TGksIEguPC9hdXRo
b3I+PGF1dGhvcj5ZdSwgTC48L2F1dGhvcj48YXV0aG9yPlpob3UsIFguPC9hdXRob3I+PGF1dGhv
cj5aaG91LCBDLjwvYXV0aG9yPjxhdXRob3I+Q2hlbiwgWC48L2F1dGhvcj48YXV0aG9yPlpoZW5n
LCBYLjwvYXV0aG9yPjxhdXRob3I+WHUsIEsuPC9hdXRob3I+PGF1dGhvcj5DYWksIEguPC9hdXRo
b3I+PGF1dGhvcj5aaGVuZywgUy48L2F1dGhvcj48YXV0aG9yPkppYW5nLCBXLjwvYXV0aG9yPjxh
dXRob3I+V3UsIFguPC9hdXRob3I+PGF1dGhvcj5MaSwgRC48L2F1dGhvcj48YXV0aG9yPkNoZW4s
IEwuPC9hdXRob3I+PGF1dGhvcj5MdW8sIFEuPC9hdXRob3I+PGF1dGhvcj5XYW5nLCBZLjwvYXV0
aG9yPjxhdXRob3I+UXUsIEouPC9hdXRob3I+PGF1dGhvcj5MaSwgWS48L2F1dGhvcj48YXV0aG9y
PlpoZW5nLCBXLjwvYXV0aG9yPjxhdXRob3I+SmlhbmcsIFkuPC9hdXRob3I+PGF1dGhvcj5UYW5n
LCBMLjwvYXV0aG9yPjxhdXRob3I+WGlhbmcsIEMuPC9hdXRob3I+PGF1dGhvcj5MaSwgTC48L2F1
dGhvcj48L2F1dGhvcnM+PC9jb250cmlidXRvcnM+PGF1dGgtYWRkcmVzcz5TdGF0ZSBLZXkgTGFi
b3JhdG9yeSBmb3IgRGlhZ25vc2lzIGFuZCBUcmVhdG1lbnQgb2YgSW5mZWN0aW91cyBEaXNlYXNl
cywgTmF0aW9uYWwgQ2xpbmljYWwgUmVzZWFyY2ggQ2VudGVyIGZvciBJbmZlY3Rpb3VzIERpc2Vh
c2VzLCBDb2xsYWJvcmF0aXZlIElubm92YXRpb24gQ2VudGVyIGZvciBEaWFnbm9zaXMgYW5kIFRy
ZWF0bWVudCBvZiBJbmZlY3Rpb3VzIERpc2Vhc2VzLCBUaGUgRmlyc3QgQWZmaWxpYXRlZCBIb3Nw
aXRhbCwgQ29sbGVnZSBvZiBNZWRpY2luZSwgWmhlamlhbmcgVW5pdmVyc2l0eSwgSGFuZ3pob3Us
IFpoZWppYW5nLCBQLiBSLiBDaGluYS4mI3hEO0RlcGFydG1lbnQgb2YgSW5mZWN0aW91cyBEaXNl
YXNlcywgUmVubWluIEhvc3BpdGFsIG9mIFd1aGFuIFVuaXZlcnNpdHksIFd1aGFuLCBIZWJlaSwg
UC5SLiBDaGluYS4mI3hEO0lubm92YXRpdmUgUHJlY2lzaW9uIE1lZGljaW5lIChJUE0pIEdyb3Vw
LCBIYW5nemhvdSwgWmhlamlhbmcsIFAuIFIuIENoaW5hLiYjeEQ7U2h1bGFuIChIYW5nemhvdSkg
SG9zcGl0YWwsIFpoZWppYW5nIFNodXJlbiBVbml2ZXJzaXR5IFNodWxhbiBJbnRlcm5hdGlvbmFs
IE1lZGljYWwgQ29sbGVnZSwgSGFuZ3pob3UsIFpoZWppYW5nLCBQLiBSLiBDaGluYS4mI3hEO0Rl
cGFydG1lbnQgb2YgUmVzcGlyYXRvcnkgRGlzZWFzZSwgVGhvcmFjaWMgRGlzZWFzZSBDZW50cmUs
IFRoZSBGaXJzdCBBZmZpbGlhdGVkIEhvc3BpdGFsLCBDb2xsZWdlIG9mIE1lZGljaW5lLCBaaGVq
aWFuZyBVbml2ZXJzaXR5LCBIYW5nemhvdSwgWmhlamlhbmcsIFAuIFIuIENoaW5hLjwvYXV0aC1h
ZGRyZXNzPjx0aXRsZXM+PHRpdGxlPkV2YWx1YXRpb24gb2YgdGhlIHNhZmV0eSBhbmQgZWZmaWNh
Y3kgb2YgdXNpbmcgaHVtYW4gbWVuc3RydWFsIGJsb29kLWRlcml2ZWQgbWVzZW5jaHltYWwgc3Ry
b21hbCBjZWxscyBpbiB0cmVhdGluZyBzZXZlcmUgYW5kIGNyaXRpY2FsbHkgaWxsIENPVklELTE5
IHBhdGllbnRzOiBBbiBleHBsb3JhdG9yeSBjbGluaWNhbCB0cmlhbDwvdGl0bGU+PHNlY29uZGFy
eS10aXRsZT5DbGluIFRyYW5zbCBNZWQ8L3NlY29uZGFyeS10aXRsZT48L3RpdGxlcz48cGVyaW9k
aWNhbD48ZnVsbC10aXRsZT5DbGluIFRyYW5zbCBNZWQ8L2Z1bGwtdGl0bGU+PC9wZXJpb2RpY2Fs
PjxwYWdlcz5lMjk3PC9wYWdlcz48dm9sdW1lPjExPC92b2x1bWU+PG51bWJlcj4yPC9udW1iZXI+
PGVkaXRpb24+MjAyMS8wMi8yNzwvZWRpdGlvbj48a2V5d29yZHM+PGtleXdvcmQ+QWRvbGVzY2Vu
dDwva2V5d29yZD48a2V5d29yZD5BZHVsdDwva2V5d29yZD48a2V5d29yZD5BZ2VkPC9rZXl3b3Jk
PjxrZXl3b3JkPkFsbG9ncmFmdHM8L2tleXdvcmQ+PGtleXdvcmQ+Q09WSUQtMTkvYmxvb2QvbW9y
dGFsaXR5Lyp0aGVyYXB5PC9rZXl3b3JkPjxrZXl3b3JkPkNyaXRpY2FsIElsbG5lc3M8L2tleXdv
cmQ+PGtleXdvcmQ+RGlzZWFzZS1GcmVlIFN1cnZpdmFsPC9rZXl3b3JkPjxrZXl3b3JkPkZlbWFs
ZTwva2V5d29yZD48a2V5d29yZD5IdW1hbnM8L2tleXdvcmQ+PGtleXdvcmQ+TWFsZTwva2V5d29y
ZD48a2V5d29yZD4qTWVuc3RydWF0aW9uPC9rZXl3b3JkPjxrZXl3b3JkPipNZXNlbmNoeW1hbCBT
dGVtIENlbGwgVHJhbnNwbGFudGF0aW9uPC9rZXl3b3JkPjxrZXl3b3JkPipNZXNlbmNoeW1hbCBT
dGVtIENlbGxzPC9rZXl3b3JkPjxrZXl3b3JkPk1pZGRsZSBBZ2VkPC9rZXl3b3JkPjxrZXl3b3Jk
PlNBUlMtQ29WLTIvKm1ldGFib2xpc208L2tleXdvcmQ+PGtleXdvcmQ+U2V2ZXJpdHkgb2YgSWxs
bmVzcyBJbmRleDwva2V5d29yZD48a2V5d29yZD5TdXJ2aXZhbCBSYXRlPC9rZXl3b3JkPjxrZXl3
b3JkPipjb3JvbmF2aXJ1cyBkaXNlYXNlIDIwMTkgKENPVklELTE5KTwva2V5d29yZD48a2V5d29y
ZD4qbWVzZW5jaHltYWwgc3Ryb21hbCBjZWxsczwva2V5d29yZD48a2V5d29yZD4qc2FmZXR5IGFu
ZCBlZmZpY2FjeTwva2V5d29yZD48a2V5d29yZD4qc2V2ZXJlIGFuZCBjcml0aWNhbCBwYXRpZW50
czwva2V5d29yZD48L2tleXdvcmRzPjxkYXRlcz48eWVhcj4yMDIxPC95ZWFyPjxwdWItZGF0ZXM+
PGRhdGU+RmViPC9kYXRlPjwvcHViLWRhdGVzPjwvZGF0ZXM+PGlzYm4+MjAwMS0xMzI2IChQcmlu
dCkmI3hEOzIwMDEtMTMyNiAoTGlua2luZyk8L2lzYm4+PGFjY2Vzc2lvbi1udW0+MzM2MzQ5OTY8
L2FjY2Vzc2lvbi1udW0+PHVybHM+PHJlbGF0ZWQtdXJscz48dXJsPmh0dHBzOi8vd3d3Lm5jYmku
bmxtLm5paC5nb3YvcHVibWVkLzMzNjM0OTk2PC91cmw+PC9yZWxhdGVkLXVybHM+PC91cmxzPjxj
dXN0b20yPlBNQzc4Mzk5NTk8L2N1c3RvbTI+PGVsZWN0cm9uaWMtcmVzb3VyY2UtbnVtPjEwLjEw
MDIvY3RtMi4yOTc8L2VsZWN0cm9uaWMtcmVzb3VyY2UtbnVtPjwvcmVjb3JkPjwvQ2l0ZT48L0Vu
ZE5vdGU+AG==
</w:fldData>
              </w:fldChar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YdTwvQXV0aG9yPjxZZWFyPjIwMjE8L1llYXI+PFJlY051
bT4xNDwvUmVjTnVtPjxEaXNwbGF5VGV4dD4oMyk8L0Rpc3BsYXlUZXh0PjxyZWNvcmQ+PHJlYy1u
dW1iZXI+MTQ8L3JlYy1udW1iZXI+PGZvcmVpZ24ta2V5cz48a2V5IGFwcD0iRU4iIGRiLWlkPSIw
ZTAycGY5dm9hZmR4NWVleGQ1djV6c3F3YTIwc3B4MGRyZnMiIHRpbWVzdGFtcD0iMTY0NTg1OTY5
NyI+MTQ8L2tleT48L2ZvcmVpZ24ta2V5cz48cmVmLXR5cGUgbmFtZT0iSm91cm5hbCBBcnRpY2xl
Ij4xNzwvcmVmLXR5cGU+PGNvbnRyaWJ1dG9ycz48YXV0aG9ycz48YXV0aG9yPlh1LCBYLjwvYXV0
aG9yPjxhdXRob3I+SmlhbmcsIFcuPC9hdXRob3I+PGF1dGhvcj5DaGVuLCBMLjwvYXV0aG9yPjxh
dXRob3I+WHUsIFouPC9hdXRob3I+PGF1dGhvcj5aaGFuZywgUS48L2F1dGhvcj48YXV0aG9yPlpo
dSwgTS48L2F1dGhvcj48YXV0aG9yPlllLCBQLjwvYXV0aG9yPjxhdXRob3I+TGksIEguPC9hdXRo
b3I+PGF1dGhvcj5ZdSwgTC48L2F1dGhvcj48YXV0aG9yPlpob3UsIFguPC9hdXRob3I+PGF1dGhv
cj5aaG91LCBDLjwvYXV0aG9yPjxhdXRob3I+Q2hlbiwgWC48L2F1dGhvcj48YXV0aG9yPlpoZW5n
LCBYLjwvYXV0aG9yPjxhdXRob3I+WHUsIEsuPC9hdXRob3I+PGF1dGhvcj5DYWksIEguPC9hdXRo
b3I+PGF1dGhvcj5aaGVuZywgUy48L2F1dGhvcj48YXV0aG9yPkppYW5nLCBXLjwvYXV0aG9yPjxh
dXRob3I+V3UsIFguPC9hdXRob3I+PGF1dGhvcj5MaSwgRC48L2F1dGhvcj48YXV0aG9yPkNoZW4s
IEwuPC9hdXRob3I+PGF1dGhvcj5MdW8sIFEuPC9hdXRob3I+PGF1dGhvcj5XYW5nLCBZLjwvYXV0
aG9yPjxhdXRob3I+UXUsIEouPC9hdXRob3I+PGF1dGhvcj5MaSwgWS48L2F1dGhvcj48YXV0aG9y
PlpoZW5nLCBXLjwvYXV0aG9yPjxhdXRob3I+SmlhbmcsIFkuPC9hdXRob3I+PGF1dGhvcj5UYW5n
LCBMLjwvYXV0aG9yPjxhdXRob3I+WGlhbmcsIEMuPC9hdXRob3I+PGF1dGhvcj5MaSwgTC48L2F1
dGhvcj48L2F1dGhvcnM+PC9jb250cmlidXRvcnM+PGF1dGgtYWRkcmVzcz5TdGF0ZSBLZXkgTGFi
b3JhdG9yeSBmb3IgRGlhZ25vc2lzIGFuZCBUcmVhdG1lbnQgb2YgSW5mZWN0aW91cyBEaXNlYXNl
cywgTmF0aW9uYWwgQ2xpbmljYWwgUmVzZWFyY2ggQ2VudGVyIGZvciBJbmZlY3Rpb3VzIERpc2Vh
c2VzLCBDb2xsYWJvcmF0aXZlIElubm92YXRpb24gQ2VudGVyIGZvciBEaWFnbm9zaXMgYW5kIFRy
ZWF0bWVudCBvZiBJbmZlY3Rpb3VzIERpc2Vhc2VzLCBUaGUgRmlyc3QgQWZmaWxpYXRlZCBIb3Nw
aXRhbCwgQ29sbGVnZSBvZiBNZWRpY2luZSwgWmhlamlhbmcgVW5pdmVyc2l0eSwgSGFuZ3pob3Us
IFpoZWppYW5nLCBQLiBSLiBDaGluYS4mI3hEO0RlcGFydG1lbnQgb2YgSW5mZWN0aW91cyBEaXNl
YXNlcywgUmVubWluIEhvc3BpdGFsIG9mIFd1aGFuIFVuaXZlcnNpdHksIFd1aGFuLCBIZWJlaSwg
UC5SLiBDaGluYS4mI3hEO0lubm92YXRpdmUgUHJlY2lzaW9uIE1lZGljaW5lIChJUE0pIEdyb3Vw
LCBIYW5nemhvdSwgWmhlamlhbmcsIFAuIFIuIENoaW5hLiYjeEQ7U2h1bGFuIChIYW5nemhvdSkg
SG9zcGl0YWwsIFpoZWppYW5nIFNodXJlbiBVbml2ZXJzaXR5IFNodWxhbiBJbnRlcm5hdGlvbmFs
IE1lZGljYWwgQ29sbGVnZSwgSGFuZ3pob3UsIFpoZWppYW5nLCBQLiBSLiBDaGluYS4mI3hEO0Rl
cGFydG1lbnQgb2YgUmVzcGlyYXRvcnkgRGlzZWFzZSwgVGhvcmFjaWMgRGlzZWFzZSBDZW50cmUs
IFRoZSBGaXJzdCBBZmZpbGlhdGVkIEhvc3BpdGFsLCBDb2xsZWdlIG9mIE1lZGljaW5lLCBaaGVq
aWFuZyBVbml2ZXJzaXR5LCBIYW5nemhvdSwgWmhlamlhbmcsIFAuIFIuIENoaW5hLjwvYXV0aC1h
ZGRyZXNzPjx0aXRsZXM+PHRpdGxlPkV2YWx1YXRpb24gb2YgdGhlIHNhZmV0eSBhbmQgZWZmaWNh
Y3kgb2YgdXNpbmcgaHVtYW4gbWVuc3RydWFsIGJsb29kLWRlcml2ZWQgbWVzZW5jaHltYWwgc3Ry
b21hbCBjZWxscyBpbiB0cmVhdGluZyBzZXZlcmUgYW5kIGNyaXRpY2FsbHkgaWxsIENPVklELTE5
IHBhdGllbnRzOiBBbiBleHBsb3JhdG9yeSBjbGluaWNhbCB0cmlhbDwvdGl0bGU+PHNlY29uZGFy
eS10aXRsZT5DbGluIFRyYW5zbCBNZWQ8L3NlY29uZGFyeS10aXRsZT48L3RpdGxlcz48cGVyaW9k
aWNhbD48ZnVsbC10aXRsZT5DbGluIFRyYW5zbCBNZWQ8L2Z1bGwtdGl0bGU+PC9wZXJpb2RpY2Fs
PjxwYWdlcz5lMjk3PC9wYWdlcz48dm9sdW1lPjExPC92b2x1bWU+PG51bWJlcj4yPC9udW1iZXI+
PGVkaXRpb24+MjAyMS8wMi8yNzwvZWRpdGlvbj48a2V5d29yZHM+PGtleXdvcmQ+QWRvbGVzY2Vu
dDwva2V5d29yZD48a2V5d29yZD5BZHVsdDwva2V5d29yZD48a2V5d29yZD5BZ2VkPC9rZXl3b3Jk
PjxrZXl3b3JkPkFsbG9ncmFmdHM8L2tleXdvcmQ+PGtleXdvcmQ+Q09WSUQtMTkvYmxvb2QvbW9y
dGFsaXR5Lyp0aGVyYXB5PC9rZXl3b3JkPjxrZXl3b3JkPkNyaXRpY2FsIElsbG5lc3M8L2tleXdv
cmQ+PGtleXdvcmQ+RGlzZWFzZS1GcmVlIFN1cnZpdmFsPC9rZXl3b3JkPjxrZXl3b3JkPkZlbWFs
ZTwva2V5d29yZD48a2V5d29yZD5IdW1hbnM8L2tleXdvcmQ+PGtleXdvcmQ+TWFsZTwva2V5d29y
ZD48a2V5d29yZD4qTWVuc3RydWF0aW9uPC9rZXl3b3JkPjxrZXl3b3JkPipNZXNlbmNoeW1hbCBT
dGVtIENlbGwgVHJhbnNwbGFudGF0aW9uPC9rZXl3b3JkPjxrZXl3b3JkPipNZXNlbmNoeW1hbCBT
dGVtIENlbGxzPC9rZXl3b3JkPjxrZXl3b3JkPk1pZGRsZSBBZ2VkPC9rZXl3b3JkPjxrZXl3b3Jk
PlNBUlMtQ29WLTIvKm1ldGFib2xpc208L2tleXdvcmQ+PGtleXdvcmQ+U2V2ZXJpdHkgb2YgSWxs
bmVzcyBJbmRleDwva2V5d29yZD48a2V5d29yZD5TdXJ2aXZhbCBSYXRlPC9rZXl3b3JkPjxrZXl3
b3JkPipjb3JvbmF2aXJ1cyBkaXNlYXNlIDIwMTkgKENPVklELTE5KTwva2V5d29yZD48a2V5d29y
ZD4qbWVzZW5jaHltYWwgc3Ryb21hbCBjZWxsczwva2V5d29yZD48a2V5d29yZD4qc2FmZXR5IGFu
ZCBlZmZpY2FjeTwva2V5d29yZD48a2V5d29yZD4qc2V2ZXJlIGFuZCBjcml0aWNhbCBwYXRpZW50
czwva2V5d29yZD48L2tleXdvcmRzPjxkYXRlcz48eWVhcj4yMDIxPC95ZWFyPjxwdWItZGF0ZXM+
PGRhdGU+RmViPC9kYXRlPjwvcHViLWRhdGVzPjwvZGF0ZXM+PGlzYm4+MjAwMS0xMzI2IChQcmlu
dCkmI3hEOzIwMDEtMTMyNiAoTGlua2luZyk8L2lzYm4+PGFjY2Vzc2lvbi1udW0+MzM2MzQ5OTY8
L2FjY2Vzc2lvbi1udW0+PHVybHM+PHJlbGF0ZWQtdXJscz48dXJsPmh0dHBzOi8vd3d3Lm5jYmku
bmxtLm5paC5nb3YvcHVibWVkLzMzNjM0OTk2PC91cmw+PC9yZWxhdGVkLXVybHM+PC91cmxzPjxj
dXN0b20yPlBNQzc4Mzk5NTk8L2N1c3RvbTI+PGVsZWN0cm9uaWMtcmVzb3VyY2UtbnVtPjEwLjEw
MDIvY3RtMi4yOTc8L2VsZWN0cm9uaWMtcmVzb3VyY2UtbnVtPjwvcmVjb3JkPjwvQ2l0ZT48L0Vu
ZE5vdGU+AG==
</w:fldData>
              </w:fldChar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F759AB">
              <w:rPr>
                <w:rFonts w:ascii="Times New Roman" w:eastAsia="等线" w:hAnsi="Times New Roman" w:cs="Times New Roman"/>
                <w:noProof/>
                <w:color w:val="000000"/>
                <w:sz w:val="16"/>
                <w:szCs w:val="16"/>
              </w:rPr>
              <w:t>(3)</w:t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0031C" w:rsidRPr="00F759AB" w14:paraId="3500514F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204424BE" w14:textId="3275C494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Hyperkalemia</w:t>
            </w:r>
          </w:p>
        </w:tc>
        <w:tc>
          <w:tcPr>
            <w:tcW w:w="1417" w:type="dxa"/>
            <w:vAlign w:val="center"/>
            <w:hideMark/>
          </w:tcPr>
          <w:p w14:paraId="714247B1" w14:textId="77777777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16C533C2" w14:textId="768295EF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5DFCAD1D" w14:textId="5046BF6B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265F6707" w14:textId="179CF3BD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pPC9EaXNwbGF5VGV4dD48cmVjb3JkPjxy
ZWMtbnVtYmVyPjQ8L3JlYy1udW1iZXI+PGZvcmVpZ24ta2V5cz48a2V5IGFwcD0iRU4iIGRiLWlk
PSIwZTAycGY5dm9hZmR4NWVleGQ1djV6c3F3YTIwc3B4MGRyZnMiIHRpbWVzdGFtcD0iMTY0NTg1
OTY5NyI+NDwva2V5PjwvZm9yZWlnbi1rZXlzPjxyZWYtdHlwZSBuYW1lPSJKb3VybmFsIEFydGlj
bGUiPjE3PC9yZWYtdHlwZT48Y29udHJpYnV0b3JzPjxhdXRob3JzPjxhdXRob3I+TGFuem9uaSwg
Ry48L2F1dGhvcj48YXV0aG9yPkxpbmV0c2t5LCBFLjwvYXV0aG9yPjxhdXRob3I+Q29ycmVhLCBE
LjwvYXV0aG9yPjxhdXRob3I+TWVzc2luZ2VyIENheWV0YW5vLCBTLjwvYXV0aG9yPjxhdXRob3I+
QWx2YXJleiwgUi4gQS48L2F1dGhvcj48YXV0aG9yPktvdXJvdXBpcywgRC48L2F1dGhvcj48YXV0
aG9yPkFsdmFyZXogR2lsLCBBLjwvYXV0aG9yPjxhdXRob3I+UG9nZ2lvbGksIFIuPC9hdXRob3I+
PGF1dGhvcj5SdWl6LCBQLjwvYXV0aG9yPjxhdXRob3I+TWFydHRvcywgQS4gQy48L2F1dGhvcj48
YXV0aG9yPmV0IGFsLiw8L2F1dGhvcj48L2F1dGhvcnM+PC9jb250cmlidXRvcnM+PHRpdGxlcz48
dGl0bGU+VW1iaWxpY2FsIGNvcmQgbWVzZW5jaHltYWwgc3RlbSBjZWxscyBmb3IgQ09WSUQtMTkg
YWN1dGUgcmVzcGlyYXRvcnkgZGlzdHJlc3Mgc3luZHJvbWU6IGEgZG91YmxlLWJsaW5kLCBwaGFz
ZSAxLzJhLCByYW5kb21pemVkIGNvbnRyb2xsZWQgdHJpYWw8L3RpdGxlPjxzZWNvbmRhcnktdGl0
bGU+U3RlbSBjZWxscyB0cmFuc2xhdGlvbmFsIG1lZGljaW5lPC9zZWNvbmRhcnktdGl0bGU+PC90
aXRsZXM+PHBlcmlvZGljYWw+PGZ1bGwtdGl0bGU+U3RlbSBjZWxscyB0cmFuc2xhdGlvbmFsIG1l
ZGljaW5lPC9mdWxsLXRpdGxlPjwvcGVyaW9kaWNhbD48cGFnZXM+NjYw4oCQNjczPC9wYWdlcz48
dm9sdW1lPjEwPC92b2x1bWU+PG51bWJlcj41PC9udW1iZXI+PGtleXdvcmRzPjxrZXl3b3JkPiph
ZHVsdCByZXNwaXJhdG9yeSBkaXN0cmVzcyBzeW5kcm9tZTwva2V5d29yZD48a2V5d29yZD4qY2Vs
bCB0cmFuc3BsYW50YXRpb248L2tleXdvcmQ+PGtleXdvcmQ+KmNvcm9uYXZpcnVzIGRpc2Vhc2Ug
MjAxOTwva2V5d29yZD48a2V5d29yZD4qbWVzZW5jaHltYWwgc3RlbSBjZWxsPC9rZXl3b3JkPjxr
ZXl3b3JkPipyZXNwaXJhdG9yeSBzeXN0ZW08L2tleXdvcmQ+PGtleXdvcmQ+KnVtYmlsaWNhbCBj
b3JkPC9rZXl3b3JkPjxrZXl3b3JkPkFkdWx0PC9rZXl3b3JkPjxrZXl3b3JkPkFudGnigJBJbmZs
YW1tYXRvcnkgQWdlbnRzIFsqdGhlcmFwZXV0aWMgdXNlXTwva2V5d29yZD48a2V5d29yZD5BcnRp
Y2xlPC9rZXl3b3JkPjxrZXl3b3JkPkNPVklE4oCQMTkgWyp0aGVyYXB5XTwva2V5d29yZD48a2V5
d29yZD5DZWxsIGN1bHR1cmU8L2tleXdvcmQ+PGtleXdvcmQ+Q2xpbmljYWwgYXJ0aWNsZTwva2V5
d29yZD48a2V5d29yZD5Db250cm9sbGVkIHN0dWR5PC9rZXl3b3JkPjxrZXl3b3JkPkN5dG9raW5l
cyBbYmxvb2RdPC9rZXl3b3JkPjxrZXl3b3JkPkRvdWJsZSBibGluZCBwcm9jZWR1cmU8L2tleXdv
cmQ+PGtleXdvcmQ+RG91Ymxl4oCQQmxpbmQgTWV0aG9kPC9rZXl3b3JkPjxrZXl3b3JkPkRydWcg
c2FmZXR5PC9rZXl3b3JkPjxrZXl3b3JkPkV2ZW50IGZyZWUgc3Vydml2YWw8L2tleXdvcmQ+PGtl
eXdvcmQ+RmVtYWxlPC9rZXl3b3JkPjxrZXl3b3JkPkhlYXJ0IGFycmVzdDwva2V5d29yZD48a2V5
d29yZD5IdW1hbjwva2V5d29yZD48a2V5d29yZD5IdW1hbiBjZWxsPC9rZXl3b3JkPjxrZXl3b3Jk
Pkh1bWFuczwva2V5d29yZD48a2V5d29yZD5JbnRyYXZlbm91cyBkcnVnIGFkbWluaXN0cmF0aW9u
PC9rZXl3b3JkPjxrZXl3b3JkPk1hbGU8L2tleXdvcmQ+PGtleXdvcmQ+TWVzZW5jaHltYWwgU3Rl
bSBDZWxsIFRyYW5zcGxhbnRhdGlvbiBbYWR2ZXJzZSBlZmZlY3RzLCAqbWV0aG9kc108L2tleXdv
cmQ+PGtleXdvcmQ+TWVzZW5jaHltYWwgU3RlbSBDZWxsczwva2V5d29yZD48a2V5d29yZD5NaWRk
bGUgQWdlZDwva2V5d29yZD48a2V5d29yZD5PdmVyYWxsIHN1cnZpdmFsPC9rZXl3b3JkPjxrZXl3
b3JkPlBoYXNlIDEgY2xpbmljYWwgdHJpYWw8L2tleXdvcmQ+PGtleXdvcmQ+UmFuZG9taXphdGlv
bjwva2V5d29yZD48a2V5d29yZD5SYW5kb21pemVkIGNvbnRyb2xsZWQgdHJpYWw8L2tleXdvcmQ+
PGtleXdvcmQ+UmVtaXNzaW9uPC9rZXl3b3JkPjxrZXl3b3JkPlNBUlPigJBDb1bigJAyIFtkcnVn
IGVmZmVjdHNdPC9rZXl3b3JkPjxrZXl3b3JkPlNldmVyaXR5IG9mIElsbG5lc3MgSW5kZXg8L2tl
eXdvcmQ+PGtleXdvcmQ+U3VyZ2VyeTwva2V5d29yZD48a2V5d29yZD5UcmVhdG1lbnQgT3V0Y29t
ZTwva2V5d29yZD48a2V5d29yZD5VbWJpbGljYWwgQ29yZCBbY3l0b2xvZ3ldPC9rZXl3b3JkPjwv
a2V5d29yZHM+PGRhdGVzPjx5ZWFyPjIwMjE8L3llYXI+PC9kYXRlcz48YWNjZXNzaW9uLW51bT5D
Ti0wMjIzMjA2NTwvYWNjZXNzaW9uLW51bT48d29yay10eXBlPkNsaW5pY2FsIFRyaWFsLCBQaGFz
ZSBJOyBDbGluaWNhbCBUcmlhbCwgUGhhc2UgSUk7IEpvdXJuYWwgQXJ0aWNsZTsgUmFuZG9taXpl
ZCBDb250cm9sbGVkIFRyaWFsOyBSZXNlYXJjaCBTdXBwb3J0LCBOLkkuSC4sIEV4dHJhbXVyYWw7
IFJlc2VhcmNoIFN1cHBvcnQsIE5vbuKAkFUuUy4gR292JmFwb3M7dDwvd29yay10eXBlPjx1cmxz
PjxyZWxhdGVkLXVybHM+PHVybD5odHRwczovL3d3dy5jb2NocmFuZWxpYnJhcnkuY29tL2NlbnRy
YWwvZG9pLzEwLjEwMDIvY2VudHJhbC9DTi0wMjIzMjA2NS9mdWxsPC91cmw+PC9yZWxhdGVkLXVy
bHM+PC91cmxzPjxjdXN0b20zPlBVQk1FRCAzMzQwMDM5MCxFTUJBU0UgMjAxMDE0OTk5MzwvY3Vz
dG9tMz48ZWxlY3Ryb25pYy1yZXNvdXJjZS1udW0+MTAuMTAwMi9zY3RtLjIwLTA0NzI8L2VsZWN0
cm9uaWMtcmVzb3VyY2UtbnVtPjxyZXNlYXJjaC1ub3Rlcz48c3R5bGUgZmFjZT0ibm9ybWFsIiBm
b250PSJkZWZhdWx0IiBzaXplPSIxMDAlIj4gYSBkb3VibGUtYmxpbmQsIHBoYXNlIDEvMmEsIHJh
bmRvbWl6ZWQgY29udHJvbGxlZCB0cmlhbCAgMjQmI3hEO0k6ICBVQyBNU0NzPC9zdHlsZT48c3R5
bGUgZmFjZT0ibm9ybWFsIiBmb250PSJkZWZhdWx0IiBjaGFyc2V0PSIxMzQiIHNpemU9IjEwMCUi
PiYjeEQ7PC9zdHlsZT48c3R5bGUgZmFjZT0ibm9ybWFsIiBmb250PSJkZWZhdWx0IiBzaXplPSIx
MDAlIj5POjwvc3R5bGU+PC9yZXNlYXJjaC1ub3Rlcz48L3JlY29yZD48L0NpdGU+PC9FbmROb3Rl
Pn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pPC9EaXNwbGF5VGV4dD48cmVjb3JkPjxy
ZWMtbnVtYmVyPjQ8L3JlYy1udW1iZXI+PGZvcmVpZ24ta2V5cz48a2V5IGFwcD0iRU4iIGRiLWlk
PSIwZTAycGY5dm9hZmR4NWVleGQ1djV6c3F3YTIwc3B4MGRyZnMiIHRpbWVzdGFtcD0iMTY0NTg1
OTY5NyI+NDwva2V5PjwvZm9yZWlnbi1rZXlzPjxyZWYtdHlwZSBuYW1lPSJKb3VybmFsIEFydGlj
bGUiPjE3PC9yZWYtdHlwZT48Y29udHJpYnV0b3JzPjxhdXRob3JzPjxhdXRob3I+TGFuem9uaSwg
Ry48L2F1dGhvcj48YXV0aG9yPkxpbmV0c2t5LCBFLjwvYXV0aG9yPjxhdXRob3I+Q29ycmVhLCBE
LjwvYXV0aG9yPjxhdXRob3I+TWVzc2luZ2VyIENheWV0YW5vLCBTLjwvYXV0aG9yPjxhdXRob3I+
QWx2YXJleiwgUi4gQS48L2F1dGhvcj48YXV0aG9yPktvdXJvdXBpcywgRC48L2F1dGhvcj48YXV0
aG9yPkFsdmFyZXogR2lsLCBBLjwvYXV0aG9yPjxhdXRob3I+UG9nZ2lvbGksIFIuPC9hdXRob3I+
PGF1dGhvcj5SdWl6LCBQLjwvYXV0aG9yPjxhdXRob3I+TWFydHRvcywgQS4gQy48L2F1dGhvcj48
YXV0aG9yPmV0IGFsLiw8L2F1dGhvcj48L2F1dGhvcnM+PC9jb250cmlidXRvcnM+PHRpdGxlcz48
dGl0bGU+VW1iaWxpY2FsIGNvcmQgbWVzZW5jaHltYWwgc3RlbSBjZWxscyBmb3IgQ09WSUQtMTkg
YWN1dGUgcmVzcGlyYXRvcnkgZGlzdHJlc3Mgc3luZHJvbWU6IGEgZG91YmxlLWJsaW5kLCBwaGFz
ZSAxLzJhLCByYW5kb21pemVkIGNvbnRyb2xsZWQgdHJpYWw8L3RpdGxlPjxzZWNvbmRhcnktdGl0
bGU+U3RlbSBjZWxscyB0cmFuc2xhdGlvbmFsIG1lZGljaW5lPC9zZWNvbmRhcnktdGl0bGU+PC90
aXRsZXM+PHBlcmlvZGljYWw+PGZ1bGwtdGl0bGU+U3RlbSBjZWxscyB0cmFuc2xhdGlvbmFsIG1l
ZGljaW5lPC9mdWxsLXRpdGxlPjwvcGVyaW9kaWNhbD48cGFnZXM+NjYw4oCQNjczPC9wYWdlcz48
dm9sdW1lPjEwPC92b2x1bWU+PG51bWJlcj41PC9udW1iZXI+PGtleXdvcmRzPjxrZXl3b3JkPiph
ZHVsdCByZXNwaXJhdG9yeSBkaXN0cmVzcyBzeW5kcm9tZTwva2V5d29yZD48a2V5d29yZD4qY2Vs
bCB0cmFuc3BsYW50YXRpb248L2tleXdvcmQ+PGtleXdvcmQ+KmNvcm9uYXZpcnVzIGRpc2Vhc2Ug
MjAxOTwva2V5d29yZD48a2V5d29yZD4qbWVzZW5jaHltYWwgc3RlbSBjZWxsPC9rZXl3b3JkPjxr
ZXl3b3JkPipyZXNwaXJhdG9yeSBzeXN0ZW08L2tleXdvcmQ+PGtleXdvcmQ+KnVtYmlsaWNhbCBj
b3JkPC9rZXl3b3JkPjxrZXl3b3JkPkFkdWx0PC9rZXl3b3JkPjxrZXl3b3JkPkFudGnigJBJbmZs
YW1tYXRvcnkgQWdlbnRzIFsqdGhlcmFwZXV0aWMgdXNlXTwva2V5d29yZD48a2V5d29yZD5BcnRp
Y2xlPC9rZXl3b3JkPjxrZXl3b3JkPkNPVklE4oCQMTkgWyp0aGVyYXB5XTwva2V5d29yZD48a2V5
d29yZD5DZWxsIGN1bHR1cmU8L2tleXdvcmQ+PGtleXdvcmQ+Q2xpbmljYWwgYXJ0aWNsZTwva2V5
d29yZD48a2V5d29yZD5Db250cm9sbGVkIHN0dWR5PC9rZXl3b3JkPjxrZXl3b3JkPkN5dG9raW5l
cyBbYmxvb2RdPC9rZXl3b3JkPjxrZXl3b3JkPkRvdWJsZSBibGluZCBwcm9jZWR1cmU8L2tleXdv
cmQ+PGtleXdvcmQ+RG91Ymxl4oCQQmxpbmQgTWV0aG9kPC9rZXl3b3JkPjxrZXl3b3JkPkRydWcg
c2FmZXR5PC9rZXl3b3JkPjxrZXl3b3JkPkV2ZW50IGZyZWUgc3Vydml2YWw8L2tleXdvcmQ+PGtl
eXdvcmQ+RmVtYWxlPC9rZXl3b3JkPjxrZXl3b3JkPkhlYXJ0IGFycmVzdDwva2V5d29yZD48a2V5
d29yZD5IdW1hbjwva2V5d29yZD48a2V5d29yZD5IdW1hbiBjZWxsPC9rZXl3b3JkPjxrZXl3b3Jk
Pkh1bWFuczwva2V5d29yZD48a2V5d29yZD5JbnRyYXZlbm91cyBkcnVnIGFkbWluaXN0cmF0aW9u
PC9rZXl3b3JkPjxrZXl3b3JkPk1hbGU8L2tleXdvcmQ+PGtleXdvcmQ+TWVzZW5jaHltYWwgU3Rl
bSBDZWxsIFRyYW5zcGxhbnRhdGlvbiBbYWR2ZXJzZSBlZmZlY3RzLCAqbWV0aG9kc108L2tleXdv
cmQ+PGtleXdvcmQ+TWVzZW5jaHltYWwgU3RlbSBDZWxsczwva2V5d29yZD48a2V5d29yZD5NaWRk
bGUgQWdlZDwva2V5d29yZD48a2V5d29yZD5PdmVyYWxsIHN1cnZpdmFsPC9rZXl3b3JkPjxrZXl3
b3JkPlBoYXNlIDEgY2xpbmljYWwgdHJpYWw8L2tleXdvcmQ+PGtleXdvcmQ+UmFuZG9taXphdGlv
bjwva2V5d29yZD48a2V5d29yZD5SYW5kb21pemVkIGNvbnRyb2xsZWQgdHJpYWw8L2tleXdvcmQ+
PGtleXdvcmQ+UmVtaXNzaW9uPC9rZXl3b3JkPjxrZXl3b3JkPlNBUlPigJBDb1bigJAyIFtkcnVn
IGVmZmVjdHNdPC9rZXl3b3JkPjxrZXl3b3JkPlNldmVyaXR5IG9mIElsbG5lc3MgSW5kZXg8L2tl
eXdvcmQ+PGtleXdvcmQ+U3VyZ2VyeTwva2V5d29yZD48a2V5d29yZD5UcmVhdG1lbnQgT3V0Y29t
ZTwva2V5d29yZD48a2V5d29yZD5VbWJpbGljYWwgQ29yZCBbY3l0b2xvZ3ldPC9rZXl3b3JkPjwv
a2V5d29yZHM+PGRhdGVzPjx5ZWFyPjIwMjE8L3llYXI+PC9kYXRlcz48YWNjZXNzaW9uLW51bT5D
Ti0wMjIzMjA2NTwvYWNjZXNzaW9uLW51bT48d29yay10eXBlPkNsaW5pY2FsIFRyaWFsLCBQaGFz
ZSBJOyBDbGluaWNhbCBUcmlhbCwgUGhhc2UgSUk7IEpvdXJuYWwgQXJ0aWNsZTsgUmFuZG9taXpl
ZCBDb250cm9sbGVkIFRyaWFsOyBSZXNlYXJjaCBTdXBwb3J0LCBOLkkuSC4sIEV4dHJhbXVyYWw7
IFJlc2VhcmNoIFN1cHBvcnQsIE5vbuKAkFUuUy4gR292JmFwb3M7dDwvd29yay10eXBlPjx1cmxz
PjxyZWxhdGVkLXVybHM+PHVybD5odHRwczovL3d3dy5jb2NocmFuZWxpYnJhcnkuY29tL2NlbnRy
YWwvZG9pLzEwLjEwMDIvY2VudHJhbC9DTi0wMjIzMjA2NS9mdWxsPC91cmw+PC9yZWxhdGVkLXVy
bHM+PC91cmxzPjxjdXN0b20zPlBVQk1FRCAzMzQwMDM5MCxFTUJBU0UgMjAxMDE0OTk5MzwvY3Vz
dG9tMz48ZWxlY3Ryb25pYy1yZXNvdXJjZS1udW0+MTAuMTAwMi9zY3RtLjIwLTA0NzI8L2VsZWN0
cm9uaWMtcmVzb3VyY2UtbnVtPjxyZXNlYXJjaC1ub3Rlcz48c3R5bGUgZmFjZT0ibm9ybWFsIiBm
b250PSJkZWZhdWx0IiBzaXplPSIxMDAlIj4gYSBkb3VibGUtYmxpbmQsIHBoYXNlIDEvMmEsIHJh
bmRvbWl6ZWQgY29udHJvbGxlZCB0cmlhbCAgMjQmI3hEO0k6ICBVQyBNU0NzPC9zdHlsZT48c3R5
bGUgZmFjZT0ibm9ybWFsIiBmb250PSJkZWZhdWx0IiBjaGFyc2V0PSIxMzQiIHNpemU9IjEwMCUi
PiYjeEQ7PC9zdHlsZT48c3R5bGUgZmFjZT0ibm9ybWFsIiBmb250PSJkZWZhdWx0IiBzaXplPSIx
MDAlIj5POjwvc3R5bGU+PC9yZXNlYXJjaC1ub3Rlcz48L3JlY29yZD48L0NpdGU+PC9FbmROb3Rl
Pn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等线" w:hAnsi="Times New Roman" w:cs="Times New Roman"/>
                <w:noProof/>
                <w:color w:val="000000"/>
                <w:sz w:val="16"/>
                <w:szCs w:val="16"/>
              </w:rPr>
              <w:t>(2)</w:t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0031C" w:rsidRPr="00F759AB" w14:paraId="14A101D4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683C0E67" w14:textId="5932957B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Metabolic acidosis</w:t>
            </w:r>
          </w:p>
        </w:tc>
        <w:tc>
          <w:tcPr>
            <w:tcW w:w="1417" w:type="dxa"/>
            <w:vAlign w:val="center"/>
            <w:hideMark/>
          </w:tcPr>
          <w:p w14:paraId="630162ED" w14:textId="77777777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473D1250" w14:textId="26A0E2F2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6A7855CD" w14:textId="452A51D9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0CF45657" w14:textId="1B278AB5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pPC9EaXNwbGF5VGV4dD48cmVjb3JkPjxy
ZWMtbnVtYmVyPjQ8L3JlYy1udW1iZXI+PGZvcmVpZ24ta2V5cz48a2V5IGFwcD0iRU4iIGRiLWlk
PSIwZTAycGY5dm9hZmR4NWVleGQ1djV6c3F3YTIwc3B4MGRyZnMiIHRpbWVzdGFtcD0iMTY0NTg1
OTY5NyI+NDwva2V5PjwvZm9yZWlnbi1rZXlzPjxyZWYtdHlwZSBuYW1lPSJKb3VybmFsIEFydGlj
bGUiPjE3PC9yZWYtdHlwZT48Y29udHJpYnV0b3JzPjxhdXRob3JzPjxhdXRob3I+TGFuem9uaSwg
Ry48L2F1dGhvcj48YXV0aG9yPkxpbmV0c2t5LCBFLjwvYXV0aG9yPjxhdXRob3I+Q29ycmVhLCBE
LjwvYXV0aG9yPjxhdXRob3I+TWVzc2luZ2VyIENheWV0YW5vLCBTLjwvYXV0aG9yPjxhdXRob3I+
QWx2YXJleiwgUi4gQS48L2F1dGhvcj48YXV0aG9yPktvdXJvdXBpcywgRC48L2F1dGhvcj48YXV0
aG9yPkFsdmFyZXogR2lsLCBBLjwvYXV0aG9yPjxhdXRob3I+UG9nZ2lvbGksIFIuPC9hdXRob3I+
PGF1dGhvcj5SdWl6LCBQLjwvYXV0aG9yPjxhdXRob3I+TWFydHRvcywgQS4gQy48L2F1dGhvcj48
YXV0aG9yPmV0IGFsLiw8L2F1dGhvcj48L2F1dGhvcnM+PC9jb250cmlidXRvcnM+PHRpdGxlcz48
dGl0bGU+VW1iaWxpY2FsIGNvcmQgbWVzZW5jaHltYWwgc3RlbSBjZWxscyBmb3IgQ09WSUQtMTkg
YWN1dGUgcmVzcGlyYXRvcnkgZGlzdHJlc3Mgc3luZHJvbWU6IGEgZG91YmxlLWJsaW5kLCBwaGFz
ZSAxLzJhLCByYW5kb21pemVkIGNvbnRyb2xsZWQgdHJpYWw8L3RpdGxlPjxzZWNvbmRhcnktdGl0
bGU+U3RlbSBjZWxscyB0cmFuc2xhdGlvbmFsIG1lZGljaW5lPC9zZWNvbmRhcnktdGl0bGU+PC90
aXRsZXM+PHBlcmlvZGljYWw+PGZ1bGwtdGl0bGU+U3RlbSBjZWxscyB0cmFuc2xhdGlvbmFsIG1l
ZGljaW5lPC9mdWxsLXRpdGxlPjwvcGVyaW9kaWNhbD48cGFnZXM+NjYw4oCQNjczPC9wYWdlcz48
dm9sdW1lPjEwPC92b2x1bWU+PG51bWJlcj41PC9udW1iZXI+PGtleXdvcmRzPjxrZXl3b3JkPiph
ZHVsdCByZXNwaXJhdG9yeSBkaXN0cmVzcyBzeW5kcm9tZTwva2V5d29yZD48a2V5d29yZD4qY2Vs
bCB0cmFuc3BsYW50YXRpb248L2tleXdvcmQ+PGtleXdvcmQ+KmNvcm9uYXZpcnVzIGRpc2Vhc2Ug
MjAxOTwva2V5d29yZD48a2V5d29yZD4qbWVzZW5jaHltYWwgc3RlbSBjZWxsPC9rZXl3b3JkPjxr
ZXl3b3JkPipyZXNwaXJhdG9yeSBzeXN0ZW08L2tleXdvcmQ+PGtleXdvcmQ+KnVtYmlsaWNhbCBj
b3JkPC9rZXl3b3JkPjxrZXl3b3JkPkFkdWx0PC9rZXl3b3JkPjxrZXl3b3JkPkFudGnigJBJbmZs
YW1tYXRvcnkgQWdlbnRzIFsqdGhlcmFwZXV0aWMgdXNlXTwva2V5d29yZD48a2V5d29yZD5BcnRp
Y2xlPC9rZXl3b3JkPjxrZXl3b3JkPkNPVklE4oCQMTkgWyp0aGVyYXB5XTwva2V5d29yZD48a2V5
d29yZD5DZWxsIGN1bHR1cmU8L2tleXdvcmQ+PGtleXdvcmQ+Q2xpbmljYWwgYXJ0aWNsZTwva2V5
d29yZD48a2V5d29yZD5Db250cm9sbGVkIHN0dWR5PC9rZXl3b3JkPjxrZXl3b3JkPkN5dG9raW5l
cyBbYmxvb2RdPC9rZXl3b3JkPjxrZXl3b3JkPkRvdWJsZSBibGluZCBwcm9jZWR1cmU8L2tleXdv
cmQ+PGtleXdvcmQ+RG91Ymxl4oCQQmxpbmQgTWV0aG9kPC9rZXl3b3JkPjxrZXl3b3JkPkRydWcg
c2FmZXR5PC9rZXl3b3JkPjxrZXl3b3JkPkV2ZW50IGZyZWUgc3Vydml2YWw8L2tleXdvcmQ+PGtl
eXdvcmQ+RmVtYWxlPC9rZXl3b3JkPjxrZXl3b3JkPkhlYXJ0IGFycmVzdDwva2V5d29yZD48a2V5
d29yZD5IdW1hbjwva2V5d29yZD48a2V5d29yZD5IdW1hbiBjZWxsPC9rZXl3b3JkPjxrZXl3b3Jk
Pkh1bWFuczwva2V5d29yZD48a2V5d29yZD5JbnRyYXZlbm91cyBkcnVnIGFkbWluaXN0cmF0aW9u
PC9rZXl3b3JkPjxrZXl3b3JkPk1hbGU8L2tleXdvcmQ+PGtleXdvcmQ+TWVzZW5jaHltYWwgU3Rl
bSBDZWxsIFRyYW5zcGxhbnRhdGlvbiBbYWR2ZXJzZSBlZmZlY3RzLCAqbWV0aG9kc108L2tleXdv
cmQ+PGtleXdvcmQ+TWVzZW5jaHltYWwgU3RlbSBDZWxsczwva2V5d29yZD48a2V5d29yZD5NaWRk
bGUgQWdlZDwva2V5d29yZD48a2V5d29yZD5PdmVyYWxsIHN1cnZpdmFsPC9rZXl3b3JkPjxrZXl3
b3JkPlBoYXNlIDEgY2xpbmljYWwgdHJpYWw8L2tleXdvcmQ+PGtleXdvcmQ+UmFuZG9taXphdGlv
bjwva2V5d29yZD48a2V5d29yZD5SYW5kb21pemVkIGNvbnRyb2xsZWQgdHJpYWw8L2tleXdvcmQ+
PGtleXdvcmQ+UmVtaXNzaW9uPC9rZXl3b3JkPjxrZXl3b3JkPlNBUlPigJBDb1bigJAyIFtkcnVn
IGVmZmVjdHNdPC9rZXl3b3JkPjxrZXl3b3JkPlNldmVyaXR5IG9mIElsbG5lc3MgSW5kZXg8L2tl
eXdvcmQ+PGtleXdvcmQ+U3VyZ2VyeTwva2V5d29yZD48a2V5d29yZD5UcmVhdG1lbnQgT3V0Y29t
ZTwva2V5d29yZD48a2V5d29yZD5VbWJpbGljYWwgQ29yZCBbY3l0b2xvZ3ldPC9rZXl3b3JkPjwv
a2V5d29yZHM+PGRhdGVzPjx5ZWFyPjIwMjE8L3llYXI+PC9kYXRlcz48YWNjZXNzaW9uLW51bT5D
Ti0wMjIzMjA2NTwvYWNjZXNzaW9uLW51bT48d29yay10eXBlPkNsaW5pY2FsIFRyaWFsLCBQaGFz
ZSBJOyBDbGluaWNhbCBUcmlhbCwgUGhhc2UgSUk7IEpvdXJuYWwgQXJ0aWNsZTsgUmFuZG9taXpl
ZCBDb250cm9sbGVkIFRyaWFsOyBSZXNlYXJjaCBTdXBwb3J0LCBOLkkuSC4sIEV4dHJhbXVyYWw7
IFJlc2VhcmNoIFN1cHBvcnQsIE5vbuKAkFUuUy4gR292JmFwb3M7dDwvd29yay10eXBlPjx1cmxz
PjxyZWxhdGVkLXVybHM+PHVybD5odHRwczovL3d3dy5jb2NocmFuZWxpYnJhcnkuY29tL2NlbnRy
YWwvZG9pLzEwLjEwMDIvY2VudHJhbC9DTi0wMjIzMjA2NS9mdWxsPC91cmw+PC9yZWxhdGVkLXVy
bHM+PC91cmxzPjxjdXN0b20zPlBVQk1FRCAzMzQwMDM5MCxFTUJBU0UgMjAxMDE0OTk5MzwvY3Vz
dG9tMz48ZWxlY3Ryb25pYy1yZXNvdXJjZS1udW0+MTAuMTAwMi9zY3RtLjIwLTA0NzI8L2VsZWN0
cm9uaWMtcmVzb3VyY2UtbnVtPjxyZXNlYXJjaC1ub3Rlcz48c3R5bGUgZmFjZT0ibm9ybWFsIiBm
b250PSJkZWZhdWx0IiBzaXplPSIxMDAlIj4gYSBkb3VibGUtYmxpbmQsIHBoYXNlIDEvMmEsIHJh
bmRvbWl6ZWQgY29udHJvbGxlZCB0cmlhbCAgMjQmI3hEO0k6ICBVQyBNU0NzPC9zdHlsZT48c3R5
bGUgZmFjZT0ibm9ybWFsIiBmb250PSJkZWZhdWx0IiBjaGFyc2V0PSIxMzQiIHNpemU9IjEwMCUi
PiYjeEQ7PC9zdHlsZT48c3R5bGUgZmFjZT0ibm9ybWFsIiBmb250PSJkZWZhdWx0IiBzaXplPSIx
MDAlIj5POjwvc3R5bGU+PC9yZXNlYXJjaC1ub3Rlcz48L3JlY29yZD48L0NpdGU+PC9FbmROb3Rl
Pn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pPC9EaXNwbGF5VGV4dD48cmVjb3JkPjxy
ZWMtbnVtYmVyPjQ8L3JlYy1udW1iZXI+PGZvcmVpZ24ta2V5cz48a2V5IGFwcD0iRU4iIGRiLWlk
PSIwZTAycGY5dm9hZmR4NWVleGQ1djV6c3F3YTIwc3B4MGRyZnMiIHRpbWVzdGFtcD0iMTY0NTg1
OTY5NyI+NDwva2V5PjwvZm9yZWlnbi1rZXlzPjxyZWYtdHlwZSBuYW1lPSJKb3VybmFsIEFydGlj
bGUiPjE3PC9yZWYtdHlwZT48Y29udHJpYnV0b3JzPjxhdXRob3JzPjxhdXRob3I+TGFuem9uaSwg
Ry48L2F1dGhvcj48YXV0aG9yPkxpbmV0c2t5LCBFLjwvYXV0aG9yPjxhdXRob3I+Q29ycmVhLCBE
LjwvYXV0aG9yPjxhdXRob3I+TWVzc2luZ2VyIENheWV0YW5vLCBTLjwvYXV0aG9yPjxhdXRob3I+
QWx2YXJleiwgUi4gQS48L2F1dGhvcj48YXV0aG9yPktvdXJvdXBpcywgRC48L2F1dGhvcj48YXV0
aG9yPkFsdmFyZXogR2lsLCBBLjwvYXV0aG9yPjxhdXRob3I+UG9nZ2lvbGksIFIuPC9hdXRob3I+
PGF1dGhvcj5SdWl6LCBQLjwvYXV0aG9yPjxhdXRob3I+TWFydHRvcywgQS4gQy48L2F1dGhvcj48
YXV0aG9yPmV0IGFsLiw8L2F1dGhvcj48L2F1dGhvcnM+PC9jb250cmlidXRvcnM+PHRpdGxlcz48
dGl0bGU+VW1iaWxpY2FsIGNvcmQgbWVzZW5jaHltYWwgc3RlbSBjZWxscyBmb3IgQ09WSUQtMTkg
YWN1dGUgcmVzcGlyYXRvcnkgZGlzdHJlc3Mgc3luZHJvbWU6IGEgZG91YmxlLWJsaW5kLCBwaGFz
ZSAxLzJhLCByYW5kb21pemVkIGNvbnRyb2xsZWQgdHJpYWw8L3RpdGxlPjxzZWNvbmRhcnktdGl0
bGU+U3RlbSBjZWxscyB0cmFuc2xhdGlvbmFsIG1lZGljaW5lPC9zZWNvbmRhcnktdGl0bGU+PC90
aXRsZXM+PHBlcmlvZGljYWw+PGZ1bGwtdGl0bGU+U3RlbSBjZWxscyB0cmFuc2xhdGlvbmFsIG1l
ZGljaW5lPC9mdWxsLXRpdGxlPjwvcGVyaW9kaWNhbD48cGFnZXM+NjYw4oCQNjczPC9wYWdlcz48
dm9sdW1lPjEwPC92b2x1bWU+PG51bWJlcj41PC9udW1iZXI+PGtleXdvcmRzPjxrZXl3b3JkPiph
ZHVsdCByZXNwaXJhdG9yeSBkaXN0cmVzcyBzeW5kcm9tZTwva2V5d29yZD48a2V5d29yZD4qY2Vs
bCB0cmFuc3BsYW50YXRpb248L2tleXdvcmQ+PGtleXdvcmQ+KmNvcm9uYXZpcnVzIGRpc2Vhc2Ug
MjAxOTwva2V5d29yZD48a2V5d29yZD4qbWVzZW5jaHltYWwgc3RlbSBjZWxsPC9rZXl3b3JkPjxr
ZXl3b3JkPipyZXNwaXJhdG9yeSBzeXN0ZW08L2tleXdvcmQ+PGtleXdvcmQ+KnVtYmlsaWNhbCBj
b3JkPC9rZXl3b3JkPjxrZXl3b3JkPkFkdWx0PC9rZXl3b3JkPjxrZXl3b3JkPkFudGnigJBJbmZs
YW1tYXRvcnkgQWdlbnRzIFsqdGhlcmFwZXV0aWMgdXNlXTwva2V5d29yZD48a2V5d29yZD5BcnRp
Y2xlPC9rZXl3b3JkPjxrZXl3b3JkPkNPVklE4oCQMTkgWyp0aGVyYXB5XTwva2V5d29yZD48a2V5
d29yZD5DZWxsIGN1bHR1cmU8L2tleXdvcmQ+PGtleXdvcmQ+Q2xpbmljYWwgYXJ0aWNsZTwva2V5
d29yZD48a2V5d29yZD5Db250cm9sbGVkIHN0dWR5PC9rZXl3b3JkPjxrZXl3b3JkPkN5dG9raW5l
cyBbYmxvb2RdPC9rZXl3b3JkPjxrZXl3b3JkPkRvdWJsZSBibGluZCBwcm9jZWR1cmU8L2tleXdv
cmQ+PGtleXdvcmQ+RG91Ymxl4oCQQmxpbmQgTWV0aG9kPC9rZXl3b3JkPjxrZXl3b3JkPkRydWcg
c2FmZXR5PC9rZXl3b3JkPjxrZXl3b3JkPkV2ZW50IGZyZWUgc3Vydml2YWw8L2tleXdvcmQ+PGtl
eXdvcmQ+RmVtYWxlPC9rZXl3b3JkPjxrZXl3b3JkPkhlYXJ0IGFycmVzdDwva2V5d29yZD48a2V5
d29yZD5IdW1hbjwva2V5d29yZD48a2V5d29yZD5IdW1hbiBjZWxsPC9rZXl3b3JkPjxrZXl3b3Jk
Pkh1bWFuczwva2V5d29yZD48a2V5d29yZD5JbnRyYXZlbm91cyBkcnVnIGFkbWluaXN0cmF0aW9u
PC9rZXl3b3JkPjxrZXl3b3JkPk1hbGU8L2tleXdvcmQ+PGtleXdvcmQ+TWVzZW5jaHltYWwgU3Rl
bSBDZWxsIFRyYW5zcGxhbnRhdGlvbiBbYWR2ZXJzZSBlZmZlY3RzLCAqbWV0aG9kc108L2tleXdv
cmQ+PGtleXdvcmQ+TWVzZW5jaHltYWwgU3RlbSBDZWxsczwva2V5d29yZD48a2V5d29yZD5NaWRk
bGUgQWdlZDwva2V5d29yZD48a2V5d29yZD5PdmVyYWxsIHN1cnZpdmFsPC9rZXl3b3JkPjxrZXl3
b3JkPlBoYXNlIDEgY2xpbmljYWwgdHJpYWw8L2tleXdvcmQ+PGtleXdvcmQ+UmFuZG9taXphdGlv
bjwva2V5d29yZD48a2V5d29yZD5SYW5kb21pemVkIGNvbnRyb2xsZWQgdHJpYWw8L2tleXdvcmQ+
PGtleXdvcmQ+UmVtaXNzaW9uPC9rZXl3b3JkPjxrZXl3b3JkPlNBUlPigJBDb1bigJAyIFtkcnVn
IGVmZmVjdHNdPC9rZXl3b3JkPjxrZXl3b3JkPlNldmVyaXR5IG9mIElsbG5lc3MgSW5kZXg8L2tl
eXdvcmQ+PGtleXdvcmQ+U3VyZ2VyeTwva2V5d29yZD48a2V5d29yZD5UcmVhdG1lbnQgT3V0Y29t
ZTwva2V5d29yZD48a2V5d29yZD5VbWJpbGljYWwgQ29yZCBbY3l0b2xvZ3ldPC9rZXl3b3JkPjwv
a2V5d29yZHM+PGRhdGVzPjx5ZWFyPjIwMjE8L3llYXI+PC9kYXRlcz48YWNjZXNzaW9uLW51bT5D
Ti0wMjIzMjA2NTwvYWNjZXNzaW9uLW51bT48d29yay10eXBlPkNsaW5pY2FsIFRyaWFsLCBQaGFz
ZSBJOyBDbGluaWNhbCBUcmlhbCwgUGhhc2UgSUk7IEpvdXJuYWwgQXJ0aWNsZTsgUmFuZG9taXpl
ZCBDb250cm9sbGVkIFRyaWFsOyBSZXNlYXJjaCBTdXBwb3J0LCBOLkkuSC4sIEV4dHJhbXVyYWw7
IFJlc2VhcmNoIFN1cHBvcnQsIE5vbuKAkFUuUy4gR292JmFwb3M7dDwvd29yay10eXBlPjx1cmxz
PjxyZWxhdGVkLXVybHM+PHVybD5odHRwczovL3d3dy5jb2NocmFuZWxpYnJhcnkuY29tL2NlbnRy
YWwvZG9pLzEwLjEwMDIvY2VudHJhbC9DTi0wMjIzMjA2NS9mdWxsPC91cmw+PC9yZWxhdGVkLXVy
bHM+PC91cmxzPjxjdXN0b20zPlBVQk1FRCAzMzQwMDM5MCxFTUJBU0UgMjAxMDE0OTk5MzwvY3Vz
dG9tMz48ZWxlY3Ryb25pYy1yZXNvdXJjZS1udW0+MTAuMTAwMi9zY3RtLjIwLTA0NzI8L2VsZWN0
cm9uaWMtcmVzb3VyY2UtbnVtPjxyZXNlYXJjaC1ub3Rlcz48c3R5bGUgZmFjZT0ibm9ybWFsIiBm
b250PSJkZWZhdWx0IiBzaXplPSIxMDAlIj4gYSBkb3VibGUtYmxpbmQsIHBoYXNlIDEvMmEsIHJh
bmRvbWl6ZWQgY29udHJvbGxlZCB0cmlhbCAgMjQmI3hEO0k6ICBVQyBNU0NzPC9zdHlsZT48c3R5
bGUgZmFjZT0ibm9ybWFsIiBmb250PSJkZWZhdWx0IiBjaGFyc2V0PSIxMzQiIHNpemU9IjEwMCUi
PiYjeEQ7PC9zdHlsZT48c3R5bGUgZmFjZT0ibm9ybWFsIiBmb250PSJkZWZhdWx0IiBzaXplPSIx
MDAlIj5POjwvc3R5bGU+PC9yZXNlYXJjaC1ub3Rlcz48L3JlY29yZD48L0NpdGU+PC9FbmROb3Rl
Pn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等线" w:hAnsi="Times New Roman" w:cs="Times New Roman"/>
                <w:noProof/>
                <w:color w:val="000000"/>
                <w:sz w:val="16"/>
                <w:szCs w:val="16"/>
              </w:rPr>
              <w:t>(2)</w:t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0031C" w:rsidRPr="00F759AB" w14:paraId="0E47C2EB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7FCFDAA8" w14:textId="7F835865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Severe respiratory acidosis</w:t>
            </w:r>
          </w:p>
        </w:tc>
        <w:tc>
          <w:tcPr>
            <w:tcW w:w="1417" w:type="dxa"/>
            <w:vAlign w:val="center"/>
            <w:hideMark/>
          </w:tcPr>
          <w:p w14:paraId="64046B85" w14:textId="77777777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189DBD56" w14:textId="5DA00AFA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4D72831C" w14:textId="0392D3D8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767554EB" w14:textId="05F9375B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pPC9EaXNwbGF5VGV4dD48cmVjb3JkPjxy
ZWMtbnVtYmVyPjQ8L3JlYy1udW1iZXI+PGZvcmVpZ24ta2V5cz48a2V5IGFwcD0iRU4iIGRiLWlk
PSIwZTAycGY5dm9hZmR4NWVleGQ1djV6c3F3YTIwc3B4MGRyZnMiIHRpbWVzdGFtcD0iMTY0NTg1
OTY5NyI+NDwva2V5PjwvZm9yZWlnbi1rZXlzPjxyZWYtdHlwZSBuYW1lPSJKb3VybmFsIEFydGlj
bGUiPjE3PC9yZWYtdHlwZT48Y29udHJpYnV0b3JzPjxhdXRob3JzPjxhdXRob3I+TGFuem9uaSwg
Ry48L2F1dGhvcj48YXV0aG9yPkxpbmV0c2t5LCBFLjwvYXV0aG9yPjxhdXRob3I+Q29ycmVhLCBE
LjwvYXV0aG9yPjxhdXRob3I+TWVzc2luZ2VyIENheWV0YW5vLCBTLjwvYXV0aG9yPjxhdXRob3I+
QWx2YXJleiwgUi4gQS48L2F1dGhvcj48YXV0aG9yPktvdXJvdXBpcywgRC48L2F1dGhvcj48YXV0
aG9yPkFsdmFyZXogR2lsLCBBLjwvYXV0aG9yPjxhdXRob3I+UG9nZ2lvbGksIFIuPC9hdXRob3I+
PGF1dGhvcj5SdWl6LCBQLjwvYXV0aG9yPjxhdXRob3I+TWFydHRvcywgQS4gQy48L2F1dGhvcj48
YXV0aG9yPmV0IGFsLiw8L2F1dGhvcj48L2F1dGhvcnM+PC9jb250cmlidXRvcnM+PHRpdGxlcz48
dGl0bGU+VW1iaWxpY2FsIGNvcmQgbWVzZW5jaHltYWwgc3RlbSBjZWxscyBmb3IgQ09WSUQtMTkg
YWN1dGUgcmVzcGlyYXRvcnkgZGlzdHJlc3Mgc3luZHJvbWU6IGEgZG91YmxlLWJsaW5kLCBwaGFz
ZSAxLzJhLCByYW5kb21pemVkIGNvbnRyb2xsZWQgdHJpYWw8L3RpdGxlPjxzZWNvbmRhcnktdGl0
bGU+U3RlbSBjZWxscyB0cmFuc2xhdGlvbmFsIG1lZGljaW5lPC9zZWNvbmRhcnktdGl0bGU+PC90
aXRsZXM+PHBlcmlvZGljYWw+PGZ1bGwtdGl0bGU+U3RlbSBjZWxscyB0cmFuc2xhdGlvbmFsIG1l
ZGljaW5lPC9mdWxsLXRpdGxlPjwvcGVyaW9kaWNhbD48cGFnZXM+NjYw4oCQNjczPC9wYWdlcz48
dm9sdW1lPjEwPC92b2x1bWU+PG51bWJlcj41PC9udW1iZXI+PGtleXdvcmRzPjxrZXl3b3JkPiph
ZHVsdCByZXNwaXJhdG9yeSBkaXN0cmVzcyBzeW5kcm9tZTwva2V5d29yZD48a2V5d29yZD4qY2Vs
bCB0cmFuc3BsYW50YXRpb248L2tleXdvcmQ+PGtleXdvcmQ+KmNvcm9uYXZpcnVzIGRpc2Vhc2Ug
MjAxOTwva2V5d29yZD48a2V5d29yZD4qbWVzZW5jaHltYWwgc3RlbSBjZWxsPC9rZXl3b3JkPjxr
ZXl3b3JkPipyZXNwaXJhdG9yeSBzeXN0ZW08L2tleXdvcmQ+PGtleXdvcmQ+KnVtYmlsaWNhbCBj
b3JkPC9rZXl3b3JkPjxrZXl3b3JkPkFkdWx0PC9rZXl3b3JkPjxrZXl3b3JkPkFudGnigJBJbmZs
YW1tYXRvcnkgQWdlbnRzIFsqdGhlcmFwZXV0aWMgdXNlXTwva2V5d29yZD48a2V5d29yZD5BcnRp
Y2xlPC9rZXl3b3JkPjxrZXl3b3JkPkNPVklE4oCQMTkgWyp0aGVyYXB5XTwva2V5d29yZD48a2V5
d29yZD5DZWxsIGN1bHR1cmU8L2tleXdvcmQ+PGtleXdvcmQ+Q2xpbmljYWwgYXJ0aWNsZTwva2V5
d29yZD48a2V5d29yZD5Db250cm9sbGVkIHN0dWR5PC9rZXl3b3JkPjxrZXl3b3JkPkN5dG9raW5l
cyBbYmxvb2RdPC9rZXl3b3JkPjxrZXl3b3JkPkRvdWJsZSBibGluZCBwcm9jZWR1cmU8L2tleXdv
cmQ+PGtleXdvcmQ+RG91Ymxl4oCQQmxpbmQgTWV0aG9kPC9rZXl3b3JkPjxrZXl3b3JkPkRydWcg
c2FmZXR5PC9rZXl3b3JkPjxrZXl3b3JkPkV2ZW50IGZyZWUgc3Vydml2YWw8L2tleXdvcmQ+PGtl
eXdvcmQ+RmVtYWxlPC9rZXl3b3JkPjxrZXl3b3JkPkhlYXJ0IGFycmVzdDwva2V5d29yZD48a2V5
d29yZD5IdW1hbjwva2V5d29yZD48a2V5d29yZD5IdW1hbiBjZWxsPC9rZXl3b3JkPjxrZXl3b3Jk
Pkh1bWFuczwva2V5d29yZD48a2V5d29yZD5JbnRyYXZlbm91cyBkcnVnIGFkbWluaXN0cmF0aW9u
PC9rZXl3b3JkPjxrZXl3b3JkPk1hbGU8L2tleXdvcmQ+PGtleXdvcmQ+TWVzZW5jaHltYWwgU3Rl
bSBDZWxsIFRyYW5zcGxhbnRhdGlvbiBbYWR2ZXJzZSBlZmZlY3RzLCAqbWV0aG9kc108L2tleXdv
cmQ+PGtleXdvcmQ+TWVzZW5jaHltYWwgU3RlbSBDZWxsczwva2V5d29yZD48a2V5d29yZD5NaWRk
bGUgQWdlZDwva2V5d29yZD48a2V5d29yZD5PdmVyYWxsIHN1cnZpdmFsPC9rZXl3b3JkPjxrZXl3
b3JkPlBoYXNlIDEgY2xpbmljYWwgdHJpYWw8L2tleXdvcmQ+PGtleXdvcmQ+UmFuZG9taXphdGlv
bjwva2V5d29yZD48a2V5d29yZD5SYW5kb21pemVkIGNvbnRyb2xsZWQgdHJpYWw8L2tleXdvcmQ+
PGtleXdvcmQ+UmVtaXNzaW9uPC9rZXl3b3JkPjxrZXl3b3JkPlNBUlPigJBDb1bigJAyIFtkcnVn
IGVmZmVjdHNdPC9rZXl3b3JkPjxrZXl3b3JkPlNldmVyaXR5IG9mIElsbG5lc3MgSW5kZXg8L2tl
eXdvcmQ+PGtleXdvcmQ+U3VyZ2VyeTwva2V5d29yZD48a2V5d29yZD5UcmVhdG1lbnQgT3V0Y29t
ZTwva2V5d29yZD48a2V5d29yZD5VbWJpbGljYWwgQ29yZCBbY3l0b2xvZ3ldPC9rZXl3b3JkPjwv
a2V5d29yZHM+PGRhdGVzPjx5ZWFyPjIwMjE8L3llYXI+PC9kYXRlcz48YWNjZXNzaW9uLW51bT5D
Ti0wMjIzMjA2NTwvYWNjZXNzaW9uLW51bT48d29yay10eXBlPkNsaW5pY2FsIFRyaWFsLCBQaGFz
ZSBJOyBDbGluaWNhbCBUcmlhbCwgUGhhc2UgSUk7IEpvdXJuYWwgQXJ0aWNsZTsgUmFuZG9taXpl
ZCBDb250cm9sbGVkIFRyaWFsOyBSZXNlYXJjaCBTdXBwb3J0LCBOLkkuSC4sIEV4dHJhbXVyYWw7
IFJlc2VhcmNoIFN1cHBvcnQsIE5vbuKAkFUuUy4gR292JmFwb3M7dDwvd29yay10eXBlPjx1cmxz
PjxyZWxhdGVkLXVybHM+PHVybD5odHRwczovL3d3dy5jb2NocmFuZWxpYnJhcnkuY29tL2NlbnRy
YWwvZG9pLzEwLjEwMDIvY2VudHJhbC9DTi0wMjIzMjA2NS9mdWxsPC91cmw+PC9yZWxhdGVkLXVy
bHM+PC91cmxzPjxjdXN0b20zPlBVQk1FRCAzMzQwMDM5MCxFTUJBU0UgMjAxMDE0OTk5MzwvY3Vz
dG9tMz48ZWxlY3Ryb25pYy1yZXNvdXJjZS1udW0+MTAuMTAwMi9zY3RtLjIwLTA0NzI8L2VsZWN0
cm9uaWMtcmVzb3VyY2UtbnVtPjxyZXNlYXJjaC1ub3Rlcz48c3R5bGUgZmFjZT0ibm9ybWFsIiBm
b250PSJkZWZhdWx0IiBzaXplPSIxMDAlIj4gYSBkb3VibGUtYmxpbmQsIHBoYXNlIDEvMmEsIHJh
bmRvbWl6ZWQgY29udHJvbGxlZCB0cmlhbCAgMjQmI3hEO0k6ICBVQyBNU0NzPC9zdHlsZT48c3R5
bGUgZmFjZT0ibm9ybWFsIiBmb250PSJkZWZhdWx0IiBjaGFyc2V0PSIxMzQiIHNpemU9IjEwMCUi
PiYjeEQ7PC9zdHlsZT48c3R5bGUgZmFjZT0ibm9ybWFsIiBmb250PSJkZWZhdWx0IiBzaXplPSIx
MDAlIj5POjwvc3R5bGU+PC9yZXNlYXJjaC1ub3Rlcz48L3JlY29yZD48L0NpdGU+PC9FbmROb3Rl
Pn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pPC9EaXNwbGF5VGV4dD48cmVjb3JkPjxy
ZWMtbnVtYmVyPjQ8L3JlYy1udW1iZXI+PGZvcmVpZ24ta2V5cz48a2V5IGFwcD0iRU4iIGRiLWlk
PSIwZTAycGY5dm9hZmR4NWVleGQ1djV6c3F3YTIwc3B4MGRyZnMiIHRpbWVzdGFtcD0iMTY0NTg1
OTY5NyI+NDwva2V5PjwvZm9yZWlnbi1rZXlzPjxyZWYtdHlwZSBuYW1lPSJKb3VybmFsIEFydGlj
bGUiPjE3PC9yZWYtdHlwZT48Y29udHJpYnV0b3JzPjxhdXRob3JzPjxhdXRob3I+TGFuem9uaSwg
Ry48L2F1dGhvcj48YXV0aG9yPkxpbmV0c2t5LCBFLjwvYXV0aG9yPjxhdXRob3I+Q29ycmVhLCBE
LjwvYXV0aG9yPjxhdXRob3I+TWVzc2luZ2VyIENheWV0YW5vLCBTLjwvYXV0aG9yPjxhdXRob3I+
QWx2YXJleiwgUi4gQS48L2F1dGhvcj48YXV0aG9yPktvdXJvdXBpcywgRC48L2F1dGhvcj48YXV0
aG9yPkFsdmFyZXogR2lsLCBBLjwvYXV0aG9yPjxhdXRob3I+UG9nZ2lvbGksIFIuPC9hdXRob3I+
PGF1dGhvcj5SdWl6LCBQLjwvYXV0aG9yPjxhdXRob3I+TWFydHRvcywgQS4gQy48L2F1dGhvcj48
YXV0aG9yPmV0IGFsLiw8L2F1dGhvcj48L2F1dGhvcnM+PC9jb250cmlidXRvcnM+PHRpdGxlcz48
dGl0bGU+VW1iaWxpY2FsIGNvcmQgbWVzZW5jaHltYWwgc3RlbSBjZWxscyBmb3IgQ09WSUQtMTkg
YWN1dGUgcmVzcGlyYXRvcnkgZGlzdHJlc3Mgc3luZHJvbWU6IGEgZG91YmxlLWJsaW5kLCBwaGFz
ZSAxLzJhLCByYW5kb21pemVkIGNvbnRyb2xsZWQgdHJpYWw8L3RpdGxlPjxzZWNvbmRhcnktdGl0
bGU+U3RlbSBjZWxscyB0cmFuc2xhdGlvbmFsIG1lZGljaW5lPC9zZWNvbmRhcnktdGl0bGU+PC90
aXRsZXM+PHBlcmlvZGljYWw+PGZ1bGwtdGl0bGU+U3RlbSBjZWxscyB0cmFuc2xhdGlvbmFsIG1l
ZGljaW5lPC9mdWxsLXRpdGxlPjwvcGVyaW9kaWNhbD48cGFnZXM+NjYw4oCQNjczPC9wYWdlcz48
dm9sdW1lPjEwPC92b2x1bWU+PG51bWJlcj41PC9udW1iZXI+PGtleXdvcmRzPjxrZXl3b3JkPiph
ZHVsdCByZXNwaXJhdG9yeSBkaXN0cmVzcyBzeW5kcm9tZTwva2V5d29yZD48a2V5d29yZD4qY2Vs
bCB0cmFuc3BsYW50YXRpb248L2tleXdvcmQ+PGtleXdvcmQ+KmNvcm9uYXZpcnVzIGRpc2Vhc2Ug
MjAxOTwva2V5d29yZD48a2V5d29yZD4qbWVzZW5jaHltYWwgc3RlbSBjZWxsPC9rZXl3b3JkPjxr
ZXl3b3JkPipyZXNwaXJhdG9yeSBzeXN0ZW08L2tleXdvcmQ+PGtleXdvcmQ+KnVtYmlsaWNhbCBj
b3JkPC9rZXl3b3JkPjxrZXl3b3JkPkFkdWx0PC9rZXl3b3JkPjxrZXl3b3JkPkFudGnigJBJbmZs
YW1tYXRvcnkgQWdlbnRzIFsqdGhlcmFwZXV0aWMgdXNlXTwva2V5d29yZD48a2V5d29yZD5BcnRp
Y2xlPC9rZXl3b3JkPjxrZXl3b3JkPkNPVklE4oCQMTkgWyp0aGVyYXB5XTwva2V5d29yZD48a2V5
d29yZD5DZWxsIGN1bHR1cmU8L2tleXdvcmQ+PGtleXdvcmQ+Q2xpbmljYWwgYXJ0aWNsZTwva2V5
d29yZD48a2V5d29yZD5Db250cm9sbGVkIHN0dWR5PC9rZXl3b3JkPjxrZXl3b3JkPkN5dG9raW5l
cyBbYmxvb2RdPC9rZXl3b3JkPjxrZXl3b3JkPkRvdWJsZSBibGluZCBwcm9jZWR1cmU8L2tleXdv
cmQ+PGtleXdvcmQ+RG91Ymxl4oCQQmxpbmQgTWV0aG9kPC9rZXl3b3JkPjxrZXl3b3JkPkRydWcg
c2FmZXR5PC9rZXl3b3JkPjxrZXl3b3JkPkV2ZW50IGZyZWUgc3Vydml2YWw8L2tleXdvcmQ+PGtl
eXdvcmQ+RmVtYWxlPC9rZXl3b3JkPjxrZXl3b3JkPkhlYXJ0IGFycmVzdDwva2V5d29yZD48a2V5
d29yZD5IdW1hbjwva2V5d29yZD48a2V5d29yZD5IdW1hbiBjZWxsPC9rZXl3b3JkPjxrZXl3b3Jk
Pkh1bWFuczwva2V5d29yZD48a2V5d29yZD5JbnRyYXZlbm91cyBkcnVnIGFkbWluaXN0cmF0aW9u
PC9rZXl3b3JkPjxrZXl3b3JkPk1hbGU8L2tleXdvcmQ+PGtleXdvcmQ+TWVzZW5jaHltYWwgU3Rl
bSBDZWxsIFRyYW5zcGxhbnRhdGlvbiBbYWR2ZXJzZSBlZmZlY3RzLCAqbWV0aG9kc108L2tleXdv
cmQ+PGtleXdvcmQ+TWVzZW5jaHltYWwgU3RlbSBDZWxsczwva2V5d29yZD48a2V5d29yZD5NaWRk
bGUgQWdlZDwva2V5d29yZD48a2V5d29yZD5PdmVyYWxsIHN1cnZpdmFsPC9rZXl3b3JkPjxrZXl3
b3JkPlBoYXNlIDEgY2xpbmljYWwgdHJpYWw8L2tleXdvcmQ+PGtleXdvcmQ+UmFuZG9taXphdGlv
bjwva2V5d29yZD48a2V5d29yZD5SYW5kb21pemVkIGNvbnRyb2xsZWQgdHJpYWw8L2tleXdvcmQ+
PGtleXdvcmQ+UmVtaXNzaW9uPC9rZXl3b3JkPjxrZXl3b3JkPlNBUlPigJBDb1bigJAyIFtkcnVn
IGVmZmVjdHNdPC9rZXl3b3JkPjxrZXl3b3JkPlNldmVyaXR5IG9mIElsbG5lc3MgSW5kZXg8L2tl
eXdvcmQ+PGtleXdvcmQ+U3VyZ2VyeTwva2V5d29yZD48a2V5d29yZD5UcmVhdG1lbnQgT3V0Y29t
ZTwva2V5d29yZD48a2V5d29yZD5VbWJpbGljYWwgQ29yZCBbY3l0b2xvZ3ldPC9rZXl3b3JkPjwv
a2V5d29yZHM+PGRhdGVzPjx5ZWFyPjIwMjE8L3llYXI+PC9kYXRlcz48YWNjZXNzaW9uLW51bT5D
Ti0wMjIzMjA2NTwvYWNjZXNzaW9uLW51bT48d29yay10eXBlPkNsaW5pY2FsIFRyaWFsLCBQaGFz
ZSBJOyBDbGluaWNhbCBUcmlhbCwgUGhhc2UgSUk7IEpvdXJuYWwgQXJ0aWNsZTsgUmFuZG9taXpl
ZCBDb250cm9sbGVkIFRyaWFsOyBSZXNlYXJjaCBTdXBwb3J0LCBOLkkuSC4sIEV4dHJhbXVyYWw7
IFJlc2VhcmNoIFN1cHBvcnQsIE5vbuKAkFUuUy4gR292JmFwb3M7dDwvd29yay10eXBlPjx1cmxz
PjxyZWxhdGVkLXVybHM+PHVybD5odHRwczovL3d3dy5jb2NocmFuZWxpYnJhcnkuY29tL2NlbnRy
YWwvZG9pLzEwLjEwMDIvY2VudHJhbC9DTi0wMjIzMjA2NS9mdWxsPC91cmw+PC9yZWxhdGVkLXVy
bHM+PC91cmxzPjxjdXN0b20zPlBVQk1FRCAzMzQwMDM5MCxFTUJBU0UgMjAxMDE0OTk5MzwvY3Vz
dG9tMz48ZWxlY3Ryb25pYy1yZXNvdXJjZS1udW0+MTAuMTAwMi9zY3RtLjIwLTA0NzI8L2VsZWN0
cm9uaWMtcmVzb3VyY2UtbnVtPjxyZXNlYXJjaC1ub3Rlcz48c3R5bGUgZmFjZT0ibm9ybWFsIiBm
b250PSJkZWZhdWx0IiBzaXplPSIxMDAlIj4gYSBkb3VibGUtYmxpbmQsIHBoYXNlIDEvMmEsIHJh
bmRvbWl6ZWQgY29udHJvbGxlZCB0cmlhbCAgMjQmI3hEO0k6ICBVQyBNU0NzPC9zdHlsZT48c3R5
bGUgZmFjZT0ibm9ybWFsIiBmb250PSJkZWZhdWx0IiBjaGFyc2V0PSIxMzQiIHNpemU9IjEwMCUi
PiYjeEQ7PC9zdHlsZT48c3R5bGUgZmFjZT0ibm9ybWFsIiBmb250PSJkZWZhdWx0IiBzaXplPSIx
MDAlIj5POjwvc3R5bGU+PC9yZXNlYXJjaC1ub3Rlcz48L3JlY29yZD48L0NpdGU+PC9FbmROb3Rl
Pn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等线" w:hAnsi="Times New Roman" w:cs="Times New Roman"/>
                <w:noProof/>
                <w:color w:val="000000"/>
                <w:sz w:val="16"/>
                <w:szCs w:val="16"/>
              </w:rPr>
              <w:t>(2)</w:t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0031C" w:rsidRPr="00F759AB" w14:paraId="5235044B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720D7B79" w14:textId="1667F746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Circulatory failure</w:t>
            </w:r>
          </w:p>
        </w:tc>
        <w:tc>
          <w:tcPr>
            <w:tcW w:w="1417" w:type="dxa"/>
            <w:vAlign w:val="center"/>
            <w:hideMark/>
          </w:tcPr>
          <w:p w14:paraId="0A46C373" w14:textId="06FFA637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14:paraId="57C4DB3B" w14:textId="77777777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1A3195D" w14:textId="32D5A910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361B5913" w14:textId="6B08CAD0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aGk8L0F1dGhvcj48WWVhcj4yMDIxPC9ZZWFyPjxSZWNO
dW0+ODwvUmVjTnVtPjxEaXNwbGF5VGV4dD4oNCk8L0Rpc3BsYXlUZXh0PjxyZWNvcmQ+PHJlYy1u
dW1iZXI+ODwvcmVjLW51bWJlcj48Zm9yZWlnbi1rZXlzPjxrZXkgYXBwPSJFTiIgZGItaWQ9IjBl
MDJwZjl2b2FmZHg1ZWV4ZDV2NXpzcXdhMjBzcHgwZHJmcyIgdGltZXN0YW1wPSIxNjQ1ODU5Njk3
Ij44PC9rZXk+PC9mb3JlaWduLWtleXM+PHJlZi10eXBlIG5hbWU9IkpvdXJuYWwgQXJ0aWNsZSI+
MTc8L3JlZi10eXBlPjxjb250cmlidXRvcnM+PGF1dGhvcnM+PGF1dGhvcj5TaGksIEwuPC9hdXRo
b3I+PGF1dGhvcj5IdWFuZywgSC48L2F1dGhvcj48YXV0aG9yPkx1LCBYLjwvYXV0aG9yPjxhdXRo
b3I+WWFuLCBYLjwvYXV0aG9yPjxhdXRob3I+SmlhbmcsIFguPC9hdXRob3I+PGF1dGhvcj5YdSwg
Ui48L2F1dGhvcj48YXV0aG9yPldhbmcsIFMuPC9hdXRob3I+PGF1dGhvcj5aaGFuZywgQy48L2F1
dGhvcj48YXV0aG9yPll1YW4sIFguPC9hdXRob3I+PGF1dGhvcj5YdSwgWi48L2F1dGhvcj48YXV0
aG9yPkh1YW5nLCBMLjwvYXV0aG9yPjxhdXRob3I+RnUsIEouIEwuPC9hdXRob3I+PGF1dGhvcj5M
aSwgWS48L2F1dGhvcj48YXV0aG9yPlpoYW5nLCBZLjwvYXV0aG9yPjxhdXRob3I+WWFvLCBXLiBR
LjwvYXV0aG9yPjxhdXRob3I+TGl1LCBULjwvYXV0aG9yPjxhdXRob3I+U29uZywgSi48L2F1dGhv
cj48YXV0aG9yPlN1biwgTC48L2F1dGhvcj48YXV0aG9yPllhbmcsIEYuPC9hdXRob3I+PGF1dGhv
cj5aaGFuZywgWC48L2F1dGhvcj48YXV0aG9yPlpoYW5nLCBCLjwvYXV0aG9yPjxhdXRob3I+U2hp
LCBNLjwvYXV0aG9yPjxhdXRob3I+TWVuZywgRi48L2F1dGhvcj48YXV0aG9yPlNvbmcsIFkuPC9h
dXRob3I+PGF1dGhvcj5ZdSwgWS48L2F1dGhvcj48YXV0aG9yPldlbiwgSi48L2F1dGhvcj48YXV0
aG9yPkxpLCBRLjwvYXV0aG9yPjxhdXRob3I+TWFvLCBRLjwvYXV0aG9yPjxhdXRob3I+TWFldXJl
ciwgTS48L2F1dGhvcj48YXV0aG9yPlp1bWxhLCBBLjwvYXV0aG9yPjxhdXRob3I+WWFvLCBDLjwv
YXV0aG9yPjxhdXRob3I+WGllLCBXLiBGLjwvYXV0aG9yPjxhdXRob3I+V2FuZywgRi4gUy48L2F1
dGhvcj48L2F1dGhvcnM+PC9jb250cmlidXRvcnM+PGF1dGgtYWRkcmVzcz5EZXBhcnRtZW50IG9m
IEluZmVjdGlvdXMgRGlzZWFzZXMsIEZpZnRoIE1lZGljYWwgQ2VudGVyIG9mIENoaW5lc2UgUExB
IEdlbmVyYWwgSG9zcGl0YWwsIE5hdGlvbmFsIENsaW5pY2FsIFJlc2VhcmNoIENlbnRlciBmb3Ig
SW5mZWN0aW91cyBEaXNlYXNlcywgQmVpamluZywgQ2hpbmEuJiN4RDtXdWhhbiBIdW9zaGVuc2hh
biBIb3NwaXRhbCwgV3VoYW4sIENoaW5hLiYjeEQ7RGVwYXJ0bWVudCBvZiBSZXNwaXJhdG9yeSwg
Q2hhbmd6aGVuZyBIb3NwaXRhbCwgU2Vjb25kIE1pbGl0YXJ5IE1lZGljYWwgVW5pdmVyc2l0eSwg
U2hhbmdoYWksIENoaW5hLiYjeEQ7T3B0aWNhbCBWYWxsZXkgQnJhbmNoIG9mIE1hdGVybmFsIGFu
ZCBDaGlsZCBIb3NwaXRhbCBvZiBIdWJlaSBQcm92aW5jZSwgV3VoYW4sIENoaW5hLiYjeEQ7RGVw
YXJ0bWVudCBvZiBIZW1hdG9sb2d5LCBTZWNvbmQgTWVkaWNhbCBDZW50ZXIgb2YgQ2hpbmVzZSBQ
TEEgR2VuZXJhbCBIb3NwaXRhbCwgQmVpamluZywgQ2hpbmEuJiN4RDtQZWtpbmcgVW5pdmVyc2l0
eSBDbGluaWNhbCBSZXNlYXJjaCBJbnN0aXR1dGUsIFBla2luZyBVbml2ZXJzaXR5IEZpcnN0IEhv
c3BpdGFsLCBCZWlqaW5nLCBDaGluYS4mI3hEO0RlcGFydG1lbnQgb2YgSW5mZWN0aW91cyBEaXNl
YXNlLCBHZW5lcmFsIEhvc3BpdGFsIG9mIENlbnRyYWwgVGhlYXRlciBDb21tYW5kLCBXdWhhbiwg
Q2hpbmEuJiN4RDtWQ0FOQklPIENlbGwgJmFtcDsgR2VuZSBFbmdpbmVlcmluZyBDb3JwLiwgTHRk
LCBUaWFuamluLCBDaGluYS4mI3hEO05hdGlvbmFsIEluZHVzdHJpYWwgQmFzZSBmb3IgU3RlbSBD
ZWxsIEVuZ2luZWVyaW5nIFByb2R1Y3RzLCBUaWFuamluLCBDaGluYS4mI3hEO0RlcGFydG1lbnQg
b2YgSGVtYXRvbG9neSwgVW5pb24gSG9zcGl0YWwsIFRvbmdqaSBNZWRpY2FsIENvbGxlZ2UsIEh1
YXpob25nIFVuaXZlcnNpdHkgb2YgU2NpZW5jZSBhbmQgVGVjaG5vbG9neSwgV3VoYW4sIENoaW5h
LiYjeEQ7S2V5IExhYm9yYXRvcnkgb2YgQ2FuY2VyIENlbnRlciwgRmlmdGggTWVkaWNhbCBDZW50
ZXIgb2YgQ2hpbmVzZSBQTEEgR2VuZXJhbCBIb3NwaXRhbCwgQmVpamluZywgQ2hpbmEuJiN4RDtE
ZXBhcnRtZW50IG9mIEVuZG9jcmlub2xvZ3kgYW5kIE1ldGFib2xpc20sIENoYW5nemhlbmcgSG9z
cGl0YWwsIFNlY29uZCBNaWxpdGFyeSBNZWRpY2FsIFVuaXZlcnNpdHksIFNoYW5naGFpLCBDaGlu
YS4mI3hEO0RlcGFydG1lbnQgb2YgUmFkaW9sb2d5LCBVbmlvbiBIb3NwaXRhbCwgVG9uZ2ppIE1l
ZGljYWwgQ29sbGVnZSwgSHVhemhvbmcgVW5pdmVyc2l0eSBvZiBTY2llbmNlIGFuZCBUZWNobm9s
b2d5LCBXdWhhbiwgQ2hpbmEuJiN4RDtOdXJzaW5nIERlcGFydG1lbnQsIEZpZnRoIE1lZGljYWwg
Q2VudGVyIG9mIENoaW5lc2UgUExBIEdlbmVyYWwgSG9zcGl0YWwsIEJlaWppbmcsIENoaW5hLiYj
eEQ7SW1tdW5vdGhlcmFweSBQcm9ncmFtbWUsIENoYW1wYWxpbWF1ZCBDZW50cmUgZm9yIHRoZSBV
bmtub3duLCBMaXNib24sIFBvcnR1Z2FsLiYjeEQ7SSBNZWQgQ2xpbmljLCBVbml2ZXJzaXR5IG9m
IE1haW56LCBNYWlueiwgR2VybWFueS4mI3hEO0NlbnRlciBmb3IgQ2xpbmljYWwgTWljcm9iaW9s
b2d5LCBEaXZpc2lvbiBvZiBJbmZlY3Rpb24gYW5kIEltbXVuaXR5LCBVbml2ZXJzaXR5IENvbGxl
Z2UgTG9uZG9uLCBhbmQgVUNMIEhvc3BpdGFscyBOSUhSIEJpb21lZGljYWwgUmVzZWFyY2ggQ2Vu
dHJlLCBMb25kb24sIFVLLiYjeEQ7UGVraW5nIFVuaXZlcnNpdHkgQ2xpbmljYWwgUmVzZWFyY2gg
SW5zdGl0dXRlLCBQZWtpbmcgVW5pdmVyc2l0eSBGaXJzdCBIb3NwaXRhbCwgQmVpamluZywgQ2hp
bmEuIHlhb2NoZW5AaHNjLnBrdS5lZHUuY24uJiN4RDtPcHRpY2FsIFZhbGxleSBCcmFuY2ggb2Yg
TWF0ZXJuYWwgYW5kIENoaWxkIEhvc3BpdGFsIG9mIEh1YmVpIFByb3ZpbmNlLCBXdWhhbiwgQ2hp
bmEuIHdlaWZlbnhpZUBtZWRtYWlsLmNvbS5jbi4mI3hEO0RlcGFydG1lbnQgb2YgR2FzdHJvZW50
ZXJvbG9neSwgQ2hhbmd6aGVuZyBIb3NwaXRhbCwgU2Vjb25kIE1pbGl0YXJ5IE1lZGljYWwgVW5p
dmVyc2l0eSwgU2hhbmdoYWksIENoaW5hLiB3ZWlmZW54aWVAbWVkbWFpbC5jb20uY24uJiN4RDtE
ZXBhcnRtZW50IG9mIEluZmVjdGlvdXMgRGlzZWFzZXMsIEZpZnRoIE1lZGljYWwgQ2VudGVyIG9m
IENoaW5lc2UgUExBIEdlbmVyYWwgSG9zcGl0YWwsIE5hdGlvbmFsIENsaW5pY2FsIFJlc2VhcmNo
IENlbnRlciBmb3IgSW5mZWN0aW91cyBEaXNlYXNlcywgQmVpamluZywgQ2hpbmEuIGZzd2FuZzMw
MkAxNjMuY29tLiYjeEQ7V3VoYW4gSHVvc2hlbnNoYW4gSG9zcGl0YWwsIFd1aGFuLCBDaGluYS4g
ZnN3YW5nMzAyQDE2My5jb20uPC9hdXRoLWFkZHJlc3M+PHRpdGxlcz48dGl0bGU+RWZmZWN0IG9m
IGh1bWFuIHVtYmlsaWNhbCBjb3JkLWRlcml2ZWQgbWVzZW5jaHltYWwgc3RlbSBjZWxscyBvbiBs
dW5nIGRhbWFnZSBpbiBzZXZlcmUgQ09WSUQtMTkgcGF0aWVudHM6IGEgcmFuZG9taXplZCwgZG91
YmxlLWJsaW5kLCBwbGFjZWJvLWNvbnRyb2xsZWQgcGhhc2UgMiB0cmlhbDwvdGl0bGU+PHNlY29u
ZGFyeS10aXRsZT5TaWduYWwgVHJhbnNkdWN0IFRhcmdldCBUaGVyPC9zZWNvbmRhcnktdGl0bGU+
PC90aXRsZXM+PHBlcmlvZGljYWw+PGZ1bGwtdGl0bGU+U2lnbmFsIFRyYW5zZHVjdCBUYXJnZXQg
VGhlcjwvZnVsbC10aXRsZT48L3BlcmlvZGljYWw+PHBhZ2VzPjU4PC9wYWdlcz48dm9sdW1lPjY8
L3ZvbHVtZT48bnVtYmVyPjE8L251bWJlcj48ZWRpdGlvbj4yMDIxLzAyLzEyPC9lZGl0aW9uPjxr
ZXl3b3Jkcz48a2V5d29yZD5BZ2VkPC9rZXl3b3JkPjxrZXl3b3JkPkFsbG9ncmFmdHM8L2tleXdv
cmQ+PGtleXdvcmQ+Q09WSUQtMTkvbW9ydGFsaXR5L3BoeXNpb3BhdGhvbG9neS8qdGhlcmFweTwv
a2V5d29yZD48a2V5d29yZD5Eb3VibGUtQmxpbmQgTWV0aG9kPC9rZXl3b3JkPjxrZXl3b3JkPkZl
bWFsZTwva2V5d29yZD48a2V5d29yZD5IdW1hbnM8L2tleXdvcmQ+PGtleXdvcmQ+TWFsZTwva2V5
d29yZD48a2V5d29yZD4qTWVzZW5jaHltYWwgU3RlbSBDZWxsIFRyYW5zcGxhbnRhdGlvbjwva2V5
d29yZD48a2V5d29yZD4qTWVzZW5jaHltYWwgU3RlbSBDZWxsczwva2V5d29yZD48a2V5d29yZD5N
aWRkbGUgQWdlZDwva2V5d29yZD48a2V5d29yZD4qU0FSUy1Db1YtMjwva2V5d29yZD48a2V5d29y
ZD5UcmVhdG1lbnQgT3V0Y29tZTwva2V5d29yZD48a2V5d29yZD4qVW1iaWxpY2FsIENvcmQ8L2tl
eXdvcmQ+PC9rZXl3b3Jkcz48ZGF0ZXM+PHllYXI+MjAyMTwveWVhcj48cHViLWRhdGVzPjxkYXRl
PkZlYiAxMDwvZGF0ZT48L3B1Yi1kYXRlcz48L2RhdGVzPjxpc2JuPjIwNTktMzYzNSAoRWxlY3Ry
b25pYykmI3hEOzIwNTktMzYzNSAoTGlua2luZyk8L2lzYm4+PGFjY2Vzc2lvbi1udW0+MzM1Njg2
Mjg8L2FjY2Vzc2lvbi1udW0+PHVybHM+PHJlbGF0ZWQtdXJscz48dXJsPmh0dHBzOi8vd3d3Lm5j
YmkubmxtLm5paC5nb3YvcHVibWVkLzMzNTY4NjI4PC91cmw+PC9yZWxhdGVkLXVybHM+PC91cmxz
PjxjdXN0b20yPlBNQzc4NzM2NjI8L2N1c3RvbTI+PGVsZWN0cm9uaWMtcmVzb3VyY2UtbnVtPjEw
LjEwMzgvczQxMzkyLTAyMS0wMDQ4OC01PC9lbGVjdHJvbmljLXJlc291cmNlLW51bT48L3JlY29y
ZD48L0NpdGU+PC9FbmROb3RlPn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aGk8L0F1dGhvcj48WWVhcj4yMDIxPC9ZZWFyPjxSZWNO
dW0+ODwvUmVjTnVtPjxEaXNwbGF5VGV4dD4oNCk8L0Rpc3BsYXlUZXh0PjxyZWNvcmQ+PHJlYy1u
dW1iZXI+ODwvcmVjLW51bWJlcj48Zm9yZWlnbi1rZXlzPjxrZXkgYXBwPSJFTiIgZGItaWQ9IjBl
MDJwZjl2b2FmZHg1ZWV4ZDV2NXpzcXdhMjBzcHgwZHJmcyIgdGltZXN0YW1wPSIxNjQ1ODU5Njk3
Ij44PC9rZXk+PC9mb3JlaWduLWtleXM+PHJlZi10eXBlIG5hbWU9IkpvdXJuYWwgQXJ0aWNsZSI+
MTc8L3JlZi10eXBlPjxjb250cmlidXRvcnM+PGF1dGhvcnM+PGF1dGhvcj5TaGksIEwuPC9hdXRo
b3I+PGF1dGhvcj5IdWFuZywgSC48L2F1dGhvcj48YXV0aG9yPkx1LCBYLjwvYXV0aG9yPjxhdXRo
b3I+WWFuLCBYLjwvYXV0aG9yPjxhdXRob3I+SmlhbmcsIFguPC9hdXRob3I+PGF1dGhvcj5YdSwg
Ui48L2F1dGhvcj48YXV0aG9yPldhbmcsIFMuPC9hdXRob3I+PGF1dGhvcj5aaGFuZywgQy48L2F1
dGhvcj48YXV0aG9yPll1YW4sIFguPC9hdXRob3I+PGF1dGhvcj5YdSwgWi48L2F1dGhvcj48YXV0
aG9yPkh1YW5nLCBMLjwvYXV0aG9yPjxhdXRob3I+RnUsIEouIEwuPC9hdXRob3I+PGF1dGhvcj5M
aSwgWS48L2F1dGhvcj48YXV0aG9yPlpoYW5nLCBZLjwvYXV0aG9yPjxhdXRob3I+WWFvLCBXLiBR
LjwvYXV0aG9yPjxhdXRob3I+TGl1LCBULjwvYXV0aG9yPjxhdXRob3I+U29uZywgSi48L2F1dGhv
cj48YXV0aG9yPlN1biwgTC48L2F1dGhvcj48YXV0aG9yPllhbmcsIEYuPC9hdXRob3I+PGF1dGhv
cj5aaGFuZywgWC48L2F1dGhvcj48YXV0aG9yPlpoYW5nLCBCLjwvYXV0aG9yPjxhdXRob3I+U2hp
LCBNLjwvYXV0aG9yPjxhdXRob3I+TWVuZywgRi48L2F1dGhvcj48YXV0aG9yPlNvbmcsIFkuPC9h
dXRob3I+PGF1dGhvcj5ZdSwgWS48L2F1dGhvcj48YXV0aG9yPldlbiwgSi48L2F1dGhvcj48YXV0
aG9yPkxpLCBRLjwvYXV0aG9yPjxhdXRob3I+TWFvLCBRLjwvYXV0aG9yPjxhdXRob3I+TWFldXJl
ciwgTS48L2F1dGhvcj48YXV0aG9yPlp1bWxhLCBBLjwvYXV0aG9yPjxhdXRob3I+WWFvLCBDLjwv
YXV0aG9yPjxhdXRob3I+WGllLCBXLiBGLjwvYXV0aG9yPjxhdXRob3I+V2FuZywgRi4gUy48L2F1
dGhvcj48L2F1dGhvcnM+PC9jb250cmlidXRvcnM+PGF1dGgtYWRkcmVzcz5EZXBhcnRtZW50IG9m
IEluZmVjdGlvdXMgRGlzZWFzZXMsIEZpZnRoIE1lZGljYWwgQ2VudGVyIG9mIENoaW5lc2UgUExB
IEdlbmVyYWwgSG9zcGl0YWwsIE5hdGlvbmFsIENsaW5pY2FsIFJlc2VhcmNoIENlbnRlciBmb3Ig
SW5mZWN0aW91cyBEaXNlYXNlcywgQmVpamluZywgQ2hpbmEuJiN4RDtXdWhhbiBIdW9zaGVuc2hh
biBIb3NwaXRhbCwgV3VoYW4sIENoaW5hLiYjeEQ7RGVwYXJ0bWVudCBvZiBSZXNwaXJhdG9yeSwg
Q2hhbmd6aGVuZyBIb3NwaXRhbCwgU2Vjb25kIE1pbGl0YXJ5IE1lZGljYWwgVW5pdmVyc2l0eSwg
U2hhbmdoYWksIENoaW5hLiYjeEQ7T3B0aWNhbCBWYWxsZXkgQnJhbmNoIG9mIE1hdGVybmFsIGFu
ZCBDaGlsZCBIb3NwaXRhbCBvZiBIdWJlaSBQcm92aW5jZSwgV3VoYW4sIENoaW5hLiYjeEQ7RGVw
YXJ0bWVudCBvZiBIZW1hdG9sb2d5LCBTZWNvbmQgTWVkaWNhbCBDZW50ZXIgb2YgQ2hpbmVzZSBQ
TEEgR2VuZXJhbCBIb3NwaXRhbCwgQmVpamluZywgQ2hpbmEuJiN4RDtQZWtpbmcgVW5pdmVyc2l0
eSBDbGluaWNhbCBSZXNlYXJjaCBJbnN0aXR1dGUsIFBla2luZyBVbml2ZXJzaXR5IEZpcnN0IEhv
c3BpdGFsLCBCZWlqaW5nLCBDaGluYS4mI3hEO0RlcGFydG1lbnQgb2YgSW5mZWN0aW91cyBEaXNl
YXNlLCBHZW5lcmFsIEhvc3BpdGFsIG9mIENlbnRyYWwgVGhlYXRlciBDb21tYW5kLCBXdWhhbiwg
Q2hpbmEuJiN4RDtWQ0FOQklPIENlbGwgJmFtcDsgR2VuZSBFbmdpbmVlcmluZyBDb3JwLiwgTHRk
LCBUaWFuamluLCBDaGluYS4mI3hEO05hdGlvbmFsIEluZHVzdHJpYWwgQmFzZSBmb3IgU3RlbSBD
ZWxsIEVuZ2luZWVyaW5nIFByb2R1Y3RzLCBUaWFuamluLCBDaGluYS4mI3hEO0RlcGFydG1lbnQg
b2YgSGVtYXRvbG9neSwgVW5pb24gSG9zcGl0YWwsIFRvbmdqaSBNZWRpY2FsIENvbGxlZ2UsIEh1
YXpob25nIFVuaXZlcnNpdHkgb2YgU2NpZW5jZSBhbmQgVGVjaG5vbG9neSwgV3VoYW4sIENoaW5h
LiYjeEQ7S2V5IExhYm9yYXRvcnkgb2YgQ2FuY2VyIENlbnRlciwgRmlmdGggTWVkaWNhbCBDZW50
ZXIgb2YgQ2hpbmVzZSBQTEEgR2VuZXJhbCBIb3NwaXRhbCwgQmVpamluZywgQ2hpbmEuJiN4RDtE
ZXBhcnRtZW50IG9mIEVuZG9jcmlub2xvZ3kgYW5kIE1ldGFib2xpc20sIENoYW5nemhlbmcgSG9z
cGl0YWwsIFNlY29uZCBNaWxpdGFyeSBNZWRpY2FsIFVuaXZlcnNpdHksIFNoYW5naGFpLCBDaGlu
YS4mI3hEO0RlcGFydG1lbnQgb2YgUmFkaW9sb2d5LCBVbmlvbiBIb3NwaXRhbCwgVG9uZ2ppIE1l
ZGljYWwgQ29sbGVnZSwgSHVhemhvbmcgVW5pdmVyc2l0eSBvZiBTY2llbmNlIGFuZCBUZWNobm9s
b2d5LCBXdWhhbiwgQ2hpbmEuJiN4RDtOdXJzaW5nIERlcGFydG1lbnQsIEZpZnRoIE1lZGljYWwg
Q2VudGVyIG9mIENoaW5lc2UgUExBIEdlbmVyYWwgSG9zcGl0YWwsIEJlaWppbmcsIENoaW5hLiYj
eEQ7SW1tdW5vdGhlcmFweSBQcm9ncmFtbWUsIENoYW1wYWxpbWF1ZCBDZW50cmUgZm9yIHRoZSBV
bmtub3duLCBMaXNib24sIFBvcnR1Z2FsLiYjeEQ7SSBNZWQgQ2xpbmljLCBVbml2ZXJzaXR5IG9m
IE1haW56LCBNYWlueiwgR2VybWFueS4mI3hEO0NlbnRlciBmb3IgQ2xpbmljYWwgTWljcm9iaW9s
b2d5LCBEaXZpc2lvbiBvZiBJbmZlY3Rpb24gYW5kIEltbXVuaXR5LCBVbml2ZXJzaXR5IENvbGxl
Z2UgTG9uZG9uLCBhbmQgVUNMIEhvc3BpdGFscyBOSUhSIEJpb21lZGljYWwgUmVzZWFyY2ggQ2Vu
dHJlLCBMb25kb24sIFVLLiYjeEQ7UGVraW5nIFVuaXZlcnNpdHkgQ2xpbmljYWwgUmVzZWFyY2gg
SW5zdGl0dXRlLCBQZWtpbmcgVW5pdmVyc2l0eSBGaXJzdCBIb3NwaXRhbCwgQmVpamluZywgQ2hp
bmEuIHlhb2NoZW5AaHNjLnBrdS5lZHUuY24uJiN4RDtPcHRpY2FsIFZhbGxleSBCcmFuY2ggb2Yg
TWF0ZXJuYWwgYW5kIENoaWxkIEhvc3BpdGFsIG9mIEh1YmVpIFByb3ZpbmNlLCBXdWhhbiwgQ2hp
bmEuIHdlaWZlbnhpZUBtZWRtYWlsLmNvbS5jbi4mI3hEO0RlcGFydG1lbnQgb2YgR2FzdHJvZW50
ZXJvbG9neSwgQ2hhbmd6aGVuZyBIb3NwaXRhbCwgU2Vjb25kIE1pbGl0YXJ5IE1lZGljYWwgVW5p
dmVyc2l0eSwgU2hhbmdoYWksIENoaW5hLiB3ZWlmZW54aWVAbWVkbWFpbC5jb20uY24uJiN4RDtE
ZXBhcnRtZW50IG9mIEluZmVjdGlvdXMgRGlzZWFzZXMsIEZpZnRoIE1lZGljYWwgQ2VudGVyIG9m
IENoaW5lc2UgUExBIEdlbmVyYWwgSG9zcGl0YWwsIE5hdGlvbmFsIENsaW5pY2FsIFJlc2VhcmNo
IENlbnRlciBmb3IgSW5mZWN0aW91cyBEaXNlYXNlcywgQmVpamluZywgQ2hpbmEuIGZzd2FuZzMw
MkAxNjMuY29tLiYjeEQ7V3VoYW4gSHVvc2hlbnNoYW4gSG9zcGl0YWwsIFd1aGFuLCBDaGluYS4g
ZnN3YW5nMzAyQDE2My5jb20uPC9hdXRoLWFkZHJlc3M+PHRpdGxlcz48dGl0bGU+RWZmZWN0IG9m
IGh1bWFuIHVtYmlsaWNhbCBjb3JkLWRlcml2ZWQgbWVzZW5jaHltYWwgc3RlbSBjZWxscyBvbiBs
dW5nIGRhbWFnZSBpbiBzZXZlcmUgQ09WSUQtMTkgcGF0aWVudHM6IGEgcmFuZG9taXplZCwgZG91
YmxlLWJsaW5kLCBwbGFjZWJvLWNvbnRyb2xsZWQgcGhhc2UgMiB0cmlhbDwvdGl0bGU+PHNlY29u
ZGFyeS10aXRsZT5TaWduYWwgVHJhbnNkdWN0IFRhcmdldCBUaGVyPC9zZWNvbmRhcnktdGl0bGU+
PC90aXRsZXM+PHBlcmlvZGljYWw+PGZ1bGwtdGl0bGU+U2lnbmFsIFRyYW5zZHVjdCBUYXJnZXQg
VGhlcjwvZnVsbC10aXRsZT48L3BlcmlvZGljYWw+PHBhZ2VzPjU4PC9wYWdlcz48dm9sdW1lPjY8
L3ZvbHVtZT48bnVtYmVyPjE8L251bWJlcj48ZWRpdGlvbj4yMDIxLzAyLzEyPC9lZGl0aW9uPjxr
ZXl3b3Jkcz48a2V5d29yZD5BZ2VkPC9rZXl3b3JkPjxrZXl3b3JkPkFsbG9ncmFmdHM8L2tleXdv
cmQ+PGtleXdvcmQ+Q09WSUQtMTkvbW9ydGFsaXR5L3BoeXNpb3BhdGhvbG9neS8qdGhlcmFweTwv
a2V5d29yZD48a2V5d29yZD5Eb3VibGUtQmxpbmQgTWV0aG9kPC9rZXl3b3JkPjxrZXl3b3JkPkZl
bWFsZTwva2V5d29yZD48a2V5d29yZD5IdW1hbnM8L2tleXdvcmQ+PGtleXdvcmQ+TWFsZTwva2V5
d29yZD48a2V5d29yZD4qTWVzZW5jaHltYWwgU3RlbSBDZWxsIFRyYW5zcGxhbnRhdGlvbjwva2V5
d29yZD48a2V5d29yZD4qTWVzZW5jaHltYWwgU3RlbSBDZWxsczwva2V5d29yZD48a2V5d29yZD5N
aWRkbGUgQWdlZDwva2V5d29yZD48a2V5d29yZD4qU0FSUy1Db1YtMjwva2V5d29yZD48a2V5d29y
ZD5UcmVhdG1lbnQgT3V0Y29tZTwva2V5d29yZD48a2V5d29yZD4qVW1iaWxpY2FsIENvcmQ8L2tl
eXdvcmQ+PC9rZXl3b3Jkcz48ZGF0ZXM+PHllYXI+MjAyMTwveWVhcj48cHViLWRhdGVzPjxkYXRl
PkZlYiAxMDwvZGF0ZT48L3B1Yi1kYXRlcz48L2RhdGVzPjxpc2JuPjIwNTktMzYzNSAoRWxlY3Ry
b25pYykmI3hEOzIwNTktMzYzNSAoTGlua2luZyk8L2lzYm4+PGFjY2Vzc2lvbi1udW0+MzM1Njg2
Mjg8L2FjY2Vzc2lvbi1udW0+PHVybHM+PHJlbGF0ZWQtdXJscz48dXJsPmh0dHBzOi8vd3d3Lm5j
YmkubmxtLm5paC5nb3YvcHVibWVkLzMzNTY4NjI4PC91cmw+PC9yZWxhdGVkLXVybHM+PC91cmxz
PjxjdXN0b20yPlBNQzc4NzM2NjI8L2N1c3RvbTI+PGVsZWN0cm9uaWMtcmVzb3VyY2UtbnVtPjEw
LjEwMzgvczQxMzkyLTAyMS0wMDQ4OC01PC9lbGVjdHJvbmljLXJlc291cmNlLW51bT48L3JlY29y
ZD48L0NpdGU+PC9FbmROb3RlPn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等线" w:hAnsi="Times New Roman" w:cs="Times New Roman"/>
                <w:noProof/>
                <w:color w:val="000000"/>
                <w:sz w:val="16"/>
                <w:szCs w:val="16"/>
              </w:rPr>
              <w:t>(4)</w:t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0031C" w:rsidRPr="00F759AB" w14:paraId="68E7A234" w14:textId="77777777" w:rsidTr="00A04893">
        <w:trPr>
          <w:trHeight w:val="217"/>
          <w:jc w:val="center"/>
        </w:trPr>
        <w:tc>
          <w:tcPr>
            <w:tcW w:w="4253" w:type="dxa"/>
            <w:vAlign w:val="center"/>
            <w:hideMark/>
          </w:tcPr>
          <w:p w14:paraId="56F29BA5" w14:textId="224BCE40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Room punch</w:t>
            </w:r>
          </w:p>
        </w:tc>
        <w:tc>
          <w:tcPr>
            <w:tcW w:w="1417" w:type="dxa"/>
            <w:vAlign w:val="center"/>
            <w:hideMark/>
          </w:tcPr>
          <w:p w14:paraId="3449E016" w14:textId="58CF861E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14:paraId="112668FD" w14:textId="77777777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3DB1898" w14:textId="49C38901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09965FD8" w14:textId="2F3A04DA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pPC9EaXNwbGF5VGV4dD48cmVjb3JkPjxy
ZWMtbnVtYmVyPjQ8L3JlYy1udW1iZXI+PGZvcmVpZ24ta2V5cz48a2V5IGFwcD0iRU4iIGRiLWlk
PSIwZTAycGY5dm9hZmR4NWVleGQ1djV6c3F3YTIwc3B4MGRyZnMiIHRpbWVzdGFtcD0iMTY0NTg1
OTY5NyI+NDwva2V5PjwvZm9yZWlnbi1rZXlzPjxyZWYtdHlwZSBuYW1lPSJKb3VybmFsIEFydGlj
bGUiPjE3PC9yZWYtdHlwZT48Y29udHJpYnV0b3JzPjxhdXRob3JzPjxhdXRob3I+TGFuem9uaSwg
Ry48L2F1dGhvcj48YXV0aG9yPkxpbmV0c2t5LCBFLjwvYXV0aG9yPjxhdXRob3I+Q29ycmVhLCBE
LjwvYXV0aG9yPjxhdXRob3I+TWVzc2luZ2VyIENheWV0YW5vLCBTLjwvYXV0aG9yPjxhdXRob3I+
QWx2YXJleiwgUi4gQS48L2F1dGhvcj48YXV0aG9yPktvdXJvdXBpcywgRC48L2F1dGhvcj48YXV0
aG9yPkFsdmFyZXogR2lsLCBBLjwvYXV0aG9yPjxhdXRob3I+UG9nZ2lvbGksIFIuPC9hdXRob3I+
PGF1dGhvcj5SdWl6LCBQLjwvYXV0aG9yPjxhdXRob3I+TWFydHRvcywgQS4gQy48L2F1dGhvcj48
YXV0aG9yPmV0IGFsLiw8L2F1dGhvcj48L2F1dGhvcnM+PC9jb250cmlidXRvcnM+PHRpdGxlcz48
dGl0bGU+VW1iaWxpY2FsIGNvcmQgbWVzZW5jaHltYWwgc3RlbSBjZWxscyBmb3IgQ09WSUQtMTkg
YWN1dGUgcmVzcGlyYXRvcnkgZGlzdHJlc3Mgc3luZHJvbWU6IGEgZG91YmxlLWJsaW5kLCBwaGFz
ZSAxLzJhLCByYW5kb21pemVkIGNvbnRyb2xsZWQgdHJpYWw8L3RpdGxlPjxzZWNvbmRhcnktdGl0
bGU+U3RlbSBjZWxscyB0cmFuc2xhdGlvbmFsIG1lZGljaW5lPC9zZWNvbmRhcnktdGl0bGU+PC90
aXRsZXM+PHBlcmlvZGljYWw+PGZ1bGwtdGl0bGU+U3RlbSBjZWxscyB0cmFuc2xhdGlvbmFsIG1l
ZGljaW5lPC9mdWxsLXRpdGxlPjwvcGVyaW9kaWNhbD48cGFnZXM+NjYw4oCQNjczPC9wYWdlcz48
dm9sdW1lPjEwPC92b2x1bWU+PG51bWJlcj41PC9udW1iZXI+PGtleXdvcmRzPjxrZXl3b3JkPiph
ZHVsdCByZXNwaXJhdG9yeSBkaXN0cmVzcyBzeW5kcm9tZTwva2V5d29yZD48a2V5d29yZD4qY2Vs
bCB0cmFuc3BsYW50YXRpb248L2tleXdvcmQ+PGtleXdvcmQ+KmNvcm9uYXZpcnVzIGRpc2Vhc2Ug
MjAxOTwva2V5d29yZD48a2V5d29yZD4qbWVzZW5jaHltYWwgc3RlbSBjZWxsPC9rZXl3b3JkPjxr
ZXl3b3JkPipyZXNwaXJhdG9yeSBzeXN0ZW08L2tleXdvcmQ+PGtleXdvcmQ+KnVtYmlsaWNhbCBj
b3JkPC9rZXl3b3JkPjxrZXl3b3JkPkFkdWx0PC9rZXl3b3JkPjxrZXl3b3JkPkFudGnigJBJbmZs
YW1tYXRvcnkgQWdlbnRzIFsqdGhlcmFwZXV0aWMgdXNlXTwva2V5d29yZD48a2V5d29yZD5BcnRp
Y2xlPC9rZXl3b3JkPjxrZXl3b3JkPkNPVklE4oCQMTkgWyp0aGVyYXB5XTwva2V5d29yZD48a2V5
d29yZD5DZWxsIGN1bHR1cmU8L2tleXdvcmQ+PGtleXdvcmQ+Q2xpbmljYWwgYXJ0aWNsZTwva2V5
d29yZD48a2V5d29yZD5Db250cm9sbGVkIHN0dWR5PC9rZXl3b3JkPjxrZXl3b3JkPkN5dG9raW5l
cyBbYmxvb2RdPC9rZXl3b3JkPjxrZXl3b3JkPkRvdWJsZSBibGluZCBwcm9jZWR1cmU8L2tleXdv
cmQ+PGtleXdvcmQ+RG91Ymxl4oCQQmxpbmQgTWV0aG9kPC9rZXl3b3JkPjxrZXl3b3JkPkRydWcg
c2FmZXR5PC9rZXl3b3JkPjxrZXl3b3JkPkV2ZW50IGZyZWUgc3Vydml2YWw8L2tleXdvcmQ+PGtl
eXdvcmQ+RmVtYWxlPC9rZXl3b3JkPjxrZXl3b3JkPkhlYXJ0IGFycmVzdDwva2V5d29yZD48a2V5
d29yZD5IdW1hbjwva2V5d29yZD48a2V5d29yZD5IdW1hbiBjZWxsPC9rZXl3b3JkPjxrZXl3b3Jk
Pkh1bWFuczwva2V5d29yZD48a2V5d29yZD5JbnRyYXZlbm91cyBkcnVnIGFkbWluaXN0cmF0aW9u
PC9rZXl3b3JkPjxrZXl3b3JkPk1hbGU8L2tleXdvcmQ+PGtleXdvcmQ+TWVzZW5jaHltYWwgU3Rl
bSBDZWxsIFRyYW5zcGxhbnRhdGlvbiBbYWR2ZXJzZSBlZmZlY3RzLCAqbWV0aG9kc108L2tleXdv
cmQ+PGtleXdvcmQ+TWVzZW5jaHltYWwgU3RlbSBDZWxsczwva2V5d29yZD48a2V5d29yZD5NaWRk
bGUgQWdlZDwva2V5d29yZD48a2V5d29yZD5PdmVyYWxsIHN1cnZpdmFsPC9rZXl3b3JkPjxrZXl3
b3JkPlBoYXNlIDEgY2xpbmljYWwgdHJpYWw8L2tleXdvcmQ+PGtleXdvcmQ+UmFuZG9taXphdGlv
bjwva2V5d29yZD48a2V5d29yZD5SYW5kb21pemVkIGNvbnRyb2xsZWQgdHJpYWw8L2tleXdvcmQ+
PGtleXdvcmQ+UmVtaXNzaW9uPC9rZXl3b3JkPjxrZXl3b3JkPlNBUlPigJBDb1bigJAyIFtkcnVn
IGVmZmVjdHNdPC9rZXl3b3JkPjxrZXl3b3JkPlNldmVyaXR5IG9mIElsbG5lc3MgSW5kZXg8L2tl
eXdvcmQ+PGtleXdvcmQ+U3VyZ2VyeTwva2V5d29yZD48a2V5d29yZD5UcmVhdG1lbnQgT3V0Y29t
ZTwva2V5d29yZD48a2V5d29yZD5VbWJpbGljYWwgQ29yZCBbY3l0b2xvZ3ldPC9rZXl3b3JkPjwv
a2V5d29yZHM+PGRhdGVzPjx5ZWFyPjIwMjE8L3llYXI+PC9kYXRlcz48YWNjZXNzaW9uLW51bT5D
Ti0wMjIzMjA2NTwvYWNjZXNzaW9uLW51bT48d29yay10eXBlPkNsaW5pY2FsIFRyaWFsLCBQaGFz
ZSBJOyBDbGluaWNhbCBUcmlhbCwgUGhhc2UgSUk7IEpvdXJuYWwgQXJ0aWNsZTsgUmFuZG9taXpl
ZCBDb250cm9sbGVkIFRyaWFsOyBSZXNlYXJjaCBTdXBwb3J0LCBOLkkuSC4sIEV4dHJhbXVyYWw7
IFJlc2VhcmNoIFN1cHBvcnQsIE5vbuKAkFUuUy4gR292JmFwb3M7dDwvd29yay10eXBlPjx1cmxz
PjxyZWxhdGVkLXVybHM+PHVybD5odHRwczovL3d3dy5jb2NocmFuZWxpYnJhcnkuY29tL2NlbnRy
YWwvZG9pLzEwLjEwMDIvY2VudHJhbC9DTi0wMjIzMjA2NS9mdWxsPC91cmw+PC9yZWxhdGVkLXVy
bHM+PC91cmxzPjxjdXN0b20zPlBVQk1FRCAzMzQwMDM5MCxFTUJBU0UgMjAxMDE0OTk5MzwvY3Vz
dG9tMz48ZWxlY3Ryb25pYy1yZXNvdXJjZS1udW0+MTAuMTAwMi9zY3RtLjIwLTA0NzI8L2VsZWN0
cm9uaWMtcmVzb3VyY2UtbnVtPjxyZXNlYXJjaC1ub3Rlcz48c3R5bGUgZmFjZT0ibm9ybWFsIiBm
b250PSJkZWZhdWx0IiBzaXplPSIxMDAlIj4gYSBkb3VibGUtYmxpbmQsIHBoYXNlIDEvMmEsIHJh
bmRvbWl6ZWQgY29udHJvbGxlZCB0cmlhbCAgMjQmI3hEO0k6ICBVQyBNU0NzPC9zdHlsZT48c3R5
bGUgZmFjZT0ibm9ybWFsIiBmb250PSJkZWZhdWx0IiBjaGFyc2V0PSIxMzQiIHNpemU9IjEwMCUi
PiYjeEQ7PC9zdHlsZT48c3R5bGUgZmFjZT0ibm9ybWFsIiBmb250PSJkZWZhdWx0IiBzaXplPSIx
MDAlIj5POjwvc3R5bGU+PC9yZXNlYXJjaC1ub3Rlcz48L3JlY29yZD48L0NpdGU+PC9FbmROb3Rl
Pn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pPC9EaXNwbGF5VGV4dD48cmVjb3JkPjxy
ZWMtbnVtYmVyPjQ8L3JlYy1udW1iZXI+PGZvcmVpZ24ta2V5cz48a2V5IGFwcD0iRU4iIGRiLWlk
PSIwZTAycGY5dm9hZmR4NWVleGQ1djV6c3F3YTIwc3B4MGRyZnMiIHRpbWVzdGFtcD0iMTY0NTg1
OTY5NyI+NDwva2V5PjwvZm9yZWlnbi1rZXlzPjxyZWYtdHlwZSBuYW1lPSJKb3VybmFsIEFydGlj
bGUiPjE3PC9yZWYtdHlwZT48Y29udHJpYnV0b3JzPjxhdXRob3JzPjxhdXRob3I+TGFuem9uaSwg
Ry48L2F1dGhvcj48YXV0aG9yPkxpbmV0c2t5LCBFLjwvYXV0aG9yPjxhdXRob3I+Q29ycmVhLCBE
LjwvYXV0aG9yPjxhdXRob3I+TWVzc2luZ2VyIENheWV0YW5vLCBTLjwvYXV0aG9yPjxhdXRob3I+
QWx2YXJleiwgUi4gQS48L2F1dGhvcj48YXV0aG9yPktvdXJvdXBpcywgRC48L2F1dGhvcj48YXV0
aG9yPkFsdmFyZXogR2lsLCBBLjwvYXV0aG9yPjxhdXRob3I+UG9nZ2lvbGksIFIuPC9hdXRob3I+
PGF1dGhvcj5SdWl6LCBQLjwvYXV0aG9yPjxhdXRob3I+TWFydHRvcywgQS4gQy48L2F1dGhvcj48
YXV0aG9yPmV0IGFsLiw8L2F1dGhvcj48L2F1dGhvcnM+PC9jb250cmlidXRvcnM+PHRpdGxlcz48
dGl0bGU+VW1iaWxpY2FsIGNvcmQgbWVzZW5jaHltYWwgc3RlbSBjZWxscyBmb3IgQ09WSUQtMTkg
YWN1dGUgcmVzcGlyYXRvcnkgZGlzdHJlc3Mgc3luZHJvbWU6IGEgZG91YmxlLWJsaW5kLCBwaGFz
ZSAxLzJhLCByYW5kb21pemVkIGNvbnRyb2xsZWQgdHJpYWw8L3RpdGxlPjxzZWNvbmRhcnktdGl0
bGU+U3RlbSBjZWxscyB0cmFuc2xhdGlvbmFsIG1lZGljaW5lPC9zZWNvbmRhcnktdGl0bGU+PC90
aXRsZXM+PHBlcmlvZGljYWw+PGZ1bGwtdGl0bGU+U3RlbSBjZWxscyB0cmFuc2xhdGlvbmFsIG1l
ZGljaW5lPC9mdWxsLXRpdGxlPjwvcGVyaW9kaWNhbD48cGFnZXM+NjYw4oCQNjczPC9wYWdlcz48
dm9sdW1lPjEwPC92b2x1bWU+PG51bWJlcj41PC9udW1iZXI+PGtleXdvcmRzPjxrZXl3b3JkPiph
ZHVsdCByZXNwaXJhdG9yeSBkaXN0cmVzcyBzeW5kcm9tZTwva2V5d29yZD48a2V5d29yZD4qY2Vs
bCB0cmFuc3BsYW50YXRpb248L2tleXdvcmQ+PGtleXdvcmQ+KmNvcm9uYXZpcnVzIGRpc2Vhc2Ug
MjAxOTwva2V5d29yZD48a2V5d29yZD4qbWVzZW5jaHltYWwgc3RlbSBjZWxsPC9rZXl3b3JkPjxr
ZXl3b3JkPipyZXNwaXJhdG9yeSBzeXN0ZW08L2tleXdvcmQ+PGtleXdvcmQ+KnVtYmlsaWNhbCBj
b3JkPC9rZXl3b3JkPjxrZXl3b3JkPkFkdWx0PC9rZXl3b3JkPjxrZXl3b3JkPkFudGnigJBJbmZs
YW1tYXRvcnkgQWdlbnRzIFsqdGhlcmFwZXV0aWMgdXNlXTwva2V5d29yZD48a2V5d29yZD5BcnRp
Y2xlPC9rZXl3b3JkPjxrZXl3b3JkPkNPVklE4oCQMTkgWyp0aGVyYXB5XTwva2V5d29yZD48a2V5
d29yZD5DZWxsIGN1bHR1cmU8L2tleXdvcmQ+PGtleXdvcmQ+Q2xpbmljYWwgYXJ0aWNsZTwva2V5
d29yZD48a2V5d29yZD5Db250cm9sbGVkIHN0dWR5PC9rZXl3b3JkPjxrZXl3b3JkPkN5dG9raW5l
cyBbYmxvb2RdPC9rZXl3b3JkPjxrZXl3b3JkPkRvdWJsZSBibGluZCBwcm9jZWR1cmU8L2tleXdv
cmQ+PGtleXdvcmQ+RG91Ymxl4oCQQmxpbmQgTWV0aG9kPC9rZXl3b3JkPjxrZXl3b3JkPkRydWcg
c2FmZXR5PC9rZXl3b3JkPjxrZXl3b3JkPkV2ZW50IGZyZWUgc3Vydml2YWw8L2tleXdvcmQ+PGtl
eXdvcmQ+RmVtYWxlPC9rZXl3b3JkPjxrZXl3b3JkPkhlYXJ0IGFycmVzdDwva2V5d29yZD48a2V5
d29yZD5IdW1hbjwva2V5d29yZD48a2V5d29yZD5IdW1hbiBjZWxsPC9rZXl3b3JkPjxrZXl3b3Jk
Pkh1bWFuczwva2V5d29yZD48a2V5d29yZD5JbnRyYXZlbm91cyBkcnVnIGFkbWluaXN0cmF0aW9u
PC9rZXl3b3JkPjxrZXl3b3JkPk1hbGU8L2tleXdvcmQ+PGtleXdvcmQ+TWVzZW5jaHltYWwgU3Rl
bSBDZWxsIFRyYW5zcGxhbnRhdGlvbiBbYWR2ZXJzZSBlZmZlY3RzLCAqbWV0aG9kc108L2tleXdv
cmQ+PGtleXdvcmQ+TWVzZW5jaHltYWwgU3RlbSBDZWxsczwva2V5d29yZD48a2V5d29yZD5NaWRk
bGUgQWdlZDwva2V5d29yZD48a2V5d29yZD5PdmVyYWxsIHN1cnZpdmFsPC9rZXl3b3JkPjxrZXl3
b3JkPlBoYXNlIDEgY2xpbmljYWwgdHJpYWw8L2tleXdvcmQ+PGtleXdvcmQ+UmFuZG9taXphdGlv
bjwva2V5d29yZD48a2V5d29yZD5SYW5kb21pemVkIGNvbnRyb2xsZWQgdHJpYWw8L2tleXdvcmQ+
PGtleXdvcmQ+UmVtaXNzaW9uPC9rZXl3b3JkPjxrZXl3b3JkPlNBUlPigJBDb1bigJAyIFtkcnVn
IGVmZmVjdHNdPC9rZXl3b3JkPjxrZXl3b3JkPlNldmVyaXR5IG9mIElsbG5lc3MgSW5kZXg8L2tl
eXdvcmQ+PGtleXdvcmQ+U3VyZ2VyeTwva2V5d29yZD48a2V5d29yZD5UcmVhdG1lbnQgT3V0Y29t
ZTwva2V5d29yZD48a2V5d29yZD5VbWJpbGljYWwgQ29yZCBbY3l0b2xvZ3ldPC9rZXl3b3JkPjwv
a2V5d29yZHM+PGRhdGVzPjx5ZWFyPjIwMjE8L3llYXI+PC9kYXRlcz48YWNjZXNzaW9uLW51bT5D
Ti0wMjIzMjA2NTwvYWNjZXNzaW9uLW51bT48d29yay10eXBlPkNsaW5pY2FsIFRyaWFsLCBQaGFz
ZSBJOyBDbGluaWNhbCBUcmlhbCwgUGhhc2UgSUk7IEpvdXJuYWwgQXJ0aWNsZTsgUmFuZG9taXpl
ZCBDb250cm9sbGVkIFRyaWFsOyBSZXNlYXJjaCBTdXBwb3J0LCBOLkkuSC4sIEV4dHJhbXVyYWw7
IFJlc2VhcmNoIFN1cHBvcnQsIE5vbuKAkFUuUy4gR292JmFwb3M7dDwvd29yay10eXBlPjx1cmxz
PjxyZWxhdGVkLXVybHM+PHVybD5odHRwczovL3d3dy5jb2NocmFuZWxpYnJhcnkuY29tL2NlbnRy
YWwvZG9pLzEwLjEwMDIvY2VudHJhbC9DTi0wMjIzMjA2NS9mdWxsPC91cmw+PC9yZWxhdGVkLXVy
bHM+PC91cmxzPjxjdXN0b20zPlBVQk1FRCAzMzQwMDM5MCxFTUJBU0UgMjAxMDE0OTk5MzwvY3Vz
dG9tMz48ZWxlY3Ryb25pYy1yZXNvdXJjZS1udW0+MTAuMTAwMi9zY3RtLjIwLTA0NzI8L2VsZWN0
cm9uaWMtcmVzb3VyY2UtbnVtPjxyZXNlYXJjaC1ub3Rlcz48c3R5bGUgZmFjZT0ibm9ybWFsIiBm
b250PSJkZWZhdWx0IiBzaXplPSIxMDAlIj4gYSBkb3VibGUtYmxpbmQsIHBoYXNlIDEvMmEsIHJh
bmRvbWl6ZWQgY29udHJvbGxlZCB0cmlhbCAgMjQmI3hEO0k6ICBVQyBNU0NzPC9zdHlsZT48c3R5
bGUgZmFjZT0ibm9ybWFsIiBmb250PSJkZWZhdWx0IiBjaGFyc2V0PSIxMzQiIHNpemU9IjEwMCUi
PiYjeEQ7PC9zdHlsZT48c3R5bGUgZmFjZT0ibm9ybWFsIiBmb250PSJkZWZhdWx0IiBzaXplPSIx
MDAlIj5POjwvc3R5bGU+PC9yZXNlYXJjaC1ub3Rlcz48L3JlY29yZD48L0NpdGU+PC9FbmROb3Rl
Pn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等线" w:hAnsi="Times New Roman" w:cs="Times New Roman"/>
                <w:noProof/>
                <w:color w:val="000000"/>
                <w:sz w:val="16"/>
                <w:szCs w:val="16"/>
              </w:rPr>
              <w:t>(2)</w:t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0031C" w:rsidRPr="00F759AB" w14:paraId="4A52D37C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1946A2B3" w14:textId="72B420AB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Respiratory failure</w:t>
            </w:r>
          </w:p>
        </w:tc>
        <w:tc>
          <w:tcPr>
            <w:tcW w:w="1417" w:type="dxa"/>
            <w:vAlign w:val="center"/>
            <w:hideMark/>
          </w:tcPr>
          <w:p w14:paraId="45DC5F87" w14:textId="1D6D533B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14:paraId="3249A838" w14:textId="5851C8DC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1E097E5" w14:textId="6D6BBC0F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4EC72E94" w14:textId="5718AC4F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XZWk8L0F1dGhvcj48WWVhcj4yMDIxPC9ZZWFyPjxSZWNO
dW0+MTM8L1JlY051bT48RGlzcGxheVRleHQ+KDUpPC9EaXNwbGF5VGV4dD48cmVjb3JkPjxyZWMt
bnVtYmVyPjEzPC9yZWMtbnVtYmVyPjxmb3JlaWduLWtleXM+PGtleSBhcHA9IkVOIiBkYi1pZD0i
MGUwMnBmOXZvYWZkeDVlZXhkNXY1enNxd2EyMHNweDBkcmZzIiB0aW1lc3RhbXA9IjE2NDU4NTk2
OTciPjEzPC9rZXk+PC9mb3JlaWduLWtleXM+PHJlZi10eXBlIG5hbWU9IkpvdXJuYWwgQXJ0aWNs
ZSI+MTc8L3JlZi10eXBlPjxjb250cmlidXRvcnM+PGF1dGhvcnM+PGF1dGhvcj5XZWksIEYuPC9h
dXRob3I+PGF1dGhvcj5Lb25nLCBELjwvYXV0aG9yPjxhdXRob3I+TGksIFQuPC9hdXRob3I+PGF1
dGhvcj5MaSwgQS48L2F1dGhvcj48YXV0aG9yPlRhbiwgWS48L2F1dGhvcj48YXV0aG9yPkZhbmcs
IEouPC9hdXRob3I+PGF1dGhvcj5aaHVhbmcsIFguPC9hdXRob3I+PGF1dGhvcj5MYWksIEMuPC9h
dXRob3I+PGF1dGhvcj5YdSwgVy48L2F1dGhvcj48YXV0aG9yPkRvbmcsIEguPC9hdXRob3I+PGF1
dGhvcj5NYSwgQy48L2F1dGhvcj48YXV0aG9yPkhvbmcsIEsuPC9hdXRob3I+PGF1dGhvcj5DdWks
IFkuPC9hdXRob3I+PGF1dGhvcj5UYW5nLCBTLjwvYXV0aG9yPjxhdXRob3I+WXUsIEYuPC9hdXRo
b3I+PGF1dGhvcj5aaGVuZywgQy48L2F1dGhvcj48L2F1dGhvcnM+PC9jb250cmlidXRvcnM+PGF1
dGgtYWRkcmVzcz5EZXBhcnRtZW50IG9mIENhcmRpb2xvZ3ksIHRoZSBTZWNvbmQgSG9zcGl0YWws
IENoZWVsb28gQ29sbGVnZSBvZiBNZWRpY2luZSwgU2hhbmRvbmcgVW5pdmVyc2l0eSwgSmluYW4s
IENoaW5hLiYjeEQ7RGVwYXJ0bWVudCBvZiBIZW1hdG9sb2d5LCB0aGUgU2Vjb25kIEhvc3BpdGFs
LCBDaGVlbG9vIENvbGxlZ2Ugb2YgTWVkaWNpbmUsIFNoYW5kb25nIFVuaXZlcnNpdHksIEppbmFu
LCBDaGluYS4mI3hEO0RlcGFydG1lbnQgb2YgSW5mZWN0aW91cyBEaXNlYXNlIGFuZCBIZXBhdG9s
b2d5LCB0aGUgU2Vjb25kIEhvc3BpdGFsLCBDaGVlbG9vIENvbGxlZ2Ugb2YgTWVkaWNpbmUsIFNo
YW5kb25nIFVuaXZlcnNpdHksIEppbmFuLCBDaGluYS4mI3hEO1NoYW5kb25nIFFpbHUgQ2VsbCBU
aGVyYXB5IEVuZ2luZWVyaW5nIFRlY25vbG9neSBDby4gTHRkLCBKaW5hbiwgU2hhbmRvbmcgUHJv
dmluY2UsIENoaW5hLiYjeEQ7RGVwYXJ0bWVudCBvZiBFbmRvY3Jpbm9sb2d5LCB0aGUgU2Vjb25k
IEhvc3BpdGFsLCBDaGVlbG9vIENvbGxlZ2Ugb2YgTWVkaWNpbmUsIFNoYW5kb25nIFVuaXZlcnNp
dHksIEppbmFuLCBDaGluYS4mI3hEO0RlcGFydG1lbnQgb2YgTmV1cm9sb2d5LCB0aGUgU2Vjb25k
IEhvc3BpdGFsLCBDaGVlbG9vIENvbGxlZ2Ugb2YgTWVkaWNpbmUsIFNoYW5kb25nIFVuaXZlcnNp
dHksIEppbmFuLCBDaGluYS4mI3hEO0RlcGFydG1lbnQgb2YgR2FzdHJvZW50ZXJvbG9neSwgdGhl
IFNlY29uZCBIb3NwaXRhbCwgQ2hlZWxvbyBDb2xsZWdlIG9mIE1lZGljaW5lLCBTaGFuZG9uZyBV
bml2ZXJzaXR5LCBKaW5hbiwgQ2hpbmEuJiN4RDtOdXJzaW5nIERlcGFydG1lbnQsIHRoZSBTZWNv
bmQgSG9zcGl0YWwsIENoZWVsb28gQ29sbGVnZSBvZiBNZWRpY2luZSwgU2hhbmRvbmcgVW5pdmVy
c2l0eSwgSmluYW4sIENoaW5hLiYjeEQ7RGVwYXJ0bWVudCBvZiBDcml0aWNhbCBDYXJlIE1lZGlj
aW5lLCB0aGUgU2Vjb25kIEhvc3BpdGFsLCBDaGVlbG9vIENvbGxlZ2Ugb2YgTWVkaWNpbmUsIFNo
YW5kb25nIFVuaXZlcnNpdHksIEppbmFuLCBDaGluYS4mI3hEO1lpbmZlbmcgR2VuZSBUZWNobm9s
b2d5IENvLiBMdGQsIEppbmFuLCBTaGFuZG9uZyBQcm92aW5jZSwgQ2hpbmEuJiN4RDtTaGFuZG9u
ZyBZaW5mZW5nIEluc3RpdHV0ZSBvZiBMaWZlIFNjaWVuY2UsIEppbmFuLCBTaGFuZG9uZyBQcm92
aW5jZSwgQ2hpbmEuJiN4RDtIdW5hbiBTaGVuZyBCYW8gQmlvbG9naWNhbCBUZWNobm9sb2d5IENv
LiBMdGQsIEdhb1hpbiBEaXN0cmljdCwgQ2hhbmdTaGEsIENoaW5hLiYjeEQ7SW5zdGl0dXRlIGZv
ciBBZHZhbmNlZCBJbnRlcmRpc2NpcGxpbmFyeSBSZXNlYXJjaCwgVW5pdmVyc2l0eSBvZiBKaW5h
biwgSmluYW4sIDI1MDAyMiwgQ2hpbmEuPC9hdXRoLWFkZHJlc3M+PHRpdGxlcz48dGl0bGU+RWZm
aWNhY3kgYW5kIHNhZmV0eSBvZiB1bWJpbGljYWwgY29yZCBtZXNlbmNoeW1hbCBzdGVtIGNlbGxz
IGZvciB0aGUgdHJlYXRtZW50IG9mIHBhdGllbnRzIHdpdGggQ09WSUQtMTk8L3RpdGxlPjxzZWNv
bmRhcnktdGl0bGU+Q2xpbmljcyAoU2FvIFBhdWxvKTwvc2Vjb25kYXJ5LXRpdGxlPjwvdGl0bGVz
PjxwZXJpb2RpY2FsPjxmdWxsLXRpdGxlPkNsaW5pY3MgKFNhbyBQYXVsbyk8L2Z1bGwtdGl0bGU+
PC9wZXJpb2RpY2FsPjxwYWdlcz5lMjYwNDwvcGFnZXM+PHZvbHVtZT43Njwvdm9sdW1lPjxlZGl0
aW9uPjIwMjEvMDUvMjA8L2VkaXRpb24+PGtleXdvcmRzPjxrZXl3b3JkPipjb3ZpZC0xOTwva2V5
d29yZD48a2V5d29yZD5IdW1hbnM8L2tleXdvcmQ+PGtleXdvcmQ+Kk1lc2VuY2h5bWFsIFN0ZW0g
Q2VsbCBUcmFuc3BsYW50YXRpb248L2tleXdvcmQ+PGtleXdvcmQ+Kk1lc2VuY2h5bWFsIFN0ZW0g
Q2VsbHM8L2tleXdvcmQ+PGtleXdvcmQ+UGlsb3QgUHJvamVjdHM8L2tleXdvcmQ+PGtleXdvcmQ+
U0FSUy1Db1YtMjwva2V5d29yZD48a2V5d29yZD5VbWJpbGljYWwgQ29yZDwva2V5d29yZD48L2tl
eXdvcmRzPjxkYXRlcz48eWVhcj4yMDIxPC95ZWFyPjwvZGF0ZXM+PGlzYm4+MTk4MC01MzIyIChF
bGVjdHJvbmljKSYjeEQ7MTgwNy01OTMyIChMaW5raW5nKTwvaXNibj48YWNjZXNzaW9uLW51bT4z
NDAwODc3MjwvYWNjZXNzaW9uLW51bT48dXJscz48cmVsYXRlZC11cmxzPjx1cmw+aHR0cHM6Ly93
d3cubmNiaS5ubG0ubmloLmdvdi9wdWJtZWQvMzQwMDg3NzI8L3VybD48L3JlbGF0ZWQtdXJscz48
L3VybHM+PGN1c3RvbTI+UE1DODEwMTY4ODwvY3VzdG9tMj48ZWxlY3Ryb25pYy1yZXNvdXJjZS1u
dW0+MTAuNjA2MS9jbGluaWNzLzIwMjEvZTI2MDQ8L2VsZWN0cm9uaWMtcmVzb3VyY2UtbnVtPjwv
cmVjb3JkPjwvQ2l0ZT48L0VuZE5vdGU+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XZWk8L0F1dGhvcj48WWVhcj4yMDIxPC9ZZWFyPjxSZWNO
dW0+MTM8L1JlY051bT48RGlzcGxheVRleHQ+KDUpPC9EaXNwbGF5VGV4dD48cmVjb3JkPjxyZWMt
bnVtYmVyPjEzPC9yZWMtbnVtYmVyPjxmb3JlaWduLWtleXM+PGtleSBhcHA9IkVOIiBkYi1pZD0i
MGUwMnBmOXZvYWZkeDVlZXhkNXY1enNxd2EyMHNweDBkcmZzIiB0aW1lc3RhbXA9IjE2NDU4NTk2
OTciPjEzPC9rZXk+PC9mb3JlaWduLWtleXM+PHJlZi10eXBlIG5hbWU9IkpvdXJuYWwgQXJ0aWNs
ZSI+MTc8L3JlZi10eXBlPjxjb250cmlidXRvcnM+PGF1dGhvcnM+PGF1dGhvcj5XZWksIEYuPC9h
dXRob3I+PGF1dGhvcj5Lb25nLCBELjwvYXV0aG9yPjxhdXRob3I+TGksIFQuPC9hdXRob3I+PGF1
dGhvcj5MaSwgQS48L2F1dGhvcj48YXV0aG9yPlRhbiwgWS48L2F1dGhvcj48YXV0aG9yPkZhbmcs
IEouPC9hdXRob3I+PGF1dGhvcj5aaHVhbmcsIFguPC9hdXRob3I+PGF1dGhvcj5MYWksIEMuPC9h
dXRob3I+PGF1dGhvcj5YdSwgVy48L2F1dGhvcj48YXV0aG9yPkRvbmcsIEguPC9hdXRob3I+PGF1
dGhvcj5NYSwgQy48L2F1dGhvcj48YXV0aG9yPkhvbmcsIEsuPC9hdXRob3I+PGF1dGhvcj5DdWks
IFkuPC9hdXRob3I+PGF1dGhvcj5UYW5nLCBTLjwvYXV0aG9yPjxhdXRob3I+WXUsIEYuPC9hdXRo
b3I+PGF1dGhvcj5aaGVuZywgQy48L2F1dGhvcj48L2F1dGhvcnM+PC9jb250cmlidXRvcnM+PGF1
dGgtYWRkcmVzcz5EZXBhcnRtZW50IG9mIENhcmRpb2xvZ3ksIHRoZSBTZWNvbmQgSG9zcGl0YWws
IENoZWVsb28gQ29sbGVnZSBvZiBNZWRpY2luZSwgU2hhbmRvbmcgVW5pdmVyc2l0eSwgSmluYW4s
IENoaW5hLiYjeEQ7RGVwYXJ0bWVudCBvZiBIZW1hdG9sb2d5LCB0aGUgU2Vjb25kIEhvc3BpdGFs
LCBDaGVlbG9vIENvbGxlZ2Ugb2YgTWVkaWNpbmUsIFNoYW5kb25nIFVuaXZlcnNpdHksIEppbmFu
LCBDaGluYS4mI3hEO0RlcGFydG1lbnQgb2YgSW5mZWN0aW91cyBEaXNlYXNlIGFuZCBIZXBhdG9s
b2d5LCB0aGUgU2Vjb25kIEhvc3BpdGFsLCBDaGVlbG9vIENvbGxlZ2Ugb2YgTWVkaWNpbmUsIFNo
YW5kb25nIFVuaXZlcnNpdHksIEppbmFuLCBDaGluYS4mI3hEO1NoYW5kb25nIFFpbHUgQ2VsbCBU
aGVyYXB5IEVuZ2luZWVyaW5nIFRlY25vbG9neSBDby4gTHRkLCBKaW5hbiwgU2hhbmRvbmcgUHJv
dmluY2UsIENoaW5hLiYjeEQ7RGVwYXJ0bWVudCBvZiBFbmRvY3Jpbm9sb2d5LCB0aGUgU2Vjb25k
IEhvc3BpdGFsLCBDaGVlbG9vIENvbGxlZ2Ugb2YgTWVkaWNpbmUsIFNoYW5kb25nIFVuaXZlcnNp
dHksIEppbmFuLCBDaGluYS4mI3hEO0RlcGFydG1lbnQgb2YgTmV1cm9sb2d5LCB0aGUgU2Vjb25k
IEhvc3BpdGFsLCBDaGVlbG9vIENvbGxlZ2Ugb2YgTWVkaWNpbmUsIFNoYW5kb25nIFVuaXZlcnNp
dHksIEppbmFuLCBDaGluYS4mI3hEO0RlcGFydG1lbnQgb2YgR2FzdHJvZW50ZXJvbG9neSwgdGhl
IFNlY29uZCBIb3NwaXRhbCwgQ2hlZWxvbyBDb2xsZWdlIG9mIE1lZGljaW5lLCBTaGFuZG9uZyBV
bml2ZXJzaXR5LCBKaW5hbiwgQ2hpbmEuJiN4RDtOdXJzaW5nIERlcGFydG1lbnQsIHRoZSBTZWNv
bmQgSG9zcGl0YWwsIENoZWVsb28gQ29sbGVnZSBvZiBNZWRpY2luZSwgU2hhbmRvbmcgVW5pdmVy
c2l0eSwgSmluYW4sIENoaW5hLiYjeEQ7RGVwYXJ0bWVudCBvZiBDcml0aWNhbCBDYXJlIE1lZGlj
aW5lLCB0aGUgU2Vjb25kIEhvc3BpdGFsLCBDaGVlbG9vIENvbGxlZ2Ugb2YgTWVkaWNpbmUsIFNo
YW5kb25nIFVuaXZlcnNpdHksIEppbmFuLCBDaGluYS4mI3hEO1lpbmZlbmcgR2VuZSBUZWNobm9s
b2d5IENvLiBMdGQsIEppbmFuLCBTaGFuZG9uZyBQcm92aW5jZSwgQ2hpbmEuJiN4RDtTaGFuZG9u
ZyBZaW5mZW5nIEluc3RpdHV0ZSBvZiBMaWZlIFNjaWVuY2UsIEppbmFuLCBTaGFuZG9uZyBQcm92
aW5jZSwgQ2hpbmEuJiN4RDtIdW5hbiBTaGVuZyBCYW8gQmlvbG9naWNhbCBUZWNobm9sb2d5IENv
LiBMdGQsIEdhb1hpbiBEaXN0cmljdCwgQ2hhbmdTaGEsIENoaW5hLiYjeEQ7SW5zdGl0dXRlIGZv
ciBBZHZhbmNlZCBJbnRlcmRpc2NpcGxpbmFyeSBSZXNlYXJjaCwgVW5pdmVyc2l0eSBvZiBKaW5h
biwgSmluYW4sIDI1MDAyMiwgQ2hpbmEuPC9hdXRoLWFkZHJlc3M+PHRpdGxlcz48dGl0bGU+RWZm
aWNhY3kgYW5kIHNhZmV0eSBvZiB1bWJpbGljYWwgY29yZCBtZXNlbmNoeW1hbCBzdGVtIGNlbGxz
IGZvciB0aGUgdHJlYXRtZW50IG9mIHBhdGllbnRzIHdpdGggQ09WSUQtMTk8L3RpdGxlPjxzZWNv
bmRhcnktdGl0bGU+Q2xpbmljcyAoU2FvIFBhdWxvKTwvc2Vjb25kYXJ5LXRpdGxlPjwvdGl0bGVz
PjxwZXJpb2RpY2FsPjxmdWxsLXRpdGxlPkNsaW5pY3MgKFNhbyBQYXVsbyk8L2Z1bGwtdGl0bGU+
PC9wZXJpb2RpY2FsPjxwYWdlcz5lMjYwNDwvcGFnZXM+PHZvbHVtZT43Njwvdm9sdW1lPjxlZGl0
aW9uPjIwMjEvMDUvMjA8L2VkaXRpb24+PGtleXdvcmRzPjxrZXl3b3JkPipjb3ZpZC0xOTwva2V5
d29yZD48a2V5d29yZD5IdW1hbnM8L2tleXdvcmQ+PGtleXdvcmQ+Kk1lc2VuY2h5bWFsIFN0ZW0g
Q2VsbCBUcmFuc3BsYW50YXRpb248L2tleXdvcmQ+PGtleXdvcmQ+Kk1lc2VuY2h5bWFsIFN0ZW0g
Q2VsbHM8L2tleXdvcmQ+PGtleXdvcmQ+UGlsb3QgUHJvamVjdHM8L2tleXdvcmQ+PGtleXdvcmQ+
U0FSUy1Db1YtMjwva2V5d29yZD48a2V5d29yZD5VbWJpbGljYWwgQ29yZDwva2V5d29yZD48L2tl
eXdvcmRzPjxkYXRlcz48eWVhcj4yMDIxPC95ZWFyPjwvZGF0ZXM+PGlzYm4+MTk4MC01MzIyIChF
bGVjdHJvbmljKSYjeEQ7MTgwNy01OTMyIChMaW5raW5nKTwvaXNibj48YWNjZXNzaW9uLW51bT4z
NDAwODc3MjwvYWNjZXNzaW9uLW51bT48dXJscz48cmVsYXRlZC11cmxzPjx1cmw+aHR0cHM6Ly93
d3cubmNiaS5ubG0ubmloLmdvdi9wdWJtZWQvMzQwMDg3NzI8L3VybD48L3JlbGF0ZWQtdXJscz48
L3VybHM+PGN1c3RvbTI+UE1DODEwMTY4ODwvY3VzdG9tMj48ZWxlY3Ryb25pYy1yZXNvdXJjZS1u
dW0+MTAuNjA2MS9jbGluaWNzLzIwMjEvZTI2MDQ8L2VsZWN0cm9uaWMtcmVzb3VyY2UtbnVtPjwv
cmVjb3JkPjwvQ2l0ZT48L0VuZE5vdGU+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等线" w:hAnsi="Times New Roman" w:cs="Times New Roman"/>
                <w:noProof/>
                <w:color w:val="000000"/>
                <w:sz w:val="16"/>
                <w:szCs w:val="16"/>
              </w:rPr>
              <w:t>(5)</w:t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0031C" w:rsidRPr="00F759AB" w14:paraId="3E31A22F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66880F37" w14:textId="65DAC3F0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Dyspnea</w:t>
            </w:r>
          </w:p>
        </w:tc>
        <w:tc>
          <w:tcPr>
            <w:tcW w:w="1417" w:type="dxa"/>
            <w:vAlign w:val="center"/>
            <w:hideMark/>
          </w:tcPr>
          <w:p w14:paraId="0CBCA2A6" w14:textId="37F647C0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14:paraId="3BB882D6" w14:textId="1F7DDB49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E612733" w14:textId="591A7D57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30801EFD" w14:textId="4399E4A7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YdTwvQXV0aG9yPjxZZWFyPjIwMjE8L1llYXI+PFJlY051
bT4xNDwvUmVjTnVtPjxEaXNwbGF5VGV4dD4oMyk8L0Rpc3BsYXlUZXh0PjxyZWNvcmQ+PHJlYy1u
dW1iZXI+MTQ8L3JlYy1udW1iZXI+PGZvcmVpZ24ta2V5cz48a2V5IGFwcD0iRU4iIGRiLWlkPSIw
ZTAycGY5dm9hZmR4NWVleGQ1djV6c3F3YTIwc3B4MGRyZnMiIHRpbWVzdGFtcD0iMTY0NTg1OTY5
NyI+MTQ8L2tleT48L2ZvcmVpZ24ta2V5cz48cmVmLXR5cGUgbmFtZT0iSm91cm5hbCBBcnRpY2xl
Ij4xNzwvcmVmLXR5cGU+PGNvbnRyaWJ1dG9ycz48YXV0aG9ycz48YXV0aG9yPlh1LCBYLjwvYXV0
aG9yPjxhdXRob3I+SmlhbmcsIFcuPC9hdXRob3I+PGF1dGhvcj5DaGVuLCBMLjwvYXV0aG9yPjxh
dXRob3I+WHUsIFouPC9hdXRob3I+PGF1dGhvcj5aaGFuZywgUS48L2F1dGhvcj48YXV0aG9yPlpo
dSwgTS48L2F1dGhvcj48YXV0aG9yPlllLCBQLjwvYXV0aG9yPjxhdXRob3I+TGksIEguPC9hdXRo
b3I+PGF1dGhvcj5ZdSwgTC48L2F1dGhvcj48YXV0aG9yPlpob3UsIFguPC9hdXRob3I+PGF1dGhv
cj5aaG91LCBDLjwvYXV0aG9yPjxhdXRob3I+Q2hlbiwgWC48L2F1dGhvcj48YXV0aG9yPlpoZW5n
LCBYLjwvYXV0aG9yPjxhdXRob3I+WHUsIEsuPC9hdXRob3I+PGF1dGhvcj5DYWksIEguPC9hdXRo
b3I+PGF1dGhvcj5aaGVuZywgUy48L2F1dGhvcj48YXV0aG9yPkppYW5nLCBXLjwvYXV0aG9yPjxh
dXRob3I+V3UsIFguPC9hdXRob3I+PGF1dGhvcj5MaSwgRC48L2F1dGhvcj48YXV0aG9yPkNoZW4s
IEwuPC9hdXRob3I+PGF1dGhvcj5MdW8sIFEuPC9hdXRob3I+PGF1dGhvcj5XYW5nLCBZLjwvYXV0
aG9yPjxhdXRob3I+UXUsIEouPC9hdXRob3I+PGF1dGhvcj5MaSwgWS48L2F1dGhvcj48YXV0aG9y
PlpoZW5nLCBXLjwvYXV0aG9yPjxhdXRob3I+SmlhbmcsIFkuPC9hdXRob3I+PGF1dGhvcj5UYW5n
LCBMLjwvYXV0aG9yPjxhdXRob3I+WGlhbmcsIEMuPC9hdXRob3I+PGF1dGhvcj5MaSwgTC48L2F1
dGhvcj48L2F1dGhvcnM+PC9jb250cmlidXRvcnM+PGF1dGgtYWRkcmVzcz5TdGF0ZSBLZXkgTGFi
b3JhdG9yeSBmb3IgRGlhZ25vc2lzIGFuZCBUcmVhdG1lbnQgb2YgSW5mZWN0aW91cyBEaXNlYXNl
cywgTmF0aW9uYWwgQ2xpbmljYWwgUmVzZWFyY2ggQ2VudGVyIGZvciBJbmZlY3Rpb3VzIERpc2Vh
c2VzLCBDb2xsYWJvcmF0aXZlIElubm92YXRpb24gQ2VudGVyIGZvciBEaWFnbm9zaXMgYW5kIFRy
ZWF0bWVudCBvZiBJbmZlY3Rpb3VzIERpc2Vhc2VzLCBUaGUgRmlyc3QgQWZmaWxpYXRlZCBIb3Nw
aXRhbCwgQ29sbGVnZSBvZiBNZWRpY2luZSwgWmhlamlhbmcgVW5pdmVyc2l0eSwgSGFuZ3pob3Us
IFpoZWppYW5nLCBQLiBSLiBDaGluYS4mI3hEO0RlcGFydG1lbnQgb2YgSW5mZWN0aW91cyBEaXNl
YXNlcywgUmVubWluIEhvc3BpdGFsIG9mIFd1aGFuIFVuaXZlcnNpdHksIFd1aGFuLCBIZWJlaSwg
UC5SLiBDaGluYS4mI3hEO0lubm92YXRpdmUgUHJlY2lzaW9uIE1lZGljaW5lIChJUE0pIEdyb3Vw
LCBIYW5nemhvdSwgWmhlamlhbmcsIFAuIFIuIENoaW5hLiYjeEQ7U2h1bGFuIChIYW5nemhvdSkg
SG9zcGl0YWwsIFpoZWppYW5nIFNodXJlbiBVbml2ZXJzaXR5IFNodWxhbiBJbnRlcm5hdGlvbmFs
IE1lZGljYWwgQ29sbGVnZSwgSGFuZ3pob3UsIFpoZWppYW5nLCBQLiBSLiBDaGluYS4mI3hEO0Rl
cGFydG1lbnQgb2YgUmVzcGlyYXRvcnkgRGlzZWFzZSwgVGhvcmFjaWMgRGlzZWFzZSBDZW50cmUs
IFRoZSBGaXJzdCBBZmZpbGlhdGVkIEhvc3BpdGFsLCBDb2xsZWdlIG9mIE1lZGljaW5lLCBaaGVq
aWFuZyBVbml2ZXJzaXR5LCBIYW5nemhvdSwgWmhlamlhbmcsIFAuIFIuIENoaW5hLjwvYXV0aC1h
ZGRyZXNzPjx0aXRsZXM+PHRpdGxlPkV2YWx1YXRpb24gb2YgdGhlIHNhZmV0eSBhbmQgZWZmaWNh
Y3kgb2YgdXNpbmcgaHVtYW4gbWVuc3RydWFsIGJsb29kLWRlcml2ZWQgbWVzZW5jaHltYWwgc3Ry
b21hbCBjZWxscyBpbiB0cmVhdGluZyBzZXZlcmUgYW5kIGNyaXRpY2FsbHkgaWxsIENPVklELTE5
IHBhdGllbnRzOiBBbiBleHBsb3JhdG9yeSBjbGluaWNhbCB0cmlhbDwvdGl0bGU+PHNlY29uZGFy
eS10aXRsZT5DbGluIFRyYW5zbCBNZWQ8L3NlY29uZGFyeS10aXRsZT48L3RpdGxlcz48cGVyaW9k
aWNhbD48ZnVsbC10aXRsZT5DbGluIFRyYW5zbCBNZWQ8L2Z1bGwtdGl0bGU+PC9wZXJpb2RpY2Fs
PjxwYWdlcz5lMjk3PC9wYWdlcz48dm9sdW1lPjExPC92b2x1bWU+PG51bWJlcj4yPC9udW1iZXI+
PGVkaXRpb24+MjAyMS8wMi8yNzwvZWRpdGlvbj48a2V5d29yZHM+PGtleXdvcmQ+QWRvbGVzY2Vu
dDwva2V5d29yZD48a2V5d29yZD5BZHVsdDwva2V5d29yZD48a2V5d29yZD5BZ2VkPC9rZXl3b3Jk
PjxrZXl3b3JkPkFsbG9ncmFmdHM8L2tleXdvcmQ+PGtleXdvcmQ+Q09WSUQtMTkvYmxvb2QvbW9y
dGFsaXR5Lyp0aGVyYXB5PC9rZXl3b3JkPjxrZXl3b3JkPkNyaXRpY2FsIElsbG5lc3M8L2tleXdv
cmQ+PGtleXdvcmQ+RGlzZWFzZS1GcmVlIFN1cnZpdmFsPC9rZXl3b3JkPjxrZXl3b3JkPkZlbWFs
ZTwva2V5d29yZD48a2V5d29yZD5IdW1hbnM8L2tleXdvcmQ+PGtleXdvcmQ+TWFsZTwva2V5d29y
ZD48a2V5d29yZD4qTWVuc3RydWF0aW9uPC9rZXl3b3JkPjxrZXl3b3JkPipNZXNlbmNoeW1hbCBT
dGVtIENlbGwgVHJhbnNwbGFudGF0aW9uPC9rZXl3b3JkPjxrZXl3b3JkPipNZXNlbmNoeW1hbCBT
dGVtIENlbGxzPC9rZXl3b3JkPjxrZXl3b3JkPk1pZGRsZSBBZ2VkPC9rZXl3b3JkPjxrZXl3b3Jk
PlNBUlMtQ29WLTIvKm1ldGFib2xpc208L2tleXdvcmQ+PGtleXdvcmQ+U2V2ZXJpdHkgb2YgSWxs
bmVzcyBJbmRleDwva2V5d29yZD48a2V5d29yZD5TdXJ2aXZhbCBSYXRlPC9rZXl3b3JkPjxrZXl3
b3JkPipjb3JvbmF2aXJ1cyBkaXNlYXNlIDIwMTkgKENPVklELTE5KTwva2V5d29yZD48a2V5d29y
ZD4qbWVzZW5jaHltYWwgc3Ryb21hbCBjZWxsczwva2V5d29yZD48a2V5d29yZD4qc2FmZXR5IGFu
ZCBlZmZpY2FjeTwva2V5d29yZD48a2V5d29yZD4qc2V2ZXJlIGFuZCBjcml0aWNhbCBwYXRpZW50
czwva2V5d29yZD48L2tleXdvcmRzPjxkYXRlcz48eWVhcj4yMDIxPC95ZWFyPjxwdWItZGF0ZXM+
PGRhdGU+RmViPC9kYXRlPjwvcHViLWRhdGVzPjwvZGF0ZXM+PGlzYm4+MjAwMS0xMzI2IChQcmlu
dCkmI3hEOzIwMDEtMTMyNiAoTGlua2luZyk8L2lzYm4+PGFjY2Vzc2lvbi1udW0+MzM2MzQ5OTY8
L2FjY2Vzc2lvbi1udW0+PHVybHM+PHJlbGF0ZWQtdXJscz48dXJsPmh0dHBzOi8vd3d3Lm5jYmku
bmxtLm5paC5nb3YvcHVibWVkLzMzNjM0OTk2PC91cmw+PC9yZWxhdGVkLXVybHM+PC91cmxzPjxj
dXN0b20yPlBNQzc4Mzk5NTk8L2N1c3RvbTI+PGVsZWN0cm9uaWMtcmVzb3VyY2UtbnVtPjEwLjEw
MDIvY3RtMi4yOTc8L2VsZWN0cm9uaWMtcmVzb3VyY2UtbnVtPjwvcmVjb3JkPjwvQ2l0ZT48L0Vu
ZE5vdGU+AG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YdTwvQXV0aG9yPjxZZWFyPjIwMjE8L1llYXI+PFJlY051
bT4xNDwvUmVjTnVtPjxEaXNwbGF5VGV4dD4oMyk8L0Rpc3BsYXlUZXh0PjxyZWNvcmQ+PHJlYy1u
dW1iZXI+MTQ8L3JlYy1udW1iZXI+PGZvcmVpZ24ta2V5cz48a2V5IGFwcD0iRU4iIGRiLWlkPSIw
ZTAycGY5dm9hZmR4NWVleGQ1djV6c3F3YTIwc3B4MGRyZnMiIHRpbWVzdGFtcD0iMTY0NTg1OTY5
NyI+MTQ8L2tleT48L2ZvcmVpZ24ta2V5cz48cmVmLXR5cGUgbmFtZT0iSm91cm5hbCBBcnRpY2xl
Ij4xNzwvcmVmLXR5cGU+PGNvbnRyaWJ1dG9ycz48YXV0aG9ycz48YXV0aG9yPlh1LCBYLjwvYXV0
aG9yPjxhdXRob3I+SmlhbmcsIFcuPC9hdXRob3I+PGF1dGhvcj5DaGVuLCBMLjwvYXV0aG9yPjxh
dXRob3I+WHUsIFouPC9hdXRob3I+PGF1dGhvcj5aaGFuZywgUS48L2F1dGhvcj48YXV0aG9yPlpo
dSwgTS48L2F1dGhvcj48YXV0aG9yPlllLCBQLjwvYXV0aG9yPjxhdXRob3I+TGksIEguPC9hdXRo
b3I+PGF1dGhvcj5ZdSwgTC48L2F1dGhvcj48YXV0aG9yPlpob3UsIFguPC9hdXRob3I+PGF1dGhv
cj5aaG91LCBDLjwvYXV0aG9yPjxhdXRob3I+Q2hlbiwgWC48L2F1dGhvcj48YXV0aG9yPlpoZW5n
LCBYLjwvYXV0aG9yPjxhdXRob3I+WHUsIEsuPC9hdXRob3I+PGF1dGhvcj5DYWksIEguPC9hdXRo
b3I+PGF1dGhvcj5aaGVuZywgUy48L2F1dGhvcj48YXV0aG9yPkppYW5nLCBXLjwvYXV0aG9yPjxh
dXRob3I+V3UsIFguPC9hdXRob3I+PGF1dGhvcj5MaSwgRC48L2F1dGhvcj48YXV0aG9yPkNoZW4s
IEwuPC9hdXRob3I+PGF1dGhvcj5MdW8sIFEuPC9hdXRob3I+PGF1dGhvcj5XYW5nLCBZLjwvYXV0
aG9yPjxhdXRob3I+UXUsIEouPC9hdXRob3I+PGF1dGhvcj5MaSwgWS48L2F1dGhvcj48YXV0aG9y
PlpoZW5nLCBXLjwvYXV0aG9yPjxhdXRob3I+SmlhbmcsIFkuPC9hdXRob3I+PGF1dGhvcj5UYW5n
LCBMLjwvYXV0aG9yPjxhdXRob3I+WGlhbmcsIEMuPC9hdXRob3I+PGF1dGhvcj5MaSwgTC48L2F1
dGhvcj48L2F1dGhvcnM+PC9jb250cmlidXRvcnM+PGF1dGgtYWRkcmVzcz5TdGF0ZSBLZXkgTGFi
b3JhdG9yeSBmb3IgRGlhZ25vc2lzIGFuZCBUcmVhdG1lbnQgb2YgSW5mZWN0aW91cyBEaXNlYXNl
cywgTmF0aW9uYWwgQ2xpbmljYWwgUmVzZWFyY2ggQ2VudGVyIGZvciBJbmZlY3Rpb3VzIERpc2Vh
c2VzLCBDb2xsYWJvcmF0aXZlIElubm92YXRpb24gQ2VudGVyIGZvciBEaWFnbm9zaXMgYW5kIFRy
ZWF0bWVudCBvZiBJbmZlY3Rpb3VzIERpc2Vhc2VzLCBUaGUgRmlyc3QgQWZmaWxpYXRlZCBIb3Nw
aXRhbCwgQ29sbGVnZSBvZiBNZWRpY2luZSwgWmhlamlhbmcgVW5pdmVyc2l0eSwgSGFuZ3pob3Us
IFpoZWppYW5nLCBQLiBSLiBDaGluYS4mI3hEO0RlcGFydG1lbnQgb2YgSW5mZWN0aW91cyBEaXNl
YXNlcywgUmVubWluIEhvc3BpdGFsIG9mIFd1aGFuIFVuaXZlcnNpdHksIFd1aGFuLCBIZWJlaSwg
UC5SLiBDaGluYS4mI3hEO0lubm92YXRpdmUgUHJlY2lzaW9uIE1lZGljaW5lIChJUE0pIEdyb3Vw
LCBIYW5nemhvdSwgWmhlamlhbmcsIFAuIFIuIENoaW5hLiYjeEQ7U2h1bGFuIChIYW5nemhvdSkg
SG9zcGl0YWwsIFpoZWppYW5nIFNodXJlbiBVbml2ZXJzaXR5IFNodWxhbiBJbnRlcm5hdGlvbmFs
IE1lZGljYWwgQ29sbGVnZSwgSGFuZ3pob3UsIFpoZWppYW5nLCBQLiBSLiBDaGluYS4mI3hEO0Rl
cGFydG1lbnQgb2YgUmVzcGlyYXRvcnkgRGlzZWFzZSwgVGhvcmFjaWMgRGlzZWFzZSBDZW50cmUs
IFRoZSBGaXJzdCBBZmZpbGlhdGVkIEhvc3BpdGFsLCBDb2xsZWdlIG9mIE1lZGljaW5lLCBaaGVq
aWFuZyBVbml2ZXJzaXR5LCBIYW5nemhvdSwgWmhlamlhbmcsIFAuIFIuIENoaW5hLjwvYXV0aC1h
ZGRyZXNzPjx0aXRsZXM+PHRpdGxlPkV2YWx1YXRpb24gb2YgdGhlIHNhZmV0eSBhbmQgZWZmaWNh
Y3kgb2YgdXNpbmcgaHVtYW4gbWVuc3RydWFsIGJsb29kLWRlcml2ZWQgbWVzZW5jaHltYWwgc3Ry
b21hbCBjZWxscyBpbiB0cmVhdGluZyBzZXZlcmUgYW5kIGNyaXRpY2FsbHkgaWxsIENPVklELTE5
IHBhdGllbnRzOiBBbiBleHBsb3JhdG9yeSBjbGluaWNhbCB0cmlhbDwvdGl0bGU+PHNlY29uZGFy
eS10aXRsZT5DbGluIFRyYW5zbCBNZWQ8L3NlY29uZGFyeS10aXRsZT48L3RpdGxlcz48cGVyaW9k
aWNhbD48ZnVsbC10aXRsZT5DbGluIFRyYW5zbCBNZWQ8L2Z1bGwtdGl0bGU+PC9wZXJpb2RpY2Fs
PjxwYWdlcz5lMjk3PC9wYWdlcz48dm9sdW1lPjExPC92b2x1bWU+PG51bWJlcj4yPC9udW1iZXI+
PGVkaXRpb24+MjAyMS8wMi8yNzwvZWRpdGlvbj48a2V5d29yZHM+PGtleXdvcmQ+QWRvbGVzY2Vu
dDwva2V5d29yZD48a2V5d29yZD5BZHVsdDwva2V5d29yZD48a2V5d29yZD5BZ2VkPC9rZXl3b3Jk
PjxrZXl3b3JkPkFsbG9ncmFmdHM8L2tleXdvcmQ+PGtleXdvcmQ+Q09WSUQtMTkvYmxvb2QvbW9y
dGFsaXR5Lyp0aGVyYXB5PC9rZXl3b3JkPjxrZXl3b3JkPkNyaXRpY2FsIElsbG5lc3M8L2tleXdv
cmQ+PGtleXdvcmQ+RGlzZWFzZS1GcmVlIFN1cnZpdmFsPC9rZXl3b3JkPjxrZXl3b3JkPkZlbWFs
ZTwva2V5d29yZD48a2V5d29yZD5IdW1hbnM8L2tleXdvcmQ+PGtleXdvcmQ+TWFsZTwva2V5d29y
ZD48a2V5d29yZD4qTWVuc3RydWF0aW9uPC9rZXl3b3JkPjxrZXl3b3JkPipNZXNlbmNoeW1hbCBT
dGVtIENlbGwgVHJhbnNwbGFudGF0aW9uPC9rZXl3b3JkPjxrZXl3b3JkPipNZXNlbmNoeW1hbCBT
dGVtIENlbGxzPC9rZXl3b3JkPjxrZXl3b3JkPk1pZGRsZSBBZ2VkPC9rZXl3b3JkPjxrZXl3b3Jk
PlNBUlMtQ29WLTIvKm1ldGFib2xpc208L2tleXdvcmQ+PGtleXdvcmQ+U2V2ZXJpdHkgb2YgSWxs
bmVzcyBJbmRleDwva2V5d29yZD48a2V5d29yZD5TdXJ2aXZhbCBSYXRlPC9rZXl3b3JkPjxrZXl3
b3JkPipjb3JvbmF2aXJ1cyBkaXNlYXNlIDIwMTkgKENPVklELTE5KTwva2V5d29yZD48a2V5d29y
ZD4qbWVzZW5jaHltYWwgc3Ryb21hbCBjZWxsczwva2V5d29yZD48a2V5d29yZD4qc2FmZXR5IGFu
ZCBlZmZpY2FjeTwva2V5d29yZD48a2V5d29yZD4qc2V2ZXJlIGFuZCBjcml0aWNhbCBwYXRpZW50
czwva2V5d29yZD48L2tleXdvcmRzPjxkYXRlcz48eWVhcj4yMDIxPC95ZWFyPjxwdWItZGF0ZXM+
PGRhdGU+RmViPC9kYXRlPjwvcHViLWRhdGVzPjwvZGF0ZXM+PGlzYm4+MjAwMS0xMzI2IChQcmlu
dCkmI3hEOzIwMDEtMTMyNiAoTGlua2luZyk8L2lzYm4+PGFjY2Vzc2lvbi1udW0+MzM2MzQ5OTY8
L2FjY2Vzc2lvbi1udW0+PHVybHM+PHJlbGF0ZWQtdXJscz48dXJsPmh0dHBzOi8vd3d3Lm5jYmku
bmxtLm5paC5nb3YvcHVibWVkLzMzNjM0OTk2PC91cmw+PC9yZWxhdGVkLXVybHM+PC91cmxzPjxj
dXN0b20yPlBNQzc4Mzk5NTk8L2N1c3RvbTI+PGVsZWN0cm9uaWMtcmVzb3VyY2UtbnVtPjEwLjEw
MDIvY3RtMi4yOTc8L2VsZWN0cm9uaWMtcmVzb3VyY2UtbnVtPjwvcmVjb3JkPjwvQ2l0ZT48L0Vu
ZE5vdGU+AG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等线" w:hAnsi="Times New Roman" w:cs="Times New Roman"/>
                <w:noProof/>
                <w:color w:val="000000"/>
                <w:sz w:val="16"/>
                <w:szCs w:val="16"/>
              </w:rPr>
              <w:t>(3)</w:t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0031C" w:rsidRPr="00F759AB" w14:paraId="7A26B65A" w14:textId="77777777" w:rsidTr="00A04893">
        <w:trPr>
          <w:trHeight w:val="285"/>
          <w:jc w:val="center"/>
        </w:trPr>
        <w:tc>
          <w:tcPr>
            <w:tcW w:w="4253" w:type="dxa"/>
            <w:vAlign w:val="center"/>
            <w:hideMark/>
          </w:tcPr>
          <w:p w14:paraId="1127A97D" w14:textId="633D4DAC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Colon perforation</w:t>
            </w:r>
          </w:p>
        </w:tc>
        <w:tc>
          <w:tcPr>
            <w:tcW w:w="1417" w:type="dxa"/>
            <w:vAlign w:val="center"/>
            <w:hideMark/>
          </w:tcPr>
          <w:p w14:paraId="399DCDAB" w14:textId="5590C32A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14:paraId="75E7E7DE" w14:textId="36FD922A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6A72B9A" w14:textId="6847500A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5CB72C2E" w14:textId="2C3F45E2" w:rsidR="0070031C" w:rsidRPr="00F759AB" w:rsidRDefault="002E6B0B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pPC9EaXNwbGF5VGV4dD48cmVjb3JkPjxy
ZWMtbnVtYmVyPjQ8L3JlYy1udW1iZXI+PGZvcmVpZ24ta2V5cz48a2V5IGFwcD0iRU4iIGRiLWlk
PSIwZTAycGY5dm9hZmR4NWVleGQ1djV6c3F3YTIwc3B4MGRyZnMiIHRpbWVzdGFtcD0iMTY0NTg1
OTY5NyI+NDwva2V5PjwvZm9yZWlnbi1rZXlzPjxyZWYtdHlwZSBuYW1lPSJKb3VybmFsIEFydGlj
bGUiPjE3PC9yZWYtdHlwZT48Y29udHJpYnV0b3JzPjxhdXRob3JzPjxhdXRob3I+TGFuem9uaSwg
Ry48L2F1dGhvcj48YXV0aG9yPkxpbmV0c2t5LCBFLjwvYXV0aG9yPjxhdXRob3I+Q29ycmVhLCBE
LjwvYXV0aG9yPjxhdXRob3I+TWVzc2luZ2VyIENheWV0YW5vLCBTLjwvYXV0aG9yPjxhdXRob3I+
QWx2YXJleiwgUi4gQS48L2F1dGhvcj48YXV0aG9yPktvdXJvdXBpcywgRC48L2F1dGhvcj48YXV0
aG9yPkFsdmFyZXogR2lsLCBBLjwvYXV0aG9yPjxhdXRob3I+UG9nZ2lvbGksIFIuPC9hdXRob3I+
PGF1dGhvcj5SdWl6LCBQLjwvYXV0aG9yPjxhdXRob3I+TWFydHRvcywgQS4gQy48L2F1dGhvcj48
YXV0aG9yPmV0IGFsLiw8L2F1dGhvcj48L2F1dGhvcnM+PC9jb250cmlidXRvcnM+PHRpdGxlcz48
dGl0bGU+VW1iaWxpY2FsIGNvcmQgbWVzZW5jaHltYWwgc3RlbSBjZWxscyBmb3IgQ09WSUQtMTkg
YWN1dGUgcmVzcGlyYXRvcnkgZGlzdHJlc3Mgc3luZHJvbWU6IGEgZG91YmxlLWJsaW5kLCBwaGFz
ZSAxLzJhLCByYW5kb21pemVkIGNvbnRyb2xsZWQgdHJpYWw8L3RpdGxlPjxzZWNvbmRhcnktdGl0
bGU+U3RlbSBjZWxscyB0cmFuc2xhdGlvbmFsIG1lZGljaW5lPC9zZWNvbmRhcnktdGl0bGU+PC90
aXRsZXM+PHBlcmlvZGljYWw+PGZ1bGwtdGl0bGU+U3RlbSBjZWxscyB0cmFuc2xhdGlvbmFsIG1l
ZGljaW5lPC9mdWxsLXRpdGxlPjwvcGVyaW9kaWNhbD48cGFnZXM+NjYw4oCQNjczPC9wYWdlcz48
dm9sdW1lPjEwPC92b2x1bWU+PG51bWJlcj41PC9udW1iZXI+PGtleXdvcmRzPjxrZXl3b3JkPiph
ZHVsdCByZXNwaXJhdG9yeSBkaXN0cmVzcyBzeW5kcm9tZTwva2V5d29yZD48a2V5d29yZD4qY2Vs
bCB0cmFuc3BsYW50YXRpb248L2tleXdvcmQ+PGtleXdvcmQ+KmNvcm9uYXZpcnVzIGRpc2Vhc2Ug
MjAxOTwva2V5d29yZD48a2V5d29yZD4qbWVzZW5jaHltYWwgc3RlbSBjZWxsPC9rZXl3b3JkPjxr
ZXl3b3JkPipyZXNwaXJhdG9yeSBzeXN0ZW08L2tleXdvcmQ+PGtleXdvcmQ+KnVtYmlsaWNhbCBj
b3JkPC9rZXl3b3JkPjxrZXl3b3JkPkFkdWx0PC9rZXl3b3JkPjxrZXl3b3JkPkFudGnigJBJbmZs
YW1tYXRvcnkgQWdlbnRzIFsqdGhlcmFwZXV0aWMgdXNlXTwva2V5d29yZD48a2V5d29yZD5BcnRp
Y2xlPC9rZXl3b3JkPjxrZXl3b3JkPkNPVklE4oCQMTkgWyp0aGVyYXB5XTwva2V5d29yZD48a2V5
d29yZD5DZWxsIGN1bHR1cmU8L2tleXdvcmQ+PGtleXdvcmQ+Q2xpbmljYWwgYXJ0aWNsZTwva2V5
d29yZD48a2V5d29yZD5Db250cm9sbGVkIHN0dWR5PC9rZXl3b3JkPjxrZXl3b3JkPkN5dG9raW5l
cyBbYmxvb2RdPC9rZXl3b3JkPjxrZXl3b3JkPkRvdWJsZSBibGluZCBwcm9jZWR1cmU8L2tleXdv
cmQ+PGtleXdvcmQ+RG91Ymxl4oCQQmxpbmQgTWV0aG9kPC9rZXl3b3JkPjxrZXl3b3JkPkRydWcg
c2FmZXR5PC9rZXl3b3JkPjxrZXl3b3JkPkV2ZW50IGZyZWUgc3Vydml2YWw8L2tleXdvcmQ+PGtl
eXdvcmQ+RmVtYWxlPC9rZXl3b3JkPjxrZXl3b3JkPkhlYXJ0IGFycmVzdDwva2V5d29yZD48a2V5
d29yZD5IdW1hbjwva2V5d29yZD48a2V5d29yZD5IdW1hbiBjZWxsPC9rZXl3b3JkPjxrZXl3b3Jk
Pkh1bWFuczwva2V5d29yZD48a2V5d29yZD5JbnRyYXZlbm91cyBkcnVnIGFkbWluaXN0cmF0aW9u
PC9rZXl3b3JkPjxrZXl3b3JkPk1hbGU8L2tleXdvcmQ+PGtleXdvcmQ+TWVzZW5jaHltYWwgU3Rl
bSBDZWxsIFRyYW5zcGxhbnRhdGlvbiBbYWR2ZXJzZSBlZmZlY3RzLCAqbWV0aG9kc108L2tleXdv
cmQ+PGtleXdvcmQ+TWVzZW5jaHltYWwgU3RlbSBDZWxsczwva2V5d29yZD48a2V5d29yZD5NaWRk
bGUgQWdlZDwva2V5d29yZD48a2V5d29yZD5PdmVyYWxsIHN1cnZpdmFsPC9rZXl3b3JkPjxrZXl3
b3JkPlBoYXNlIDEgY2xpbmljYWwgdHJpYWw8L2tleXdvcmQ+PGtleXdvcmQ+UmFuZG9taXphdGlv
bjwva2V5d29yZD48a2V5d29yZD5SYW5kb21pemVkIGNvbnRyb2xsZWQgdHJpYWw8L2tleXdvcmQ+
PGtleXdvcmQ+UmVtaXNzaW9uPC9rZXl3b3JkPjxrZXl3b3JkPlNBUlPigJBDb1bigJAyIFtkcnVn
IGVmZmVjdHNdPC9rZXl3b3JkPjxrZXl3b3JkPlNldmVyaXR5IG9mIElsbG5lc3MgSW5kZXg8L2tl
eXdvcmQ+PGtleXdvcmQ+U3VyZ2VyeTwva2V5d29yZD48a2V5d29yZD5UcmVhdG1lbnQgT3V0Y29t
ZTwva2V5d29yZD48a2V5d29yZD5VbWJpbGljYWwgQ29yZCBbY3l0b2xvZ3ldPC9rZXl3b3JkPjwv
a2V5d29yZHM+PGRhdGVzPjx5ZWFyPjIwMjE8L3llYXI+PC9kYXRlcz48YWNjZXNzaW9uLW51bT5D
Ti0wMjIzMjA2NTwvYWNjZXNzaW9uLW51bT48d29yay10eXBlPkNsaW5pY2FsIFRyaWFsLCBQaGFz
ZSBJOyBDbGluaWNhbCBUcmlhbCwgUGhhc2UgSUk7IEpvdXJuYWwgQXJ0aWNsZTsgUmFuZG9taXpl
ZCBDb250cm9sbGVkIFRyaWFsOyBSZXNlYXJjaCBTdXBwb3J0LCBOLkkuSC4sIEV4dHJhbXVyYWw7
IFJlc2VhcmNoIFN1cHBvcnQsIE5vbuKAkFUuUy4gR292JmFwb3M7dDwvd29yay10eXBlPjx1cmxz
PjxyZWxhdGVkLXVybHM+PHVybD5odHRwczovL3d3dy5jb2NocmFuZWxpYnJhcnkuY29tL2NlbnRy
YWwvZG9pLzEwLjEwMDIvY2VudHJhbC9DTi0wMjIzMjA2NS9mdWxsPC91cmw+PC9yZWxhdGVkLXVy
bHM+PC91cmxzPjxjdXN0b20zPlBVQk1FRCAzMzQwMDM5MCxFTUJBU0UgMjAxMDE0OTk5MzwvY3Vz
dG9tMz48ZWxlY3Ryb25pYy1yZXNvdXJjZS1udW0+MTAuMTAwMi9zY3RtLjIwLTA0NzI8L2VsZWN0
cm9uaWMtcmVzb3VyY2UtbnVtPjxyZXNlYXJjaC1ub3Rlcz48c3R5bGUgZmFjZT0ibm9ybWFsIiBm
b250PSJkZWZhdWx0IiBzaXplPSIxMDAlIj4gYSBkb3VibGUtYmxpbmQsIHBoYXNlIDEvMmEsIHJh
bmRvbWl6ZWQgY29udHJvbGxlZCB0cmlhbCAgMjQmI3hEO0k6ICBVQyBNU0NzPC9zdHlsZT48c3R5
bGUgZmFjZT0ibm9ybWFsIiBmb250PSJkZWZhdWx0IiBjaGFyc2V0PSIxMzQiIHNpemU9IjEwMCUi
PiYjeEQ7PC9zdHlsZT48c3R5bGUgZmFjZT0ibm9ybWFsIiBmb250PSJkZWZhdWx0IiBzaXplPSIx
MDAlIj5POjwvc3R5bGU+PC9yZXNlYXJjaC1ub3Rlcz48L3JlY29yZD48L0NpdGU+PC9FbmROb3Rl
Pn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6b25pPC9BdXRob3I+PFllYXI+MjAyMTwvWWVhcj48
UmVjTnVtPjQ8L1JlY051bT48RGlzcGxheVRleHQ+KDIpPC9EaXNwbGF5VGV4dD48cmVjb3JkPjxy
ZWMtbnVtYmVyPjQ8L3JlYy1udW1iZXI+PGZvcmVpZ24ta2V5cz48a2V5IGFwcD0iRU4iIGRiLWlk
PSIwZTAycGY5dm9hZmR4NWVleGQ1djV6c3F3YTIwc3B4MGRyZnMiIHRpbWVzdGFtcD0iMTY0NTg1
OTY5NyI+NDwva2V5PjwvZm9yZWlnbi1rZXlzPjxyZWYtdHlwZSBuYW1lPSJKb3VybmFsIEFydGlj
bGUiPjE3PC9yZWYtdHlwZT48Y29udHJpYnV0b3JzPjxhdXRob3JzPjxhdXRob3I+TGFuem9uaSwg
Ry48L2F1dGhvcj48YXV0aG9yPkxpbmV0c2t5LCBFLjwvYXV0aG9yPjxhdXRob3I+Q29ycmVhLCBE
LjwvYXV0aG9yPjxhdXRob3I+TWVzc2luZ2VyIENheWV0YW5vLCBTLjwvYXV0aG9yPjxhdXRob3I+
QWx2YXJleiwgUi4gQS48L2F1dGhvcj48YXV0aG9yPktvdXJvdXBpcywgRC48L2F1dGhvcj48YXV0
aG9yPkFsdmFyZXogR2lsLCBBLjwvYXV0aG9yPjxhdXRob3I+UG9nZ2lvbGksIFIuPC9hdXRob3I+
PGF1dGhvcj5SdWl6LCBQLjwvYXV0aG9yPjxhdXRob3I+TWFydHRvcywgQS4gQy48L2F1dGhvcj48
YXV0aG9yPmV0IGFsLiw8L2F1dGhvcj48L2F1dGhvcnM+PC9jb250cmlidXRvcnM+PHRpdGxlcz48
dGl0bGU+VW1iaWxpY2FsIGNvcmQgbWVzZW5jaHltYWwgc3RlbSBjZWxscyBmb3IgQ09WSUQtMTkg
YWN1dGUgcmVzcGlyYXRvcnkgZGlzdHJlc3Mgc3luZHJvbWU6IGEgZG91YmxlLWJsaW5kLCBwaGFz
ZSAxLzJhLCByYW5kb21pemVkIGNvbnRyb2xsZWQgdHJpYWw8L3RpdGxlPjxzZWNvbmRhcnktdGl0
bGU+U3RlbSBjZWxscyB0cmFuc2xhdGlvbmFsIG1lZGljaW5lPC9zZWNvbmRhcnktdGl0bGU+PC90
aXRsZXM+PHBlcmlvZGljYWw+PGZ1bGwtdGl0bGU+U3RlbSBjZWxscyB0cmFuc2xhdGlvbmFsIG1l
ZGljaW5lPC9mdWxsLXRpdGxlPjwvcGVyaW9kaWNhbD48cGFnZXM+NjYw4oCQNjczPC9wYWdlcz48
dm9sdW1lPjEwPC92b2x1bWU+PG51bWJlcj41PC9udW1iZXI+PGtleXdvcmRzPjxrZXl3b3JkPiph
ZHVsdCByZXNwaXJhdG9yeSBkaXN0cmVzcyBzeW5kcm9tZTwva2V5d29yZD48a2V5d29yZD4qY2Vs
bCB0cmFuc3BsYW50YXRpb248L2tleXdvcmQ+PGtleXdvcmQ+KmNvcm9uYXZpcnVzIGRpc2Vhc2Ug
MjAxOTwva2V5d29yZD48a2V5d29yZD4qbWVzZW5jaHltYWwgc3RlbSBjZWxsPC9rZXl3b3JkPjxr
ZXl3b3JkPipyZXNwaXJhdG9yeSBzeXN0ZW08L2tleXdvcmQ+PGtleXdvcmQ+KnVtYmlsaWNhbCBj
b3JkPC9rZXl3b3JkPjxrZXl3b3JkPkFkdWx0PC9rZXl3b3JkPjxrZXl3b3JkPkFudGnigJBJbmZs
YW1tYXRvcnkgQWdlbnRzIFsqdGhlcmFwZXV0aWMgdXNlXTwva2V5d29yZD48a2V5d29yZD5BcnRp
Y2xlPC9rZXl3b3JkPjxrZXl3b3JkPkNPVklE4oCQMTkgWyp0aGVyYXB5XTwva2V5d29yZD48a2V5
d29yZD5DZWxsIGN1bHR1cmU8L2tleXdvcmQ+PGtleXdvcmQ+Q2xpbmljYWwgYXJ0aWNsZTwva2V5
d29yZD48a2V5d29yZD5Db250cm9sbGVkIHN0dWR5PC9rZXl3b3JkPjxrZXl3b3JkPkN5dG9raW5l
cyBbYmxvb2RdPC9rZXl3b3JkPjxrZXl3b3JkPkRvdWJsZSBibGluZCBwcm9jZWR1cmU8L2tleXdv
cmQ+PGtleXdvcmQ+RG91Ymxl4oCQQmxpbmQgTWV0aG9kPC9rZXl3b3JkPjxrZXl3b3JkPkRydWcg
c2FmZXR5PC9rZXl3b3JkPjxrZXl3b3JkPkV2ZW50IGZyZWUgc3Vydml2YWw8L2tleXdvcmQ+PGtl
eXdvcmQ+RmVtYWxlPC9rZXl3b3JkPjxrZXl3b3JkPkhlYXJ0IGFycmVzdDwva2V5d29yZD48a2V5
d29yZD5IdW1hbjwva2V5d29yZD48a2V5d29yZD5IdW1hbiBjZWxsPC9rZXl3b3JkPjxrZXl3b3Jk
Pkh1bWFuczwva2V5d29yZD48a2V5d29yZD5JbnRyYXZlbm91cyBkcnVnIGFkbWluaXN0cmF0aW9u
PC9rZXl3b3JkPjxrZXl3b3JkPk1hbGU8L2tleXdvcmQ+PGtleXdvcmQ+TWVzZW5jaHltYWwgU3Rl
bSBDZWxsIFRyYW5zcGxhbnRhdGlvbiBbYWR2ZXJzZSBlZmZlY3RzLCAqbWV0aG9kc108L2tleXdv
cmQ+PGtleXdvcmQ+TWVzZW5jaHltYWwgU3RlbSBDZWxsczwva2V5d29yZD48a2V5d29yZD5NaWRk
bGUgQWdlZDwva2V5d29yZD48a2V5d29yZD5PdmVyYWxsIHN1cnZpdmFsPC9rZXl3b3JkPjxrZXl3
b3JkPlBoYXNlIDEgY2xpbmljYWwgdHJpYWw8L2tleXdvcmQ+PGtleXdvcmQ+UmFuZG9taXphdGlv
bjwva2V5d29yZD48a2V5d29yZD5SYW5kb21pemVkIGNvbnRyb2xsZWQgdHJpYWw8L2tleXdvcmQ+
PGtleXdvcmQ+UmVtaXNzaW9uPC9rZXl3b3JkPjxrZXl3b3JkPlNBUlPigJBDb1bigJAyIFtkcnVn
IGVmZmVjdHNdPC9rZXl3b3JkPjxrZXl3b3JkPlNldmVyaXR5IG9mIElsbG5lc3MgSW5kZXg8L2tl
eXdvcmQ+PGtleXdvcmQ+U3VyZ2VyeTwva2V5d29yZD48a2V5d29yZD5UcmVhdG1lbnQgT3V0Y29t
ZTwva2V5d29yZD48a2V5d29yZD5VbWJpbGljYWwgQ29yZCBbY3l0b2xvZ3ldPC9rZXl3b3JkPjwv
a2V5d29yZHM+PGRhdGVzPjx5ZWFyPjIwMjE8L3llYXI+PC9kYXRlcz48YWNjZXNzaW9uLW51bT5D
Ti0wMjIzMjA2NTwvYWNjZXNzaW9uLW51bT48d29yay10eXBlPkNsaW5pY2FsIFRyaWFsLCBQaGFz
ZSBJOyBDbGluaWNhbCBUcmlhbCwgUGhhc2UgSUk7IEpvdXJuYWwgQXJ0aWNsZTsgUmFuZG9taXpl
ZCBDb250cm9sbGVkIFRyaWFsOyBSZXNlYXJjaCBTdXBwb3J0LCBOLkkuSC4sIEV4dHJhbXVyYWw7
IFJlc2VhcmNoIFN1cHBvcnQsIE5vbuKAkFUuUy4gR292JmFwb3M7dDwvd29yay10eXBlPjx1cmxz
PjxyZWxhdGVkLXVybHM+PHVybD5odHRwczovL3d3dy5jb2NocmFuZWxpYnJhcnkuY29tL2NlbnRy
YWwvZG9pLzEwLjEwMDIvY2VudHJhbC9DTi0wMjIzMjA2NS9mdWxsPC91cmw+PC9yZWxhdGVkLXVy
bHM+PC91cmxzPjxjdXN0b20zPlBVQk1FRCAzMzQwMDM5MCxFTUJBU0UgMjAxMDE0OTk5MzwvY3Vz
dG9tMz48ZWxlY3Ryb25pYy1yZXNvdXJjZS1udW0+MTAuMTAwMi9zY3RtLjIwLTA0NzI8L2VsZWN0
cm9uaWMtcmVzb3VyY2UtbnVtPjxyZXNlYXJjaC1ub3Rlcz48c3R5bGUgZmFjZT0ibm9ybWFsIiBm
b250PSJkZWZhdWx0IiBzaXplPSIxMDAlIj4gYSBkb3VibGUtYmxpbmQsIHBoYXNlIDEvMmEsIHJh
bmRvbWl6ZWQgY29udHJvbGxlZCB0cmlhbCAgMjQmI3hEO0k6ICBVQyBNU0NzPC9zdHlsZT48c3R5
bGUgZmFjZT0ibm9ybWFsIiBmb250PSJkZWZhdWx0IiBjaGFyc2V0PSIxMzQiIHNpemU9IjEwMCUi
PiYjeEQ7PC9zdHlsZT48c3R5bGUgZmFjZT0ibm9ybWFsIiBmb250PSJkZWZhdWx0IiBzaXplPSIx
MDAlIj5POjwvc3R5bGU+PC9yZXNlYXJjaC1ub3Rlcz48L3JlY29yZD48L0NpdGU+PC9FbmROb3Rl
Pn==
</w:fldData>
              </w:fldCha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="009170F9"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等线" w:hAnsi="Times New Roman" w:cs="Times New Roman"/>
                <w:noProof/>
                <w:color w:val="000000"/>
                <w:sz w:val="16"/>
                <w:szCs w:val="16"/>
              </w:rPr>
              <w:t>(2)</w:t>
            </w: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0031C" w:rsidRPr="00F759AB" w14:paraId="2D463330" w14:textId="77777777" w:rsidTr="00A04893">
        <w:trPr>
          <w:trHeight w:val="285"/>
          <w:jc w:val="center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  <w:hideMark/>
          </w:tcPr>
          <w:p w14:paraId="3A2E8C23" w14:textId="57EEB10A" w:rsidR="0070031C" w:rsidRPr="00F759AB" w:rsidRDefault="0070031C" w:rsidP="00745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sz w:val="16"/>
                <w:szCs w:val="16"/>
              </w:rPr>
              <w:t>Psychosi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26C2F4DB" w14:textId="70605881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20383CBE" w14:textId="6689949F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D66A2E" w14:textId="77777777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hideMark/>
          </w:tcPr>
          <w:p w14:paraId="287F0DEE" w14:textId="4AFB7137" w:rsidR="0070031C" w:rsidRPr="00F759AB" w:rsidRDefault="0070031C" w:rsidP="007003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YdTwvQXV0aG9yPjxZZWFyPjIwMjE8L1llYXI+PFJlY051
bT4xNDwvUmVjTnVtPjxEaXNwbGF5VGV4dD4oMyk8L0Rpc3BsYXlUZXh0PjxyZWNvcmQ+PHJlYy1u
dW1iZXI+MTQ8L3JlYy1udW1iZXI+PGZvcmVpZ24ta2V5cz48a2V5IGFwcD0iRU4iIGRiLWlkPSIw
ZTAycGY5dm9hZmR4NWVleGQ1djV6c3F3YTIwc3B4MGRyZnMiIHRpbWVzdGFtcD0iMTY0NTg1OTY5
NyI+MTQ8L2tleT48L2ZvcmVpZ24ta2V5cz48cmVmLXR5cGUgbmFtZT0iSm91cm5hbCBBcnRpY2xl
Ij4xNzwvcmVmLXR5cGU+PGNvbnRyaWJ1dG9ycz48YXV0aG9ycz48YXV0aG9yPlh1LCBYLjwvYXV0
aG9yPjxhdXRob3I+SmlhbmcsIFcuPC9hdXRob3I+PGF1dGhvcj5DaGVuLCBMLjwvYXV0aG9yPjxh
dXRob3I+WHUsIFouPC9hdXRob3I+PGF1dGhvcj5aaGFuZywgUS48L2F1dGhvcj48YXV0aG9yPlpo
dSwgTS48L2F1dGhvcj48YXV0aG9yPlllLCBQLjwvYXV0aG9yPjxhdXRob3I+TGksIEguPC9hdXRo
b3I+PGF1dGhvcj5ZdSwgTC48L2F1dGhvcj48YXV0aG9yPlpob3UsIFguPC9hdXRob3I+PGF1dGhv
cj5aaG91LCBDLjwvYXV0aG9yPjxhdXRob3I+Q2hlbiwgWC48L2F1dGhvcj48YXV0aG9yPlpoZW5n
LCBYLjwvYXV0aG9yPjxhdXRob3I+WHUsIEsuPC9hdXRob3I+PGF1dGhvcj5DYWksIEguPC9hdXRo
b3I+PGF1dGhvcj5aaGVuZywgUy48L2F1dGhvcj48YXV0aG9yPkppYW5nLCBXLjwvYXV0aG9yPjxh
dXRob3I+V3UsIFguPC9hdXRob3I+PGF1dGhvcj5MaSwgRC48L2F1dGhvcj48YXV0aG9yPkNoZW4s
IEwuPC9hdXRob3I+PGF1dGhvcj5MdW8sIFEuPC9hdXRob3I+PGF1dGhvcj5XYW5nLCBZLjwvYXV0
aG9yPjxhdXRob3I+UXUsIEouPC9hdXRob3I+PGF1dGhvcj5MaSwgWS48L2F1dGhvcj48YXV0aG9y
PlpoZW5nLCBXLjwvYXV0aG9yPjxhdXRob3I+SmlhbmcsIFkuPC9hdXRob3I+PGF1dGhvcj5UYW5n
LCBMLjwvYXV0aG9yPjxhdXRob3I+WGlhbmcsIEMuPC9hdXRob3I+PGF1dGhvcj5MaSwgTC48L2F1
dGhvcj48L2F1dGhvcnM+PC9jb250cmlidXRvcnM+PGF1dGgtYWRkcmVzcz5TdGF0ZSBLZXkgTGFi
b3JhdG9yeSBmb3IgRGlhZ25vc2lzIGFuZCBUcmVhdG1lbnQgb2YgSW5mZWN0aW91cyBEaXNlYXNl
cywgTmF0aW9uYWwgQ2xpbmljYWwgUmVzZWFyY2ggQ2VudGVyIGZvciBJbmZlY3Rpb3VzIERpc2Vh
c2VzLCBDb2xsYWJvcmF0aXZlIElubm92YXRpb24gQ2VudGVyIGZvciBEaWFnbm9zaXMgYW5kIFRy
ZWF0bWVudCBvZiBJbmZlY3Rpb3VzIERpc2Vhc2VzLCBUaGUgRmlyc3QgQWZmaWxpYXRlZCBIb3Nw
aXRhbCwgQ29sbGVnZSBvZiBNZWRpY2luZSwgWmhlamlhbmcgVW5pdmVyc2l0eSwgSGFuZ3pob3Us
IFpoZWppYW5nLCBQLiBSLiBDaGluYS4mI3hEO0RlcGFydG1lbnQgb2YgSW5mZWN0aW91cyBEaXNl
YXNlcywgUmVubWluIEhvc3BpdGFsIG9mIFd1aGFuIFVuaXZlcnNpdHksIFd1aGFuLCBIZWJlaSwg
UC5SLiBDaGluYS4mI3hEO0lubm92YXRpdmUgUHJlY2lzaW9uIE1lZGljaW5lIChJUE0pIEdyb3Vw
LCBIYW5nemhvdSwgWmhlamlhbmcsIFAuIFIuIENoaW5hLiYjeEQ7U2h1bGFuIChIYW5nemhvdSkg
SG9zcGl0YWwsIFpoZWppYW5nIFNodXJlbiBVbml2ZXJzaXR5IFNodWxhbiBJbnRlcm5hdGlvbmFs
IE1lZGljYWwgQ29sbGVnZSwgSGFuZ3pob3UsIFpoZWppYW5nLCBQLiBSLiBDaGluYS4mI3hEO0Rl
cGFydG1lbnQgb2YgUmVzcGlyYXRvcnkgRGlzZWFzZSwgVGhvcmFjaWMgRGlzZWFzZSBDZW50cmUs
IFRoZSBGaXJzdCBBZmZpbGlhdGVkIEhvc3BpdGFsLCBDb2xsZWdlIG9mIE1lZGljaW5lLCBaaGVq
aWFuZyBVbml2ZXJzaXR5LCBIYW5nemhvdSwgWmhlamlhbmcsIFAuIFIuIENoaW5hLjwvYXV0aC1h
ZGRyZXNzPjx0aXRsZXM+PHRpdGxlPkV2YWx1YXRpb24gb2YgdGhlIHNhZmV0eSBhbmQgZWZmaWNh
Y3kgb2YgdXNpbmcgaHVtYW4gbWVuc3RydWFsIGJsb29kLWRlcml2ZWQgbWVzZW5jaHltYWwgc3Ry
b21hbCBjZWxscyBpbiB0cmVhdGluZyBzZXZlcmUgYW5kIGNyaXRpY2FsbHkgaWxsIENPVklELTE5
IHBhdGllbnRzOiBBbiBleHBsb3JhdG9yeSBjbGluaWNhbCB0cmlhbDwvdGl0bGU+PHNlY29uZGFy
eS10aXRsZT5DbGluIFRyYW5zbCBNZWQ8L3NlY29uZGFyeS10aXRsZT48L3RpdGxlcz48cGVyaW9k
aWNhbD48ZnVsbC10aXRsZT5DbGluIFRyYW5zbCBNZWQ8L2Z1bGwtdGl0bGU+PC9wZXJpb2RpY2Fs
PjxwYWdlcz5lMjk3PC9wYWdlcz48dm9sdW1lPjExPC92b2x1bWU+PG51bWJlcj4yPC9udW1iZXI+
PGVkaXRpb24+MjAyMS8wMi8yNzwvZWRpdGlvbj48a2V5d29yZHM+PGtleXdvcmQ+QWRvbGVzY2Vu
dDwva2V5d29yZD48a2V5d29yZD5BZHVsdDwva2V5d29yZD48a2V5d29yZD5BZ2VkPC9rZXl3b3Jk
PjxrZXl3b3JkPkFsbG9ncmFmdHM8L2tleXdvcmQ+PGtleXdvcmQ+Q09WSUQtMTkvYmxvb2QvbW9y
dGFsaXR5Lyp0aGVyYXB5PC9rZXl3b3JkPjxrZXl3b3JkPkNyaXRpY2FsIElsbG5lc3M8L2tleXdv
cmQ+PGtleXdvcmQ+RGlzZWFzZS1GcmVlIFN1cnZpdmFsPC9rZXl3b3JkPjxrZXl3b3JkPkZlbWFs
ZTwva2V5d29yZD48a2V5d29yZD5IdW1hbnM8L2tleXdvcmQ+PGtleXdvcmQ+TWFsZTwva2V5d29y
ZD48a2V5d29yZD4qTWVuc3RydWF0aW9uPC9rZXl3b3JkPjxrZXl3b3JkPipNZXNlbmNoeW1hbCBT
dGVtIENlbGwgVHJhbnNwbGFudGF0aW9uPC9rZXl3b3JkPjxrZXl3b3JkPipNZXNlbmNoeW1hbCBT
dGVtIENlbGxzPC9rZXl3b3JkPjxrZXl3b3JkPk1pZGRsZSBBZ2VkPC9rZXl3b3JkPjxrZXl3b3Jk
PlNBUlMtQ29WLTIvKm1ldGFib2xpc208L2tleXdvcmQ+PGtleXdvcmQ+U2V2ZXJpdHkgb2YgSWxs
bmVzcyBJbmRleDwva2V5d29yZD48a2V5d29yZD5TdXJ2aXZhbCBSYXRlPC9rZXl3b3JkPjxrZXl3
b3JkPipjb3JvbmF2aXJ1cyBkaXNlYXNlIDIwMTkgKENPVklELTE5KTwva2V5d29yZD48a2V5d29y
ZD4qbWVzZW5jaHltYWwgc3Ryb21hbCBjZWxsczwva2V5d29yZD48a2V5d29yZD4qc2FmZXR5IGFu
ZCBlZmZpY2FjeTwva2V5d29yZD48a2V5d29yZD4qc2V2ZXJlIGFuZCBjcml0aWNhbCBwYXRpZW50
czwva2V5d29yZD48L2tleXdvcmRzPjxkYXRlcz48eWVhcj4yMDIxPC95ZWFyPjxwdWItZGF0ZXM+
PGRhdGU+RmViPC9kYXRlPjwvcHViLWRhdGVzPjwvZGF0ZXM+PGlzYm4+MjAwMS0xMzI2IChQcmlu
dCkmI3hEOzIwMDEtMTMyNiAoTGlua2luZyk8L2lzYm4+PGFjY2Vzc2lvbi1udW0+MzM2MzQ5OTY8
L2FjY2Vzc2lvbi1udW0+PHVybHM+PHJlbGF0ZWQtdXJscz48dXJsPmh0dHBzOi8vd3d3Lm5jYmku
bmxtLm5paC5nb3YvcHVibWVkLzMzNjM0OTk2PC91cmw+PC9yZWxhdGVkLXVybHM+PC91cmxzPjxj
dXN0b20yPlBNQzc4Mzk5NTk8L2N1c3RvbTI+PGVsZWN0cm9uaWMtcmVzb3VyY2UtbnVtPjEwLjEw
MDIvY3RtMi4yOTc8L2VsZWN0cm9uaWMtcmVzb3VyY2UtbnVtPjwvcmVjb3JkPjwvQ2l0ZT48L0Vu
ZE5vdGU+AG==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YdTwvQXV0aG9yPjxZZWFyPjIwMjE8L1llYXI+PFJlY051
bT4xNDwvUmVjTnVtPjxEaXNwbGF5VGV4dD4oMyk8L0Rpc3BsYXlUZXh0PjxyZWNvcmQ+PHJlYy1u
dW1iZXI+MTQ8L3JlYy1udW1iZXI+PGZvcmVpZ24ta2V5cz48a2V5IGFwcD0iRU4iIGRiLWlkPSIw
ZTAycGY5dm9hZmR4NWVleGQ1djV6c3F3YTIwc3B4MGRyZnMiIHRpbWVzdGFtcD0iMTY0NTg1OTY5
NyI+MTQ8L2tleT48L2ZvcmVpZ24ta2V5cz48cmVmLXR5cGUgbmFtZT0iSm91cm5hbCBBcnRpY2xl
Ij4xNzwvcmVmLXR5cGU+PGNvbnRyaWJ1dG9ycz48YXV0aG9ycz48YXV0aG9yPlh1LCBYLjwvYXV0
aG9yPjxhdXRob3I+SmlhbmcsIFcuPC9hdXRob3I+PGF1dGhvcj5DaGVuLCBMLjwvYXV0aG9yPjxh
dXRob3I+WHUsIFouPC9hdXRob3I+PGF1dGhvcj5aaGFuZywgUS48L2F1dGhvcj48YXV0aG9yPlpo
dSwgTS48L2F1dGhvcj48YXV0aG9yPlllLCBQLjwvYXV0aG9yPjxhdXRob3I+TGksIEguPC9hdXRo
b3I+PGF1dGhvcj5ZdSwgTC48L2F1dGhvcj48YXV0aG9yPlpob3UsIFguPC9hdXRob3I+PGF1dGhv
cj5aaG91LCBDLjwvYXV0aG9yPjxhdXRob3I+Q2hlbiwgWC48L2F1dGhvcj48YXV0aG9yPlpoZW5n
LCBYLjwvYXV0aG9yPjxhdXRob3I+WHUsIEsuPC9hdXRob3I+PGF1dGhvcj5DYWksIEguPC9hdXRo
b3I+PGF1dGhvcj5aaGVuZywgUy48L2F1dGhvcj48YXV0aG9yPkppYW5nLCBXLjwvYXV0aG9yPjxh
dXRob3I+V3UsIFguPC9hdXRob3I+PGF1dGhvcj5MaSwgRC48L2F1dGhvcj48YXV0aG9yPkNoZW4s
IEwuPC9hdXRob3I+PGF1dGhvcj5MdW8sIFEuPC9hdXRob3I+PGF1dGhvcj5XYW5nLCBZLjwvYXV0
aG9yPjxhdXRob3I+UXUsIEouPC9hdXRob3I+PGF1dGhvcj5MaSwgWS48L2F1dGhvcj48YXV0aG9y
PlpoZW5nLCBXLjwvYXV0aG9yPjxhdXRob3I+SmlhbmcsIFkuPC9hdXRob3I+PGF1dGhvcj5UYW5n
LCBMLjwvYXV0aG9yPjxhdXRob3I+WGlhbmcsIEMuPC9hdXRob3I+PGF1dGhvcj5MaSwgTC48L2F1
dGhvcj48L2F1dGhvcnM+PC9jb250cmlidXRvcnM+PGF1dGgtYWRkcmVzcz5TdGF0ZSBLZXkgTGFi
b3JhdG9yeSBmb3IgRGlhZ25vc2lzIGFuZCBUcmVhdG1lbnQgb2YgSW5mZWN0aW91cyBEaXNlYXNl
cywgTmF0aW9uYWwgQ2xpbmljYWwgUmVzZWFyY2ggQ2VudGVyIGZvciBJbmZlY3Rpb3VzIERpc2Vh
c2VzLCBDb2xsYWJvcmF0aXZlIElubm92YXRpb24gQ2VudGVyIGZvciBEaWFnbm9zaXMgYW5kIFRy
ZWF0bWVudCBvZiBJbmZlY3Rpb3VzIERpc2Vhc2VzLCBUaGUgRmlyc3QgQWZmaWxpYXRlZCBIb3Nw
aXRhbCwgQ29sbGVnZSBvZiBNZWRpY2luZSwgWmhlamlhbmcgVW5pdmVyc2l0eSwgSGFuZ3pob3Us
IFpoZWppYW5nLCBQLiBSLiBDaGluYS4mI3hEO0RlcGFydG1lbnQgb2YgSW5mZWN0aW91cyBEaXNl
YXNlcywgUmVubWluIEhvc3BpdGFsIG9mIFd1aGFuIFVuaXZlcnNpdHksIFd1aGFuLCBIZWJlaSwg
UC5SLiBDaGluYS4mI3hEO0lubm92YXRpdmUgUHJlY2lzaW9uIE1lZGljaW5lIChJUE0pIEdyb3Vw
LCBIYW5nemhvdSwgWmhlamlhbmcsIFAuIFIuIENoaW5hLiYjeEQ7U2h1bGFuIChIYW5nemhvdSkg
SG9zcGl0YWwsIFpoZWppYW5nIFNodXJlbiBVbml2ZXJzaXR5IFNodWxhbiBJbnRlcm5hdGlvbmFs
IE1lZGljYWwgQ29sbGVnZSwgSGFuZ3pob3UsIFpoZWppYW5nLCBQLiBSLiBDaGluYS4mI3hEO0Rl
cGFydG1lbnQgb2YgUmVzcGlyYXRvcnkgRGlzZWFzZSwgVGhvcmFjaWMgRGlzZWFzZSBDZW50cmUs
IFRoZSBGaXJzdCBBZmZpbGlhdGVkIEhvc3BpdGFsLCBDb2xsZWdlIG9mIE1lZGljaW5lLCBaaGVq
aWFuZyBVbml2ZXJzaXR5LCBIYW5nemhvdSwgWmhlamlhbmcsIFAuIFIuIENoaW5hLjwvYXV0aC1h
ZGRyZXNzPjx0aXRsZXM+PHRpdGxlPkV2YWx1YXRpb24gb2YgdGhlIHNhZmV0eSBhbmQgZWZmaWNh
Y3kgb2YgdXNpbmcgaHVtYW4gbWVuc3RydWFsIGJsb29kLWRlcml2ZWQgbWVzZW5jaHltYWwgc3Ry
b21hbCBjZWxscyBpbiB0cmVhdGluZyBzZXZlcmUgYW5kIGNyaXRpY2FsbHkgaWxsIENPVklELTE5
IHBhdGllbnRzOiBBbiBleHBsb3JhdG9yeSBjbGluaWNhbCB0cmlhbDwvdGl0bGU+PHNlY29uZGFy
eS10aXRsZT5DbGluIFRyYW5zbCBNZWQ8L3NlY29uZGFyeS10aXRsZT48L3RpdGxlcz48cGVyaW9k
aWNhbD48ZnVsbC10aXRsZT5DbGluIFRyYW5zbCBNZWQ8L2Z1bGwtdGl0bGU+PC9wZXJpb2RpY2Fs
PjxwYWdlcz5lMjk3PC9wYWdlcz48dm9sdW1lPjExPC92b2x1bWU+PG51bWJlcj4yPC9udW1iZXI+
PGVkaXRpb24+MjAyMS8wMi8yNzwvZWRpdGlvbj48a2V5d29yZHM+PGtleXdvcmQ+QWRvbGVzY2Vu
dDwva2V5d29yZD48a2V5d29yZD5BZHVsdDwva2V5d29yZD48a2V5d29yZD5BZ2VkPC9rZXl3b3Jk
PjxrZXl3b3JkPkFsbG9ncmFmdHM8L2tleXdvcmQ+PGtleXdvcmQ+Q09WSUQtMTkvYmxvb2QvbW9y
dGFsaXR5Lyp0aGVyYXB5PC9rZXl3b3JkPjxrZXl3b3JkPkNyaXRpY2FsIElsbG5lc3M8L2tleXdv
cmQ+PGtleXdvcmQ+RGlzZWFzZS1GcmVlIFN1cnZpdmFsPC9rZXl3b3JkPjxrZXl3b3JkPkZlbWFs
ZTwva2V5d29yZD48a2V5d29yZD5IdW1hbnM8L2tleXdvcmQ+PGtleXdvcmQ+TWFsZTwva2V5d29y
ZD48a2V5d29yZD4qTWVuc3RydWF0aW9uPC9rZXl3b3JkPjxrZXl3b3JkPipNZXNlbmNoeW1hbCBT
dGVtIENlbGwgVHJhbnNwbGFudGF0aW9uPC9rZXl3b3JkPjxrZXl3b3JkPipNZXNlbmNoeW1hbCBT
dGVtIENlbGxzPC9rZXl3b3JkPjxrZXl3b3JkPk1pZGRsZSBBZ2VkPC9rZXl3b3JkPjxrZXl3b3Jk
PlNBUlMtQ29WLTIvKm1ldGFib2xpc208L2tleXdvcmQ+PGtleXdvcmQ+U2V2ZXJpdHkgb2YgSWxs
bmVzcyBJbmRleDwva2V5d29yZD48a2V5d29yZD5TdXJ2aXZhbCBSYXRlPC9rZXl3b3JkPjxrZXl3
b3JkPipjb3JvbmF2aXJ1cyBkaXNlYXNlIDIwMTkgKENPVklELTE5KTwva2V5d29yZD48a2V5d29y
ZD4qbWVzZW5jaHltYWwgc3Ryb21hbCBjZWxsczwva2V5d29yZD48a2V5d29yZD4qc2FmZXR5IGFu
ZCBlZmZpY2FjeTwva2V5d29yZD48a2V5d29yZD4qc2V2ZXJlIGFuZCBjcml0aWNhbCBwYXRpZW50
czwva2V5d29yZD48L2tleXdvcmRzPjxkYXRlcz48eWVhcj4yMDIxPC95ZWFyPjxwdWItZGF0ZXM+
PGRhdGU+RmViPC9kYXRlPjwvcHViLWRhdGVzPjwvZGF0ZXM+PGlzYm4+MjAwMS0xMzI2IChQcmlu
dCkmI3hEOzIwMDEtMTMyNiAoTGlua2luZyk8L2lzYm4+PGFjY2Vzc2lvbi1udW0+MzM2MzQ5OTY8
L2FjY2Vzc2lvbi1udW0+PHVybHM+PHJlbGF0ZWQtdXJscz48dXJsPmh0dHBzOi8vd3d3Lm5jYmku
bmxtLm5paC5nb3YvcHVibWVkLzMzNjM0OTk2PC91cmw+PC9yZWxhdGVkLXVybHM+PC91cmxzPjxj
dXN0b20yPlBNQzc4Mzk5NTk8L2N1c3RvbTI+PGVsZWN0cm9uaWMtcmVzb3VyY2UtbnVtPjEwLjEw
MDIvY3RtMi4yOTc8L2VsZWN0cm9uaWMtcmVzb3VyY2UtbnVtPjwvcmVjb3JkPjwvQ2l0ZT48L0Vu
ZE5vdGU+AG==
</w:fldData>
              </w:fldCha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9170F9"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9170F9" w:rsidRPr="00F759A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3)</w:t>
            </w:r>
            <w:r w:rsidRPr="00F759A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</w:tbl>
    <w:p w14:paraId="1CE59D15" w14:textId="6F4428C4" w:rsidR="00E82A93" w:rsidRPr="00F759AB" w:rsidRDefault="00E82A93" w:rsidP="00AD7F0E">
      <w:pPr>
        <w:rPr>
          <w:rFonts w:ascii="Times New Roman" w:eastAsia="宋体" w:hAnsi="Times New Roman" w:cs="Times New Roman"/>
          <w:kern w:val="0"/>
          <w:sz w:val="24"/>
        </w:rPr>
      </w:pPr>
    </w:p>
    <w:p w14:paraId="102B0A8E" w14:textId="77777777" w:rsidR="00C23F1D" w:rsidRPr="00F759AB" w:rsidRDefault="00264A88" w:rsidP="00C23F1D">
      <w:pPr>
        <w:pStyle w:val="EndNoteBibliography"/>
        <w:rPr>
          <w:rFonts w:ascii="Times New Roman" w:hAnsi="Times New Roman" w:cs="Times New Roman"/>
          <w:noProof/>
        </w:rPr>
      </w:pPr>
      <w:r w:rsidRPr="00F759AB">
        <w:rPr>
          <w:rFonts w:ascii="Times New Roman" w:hAnsi="Times New Roman" w:cs="Times New Roman"/>
        </w:rPr>
        <w:fldChar w:fldCharType="begin"/>
      </w:r>
      <w:r w:rsidRPr="00F759AB">
        <w:rPr>
          <w:rFonts w:ascii="Times New Roman" w:hAnsi="Times New Roman" w:cs="Times New Roman"/>
        </w:rPr>
        <w:instrText xml:space="preserve"> ADDIN EN.REFLIST </w:instrText>
      </w:r>
      <w:r w:rsidRPr="00F759AB">
        <w:rPr>
          <w:rFonts w:ascii="Times New Roman" w:hAnsi="Times New Roman" w:cs="Times New Roman"/>
        </w:rPr>
        <w:fldChar w:fldCharType="separate"/>
      </w:r>
      <w:r w:rsidR="00C23F1D" w:rsidRPr="00F759AB">
        <w:rPr>
          <w:rFonts w:ascii="Times New Roman" w:hAnsi="Times New Roman" w:cs="Times New Roman"/>
          <w:noProof/>
        </w:rPr>
        <w:t>1.</w:t>
      </w:r>
      <w:r w:rsidR="00C23F1D" w:rsidRPr="00F759AB">
        <w:rPr>
          <w:rFonts w:ascii="Times New Roman" w:hAnsi="Times New Roman" w:cs="Times New Roman"/>
          <w:noProof/>
        </w:rPr>
        <w:tab/>
        <w:t>Ventura-Carmenate Y, Alkaabi FM, Castillo-Aleman YM, Villegas-Valverde CA, Ahmed YM, Sanna P, et al. Safety and efficacy of autologous non-hematopoietic enriched stem cell nebulization in COVID-19 patients: a randomized clinical trial, Abu Dhabi 2020. Transl Med Commun. 2021;6(1):25.</w:t>
      </w:r>
    </w:p>
    <w:p w14:paraId="7557BFD5" w14:textId="77777777" w:rsidR="00C23F1D" w:rsidRPr="00F759AB" w:rsidRDefault="00C23F1D" w:rsidP="00C23F1D">
      <w:pPr>
        <w:pStyle w:val="EndNoteBibliography"/>
        <w:rPr>
          <w:rFonts w:ascii="Times New Roman" w:hAnsi="Times New Roman" w:cs="Times New Roman"/>
          <w:noProof/>
        </w:rPr>
      </w:pPr>
      <w:r w:rsidRPr="00F759AB">
        <w:rPr>
          <w:rFonts w:ascii="Times New Roman" w:hAnsi="Times New Roman" w:cs="Times New Roman"/>
          <w:noProof/>
        </w:rPr>
        <w:t>2.</w:t>
      </w:r>
      <w:r w:rsidRPr="00F759AB">
        <w:rPr>
          <w:rFonts w:ascii="Times New Roman" w:hAnsi="Times New Roman" w:cs="Times New Roman"/>
          <w:noProof/>
        </w:rPr>
        <w:tab/>
        <w:t>Lanzoni G, Linetsky E, Correa D, Messinger Cayetano S, Alvarez RA, Kouroupis D, et al. Umbilical cord mesenchymal stem cells for COVID-19 acute respiratory distress syndrome: a double-blind, phase 1/2a, randomized controlled trial. Stem cells translational medicine. 2021;10(5):660‐73.</w:t>
      </w:r>
    </w:p>
    <w:p w14:paraId="61D59E6B" w14:textId="77777777" w:rsidR="00C23F1D" w:rsidRPr="00F759AB" w:rsidRDefault="00C23F1D" w:rsidP="00C23F1D">
      <w:pPr>
        <w:pStyle w:val="EndNoteBibliography"/>
        <w:rPr>
          <w:rFonts w:ascii="Times New Roman" w:hAnsi="Times New Roman" w:cs="Times New Roman"/>
          <w:noProof/>
        </w:rPr>
      </w:pPr>
      <w:r w:rsidRPr="00F759AB">
        <w:rPr>
          <w:rFonts w:ascii="Times New Roman" w:hAnsi="Times New Roman" w:cs="Times New Roman"/>
          <w:noProof/>
        </w:rPr>
        <w:t>3.</w:t>
      </w:r>
      <w:r w:rsidRPr="00F759AB">
        <w:rPr>
          <w:rFonts w:ascii="Times New Roman" w:hAnsi="Times New Roman" w:cs="Times New Roman"/>
          <w:noProof/>
        </w:rPr>
        <w:tab/>
        <w:t>Xu X, Jiang W, Chen L, Xu Z, Zhang Q, Zhu M, et al. Evaluation of the safety and efficacy of using human menstrual blood-derived mesenchymal stromal cells in treating severe and critically ill COVID-19 patients: An exploratory clinical trial. Clin Transl Med. 2021;11(2):e297.</w:t>
      </w:r>
    </w:p>
    <w:p w14:paraId="44D6612E" w14:textId="77777777" w:rsidR="00C23F1D" w:rsidRPr="00F759AB" w:rsidRDefault="00C23F1D" w:rsidP="00C23F1D">
      <w:pPr>
        <w:pStyle w:val="EndNoteBibliography"/>
        <w:rPr>
          <w:rFonts w:ascii="Times New Roman" w:hAnsi="Times New Roman" w:cs="Times New Roman"/>
          <w:noProof/>
        </w:rPr>
      </w:pPr>
      <w:r w:rsidRPr="00F759AB">
        <w:rPr>
          <w:rFonts w:ascii="Times New Roman" w:hAnsi="Times New Roman" w:cs="Times New Roman"/>
          <w:noProof/>
        </w:rPr>
        <w:t>4.</w:t>
      </w:r>
      <w:r w:rsidRPr="00F759AB">
        <w:rPr>
          <w:rFonts w:ascii="Times New Roman" w:hAnsi="Times New Roman" w:cs="Times New Roman"/>
          <w:noProof/>
        </w:rPr>
        <w:tab/>
        <w:t>Shi L, Huang H, Lu X, Yan X, Jiang X, Xu R, et al. Effect of human umbilical cord-derived mesenchymal stem cells on lung damage in severe COVID-19 patients: a randomized, double-blind, placebo-controlled phase 2 trial. Signal Transduct Target Ther. 2021;6(1):58.</w:t>
      </w:r>
    </w:p>
    <w:p w14:paraId="104EE7A5" w14:textId="77777777" w:rsidR="00C23F1D" w:rsidRPr="00F759AB" w:rsidRDefault="00C23F1D" w:rsidP="00C23F1D">
      <w:pPr>
        <w:pStyle w:val="EndNoteBibliography"/>
        <w:rPr>
          <w:rFonts w:ascii="Times New Roman" w:hAnsi="Times New Roman" w:cs="Times New Roman"/>
          <w:noProof/>
        </w:rPr>
      </w:pPr>
      <w:r w:rsidRPr="00F759AB">
        <w:rPr>
          <w:rFonts w:ascii="Times New Roman" w:hAnsi="Times New Roman" w:cs="Times New Roman"/>
          <w:noProof/>
        </w:rPr>
        <w:t>5.</w:t>
      </w:r>
      <w:r w:rsidRPr="00F759AB">
        <w:rPr>
          <w:rFonts w:ascii="Times New Roman" w:hAnsi="Times New Roman" w:cs="Times New Roman"/>
          <w:noProof/>
        </w:rPr>
        <w:tab/>
        <w:t>Wei F, Kong D, Li T, Li A, Tan Y, Fang J, et al. Efficacy and safety of umbilical cord mesenchymal stem cells for the treatment of patients with COVID-19. Clinics (Sao Paulo). 2021;76:e2604.</w:t>
      </w:r>
    </w:p>
    <w:p w14:paraId="74C34694" w14:textId="110F3AC9" w:rsidR="00056F3A" w:rsidRPr="00F759AB" w:rsidRDefault="00264A88" w:rsidP="00E222BE">
      <w:pPr>
        <w:pStyle w:val="a4"/>
        <w:rPr>
          <w:rFonts w:ascii="Times New Roman" w:hAnsi="Times New Roman" w:cs="Times New Roman"/>
        </w:rPr>
      </w:pPr>
      <w:r w:rsidRPr="00F759AB">
        <w:rPr>
          <w:rFonts w:ascii="Times New Roman" w:hAnsi="Times New Roman" w:cs="Times New Roman"/>
        </w:rPr>
        <w:fldChar w:fldCharType="end"/>
      </w:r>
    </w:p>
    <w:sectPr w:rsidR="00056F3A" w:rsidRPr="00F759AB" w:rsidSect="00576B0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C04B5" w14:textId="77777777" w:rsidR="00F42BCF" w:rsidRDefault="00F42BCF" w:rsidP="00F759AB">
      <w:r>
        <w:separator/>
      </w:r>
    </w:p>
  </w:endnote>
  <w:endnote w:type="continuationSeparator" w:id="0">
    <w:p w14:paraId="366BD690" w14:textId="77777777" w:rsidR="00F42BCF" w:rsidRDefault="00F42BCF" w:rsidP="00F75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73A83" w14:textId="77777777" w:rsidR="00F42BCF" w:rsidRDefault="00F42BCF" w:rsidP="00F759AB">
      <w:r>
        <w:separator/>
      </w:r>
    </w:p>
  </w:footnote>
  <w:footnote w:type="continuationSeparator" w:id="0">
    <w:p w14:paraId="657A3A03" w14:textId="77777777" w:rsidR="00F42BCF" w:rsidRDefault="00F42BCF" w:rsidP="00F75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02pf9voafdx5eexd5v5zsqwa20spx0drfs&quot;&gt;YXC_manuscript&lt;record-ids&gt;&lt;item&gt;4&lt;/item&gt;&lt;item&gt;8&lt;/item&gt;&lt;item&gt;12&lt;/item&gt;&lt;item&gt;13&lt;/item&gt;&lt;item&gt;14&lt;/item&gt;&lt;/record-ids&gt;&lt;/item&gt;&lt;/Libraries&gt;"/>
  </w:docVars>
  <w:rsids>
    <w:rsidRoot w:val="00DE5F04"/>
    <w:rsid w:val="000033DE"/>
    <w:rsid w:val="00012CB2"/>
    <w:rsid w:val="00056D9D"/>
    <w:rsid w:val="00056F3A"/>
    <w:rsid w:val="00061706"/>
    <w:rsid w:val="00085B88"/>
    <w:rsid w:val="000A0E6A"/>
    <w:rsid w:val="000B0AAC"/>
    <w:rsid w:val="000C0A13"/>
    <w:rsid w:val="000C346C"/>
    <w:rsid w:val="00131E5F"/>
    <w:rsid w:val="00194338"/>
    <w:rsid w:val="001C11A5"/>
    <w:rsid w:val="001D35DE"/>
    <w:rsid w:val="001D4A4E"/>
    <w:rsid w:val="0021358E"/>
    <w:rsid w:val="002142E8"/>
    <w:rsid w:val="00231578"/>
    <w:rsid w:val="00264A88"/>
    <w:rsid w:val="00264E0F"/>
    <w:rsid w:val="00281FCD"/>
    <w:rsid w:val="002C47CB"/>
    <w:rsid w:val="002E20D7"/>
    <w:rsid w:val="002E6B0B"/>
    <w:rsid w:val="002F25E0"/>
    <w:rsid w:val="00300386"/>
    <w:rsid w:val="00326CA0"/>
    <w:rsid w:val="0033497D"/>
    <w:rsid w:val="00346B0C"/>
    <w:rsid w:val="00361DDF"/>
    <w:rsid w:val="00367549"/>
    <w:rsid w:val="003961BB"/>
    <w:rsid w:val="003A6042"/>
    <w:rsid w:val="003B3BDD"/>
    <w:rsid w:val="003B7DC1"/>
    <w:rsid w:val="003C4CD6"/>
    <w:rsid w:val="003C5075"/>
    <w:rsid w:val="004059DA"/>
    <w:rsid w:val="004302F5"/>
    <w:rsid w:val="004405AC"/>
    <w:rsid w:val="004478E2"/>
    <w:rsid w:val="00490D32"/>
    <w:rsid w:val="00492C4F"/>
    <w:rsid w:val="00494562"/>
    <w:rsid w:val="004A0847"/>
    <w:rsid w:val="004C3783"/>
    <w:rsid w:val="004E5A87"/>
    <w:rsid w:val="00525FD5"/>
    <w:rsid w:val="00545006"/>
    <w:rsid w:val="005627A2"/>
    <w:rsid w:val="00574EBB"/>
    <w:rsid w:val="00576B05"/>
    <w:rsid w:val="005B3944"/>
    <w:rsid w:val="005C493B"/>
    <w:rsid w:val="005E1456"/>
    <w:rsid w:val="00621373"/>
    <w:rsid w:val="00621E4C"/>
    <w:rsid w:val="0066039E"/>
    <w:rsid w:val="00663CC1"/>
    <w:rsid w:val="00670B31"/>
    <w:rsid w:val="00673E78"/>
    <w:rsid w:val="006740CA"/>
    <w:rsid w:val="00693F03"/>
    <w:rsid w:val="006A31A6"/>
    <w:rsid w:val="006A5B4B"/>
    <w:rsid w:val="006D0BA4"/>
    <w:rsid w:val="006D2F1F"/>
    <w:rsid w:val="006F03C1"/>
    <w:rsid w:val="006F1DF2"/>
    <w:rsid w:val="0070031C"/>
    <w:rsid w:val="007110D4"/>
    <w:rsid w:val="0071258D"/>
    <w:rsid w:val="00730779"/>
    <w:rsid w:val="007450C7"/>
    <w:rsid w:val="007500A9"/>
    <w:rsid w:val="007516C0"/>
    <w:rsid w:val="007620D1"/>
    <w:rsid w:val="007664A7"/>
    <w:rsid w:val="00786340"/>
    <w:rsid w:val="00792BF7"/>
    <w:rsid w:val="007A0649"/>
    <w:rsid w:val="007A321A"/>
    <w:rsid w:val="007A6732"/>
    <w:rsid w:val="007B1FE3"/>
    <w:rsid w:val="007C4C70"/>
    <w:rsid w:val="007D4675"/>
    <w:rsid w:val="007E51B5"/>
    <w:rsid w:val="008002B4"/>
    <w:rsid w:val="00813690"/>
    <w:rsid w:val="008318D2"/>
    <w:rsid w:val="00865ED3"/>
    <w:rsid w:val="00887654"/>
    <w:rsid w:val="00892070"/>
    <w:rsid w:val="008A43AF"/>
    <w:rsid w:val="008C6956"/>
    <w:rsid w:val="008C6E32"/>
    <w:rsid w:val="008E1FCE"/>
    <w:rsid w:val="00915F8C"/>
    <w:rsid w:val="009170F9"/>
    <w:rsid w:val="009301B0"/>
    <w:rsid w:val="00977D60"/>
    <w:rsid w:val="00985508"/>
    <w:rsid w:val="009A01CA"/>
    <w:rsid w:val="009B382F"/>
    <w:rsid w:val="009B4564"/>
    <w:rsid w:val="009B7AA5"/>
    <w:rsid w:val="009C3AA0"/>
    <w:rsid w:val="009D1AE6"/>
    <w:rsid w:val="009F7527"/>
    <w:rsid w:val="009F7A4D"/>
    <w:rsid w:val="00A04893"/>
    <w:rsid w:val="00A1690B"/>
    <w:rsid w:val="00A21B46"/>
    <w:rsid w:val="00A25A2F"/>
    <w:rsid w:val="00A301C6"/>
    <w:rsid w:val="00A35DBB"/>
    <w:rsid w:val="00A55C50"/>
    <w:rsid w:val="00A62234"/>
    <w:rsid w:val="00A77D3B"/>
    <w:rsid w:val="00A77DF1"/>
    <w:rsid w:val="00A8154D"/>
    <w:rsid w:val="00AA2544"/>
    <w:rsid w:val="00AB5030"/>
    <w:rsid w:val="00AC34AB"/>
    <w:rsid w:val="00AC5707"/>
    <w:rsid w:val="00AC72B8"/>
    <w:rsid w:val="00AD11C6"/>
    <w:rsid w:val="00AD7F0E"/>
    <w:rsid w:val="00AE149B"/>
    <w:rsid w:val="00AF208A"/>
    <w:rsid w:val="00B24D0E"/>
    <w:rsid w:val="00B268BA"/>
    <w:rsid w:val="00B403FE"/>
    <w:rsid w:val="00B51675"/>
    <w:rsid w:val="00B520A4"/>
    <w:rsid w:val="00B91F85"/>
    <w:rsid w:val="00B978E8"/>
    <w:rsid w:val="00BC1008"/>
    <w:rsid w:val="00BD05D1"/>
    <w:rsid w:val="00BE0769"/>
    <w:rsid w:val="00BE1A3F"/>
    <w:rsid w:val="00BF1BE8"/>
    <w:rsid w:val="00BF7F39"/>
    <w:rsid w:val="00C114AD"/>
    <w:rsid w:val="00C23F1D"/>
    <w:rsid w:val="00C26FF5"/>
    <w:rsid w:val="00C4016E"/>
    <w:rsid w:val="00C43FA5"/>
    <w:rsid w:val="00C5733D"/>
    <w:rsid w:val="00C76FF3"/>
    <w:rsid w:val="00C842B7"/>
    <w:rsid w:val="00C854D8"/>
    <w:rsid w:val="00CA3EEA"/>
    <w:rsid w:val="00CD14A1"/>
    <w:rsid w:val="00D16F45"/>
    <w:rsid w:val="00D24CD2"/>
    <w:rsid w:val="00D32063"/>
    <w:rsid w:val="00D40B17"/>
    <w:rsid w:val="00D6022B"/>
    <w:rsid w:val="00D74408"/>
    <w:rsid w:val="00DA1CFE"/>
    <w:rsid w:val="00DB3723"/>
    <w:rsid w:val="00DC5AB5"/>
    <w:rsid w:val="00DE0831"/>
    <w:rsid w:val="00DE5F04"/>
    <w:rsid w:val="00E222BE"/>
    <w:rsid w:val="00E562B0"/>
    <w:rsid w:val="00E7292B"/>
    <w:rsid w:val="00E82A93"/>
    <w:rsid w:val="00E879EA"/>
    <w:rsid w:val="00E912B2"/>
    <w:rsid w:val="00EA68FB"/>
    <w:rsid w:val="00EB5C8C"/>
    <w:rsid w:val="00EF5A36"/>
    <w:rsid w:val="00F216D0"/>
    <w:rsid w:val="00F2501C"/>
    <w:rsid w:val="00F25A65"/>
    <w:rsid w:val="00F42BCF"/>
    <w:rsid w:val="00F44CB2"/>
    <w:rsid w:val="00F759AB"/>
    <w:rsid w:val="00F77725"/>
    <w:rsid w:val="00F96132"/>
    <w:rsid w:val="00FA21CB"/>
    <w:rsid w:val="00FA4C2F"/>
    <w:rsid w:val="00FB7997"/>
    <w:rsid w:val="00FF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547619"/>
  <w15:chartTrackingRefBased/>
  <w15:docId w15:val="{B2CD0CE0-3D3F-DA47-BC6B-019A7E0CD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5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4A0847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31">
    <w:name w:val="font31"/>
    <w:basedOn w:val="a0"/>
    <w:rsid w:val="004A084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paragraph" w:styleId="a4">
    <w:name w:val="Normal (Web)"/>
    <w:basedOn w:val="a"/>
    <w:link w:val="a5"/>
    <w:uiPriority w:val="99"/>
    <w:unhideWhenUsed/>
    <w:rsid w:val="00E222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264A88"/>
    <w:pPr>
      <w:jc w:val="center"/>
    </w:pPr>
    <w:rPr>
      <w:rFonts w:ascii="宋体" w:eastAsia="宋体" w:hAnsi="宋体"/>
      <w:sz w:val="24"/>
    </w:rPr>
  </w:style>
  <w:style w:type="character" w:customStyle="1" w:styleId="a5">
    <w:name w:val="普通(网站) 字符"/>
    <w:basedOn w:val="a0"/>
    <w:link w:val="a4"/>
    <w:uiPriority w:val="99"/>
    <w:rsid w:val="00264A88"/>
    <w:rPr>
      <w:rFonts w:ascii="宋体" w:eastAsia="宋体" w:hAnsi="宋体" w:cs="宋体"/>
      <w:kern w:val="0"/>
      <w:sz w:val="24"/>
    </w:rPr>
  </w:style>
  <w:style w:type="character" w:customStyle="1" w:styleId="EndNoteBibliographyTitle0">
    <w:name w:val="EndNote Bibliography Title 字符"/>
    <w:basedOn w:val="a5"/>
    <w:link w:val="EndNoteBibliographyTitle"/>
    <w:rsid w:val="00264A88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264A88"/>
    <w:pPr>
      <w:jc w:val="left"/>
    </w:pPr>
    <w:rPr>
      <w:rFonts w:ascii="宋体" w:eastAsia="宋体" w:hAnsi="宋体"/>
      <w:sz w:val="24"/>
    </w:rPr>
  </w:style>
  <w:style w:type="character" w:customStyle="1" w:styleId="EndNoteBibliography0">
    <w:name w:val="EndNote Bibliography 字符"/>
    <w:basedOn w:val="a5"/>
    <w:link w:val="EndNoteBibliography"/>
    <w:rsid w:val="00264A88"/>
    <w:rPr>
      <w:rFonts w:ascii="宋体" w:eastAsia="宋体" w:hAnsi="宋体" w:cs="宋体"/>
      <w:kern w:val="0"/>
      <w:sz w:val="24"/>
    </w:rPr>
  </w:style>
  <w:style w:type="paragraph" w:styleId="a6">
    <w:name w:val="Revision"/>
    <w:hidden/>
    <w:uiPriority w:val="99"/>
    <w:semiHidden/>
    <w:rsid w:val="002F25E0"/>
  </w:style>
  <w:style w:type="paragraph" w:styleId="a7">
    <w:name w:val="header"/>
    <w:basedOn w:val="a"/>
    <w:link w:val="a8"/>
    <w:uiPriority w:val="99"/>
    <w:unhideWhenUsed/>
    <w:rsid w:val="00F759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759A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75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759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1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9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97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19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40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1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96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01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1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3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63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3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8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37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1A52BC-C870-CB48-A193-BA1407EF7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Yen</dc:creator>
  <cp:keywords/>
  <dc:description/>
  <cp:lastModifiedBy>张 茗贺</cp:lastModifiedBy>
  <cp:revision>18</cp:revision>
  <dcterms:created xsi:type="dcterms:W3CDTF">2022-03-20T07:18:00Z</dcterms:created>
  <dcterms:modified xsi:type="dcterms:W3CDTF">2022-04-05T13:11:00Z</dcterms:modified>
</cp:coreProperties>
</file>